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129BA" w14:textId="77777777" w:rsidR="008871B7" w:rsidRPr="00D35DF0" w:rsidRDefault="008871B7" w:rsidP="008871B7">
      <w:pPr>
        <w:spacing w:line="480" w:lineRule="auto"/>
        <w:jc w:val="center"/>
        <w:rPr>
          <w:b/>
        </w:rPr>
      </w:pPr>
      <w:r w:rsidRPr="00D35DF0">
        <w:rPr>
          <w:b/>
        </w:rPr>
        <w:t>An outcome-wide analysis of bidirectional associations between changes in meaningfulness of life and health, emotional, behavioural, and social factors</w:t>
      </w:r>
    </w:p>
    <w:p w14:paraId="511F0582" w14:textId="097EC400" w:rsidR="00337E4D" w:rsidRPr="00D35DF0" w:rsidRDefault="00337E4D" w:rsidP="00337E4D">
      <w:pPr>
        <w:spacing w:line="480" w:lineRule="auto"/>
        <w:jc w:val="center"/>
        <w:rPr>
          <w:b/>
        </w:rPr>
      </w:pPr>
      <w:r w:rsidRPr="00D35DF0">
        <w:rPr>
          <w:b/>
        </w:rPr>
        <w:t>Andrew Steptoe</w:t>
      </w:r>
      <w:bookmarkStart w:id="0" w:name="_GoBack"/>
      <w:bookmarkEnd w:id="0"/>
      <w:r w:rsidRPr="00D35DF0">
        <w:rPr>
          <w:b/>
        </w:rPr>
        <w:t xml:space="preserve"> and Daisy Fancourt</w:t>
      </w:r>
    </w:p>
    <w:p w14:paraId="2E232997" w14:textId="77777777" w:rsidR="00337E4D" w:rsidRPr="00D35DF0" w:rsidRDefault="00337E4D" w:rsidP="00337E4D">
      <w:pPr>
        <w:spacing w:line="480" w:lineRule="auto"/>
        <w:jc w:val="center"/>
        <w:rPr>
          <w:b/>
        </w:rPr>
      </w:pPr>
      <w:r w:rsidRPr="00D35DF0">
        <w:rPr>
          <w:b/>
        </w:rPr>
        <w:t>Department of Behavioural Science and Health</w:t>
      </w:r>
    </w:p>
    <w:p w14:paraId="15FF45C6" w14:textId="77777777" w:rsidR="00337E4D" w:rsidRPr="00D35DF0" w:rsidRDefault="00337E4D" w:rsidP="00337E4D">
      <w:pPr>
        <w:spacing w:line="480" w:lineRule="auto"/>
        <w:jc w:val="center"/>
        <w:rPr>
          <w:b/>
        </w:rPr>
      </w:pPr>
      <w:r w:rsidRPr="00D35DF0">
        <w:rPr>
          <w:b/>
        </w:rPr>
        <w:t>University College London</w:t>
      </w:r>
    </w:p>
    <w:p w14:paraId="1F3CEED8" w14:textId="77777777" w:rsidR="00AC5F4E" w:rsidRPr="00410328" w:rsidRDefault="00AC5F4E" w:rsidP="009909E8">
      <w:pPr>
        <w:spacing w:line="480" w:lineRule="auto"/>
        <w:jc w:val="center"/>
        <w:rPr>
          <w:b/>
        </w:rPr>
      </w:pPr>
    </w:p>
    <w:p w14:paraId="4187876A" w14:textId="289CF8A2" w:rsidR="009909E8" w:rsidRPr="00410328" w:rsidRDefault="009909E8" w:rsidP="009909E8">
      <w:pPr>
        <w:spacing w:line="480" w:lineRule="auto"/>
        <w:jc w:val="center"/>
        <w:rPr>
          <w:b/>
        </w:rPr>
      </w:pPr>
      <w:r w:rsidRPr="00410328">
        <w:rPr>
          <w:b/>
        </w:rPr>
        <w:t>Supplementa</w:t>
      </w:r>
      <w:r w:rsidR="00DB04D8" w:rsidRPr="00410328">
        <w:rPr>
          <w:b/>
        </w:rPr>
        <w:t>ry Information</w:t>
      </w:r>
    </w:p>
    <w:p w14:paraId="75E4F7B7" w14:textId="77777777" w:rsidR="00F27C25" w:rsidRPr="00410328" w:rsidRDefault="00CF4262">
      <w:pPr>
        <w:rPr>
          <w:b/>
        </w:rPr>
      </w:pPr>
      <w:r w:rsidRPr="00410328">
        <w:rPr>
          <w:b/>
        </w:rPr>
        <w:t>Supplementary table 1</w:t>
      </w:r>
      <w:r w:rsidRPr="00410328">
        <w:rPr>
          <w:b/>
        </w:rPr>
        <w:tab/>
      </w:r>
    </w:p>
    <w:p w14:paraId="434E548E" w14:textId="4D85CF83" w:rsidR="00C64BAC" w:rsidRPr="00410328" w:rsidRDefault="00C64BAC">
      <w:pPr>
        <w:rPr>
          <w:b/>
        </w:rPr>
      </w:pPr>
    </w:p>
    <w:p w14:paraId="5502C461" w14:textId="77777777" w:rsidR="00C44BD3" w:rsidRPr="00410328" w:rsidRDefault="00C44BD3" w:rsidP="00C44BD3">
      <w:pPr>
        <w:rPr>
          <w:b/>
        </w:rPr>
      </w:pPr>
      <w:r w:rsidRPr="00410328">
        <w:rPr>
          <w:b/>
        </w:rPr>
        <w:t>Regressions of changes in worthwhile ratings on economic and health factors</w:t>
      </w:r>
    </w:p>
    <w:p w14:paraId="66349294" w14:textId="77777777" w:rsidR="00C64BAC" w:rsidRPr="00410328" w:rsidRDefault="00C64BAC" w:rsidP="00C64BAC">
      <w:pPr>
        <w:rPr>
          <w:b/>
        </w:rPr>
      </w:pPr>
    </w:p>
    <w:p w14:paraId="09E833B3" w14:textId="77777777" w:rsidR="00C44BD3" w:rsidRPr="00410328" w:rsidRDefault="00C44BD3" w:rsidP="00C64BAC">
      <w:pPr>
        <w:rPr>
          <w:b/>
        </w:rPr>
      </w:pPr>
    </w:p>
    <w:tbl>
      <w:tblPr>
        <w:tblStyle w:val="TableGrid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642"/>
        <w:gridCol w:w="1642"/>
        <w:gridCol w:w="1961"/>
        <w:gridCol w:w="1643"/>
        <w:gridCol w:w="1191"/>
      </w:tblGrid>
      <w:tr w:rsidR="00C64BAC" w:rsidRPr="00410328" w14:paraId="2F766D11" w14:textId="77777777" w:rsidTr="006B7B63">
        <w:tc>
          <w:tcPr>
            <w:tcW w:w="2235" w:type="dxa"/>
            <w:tcBorders>
              <w:top w:val="single" w:sz="12" w:space="0" w:color="auto"/>
              <w:bottom w:val="single" w:sz="6" w:space="0" w:color="auto"/>
            </w:tcBorders>
          </w:tcPr>
          <w:p w14:paraId="2C141E24" w14:textId="77777777" w:rsidR="00C64BAC" w:rsidRPr="00410328" w:rsidRDefault="00C64BAC" w:rsidP="00C64BAC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  <w:p w14:paraId="1AD502D4" w14:textId="77777777" w:rsidR="00C64BAC" w:rsidRPr="00410328" w:rsidRDefault="00C64BAC" w:rsidP="00C64BAC">
            <w:pPr>
              <w:rPr>
                <w:b/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12" w:space="0" w:color="auto"/>
              <w:bottom w:val="single" w:sz="6" w:space="0" w:color="auto"/>
            </w:tcBorders>
          </w:tcPr>
          <w:p w14:paraId="78DA37E2" w14:textId="77777777" w:rsidR="00C64BAC" w:rsidRPr="00410328" w:rsidRDefault="00C64BAC" w:rsidP="00C64BAC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6" w:space="0" w:color="auto"/>
            </w:tcBorders>
          </w:tcPr>
          <w:p w14:paraId="669ED422" w14:textId="77777777" w:rsidR="00C64BAC" w:rsidRPr="00410328" w:rsidRDefault="00C64BAC" w:rsidP="00C64BAC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6" w:space="0" w:color="auto"/>
            </w:tcBorders>
          </w:tcPr>
          <w:p w14:paraId="763D0014" w14:textId="77777777" w:rsidR="00C64BAC" w:rsidRPr="00410328" w:rsidRDefault="00C64BAC" w:rsidP="00C64BAC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6" w:space="0" w:color="auto"/>
            </w:tcBorders>
          </w:tcPr>
          <w:p w14:paraId="1D38F667" w14:textId="77777777" w:rsidR="00C64BAC" w:rsidRPr="00410328" w:rsidRDefault="00C64BAC" w:rsidP="00C64BAC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6" w:space="0" w:color="auto"/>
            </w:tcBorders>
          </w:tcPr>
          <w:p w14:paraId="2D51A011" w14:textId="77777777" w:rsidR="00C64BAC" w:rsidRPr="00410328" w:rsidRDefault="00C64BAC" w:rsidP="00C64BAC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C64BAC" w:rsidRPr="00410328" w14:paraId="54A07857" w14:textId="77777777" w:rsidTr="006B7B63">
        <w:tc>
          <w:tcPr>
            <w:tcW w:w="2235" w:type="dxa"/>
            <w:tcBorders>
              <w:top w:val="single" w:sz="6" w:space="0" w:color="auto"/>
            </w:tcBorders>
          </w:tcPr>
          <w:p w14:paraId="6D42E430" w14:textId="77777777" w:rsidR="00C64BAC" w:rsidRPr="00410328" w:rsidRDefault="00C44BD3" w:rsidP="00C64BAC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Wealth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3A38FC6D" w14:textId="77777777" w:rsidR="00C64BAC" w:rsidRPr="00410328" w:rsidRDefault="00C64BAC" w:rsidP="00C64BAC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3738A628" w14:textId="77777777" w:rsidR="00C64BAC" w:rsidRPr="00410328" w:rsidRDefault="00C64BAC" w:rsidP="00C64BAC">
            <w:pPr>
              <w:rPr>
                <w:sz w:val="21"/>
                <w:szCs w:val="21"/>
              </w:rPr>
            </w:pPr>
          </w:p>
        </w:tc>
        <w:tc>
          <w:tcPr>
            <w:tcW w:w="1961" w:type="dxa"/>
            <w:tcBorders>
              <w:top w:val="single" w:sz="6" w:space="0" w:color="auto"/>
            </w:tcBorders>
          </w:tcPr>
          <w:p w14:paraId="134B2E17" w14:textId="77777777" w:rsidR="00C64BAC" w:rsidRPr="00410328" w:rsidRDefault="00C44BD3" w:rsidP="00C64BAC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Income</w:t>
            </w:r>
          </w:p>
        </w:tc>
        <w:tc>
          <w:tcPr>
            <w:tcW w:w="1643" w:type="dxa"/>
            <w:tcBorders>
              <w:top w:val="single" w:sz="6" w:space="0" w:color="auto"/>
            </w:tcBorders>
          </w:tcPr>
          <w:p w14:paraId="4633EEDD" w14:textId="77777777" w:rsidR="00C64BAC" w:rsidRPr="00410328" w:rsidRDefault="00C64BAC" w:rsidP="00C64BAC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</w:tcPr>
          <w:p w14:paraId="515F6B34" w14:textId="77777777" w:rsidR="00C64BAC" w:rsidRPr="00410328" w:rsidRDefault="00C64BAC" w:rsidP="00C64BAC">
            <w:pPr>
              <w:rPr>
                <w:sz w:val="21"/>
                <w:szCs w:val="21"/>
              </w:rPr>
            </w:pPr>
          </w:p>
        </w:tc>
      </w:tr>
      <w:tr w:rsidR="00C64BAC" w:rsidRPr="00410328" w14:paraId="12F30470" w14:textId="77777777" w:rsidTr="006B7B63">
        <w:tc>
          <w:tcPr>
            <w:tcW w:w="2235" w:type="dxa"/>
          </w:tcPr>
          <w:p w14:paraId="2B358244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3ED32A51" w14:textId="2EDECA41" w:rsidR="00C64BAC" w:rsidRPr="00410328" w:rsidRDefault="00C64BAC" w:rsidP="003409D8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3409D8" w:rsidRPr="00410328">
              <w:rPr>
                <w:sz w:val="21"/>
                <w:szCs w:val="21"/>
              </w:rPr>
              <w:t>76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460B476F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39C03747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3" w:type="dxa"/>
          </w:tcPr>
          <w:p w14:paraId="1E158359" w14:textId="66AE06A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3409D8" w:rsidRPr="00410328">
              <w:rPr>
                <w:sz w:val="21"/>
                <w:szCs w:val="21"/>
              </w:rPr>
              <w:t>63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3A5CBE08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C64BAC" w:rsidRPr="00410328" w14:paraId="6077A3C2" w14:textId="77777777" w:rsidTr="006B7B63">
        <w:tc>
          <w:tcPr>
            <w:tcW w:w="2235" w:type="dxa"/>
          </w:tcPr>
          <w:p w14:paraId="0FFDF3C3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1C7D46B9" w14:textId="1D29F578" w:rsidR="00C64BAC" w:rsidRPr="00410328" w:rsidRDefault="00C44BD3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3409D8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0D0EFA9B" w14:textId="0DDE1570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3409D8" w:rsidRPr="00410328">
              <w:rPr>
                <w:sz w:val="21"/>
                <w:szCs w:val="21"/>
              </w:rPr>
              <w:t>80</w:t>
            </w:r>
          </w:p>
        </w:tc>
        <w:tc>
          <w:tcPr>
            <w:tcW w:w="1961" w:type="dxa"/>
          </w:tcPr>
          <w:p w14:paraId="12B0C628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3" w:type="dxa"/>
          </w:tcPr>
          <w:p w14:paraId="22AEA8B3" w14:textId="2D8EDC3B" w:rsidR="00C64BAC" w:rsidRPr="00410328" w:rsidRDefault="003409D8" w:rsidP="003409D8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4</w:t>
            </w:r>
            <w:r w:rsidR="00C64BAC" w:rsidRPr="00410328">
              <w:rPr>
                <w:sz w:val="21"/>
                <w:szCs w:val="21"/>
              </w:rPr>
              <w:t xml:space="preserve"> (0.01</w:t>
            </w:r>
            <w:r w:rsidRPr="00410328">
              <w:rPr>
                <w:sz w:val="21"/>
                <w:szCs w:val="21"/>
              </w:rPr>
              <w:t>2</w:t>
            </w:r>
            <w:r w:rsidR="00C64BAC"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218AAF66" w14:textId="01247415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C44BD3" w:rsidRPr="00410328">
              <w:rPr>
                <w:sz w:val="21"/>
                <w:szCs w:val="21"/>
              </w:rPr>
              <w:t>7</w:t>
            </w:r>
            <w:r w:rsidR="003409D8" w:rsidRPr="00410328">
              <w:rPr>
                <w:sz w:val="21"/>
                <w:szCs w:val="21"/>
              </w:rPr>
              <w:t>2</w:t>
            </w:r>
          </w:p>
        </w:tc>
      </w:tr>
      <w:tr w:rsidR="00C64BAC" w:rsidRPr="00410328" w14:paraId="5F924CE0" w14:textId="77777777" w:rsidTr="006B7B63">
        <w:tc>
          <w:tcPr>
            <w:tcW w:w="2235" w:type="dxa"/>
          </w:tcPr>
          <w:p w14:paraId="68D24328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65675522" w14:textId="5B90E2DD" w:rsidR="00C64BAC" w:rsidRPr="00410328" w:rsidRDefault="00C44BD3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3409D8" w:rsidRPr="00410328">
              <w:rPr>
                <w:sz w:val="21"/>
                <w:szCs w:val="21"/>
              </w:rPr>
              <w:t>4</w:t>
            </w:r>
            <w:r w:rsidRPr="00410328">
              <w:rPr>
                <w:sz w:val="21"/>
                <w:szCs w:val="21"/>
              </w:rPr>
              <w:t xml:space="preserve"> </w:t>
            </w:r>
            <w:r w:rsidR="00C64BAC" w:rsidRPr="00410328">
              <w:rPr>
                <w:sz w:val="21"/>
                <w:szCs w:val="21"/>
              </w:rPr>
              <w:t>(0.01</w:t>
            </w:r>
            <w:r w:rsidR="003409D8" w:rsidRPr="00410328">
              <w:rPr>
                <w:sz w:val="21"/>
                <w:szCs w:val="21"/>
              </w:rPr>
              <w:t>4</w:t>
            </w:r>
            <w:r w:rsidR="00C64BAC"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4839E001" w14:textId="5BF983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3409D8" w:rsidRPr="00410328">
              <w:rPr>
                <w:sz w:val="21"/>
                <w:szCs w:val="21"/>
              </w:rPr>
              <w:t>75</w:t>
            </w:r>
          </w:p>
        </w:tc>
        <w:tc>
          <w:tcPr>
            <w:tcW w:w="1961" w:type="dxa"/>
          </w:tcPr>
          <w:p w14:paraId="6F535A5B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3" w:type="dxa"/>
          </w:tcPr>
          <w:p w14:paraId="6BBE46A6" w14:textId="0B14C0C5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3409D8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7DA9363A" w14:textId="7B1CB7F4" w:rsidR="00C64BAC" w:rsidRPr="00410328" w:rsidRDefault="00C44BD3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3409D8" w:rsidRPr="00410328">
              <w:rPr>
                <w:sz w:val="21"/>
                <w:szCs w:val="21"/>
              </w:rPr>
              <w:t>63</w:t>
            </w:r>
          </w:p>
        </w:tc>
      </w:tr>
      <w:tr w:rsidR="00C64BAC" w:rsidRPr="00410328" w14:paraId="49866AEA" w14:textId="77777777" w:rsidTr="006B7B63">
        <w:tc>
          <w:tcPr>
            <w:tcW w:w="2235" w:type="dxa"/>
          </w:tcPr>
          <w:p w14:paraId="0A9C0652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1EAB1C35" w14:textId="0883053F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3409D8" w:rsidRPr="00410328">
              <w:rPr>
                <w:sz w:val="21"/>
                <w:szCs w:val="21"/>
              </w:rPr>
              <w:t>22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2565DB5F" w14:textId="3768A5B8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3409D8" w:rsidRPr="00410328">
              <w:rPr>
                <w:sz w:val="21"/>
                <w:szCs w:val="21"/>
              </w:rPr>
              <w:t>096</w:t>
            </w:r>
          </w:p>
        </w:tc>
        <w:tc>
          <w:tcPr>
            <w:tcW w:w="1961" w:type="dxa"/>
          </w:tcPr>
          <w:p w14:paraId="4F9D953E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3" w:type="dxa"/>
          </w:tcPr>
          <w:p w14:paraId="6B733B2B" w14:textId="03F70063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3409D8" w:rsidRPr="00410328">
              <w:rPr>
                <w:sz w:val="21"/>
                <w:szCs w:val="21"/>
              </w:rPr>
              <w:t>21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3EB1E40C" w14:textId="36F8CC79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3409D8" w:rsidRPr="00410328">
              <w:rPr>
                <w:sz w:val="21"/>
                <w:szCs w:val="21"/>
              </w:rPr>
              <w:t>12</w:t>
            </w:r>
          </w:p>
        </w:tc>
      </w:tr>
      <w:tr w:rsidR="00C64BAC" w:rsidRPr="00410328" w14:paraId="55B02447" w14:textId="77777777" w:rsidTr="006B7B63">
        <w:tc>
          <w:tcPr>
            <w:tcW w:w="2235" w:type="dxa"/>
          </w:tcPr>
          <w:p w14:paraId="44C06295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2392C439" w14:textId="4F48EABC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</w:t>
            </w:r>
            <w:r w:rsidR="003409D8" w:rsidRPr="00410328">
              <w:rPr>
                <w:sz w:val="21"/>
                <w:szCs w:val="21"/>
              </w:rPr>
              <w:t>0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507E8D3B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21FCF810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3" w:type="dxa"/>
          </w:tcPr>
          <w:p w14:paraId="00C5394F" w14:textId="42D0E2BE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</w:t>
            </w:r>
            <w:r w:rsidR="003409D8" w:rsidRPr="00410328">
              <w:rPr>
                <w:sz w:val="21"/>
                <w:szCs w:val="21"/>
              </w:rPr>
              <w:t>1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293447B8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C64BAC" w:rsidRPr="00410328" w14:paraId="556AEDA9" w14:textId="77777777" w:rsidTr="006B7B63">
        <w:tc>
          <w:tcPr>
            <w:tcW w:w="2235" w:type="dxa"/>
            <w:tcBorders>
              <w:bottom w:val="single" w:sz="6" w:space="0" w:color="auto"/>
            </w:tcBorders>
          </w:tcPr>
          <w:p w14:paraId="616C933E" w14:textId="330B428C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C44BD3" w:rsidRPr="00410328">
              <w:rPr>
                <w:sz w:val="21"/>
                <w:szCs w:val="21"/>
              </w:rPr>
              <w:t xml:space="preserve">Wealth </w:t>
            </w:r>
          </w:p>
          <w:p w14:paraId="1D5992C8" w14:textId="77777777" w:rsidR="00C64BAC" w:rsidRPr="00410328" w:rsidRDefault="00C64BAC" w:rsidP="00C64BAC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1060D3A8" w14:textId="58D07CF0" w:rsidR="00C64BAC" w:rsidRPr="00410328" w:rsidRDefault="003409D8" w:rsidP="003409D8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9 (0.012</w:t>
            </w:r>
            <w:r w:rsidR="00C64BAC"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6DA49511" w14:textId="7590C32B" w:rsidR="00C64BAC" w:rsidRPr="00410328" w:rsidRDefault="00C64BAC" w:rsidP="003409D8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3409D8" w:rsidRPr="00410328">
              <w:rPr>
                <w:sz w:val="21"/>
                <w:szCs w:val="21"/>
              </w:rPr>
              <w:t>19</w:t>
            </w:r>
          </w:p>
        </w:tc>
        <w:tc>
          <w:tcPr>
            <w:tcW w:w="1961" w:type="dxa"/>
            <w:tcBorders>
              <w:bottom w:val="single" w:sz="6" w:space="0" w:color="auto"/>
            </w:tcBorders>
          </w:tcPr>
          <w:p w14:paraId="5DF7A07D" w14:textId="31BB4500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C44BD3" w:rsidRPr="00410328">
              <w:rPr>
                <w:sz w:val="21"/>
                <w:szCs w:val="21"/>
              </w:rPr>
              <w:t>Income</w:t>
            </w:r>
          </w:p>
        </w:tc>
        <w:tc>
          <w:tcPr>
            <w:tcW w:w="1643" w:type="dxa"/>
            <w:tcBorders>
              <w:bottom w:val="single" w:sz="6" w:space="0" w:color="auto"/>
            </w:tcBorders>
          </w:tcPr>
          <w:p w14:paraId="7FD4CA3A" w14:textId="490E19A3" w:rsidR="00C64BAC" w:rsidRPr="00410328" w:rsidRDefault="003409D8" w:rsidP="003409D8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38 (0.012)</w:t>
            </w:r>
          </w:p>
        </w:tc>
        <w:tc>
          <w:tcPr>
            <w:tcW w:w="1191" w:type="dxa"/>
            <w:tcBorders>
              <w:bottom w:val="single" w:sz="6" w:space="0" w:color="auto"/>
            </w:tcBorders>
          </w:tcPr>
          <w:p w14:paraId="215F05B6" w14:textId="1A7F7C36" w:rsidR="00C64BAC" w:rsidRPr="00410328" w:rsidRDefault="00C44BD3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3409D8" w:rsidRPr="00410328">
              <w:rPr>
                <w:sz w:val="21"/>
                <w:szCs w:val="21"/>
              </w:rPr>
              <w:t>2</w:t>
            </w:r>
          </w:p>
        </w:tc>
      </w:tr>
      <w:tr w:rsidR="00C64BAC" w:rsidRPr="00410328" w14:paraId="577AFFB3" w14:textId="77777777" w:rsidTr="006B7B63">
        <w:tc>
          <w:tcPr>
            <w:tcW w:w="2235" w:type="dxa"/>
            <w:tcBorders>
              <w:top w:val="single" w:sz="6" w:space="0" w:color="auto"/>
            </w:tcBorders>
          </w:tcPr>
          <w:p w14:paraId="022C3E5F" w14:textId="77777777" w:rsidR="00C64BAC" w:rsidRPr="00410328" w:rsidRDefault="00C44BD3" w:rsidP="00C64BAC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Paid employment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76616B0C" w14:textId="77777777" w:rsidR="00C64BAC" w:rsidRPr="00410328" w:rsidRDefault="00C64BAC" w:rsidP="00C64BAC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12548F78" w14:textId="77777777" w:rsidR="00C64BAC" w:rsidRPr="00410328" w:rsidRDefault="00C64BAC" w:rsidP="00C64BAC">
            <w:pPr>
              <w:rPr>
                <w:sz w:val="21"/>
                <w:szCs w:val="21"/>
              </w:rPr>
            </w:pPr>
          </w:p>
        </w:tc>
        <w:tc>
          <w:tcPr>
            <w:tcW w:w="3604" w:type="dxa"/>
            <w:gridSpan w:val="2"/>
            <w:tcBorders>
              <w:top w:val="single" w:sz="6" w:space="0" w:color="auto"/>
            </w:tcBorders>
          </w:tcPr>
          <w:p w14:paraId="5110AC8F" w14:textId="77777777" w:rsidR="00C64BAC" w:rsidRPr="00410328" w:rsidRDefault="009B6D05" w:rsidP="00C64BAC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Self-rated health</w:t>
            </w:r>
          </w:p>
        </w:tc>
        <w:tc>
          <w:tcPr>
            <w:tcW w:w="1191" w:type="dxa"/>
            <w:tcBorders>
              <w:top w:val="single" w:sz="6" w:space="0" w:color="auto"/>
            </w:tcBorders>
          </w:tcPr>
          <w:p w14:paraId="07B8CC1C" w14:textId="77777777" w:rsidR="00C64BAC" w:rsidRPr="00410328" w:rsidRDefault="00C64BAC" w:rsidP="00C64BAC">
            <w:pPr>
              <w:rPr>
                <w:sz w:val="21"/>
                <w:szCs w:val="21"/>
              </w:rPr>
            </w:pPr>
          </w:p>
        </w:tc>
      </w:tr>
      <w:tr w:rsidR="00C64BAC" w:rsidRPr="00410328" w14:paraId="343B43C9" w14:textId="77777777" w:rsidTr="006B7B63">
        <w:tc>
          <w:tcPr>
            <w:tcW w:w="2235" w:type="dxa"/>
          </w:tcPr>
          <w:p w14:paraId="24B05257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1B53A50E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9B6D05" w:rsidRPr="00410328">
              <w:rPr>
                <w:sz w:val="21"/>
                <w:szCs w:val="21"/>
              </w:rPr>
              <w:t>50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9B6D05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72EFCE91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74D491A0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3" w:type="dxa"/>
          </w:tcPr>
          <w:p w14:paraId="19E39832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9B6D05" w:rsidRPr="00410328">
              <w:rPr>
                <w:sz w:val="21"/>
                <w:szCs w:val="21"/>
              </w:rPr>
              <w:t>59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4B526D63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C64BAC" w:rsidRPr="00410328" w14:paraId="2E2A7675" w14:textId="77777777" w:rsidTr="006B7B63">
        <w:tc>
          <w:tcPr>
            <w:tcW w:w="2235" w:type="dxa"/>
          </w:tcPr>
          <w:p w14:paraId="60A4412C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186515F2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9B6D05" w:rsidRPr="00410328">
              <w:rPr>
                <w:sz w:val="21"/>
                <w:szCs w:val="21"/>
              </w:rPr>
              <w:t>03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642" w:type="dxa"/>
          </w:tcPr>
          <w:p w14:paraId="79079A09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9B6D05" w:rsidRPr="00410328">
              <w:rPr>
                <w:sz w:val="21"/>
                <w:szCs w:val="21"/>
              </w:rPr>
              <w:t>82</w:t>
            </w:r>
          </w:p>
        </w:tc>
        <w:tc>
          <w:tcPr>
            <w:tcW w:w="1961" w:type="dxa"/>
          </w:tcPr>
          <w:p w14:paraId="33AD4328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3" w:type="dxa"/>
          </w:tcPr>
          <w:p w14:paraId="18F620FD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0</w:t>
            </w:r>
            <w:r w:rsidR="009B6D05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355C3A04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9B6D05" w:rsidRPr="00410328">
              <w:rPr>
                <w:sz w:val="21"/>
                <w:szCs w:val="21"/>
              </w:rPr>
              <w:t>62</w:t>
            </w:r>
          </w:p>
        </w:tc>
      </w:tr>
      <w:tr w:rsidR="00C64BAC" w:rsidRPr="00410328" w14:paraId="5CEF82DB" w14:textId="77777777" w:rsidTr="006B7B63">
        <w:tc>
          <w:tcPr>
            <w:tcW w:w="2235" w:type="dxa"/>
          </w:tcPr>
          <w:p w14:paraId="2E0F3987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191EAD69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9B6D05" w:rsidRPr="00410328">
              <w:rPr>
                <w:sz w:val="21"/>
                <w:szCs w:val="21"/>
              </w:rPr>
              <w:t>10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642" w:type="dxa"/>
          </w:tcPr>
          <w:p w14:paraId="48EF65EB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9B6D05" w:rsidRPr="00410328">
              <w:rPr>
                <w:sz w:val="21"/>
                <w:szCs w:val="21"/>
              </w:rPr>
              <w:t>52</w:t>
            </w:r>
          </w:p>
        </w:tc>
        <w:tc>
          <w:tcPr>
            <w:tcW w:w="1961" w:type="dxa"/>
          </w:tcPr>
          <w:p w14:paraId="2325BADF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3" w:type="dxa"/>
          </w:tcPr>
          <w:p w14:paraId="797EAFF6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9B6D05" w:rsidRPr="00410328">
              <w:rPr>
                <w:sz w:val="21"/>
                <w:szCs w:val="21"/>
              </w:rPr>
              <w:t>1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191" w:type="dxa"/>
          </w:tcPr>
          <w:p w14:paraId="0C315DFE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9B6D05" w:rsidRPr="00410328">
              <w:rPr>
                <w:sz w:val="21"/>
                <w:szCs w:val="21"/>
              </w:rPr>
              <w:t>97</w:t>
            </w:r>
          </w:p>
        </w:tc>
      </w:tr>
      <w:tr w:rsidR="00C64BAC" w:rsidRPr="00410328" w14:paraId="5894868B" w14:textId="77777777" w:rsidTr="006B7B63">
        <w:tc>
          <w:tcPr>
            <w:tcW w:w="2235" w:type="dxa"/>
          </w:tcPr>
          <w:p w14:paraId="6B7C047E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0FC5360F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9 (0.015)</w:t>
            </w:r>
          </w:p>
        </w:tc>
        <w:tc>
          <w:tcPr>
            <w:tcW w:w="1642" w:type="dxa"/>
          </w:tcPr>
          <w:p w14:paraId="1BB7A0AA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</w:t>
            </w:r>
            <w:r w:rsidR="009B6D05" w:rsidRPr="00410328">
              <w:rPr>
                <w:sz w:val="21"/>
                <w:szCs w:val="21"/>
              </w:rPr>
              <w:t>8</w:t>
            </w:r>
          </w:p>
        </w:tc>
        <w:tc>
          <w:tcPr>
            <w:tcW w:w="1961" w:type="dxa"/>
          </w:tcPr>
          <w:p w14:paraId="6E9B4A9C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3" w:type="dxa"/>
          </w:tcPr>
          <w:p w14:paraId="568A2CFE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9B6D05" w:rsidRPr="00410328">
              <w:rPr>
                <w:sz w:val="21"/>
                <w:szCs w:val="21"/>
              </w:rPr>
              <w:t>18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191" w:type="dxa"/>
          </w:tcPr>
          <w:p w14:paraId="0DED02E3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9B6D05" w:rsidRPr="00410328">
              <w:rPr>
                <w:sz w:val="21"/>
                <w:szCs w:val="21"/>
              </w:rPr>
              <w:t>23</w:t>
            </w:r>
          </w:p>
        </w:tc>
      </w:tr>
      <w:tr w:rsidR="00C64BAC" w:rsidRPr="00410328" w14:paraId="209DA708" w14:textId="77777777" w:rsidTr="006B7B63">
        <w:tc>
          <w:tcPr>
            <w:tcW w:w="2235" w:type="dxa"/>
          </w:tcPr>
          <w:p w14:paraId="54FA78A8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27F3B008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</w:t>
            </w:r>
            <w:r w:rsidR="009B6D05" w:rsidRPr="00410328">
              <w:rPr>
                <w:sz w:val="21"/>
                <w:szCs w:val="21"/>
              </w:rPr>
              <w:t>61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642" w:type="dxa"/>
          </w:tcPr>
          <w:p w14:paraId="4AB4E511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18C4A5EE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3" w:type="dxa"/>
          </w:tcPr>
          <w:p w14:paraId="4B1E4C64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</w:t>
            </w:r>
            <w:r w:rsidR="009B6D05" w:rsidRPr="00410328">
              <w:rPr>
                <w:sz w:val="21"/>
                <w:szCs w:val="21"/>
              </w:rPr>
              <w:t>81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64656341" w14:textId="77777777" w:rsidR="00C64BAC" w:rsidRPr="00410328" w:rsidRDefault="00C64BAC" w:rsidP="00C64BAC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9B6D05" w:rsidRPr="00410328" w14:paraId="2AADA911" w14:textId="77777777" w:rsidTr="006B7B63">
        <w:tc>
          <w:tcPr>
            <w:tcW w:w="2235" w:type="dxa"/>
            <w:tcBorders>
              <w:bottom w:val="single" w:sz="6" w:space="0" w:color="auto"/>
            </w:tcBorders>
          </w:tcPr>
          <w:p w14:paraId="5B1D9F64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Paid employment</w:t>
            </w:r>
          </w:p>
          <w:p w14:paraId="1A78B618" w14:textId="77777777" w:rsidR="009B6D05" w:rsidRPr="00410328" w:rsidRDefault="009B6D05" w:rsidP="009B6D05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23EE6660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32 (0.016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0BDA386F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1</w:t>
            </w:r>
          </w:p>
        </w:tc>
        <w:tc>
          <w:tcPr>
            <w:tcW w:w="1961" w:type="dxa"/>
            <w:tcBorders>
              <w:bottom w:val="single" w:sz="6" w:space="0" w:color="auto"/>
            </w:tcBorders>
          </w:tcPr>
          <w:p w14:paraId="4DB3BFB5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lf-rated health</w:t>
            </w:r>
          </w:p>
        </w:tc>
        <w:tc>
          <w:tcPr>
            <w:tcW w:w="1643" w:type="dxa"/>
            <w:tcBorders>
              <w:bottom w:val="single" w:sz="6" w:space="0" w:color="auto"/>
            </w:tcBorders>
          </w:tcPr>
          <w:p w14:paraId="03CE643D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98 (0.014)</w:t>
            </w:r>
          </w:p>
        </w:tc>
        <w:tc>
          <w:tcPr>
            <w:tcW w:w="1191" w:type="dxa"/>
            <w:tcBorders>
              <w:bottom w:val="single" w:sz="6" w:space="0" w:color="auto"/>
            </w:tcBorders>
          </w:tcPr>
          <w:p w14:paraId="1FE837B4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9B6D05" w:rsidRPr="00410328" w14:paraId="3ECECF8C" w14:textId="77777777" w:rsidTr="006B7B63">
        <w:tc>
          <w:tcPr>
            <w:tcW w:w="2235" w:type="dxa"/>
            <w:tcBorders>
              <w:top w:val="single" w:sz="6" w:space="0" w:color="auto"/>
            </w:tcBorders>
          </w:tcPr>
          <w:p w14:paraId="633BBF40" w14:textId="77777777" w:rsidR="009B6D05" w:rsidRPr="00410328" w:rsidRDefault="009B6D05" w:rsidP="009B6D05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Chronic disease (n)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0624DE6F" w14:textId="77777777" w:rsidR="009B6D05" w:rsidRPr="00410328" w:rsidRDefault="009B6D05" w:rsidP="009B6D05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4F75F62E" w14:textId="77777777" w:rsidR="009B6D05" w:rsidRPr="00410328" w:rsidRDefault="009B6D05" w:rsidP="009B6D05">
            <w:pPr>
              <w:rPr>
                <w:sz w:val="21"/>
                <w:szCs w:val="21"/>
              </w:rPr>
            </w:pPr>
          </w:p>
        </w:tc>
        <w:tc>
          <w:tcPr>
            <w:tcW w:w="3604" w:type="dxa"/>
            <w:gridSpan w:val="2"/>
            <w:tcBorders>
              <w:top w:val="single" w:sz="6" w:space="0" w:color="auto"/>
            </w:tcBorders>
          </w:tcPr>
          <w:p w14:paraId="7B7222D7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Chronic pain</w:t>
            </w:r>
          </w:p>
        </w:tc>
        <w:tc>
          <w:tcPr>
            <w:tcW w:w="1191" w:type="dxa"/>
            <w:tcBorders>
              <w:top w:val="single" w:sz="6" w:space="0" w:color="auto"/>
            </w:tcBorders>
          </w:tcPr>
          <w:p w14:paraId="64AF9407" w14:textId="77777777" w:rsidR="009B6D05" w:rsidRPr="00410328" w:rsidRDefault="009B6D05" w:rsidP="009B6D05">
            <w:pPr>
              <w:rPr>
                <w:sz w:val="21"/>
                <w:szCs w:val="21"/>
              </w:rPr>
            </w:pPr>
          </w:p>
        </w:tc>
      </w:tr>
      <w:tr w:rsidR="009B6D05" w:rsidRPr="00410328" w14:paraId="071DD933" w14:textId="77777777" w:rsidTr="006B7B63">
        <w:tc>
          <w:tcPr>
            <w:tcW w:w="2235" w:type="dxa"/>
          </w:tcPr>
          <w:p w14:paraId="1EFD0321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6B6DD796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58 (0.014)</w:t>
            </w:r>
          </w:p>
        </w:tc>
        <w:tc>
          <w:tcPr>
            <w:tcW w:w="1642" w:type="dxa"/>
          </w:tcPr>
          <w:p w14:paraId="6FF48415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127C1DBB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3" w:type="dxa"/>
          </w:tcPr>
          <w:p w14:paraId="3E8D4B67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64 (0.014)</w:t>
            </w:r>
          </w:p>
        </w:tc>
        <w:tc>
          <w:tcPr>
            <w:tcW w:w="1191" w:type="dxa"/>
          </w:tcPr>
          <w:p w14:paraId="4D92784C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9B6D05" w:rsidRPr="00410328" w14:paraId="786F5323" w14:textId="77777777" w:rsidTr="006B7B63">
        <w:tc>
          <w:tcPr>
            <w:tcW w:w="2235" w:type="dxa"/>
          </w:tcPr>
          <w:p w14:paraId="1F2227FC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7C64B9B2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05 (0.014)</w:t>
            </w:r>
          </w:p>
        </w:tc>
        <w:tc>
          <w:tcPr>
            <w:tcW w:w="1642" w:type="dxa"/>
          </w:tcPr>
          <w:p w14:paraId="3F34E8FC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2</w:t>
            </w:r>
          </w:p>
        </w:tc>
        <w:tc>
          <w:tcPr>
            <w:tcW w:w="1961" w:type="dxa"/>
          </w:tcPr>
          <w:p w14:paraId="6BDAE72F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3" w:type="dxa"/>
          </w:tcPr>
          <w:p w14:paraId="47E3D588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01 (0.014)</w:t>
            </w:r>
          </w:p>
        </w:tc>
        <w:tc>
          <w:tcPr>
            <w:tcW w:w="1191" w:type="dxa"/>
          </w:tcPr>
          <w:p w14:paraId="0A83AC22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2</w:t>
            </w:r>
          </w:p>
        </w:tc>
      </w:tr>
      <w:tr w:rsidR="009B6D05" w:rsidRPr="00410328" w14:paraId="7EE0C02A" w14:textId="77777777" w:rsidTr="006B7B63">
        <w:tc>
          <w:tcPr>
            <w:tcW w:w="2235" w:type="dxa"/>
          </w:tcPr>
          <w:p w14:paraId="61D56E28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53EFEBE4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0 (0.015)</w:t>
            </w:r>
          </w:p>
        </w:tc>
        <w:tc>
          <w:tcPr>
            <w:tcW w:w="1642" w:type="dxa"/>
          </w:tcPr>
          <w:p w14:paraId="3639713B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6</w:t>
            </w:r>
          </w:p>
        </w:tc>
        <w:tc>
          <w:tcPr>
            <w:tcW w:w="1961" w:type="dxa"/>
          </w:tcPr>
          <w:p w14:paraId="54B9B162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3" w:type="dxa"/>
          </w:tcPr>
          <w:p w14:paraId="72D6EB58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7 (0.015)</w:t>
            </w:r>
          </w:p>
        </w:tc>
        <w:tc>
          <w:tcPr>
            <w:tcW w:w="1191" w:type="dxa"/>
          </w:tcPr>
          <w:p w14:paraId="3A0F7AA4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6</w:t>
            </w:r>
          </w:p>
        </w:tc>
      </w:tr>
      <w:tr w:rsidR="009B6D05" w:rsidRPr="00410328" w14:paraId="648EA77D" w14:textId="77777777" w:rsidTr="006B7B63">
        <w:tc>
          <w:tcPr>
            <w:tcW w:w="2235" w:type="dxa"/>
          </w:tcPr>
          <w:p w14:paraId="0F38FC41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1831F9CC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6 (0.015)</w:t>
            </w:r>
          </w:p>
        </w:tc>
        <w:tc>
          <w:tcPr>
            <w:tcW w:w="1642" w:type="dxa"/>
          </w:tcPr>
          <w:p w14:paraId="5048B2B8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83</w:t>
            </w:r>
          </w:p>
        </w:tc>
        <w:tc>
          <w:tcPr>
            <w:tcW w:w="1961" w:type="dxa"/>
          </w:tcPr>
          <w:p w14:paraId="0FFD0BBF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3" w:type="dxa"/>
          </w:tcPr>
          <w:p w14:paraId="79B85C20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5 (0.015)</w:t>
            </w:r>
          </w:p>
        </w:tc>
        <w:tc>
          <w:tcPr>
            <w:tcW w:w="1191" w:type="dxa"/>
          </w:tcPr>
          <w:p w14:paraId="30B32B3E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8</w:t>
            </w:r>
          </w:p>
        </w:tc>
      </w:tr>
      <w:tr w:rsidR="009B6D05" w:rsidRPr="00410328" w14:paraId="16EF09AF" w14:textId="77777777" w:rsidTr="006B7B63">
        <w:tc>
          <w:tcPr>
            <w:tcW w:w="2235" w:type="dxa"/>
          </w:tcPr>
          <w:p w14:paraId="4FBC4891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0538BA92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38 (0.014)</w:t>
            </w:r>
          </w:p>
        </w:tc>
        <w:tc>
          <w:tcPr>
            <w:tcW w:w="1642" w:type="dxa"/>
          </w:tcPr>
          <w:p w14:paraId="6C5A28FC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59E3435B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3" w:type="dxa"/>
          </w:tcPr>
          <w:p w14:paraId="7E9BE4FA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6 (0.014)</w:t>
            </w:r>
          </w:p>
        </w:tc>
        <w:tc>
          <w:tcPr>
            <w:tcW w:w="1191" w:type="dxa"/>
          </w:tcPr>
          <w:p w14:paraId="3DAC52BE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9B6D05" w:rsidRPr="00410328" w14:paraId="5C0901A5" w14:textId="77777777" w:rsidTr="006B7B63">
        <w:tc>
          <w:tcPr>
            <w:tcW w:w="2235" w:type="dxa"/>
            <w:tcBorders>
              <w:bottom w:val="single" w:sz="6" w:space="0" w:color="auto"/>
            </w:tcBorders>
          </w:tcPr>
          <w:p w14:paraId="6B533D10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Chronic disease</w:t>
            </w:r>
          </w:p>
          <w:p w14:paraId="735A7B61" w14:textId="77777777" w:rsidR="009B6D05" w:rsidRPr="00410328" w:rsidRDefault="009B6D05" w:rsidP="009B6D05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713C4015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32 (0.015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2F734B9C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30</w:t>
            </w:r>
          </w:p>
        </w:tc>
        <w:tc>
          <w:tcPr>
            <w:tcW w:w="1961" w:type="dxa"/>
            <w:tcBorders>
              <w:bottom w:val="single" w:sz="6" w:space="0" w:color="auto"/>
            </w:tcBorders>
          </w:tcPr>
          <w:p w14:paraId="75285B63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Chronic pain</w:t>
            </w:r>
          </w:p>
        </w:tc>
        <w:tc>
          <w:tcPr>
            <w:tcW w:w="1643" w:type="dxa"/>
            <w:tcBorders>
              <w:bottom w:val="single" w:sz="6" w:space="0" w:color="auto"/>
            </w:tcBorders>
          </w:tcPr>
          <w:p w14:paraId="2846DC41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47 (0.014)</w:t>
            </w:r>
          </w:p>
        </w:tc>
        <w:tc>
          <w:tcPr>
            <w:tcW w:w="1191" w:type="dxa"/>
            <w:tcBorders>
              <w:bottom w:val="single" w:sz="6" w:space="0" w:color="auto"/>
            </w:tcBorders>
          </w:tcPr>
          <w:p w14:paraId="417C63AF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</w:t>
            </w:r>
          </w:p>
        </w:tc>
      </w:tr>
      <w:tr w:rsidR="009B6D05" w:rsidRPr="00410328" w14:paraId="21C15A87" w14:textId="77777777" w:rsidTr="006B7B63">
        <w:tc>
          <w:tcPr>
            <w:tcW w:w="2235" w:type="dxa"/>
            <w:tcBorders>
              <w:top w:val="single" w:sz="6" w:space="0" w:color="auto"/>
            </w:tcBorders>
          </w:tcPr>
          <w:p w14:paraId="6091054F" w14:textId="77777777" w:rsidR="009B6D05" w:rsidRPr="00410328" w:rsidRDefault="009B6D05" w:rsidP="009B6D05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Impaired </w:t>
            </w:r>
            <w:r w:rsidR="006B7B63" w:rsidRPr="00410328">
              <w:rPr>
                <w:i/>
                <w:sz w:val="21"/>
                <w:szCs w:val="21"/>
              </w:rPr>
              <w:t xml:space="preserve">basic </w:t>
            </w:r>
            <w:r w:rsidRPr="00410328">
              <w:rPr>
                <w:i/>
                <w:sz w:val="21"/>
                <w:szCs w:val="21"/>
              </w:rPr>
              <w:t>ADLs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368596E5" w14:textId="77777777" w:rsidR="009B6D05" w:rsidRPr="00410328" w:rsidRDefault="009B6D05" w:rsidP="009B6D05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3DFA97F2" w14:textId="77777777" w:rsidR="009B6D05" w:rsidRPr="00410328" w:rsidRDefault="009B6D05" w:rsidP="009B6D05">
            <w:pPr>
              <w:rPr>
                <w:sz w:val="21"/>
                <w:szCs w:val="21"/>
              </w:rPr>
            </w:pPr>
          </w:p>
        </w:tc>
        <w:tc>
          <w:tcPr>
            <w:tcW w:w="3604" w:type="dxa"/>
            <w:gridSpan w:val="2"/>
            <w:tcBorders>
              <w:top w:val="single" w:sz="6" w:space="0" w:color="auto"/>
            </w:tcBorders>
          </w:tcPr>
          <w:p w14:paraId="51A40710" w14:textId="77777777" w:rsidR="009B6D05" w:rsidRPr="00410328" w:rsidRDefault="009B6D05" w:rsidP="009B6D05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Impaired IADLs</w:t>
            </w:r>
          </w:p>
        </w:tc>
        <w:tc>
          <w:tcPr>
            <w:tcW w:w="1191" w:type="dxa"/>
            <w:tcBorders>
              <w:top w:val="single" w:sz="6" w:space="0" w:color="auto"/>
            </w:tcBorders>
          </w:tcPr>
          <w:p w14:paraId="1CAFDD16" w14:textId="77777777" w:rsidR="009B6D05" w:rsidRPr="00410328" w:rsidRDefault="009B6D05" w:rsidP="009B6D05">
            <w:pPr>
              <w:rPr>
                <w:sz w:val="21"/>
                <w:szCs w:val="21"/>
              </w:rPr>
            </w:pPr>
          </w:p>
        </w:tc>
      </w:tr>
      <w:tr w:rsidR="009B6D05" w:rsidRPr="00410328" w14:paraId="61E9F1DE" w14:textId="77777777" w:rsidTr="006B7B63">
        <w:tc>
          <w:tcPr>
            <w:tcW w:w="2235" w:type="dxa"/>
          </w:tcPr>
          <w:p w14:paraId="11BAB61A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42E8BABE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043CD6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9 (0.014)</w:t>
            </w:r>
          </w:p>
        </w:tc>
        <w:tc>
          <w:tcPr>
            <w:tcW w:w="1642" w:type="dxa"/>
          </w:tcPr>
          <w:p w14:paraId="7550E6CF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3BB38098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3" w:type="dxa"/>
          </w:tcPr>
          <w:p w14:paraId="7059288C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252FEC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1 (0.014)</w:t>
            </w:r>
          </w:p>
        </w:tc>
        <w:tc>
          <w:tcPr>
            <w:tcW w:w="1191" w:type="dxa"/>
          </w:tcPr>
          <w:p w14:paraId="27758131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9B6D05" w:rsidRPr="00410328" w14:paraId="1B249A64" w14:textId="77777777" w:rsidTr="006B7B63">
        <w:tc>
          <w:tcPr>
            <w:tcW w:w="2235" w:type="dxa"/>
          </w:tcPr>
          <w:p w14:paraId="66F0ACE9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3A2649A0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043CD6" w:rsidRPr="00410328">
              <w:rPr>
                <w:sz w:val="21"/>
                <w:szCs w:val="21"/>
              </w:rPr>
              <w:t>05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642" w:type="dxa"/>
          </w:tcPr>
          <w:p w14:paraId="69E356F0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252FEC" w:rsidRPr="00410328">
              <w:rPr>
                <w:sz w:val="21"/>
                <w:szCs w:val="21"/>
              </w:rPr>
              <w:t>73</w:t>
            </w:r>
          </w:p>
        </w:tc>
        <w:tc>
          <w:tcPr>
            <w:tcW w:w="1961" w:type="dxa"/>
          </w:tcPr>
          <w:p w14:paraId="518B30E5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3" w:type="dxa"/>
          </w:tcPr>
          <w:p w14:paraId="63DF96C2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1</w:t>
            </w:r>
            <w:r w:rsidR="00252FEC" w:rsidRPr="00410328">
              <w:rPr>
                <w:sz w:val="21"/>
                <w:szCs w:val="21"/>
              </w:rPr>
              <w:t>4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13A77AF4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252FEC" w:rsidRPr="00410328">
              <w:rPr>
                <w:sz w:val="21"/>
                <w:szCs w:val="21"/>
              </w:rPr>
              <w:t>78</w:t>
            </w:r>
          </w:p>
        </w:tc>
      </w:tr>
      <w:tr w:rsidR="009B6D05" w:rsidRPr="00410328" w14:paraId="71C1407B" w14:textId="77777777" w:rsidTr="006B7B63">
        <w:tc>
          <w:tcPr>
            <w:tcW w:w="2235" w:type="dxa"/>
          </w:tcPr>
          <w:p w14:paraId="6643A732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4C722432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252FEC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642" w:type="dxa"/>
          </w:tcPr>
          <w:p w14:paraId="51E375BE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252FEC" w:rsidRPr="00410328">
              <w:rPr>
                <w:sz w:val="21"/>
                <w:szCs w:val="21"/>
              </w:rPr>
              <w:t>66</w:t>
            </w:r>
          </w:p>
        </w:tc>
        <w:tc>
          <w:tcPr>
            <w:tcW w:w="1961" w:type="dxa"/>
          </w:tcPr>
          <w:p w14:paraId="1E28E33A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3" w:type="dxa"/>
          </w:tcPr>
          <w:p w14:paraId="21A1DC73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252FEC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252FEC" w:rsidRPr="00410328">
              <w:rPr>
                <w:sz w:val="21"/>
                <w:szCs w:val="21"/>
              </w:rPr>
              <w:t>5)</w:t>
            </w:r>
          </w:p>
        </w:tc>
        <w:tc>
          <w:tcPr>
            <w:tcW w:w="1191" w:type="dxa"/>
          </w:tcPr>
          <w:p w14:paraId="5992D9FA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252FEC" w:rsidRPr="00410328">
              <w:rPr>
                <w:sz w:val="21"/>
                <w:szCs w:val="21"/>
              </w:rPr>
              <w:t>66</w:t>
            </w:r>
          </w:p>
        </w:tc>
      </w:tr>
      <w:tr w:rsidR="009B6D05" w:rsidRPr="00410328" w14:paraId="26D33DBE" w14:textId="77777777" w:rsidTr="006B7B63">
        <w:tc>
          <w:tcPr>
            <w:tcW w:w="2235" w:type="dxa"/>
          </w:tcPr>
          <w:p w14:paraId="1DD3A7C5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5BD7F86C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</w:t>
            </w:r>
            <w:r w:rsidR="00252FEC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642" w:type="dxa"/>
          </w:tcPr>
          <w:p w14:paraId="0762287F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252FEC" w:rsidRPr="00410328">
              <w:rPr>
                <w:sz w:val="21"/>
                <w:szCs w:val="21"/>
              </w:rPr>
              <w:t>094</w:t>
            </w:r>
          </w:p>
        </w:tc>
        <w:tc>
          <w:tcPr>
            <w:tcW w:w="1961" w:type="dxa"/>
          </w:tcPr>
          <w:p w14:paraId="5BB83AC5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3" w:type="dxa"/>
          </w:tcPr>
          <w:p w14:paraId="45B37EF8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252FEC" w:rsidRPr="00410328">
              <w:rPr>
                <w:sz w:val="21"/>
                <w:szCs w:val="21"/>
              </w:rPr>
              <w:t>25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252FEC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121ABD0C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252FEC" w:rsidRPr="00410328">
              <w:rPr>
                <w:sz w:val="21"/>
                <w:szCs w:val="21"/>
              </w:rPr>
              <w:t>83</w:t>
            </w:r>
          </w:p>
        </w:tc>
      </w:tr>
      <w:tr w:rsidR="009B6D05" w:rsidRPr="00410328" w14:paraId="31F20682" w14:textId="77777777" w:rsidTr="006B7B63">
        <w:tc>
          <w:tcPr>
            <w:tcW w:w="2235" w:type="dxa"/>
          </w:tcPr>
          <w:p w14:paraId="10F46756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0B2D0265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</w:t>
            </w:r>
            <w:r w:rsidR="00252FEC" w:rsidRPr="00410328">
              <w:rPr>
                <w:sz w:val="21"/>
                <w:szCs w:val="21"/>
              </w:rPr>
              <w:t>467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642" w:type="dxa"/>
          </w:tcPr>
          <w:p w14:paraId="58C1A05A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1731775D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3" w:type="dxa"/>
          </w:tcPr>
          <w:p w14:paraId="5FBCD604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</w:t>
            </w:r>
            <w:r w:rsidR="00252FEC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6A6B503C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9B6D05" w:rsidRPr="00410328" w14:paraId="4958A26C" w14:textId="77777777" w:rsidTr="006B7B63">
        <w:tc>
          <w:tcPr>
            <w:tcW w:w="2235" w:type="dxa"/>
            <w:tcBorders>
              <w:bottom w:val="single" w:sz="12" w:space="0" w:color="auto"/>
            </w:tcBorders>
          </w:tcPr>
          <w:p w14:paraId="2CF0749B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252FEC" w:rsidRPr="00410328">
              <w:rPr>
                <w:sz w:val="21"/>
                <w:szCs w:val="21"/>
              </w:rPr>
              <w:t>Impaired ADLs</w:t>
            </w:r>
          </w:p>
          <w:p w14:paraId="1FB62DCF" w14:textId="77777777" w:rsidR="009B6D05" w:rsidRPr="00410328" w:rsidRDefault="009B6D05" w:rsidP="009B6D05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2B082D53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</w:t>
            </w:r>
            <w:r w:rsidR="00252FEC" w:rsidRPr="00410328">
              <w:rPr>
                <w:sz w:val="21"/>
                <w:szCs w:val="21"/>
              </w:rPr>
              <w:t>050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252FEC" w:rsidRPr="00410328">
              <w:rPr>
                <w:sz w:val="21"/>
                <w:szCs w:val="21"/>
              </w:rPr>
              <w:t>4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73BF9BCC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tcBorders>
              <w:bottom w:val="single" w:sz="12" w:space="0" w:color="auto"/>
            </w:tcBorders>
          </w:tcPr>
          <w:p w14:paraId="18C8C85D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252FEC" w:rsidRPr="00410328">
              <w:rPr>
                <w:sz w:val="21"/>
                <w:szCs w:val="21"/>
              </w:rPr>
              <w:t>Impaired IADLs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69BB56F3" w14:textId="77777777" w:rsidR="009B6D05" w:rsidRPr="00410328" w:rsidRDefault="00252FEC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43 (0.014)</w:t>
            </w: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14:paraId="530386D6" w14:textId="77777777" w:rsidR="009B6D05" w:rsidRPr="00410328" w:rsidRDefault="009B6D05" w:rsidP="009B6D05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252FEC" w:rsidRPr="00410328">
              <w:rPr>
                <w:sz w:val="21"/>
                <w:szCs w:val="21"/>
              </w:rPr>
              <w:t>2</w:t>
            </w:r>
          </w:p>
        </w:tc>
      </w:tr>
    </w:tbl>
    <w:p w14:paraId="685BEB8A" w14:textId="77777777" w:rsidR="00C64BAC" w:rsidRPr="00410328" w:rsidRDefault="00C64BAC" w:rsidP="00C64BAC"/>
    <w:p w14:paraId="2967F2F6" w14:textId="77777777" w:rsidR="00252FEC" w:rsidRPr="00410328" w:rsidRDefault="00252FEC">
      <w:pPr>
        <w:rPr>
          <w:b/>
        </w:rPr>
      </w:pPr>
      <w:r w:rsidRPr="00410328">
        <w:rPr>
          <w:b/>
        </w:rPr>
        <w:br w:type="page"/>
      </w:r>
    </w:p>
    <w:p w14:paraId="13E09B71" w14:textId="0E2BF06E" w:rsidR="00252FEC" w:rsidRPr="00410328" w:rsidRDefault="00252FEC" w:rsidP="00252FEC">
      <w:pPr>
        <w:rPr>
          <w:b/>
        </w:rPr>
      </w:pPr>
      <w:r w:rsidRPr="00410328">
        <w:rPr>
          <w:b/>
        </w:rPr>
        <w:lastRenderedPageBreak/>
        <w:t xml:space="preserve">Supplementary table </w:t>
      </w:r>
      <w:r w:rsidR="00AC5F4E" w:rsidRPr="00410328">
        <w:rPr>
          <w:b/>
        </w:rPr>
        <w:t>2</w:t>
      </w:r>
    </w:p>
    <w:p w14:paraId="2AB7E9E3" w14:textId="77777777" w:rsidR="00252FEC" w:rsidRPr="00410328" w:rsidRDefault="00252FEC" w:rsidP="00252FEC">
      <w:pPr>
        <w:rPr>
          <w:b/>
        </w:rPr>
      </w:pPr>
    </w:p>
    <w:p w14:paraId="6C9466E7" w14:textId="77777777" w:rsidR="00252FEC" w:rsidRPr="00410328" w:rsidRDefault="00252FEC" w:rsidP="00252FEC">
      <w:pPr>
        <w:rPr>
          <w:b/>
        </w:rPr>
      </w:pPr>
      <w:r w:rsidRPr="00410328">
        <w:rPr>
          <w:b/>
        </w:rPr>
        <w:t>Regressions of changes in worthwhile ratings on biomarkers and physical capability measures</w:t>
      </w:r>
    </w:p>
    <w:p w14:paraId="143CAA06" w14:textId="77777777" w:rsidR="00252FEC" w:rsidRPr="00410328" w:rsidRDefault="00252FEC" w:rsidP="00252FEC">
      <w:pPr>
        <w:rPr>
          <w:b/>
        </w:rPr>
      </w:pPr>
    </w:p>
    <w:p w14:paraId="765376A0" w14:textId="77777777" w:rsidR="00252FEC" w:rsidRPr="00410328" w:rsidRDefault="00252FEC" w:rsidP="00252FEC">
      <w:pPr>
        <w:rPr>
          <w:b/>
        </w:rPr>
      </w:pPr>
    </w:p>
    <w:tbl>
      <w:tblPr>
        <w:tblStyle w:val="TableGrid"/>
        <w:tblW w:w="103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642"/>
        <w:gridCol w:w="1642"/>
        <w:gridCol w:w="1961"/>
        <w:gridCol w:w="1648"/>
        <w:gridCol w:w="1191"/>
      </w:tblGrid>
      <w:tr w:rsidR="00252FEC" w:rsidRPr="00410328" w14:paraId="52AE7D67" w14:textId="77777777" w:rsidTr="006B7B63">
        <w:tc>
          <w:tcPr>
            <w:tcW w:w="2235" w:type="dxa"/>
            <w:tcBorders>
              <w:top w:val="single" w:sz="12" w:space="0" w:color="auto"/>
              <w:bottom w:val="single" w:sz="6" w:space="0" w:color="auto"/>
            </w:tcBorders>
          </w:tcPr>
          <w:p w14:paraId="7AFADF24" w14:textId="77777777" w:rsidR="00252FEC" w:rsidRPr="00410328" w:rsidRDefault="00252FEC" w:rsidP="008327AE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  <w:p w14:paraId="054F7493" w14:textId="77777777" w:rsidR="00252FEC" w:rsidRPr="00410328" w:rsidRDefault="00252FEC" w:rsidP="008327AE">
            <w:pPr>
              <w:rPr>
                <w:b/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12" w:space="0" w:color="auto"/>
              <w:bottom w:val="single" w:sz="6" w:space="0" w:color="auto"/>
            </w:tcBorders>
          </w:tcPr>
          <w:p w14:paraId="5437CEB1" w14:textId="77777777" w:rsidR="00252FEC" w:rsidRPr="00410328" w:rsidRDefault="00252FEC" w:rsidP="008327AE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6" w:space="0" w:color="auto"/>
            </w:tcBorders>
          </w:tcPr>
          <w:p w14:paraId="7C014B57" w14:textId="77777777" w:rsidR="00252FEC" w:rsidRPr="00410328" w:rsidRDefault="00252FEC" w:rsidP="008327AE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6" w:space="0" w:color="auto"/>
            </w:tcBorders>
          </w:tcPr>
          <w:p w14:paraId="58B45026" w14:textId="77777777" w:rsidR="00252FEC" w:rsidRPr="00410328" w:rsidRDefault="00252FEC" w:rsidP="008327AE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</w:tc>
        <w:tc>
          <w:tcPr>
            <w:tcW w:w="1648" w:type="dxa"/>
            <w:tcBorders>
              <w:top w:val="single" w:sz="12" w:space="0" w:color="auto"/>
              <w:bottom w:val="single" w:sz="6" w:space="0" w:color="auto"/>
            </w:tcBorders>
          </w:tcPr>
          <w:p w14:paraId="1873B246" w14:textId="77777777" w:rsidR="00252FEC" w:rsidRPr="00410328" w:rsidRDefault="00252FEC" w:rsidP="008327AE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6" w:space="0" w:color="auto"/>
            </w:tcBorders>
          </w:tcPr>
          <w:p w14:paraId="298AF38F" w14:textId="77777777" w:rsidR="00252FEC" w:rsidRPr="00410328" w:rsidRDefault="00252FEC" w:rsidP="008327AE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252FEC" w:rsidRPr="00410328" w14:paraId="2763EDB5" w14:textId="77777777" w:rsidTr="006B7B63">
        <w:tc>
          <w:tcPr>
            <w:tcW w:w="2235" w:type="dxa"/>
            <w:tcBorders>
              <w:top w:val="single" w:sz="6" w:space="0" w:color="auto"/>
            </w:tcBorders>
          </w:tcPr>
          <w:p w14:paraId="0B0DCB10" w14:textId="77777777" w:rsidR="00252FEC" w:rsidRPr="00410328" w:rsidRDefault="00DC6303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Gait speed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2B33D4D8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7E792680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961" w:type="dxa"/>
            <w:tcBorders>
              <w:top w:val="single" w:sz="6" w:space="0" w:color="auto"/>
            </w:tcBorders>
          </w:tcPr>
          <w:p w14:paraId="08C6FA02" w14:textId="77777777" w:rsidR="00252FEC" w:rsidRPr="00410328" w:rsidRDefault="00DC6303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Obesity</w:t>
            </w:r>
          </w:p>
        </w:tc>
        <w:tc>
          <w:tcPr>
            <w:tcW w:w="1648" w:type="dxa"/>
            <w:tcBorders>
              <w:top w:val="single" w:sz="6" w:space="0" w:color="auto"/>
            </w:tcBorders>
          </w:tcPr>
          <w:p w14:paraId="5471DBCB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</w:tcPr>
          <w:p w14:paraId="2F09D603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</w:tr>
      <w:tr w:rsidR="00252FEC" w:rsidRPr="00410328" w14:paraId="363BB553" w14:textId="77777777" w:rsidTr="006B7B63">
        <w:tc>
          <w:tcPr>
            <w:tcW w:w="2235" w:type="dxa"/>
          </w:tcPr>
          <w:p w14:paraId="3FA3109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6DBF866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DC6303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>7 (0.01</w:t>
            </w:r>
            <w:r w:rsidR="00DC6303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6793332B" w14:textId="77777777" w:rsidR="00252FEC" w:rsidRPr="00410328" w:rsidRDefault="00DC6303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23</w:t>
            </w:r>
          </w:p>
        </w:tc>
        <w:tc>
          <w:tcPr>
            <w:tcW w:w="1961" w:type="dxa"/>
          </w:tcPr>
          <w:p w14:paraId="151EE33F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8" w:type="dxa"/>
          </w:tcPr>
          <w:p w14:paraId="5D00AD9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5</w:t>
            </w:r>
            <w:r w:rsidR="002D2798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2D2798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7E0F9107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252FEC" w:rsidRPr="00410328" w14:paraId="650B80C2" w14:textId="77777777" w:rsidTr="006B7B63">
        <w:tc>
          <w:tcPr>
            <w:tcW w:w="2235" w:type="dxa"/>
          </w:tcPr>
          <w:p w14:paraId="2BA80DB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6921FF4A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0</w:t>
            </w:r>
            <w:r w:rsidR="00DC6303" w:rsidRPr="00410328">
              <w:rPr>
                <w:sz w:val="21"/>
                <w:szCs w:val="21"/>
              </w:rPr>
              <w:t>9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DC6303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584B985E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DC6303" w:rsidRPr="00410328">
              <w:rPr>
                <w:sz w:val="21"/>
                <w:szCs w:val="21"/>
              </w:rPr>
              <w:t>60</w:t>
            </w:r>
          </w:p>
        </w:tc>
        <w:tc>
          <w:tcPr>
            <w:tcW w:w="1961" w:type="dxa"/>
          </w:tcPr>
          <w:p w14:paraId="672129DC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8" w:type="dxa"/>
          </w:tcPr>
          <w:p w14:paraId="7E4FC358" w14:textId="77777777" w:rsidR="00252FEC" w:rsidRPr="00410328" w:rsidRDefault="002D2798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</w:t>
            </w:r>
            <w:r w:rsidR="00252FEC" w:rsidRPr="00410328">
              <w:rPr>
                <w:sz w:val="21"/>
                <w:szCs w:val="21"/>
              </w:rPr>
              <w:t>0.005 (0.01</w:t>
            </w:r>
            <w:r w:rsidRPr="00410328">
              <w:rPr>
                <w:sz w:val="21"/>
                <w:szCs w:val="21"/>
              </w:rPr>
              <w:t>5</w:t>
            </w:r>
            <w:r w:rsidR="00252FEC"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550612C9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</w:t>
            </w:r>
            <w:r w:rsidR="002D2798" w:rsidRPr="00410328">
              <w:rPr>
                <w:sz w:val="21"/>
                <w:szCs w:val="21"/>
              </w:rPr>
              <w:t>1</w:t>
            </w:r>
          </w:p>
        </w:tc>
      </w:tr>
      <w:tr w:rsidR="00252FEC" w:rsidRPr="00410328" w14:paraId="2592A359" w14:textId="77777777" w:rsidTr="006B7B63">
        <w:tc>
          <w:tcPr>
            <w:tcW w:w="2235" w:type="dxa"/>
          </w:tcPr>
          <w:p w14:paraId="05578738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09EB22AC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0</w:t>
            </w:r>
            <w:r w:rsidR="00DC6303" w:rsidRPr="00410328">
              <w:rPr>
                <w:sz w:val="21"/>
                <w:szCs w:val="21"/>
              </w:rPr>
              <w:t>4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DC6303" w:rsidRPr="00410328">
              <w:rPr>
                <w:sz w:val="21"/>
                <w:szCs w:val="21"/>
              </w:rPr>
              <w:t>8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1C9DE439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DC6303" w:rsidRPr="00410328">
              <w:rPr>
                <w:sz w:val="21"/>
                <w:szCs w:val="21"/>
              </w:rPr>
              <w:t>84</w:t>
            </w:r>
          </w:p>
        </w:tc>
        <w:tc>
          <w:tcPr>
            <w:tcW w:w="1961" w:type="dxa"/>
          </w:tcPr>
          <w:p w14:paraId="704919F9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8" w:type="dxa"/>
          </w:tcPr>
          <w:p w14:paraId="3F76594C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2D2798" w:rsidRPr="00410328">
              <w:rPr>
                <w:sz w:val="21"/>
                <w:szCs w:val="21"/>
              </w:rPr>
              <w:t>13</w:t>
            </w:r>
            <w:r w:rsidRPr="00410328">
              <w:rPr>
                <w:sz w:val="21"/>
                <w:szCs w:val="21"/>
              </w:rPr>
              <w:t xml:space="preserve"> (0.016)</w:t>
            </w:r>
          </w:p>
        </w:tc>
        <w:tc>
          <w:tcPr>
            <w:tcW w:w="1191" w:type="dxa"/>
          </w:tcPr>
          <w:p w14:paraId="3A4C8B8E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2D2798" w:rsidRPr="00410328">
              <w:rPr>
                <w:sz w:val="21"/>
                <w:szCs w:val="21"/>
              </w:rPr>
              <w:t>43</w:t>
            </w:r>
          </w:p>
        </w:tc>
      </w:tr>
      <w:tr w:rsidR="00252FEC" w:rsidRPr="00410328" w14:paraId="25E92522" w14:textId="77777777" w:rsidTr="006B7B63">
        <w:tc>
          <w:tcPr>
            <w:tcW w:w="2235" w:type="dxa"/>
          </w:tcPr>
          <w:p w14:paraId="0591623B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35721D3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DC6303" w:rsidRPr="00410328">
              <w:rPr>
                <w:sz w:val="21"/>
                <w:szCs w:val="21"/>
              </w:rPr>
              <w:t>00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DC6303" w:rsidRPr="00410328">
              <w:rPr>
                <w:sz w:val="21"/>
                <w:szCs w:val="21"/>
              </w:rPr>
              <w:t>8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75D6BDA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DC6303" w:rsidRPr="00410328">
              <w:rPr>
                <w:sz w:val="21"/>
                <w:szCs w:val="21"/>
              </w:rPr>
              <w:t>99</w:t>
            </w:r>
          </w:p>
        </w:tc>
        <w:tc>
          <w:tcPr>
            <w:tcW w:w="1961" w:type="dxa"/>
          </w:tcPr>
          <w:p w14:paraId="4A35F214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8" w:type="dxa"/>
          </w:tcPr>
          <w:p w14:paraId="1294B76B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2D2798" w:rsidRPr="00410328">
              <w:rPr>
                <w:sz w:val="21"/>
                <w:szCs w:val="21"/>
              </w:rPr>
              <w:t>31</w:t>
            </w:r>
            <w:r w:rsidRPr="00410328">
              <w:rPr>
                <w:sz w:val="21"/>
                <w:szCs w:val="21"/>
              </w:rPr>
              <w:t xml:space="preserve"> (0.016)</w:t>
            </w:r>
          </w:p>
        </w:tc>
        <w:tc>
          <w:tcPr>
            <w:tcW w:w="1191" w:type="dxa"/>
          </w:tcPr>
          <w:p w14:paraId="6E4D48A7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2D2798" w:rsidRPr="00410328">
              <w:rPr>
                <w:sz w:val="21"/>
                <w:szCs w:val="21"/>
              </w:rPr>
              <w:t>052</w:t>
            </w:r>
          </w:p>
        </w:tc>
      </w:tr>
      <w:tr w:rsidR="00252FEC" w:rsidRPr="00410328" w14:paraId="6F26C6D9" w14:textId="77777777" w:rsidTr="006B7B63">
        <w:tc>
          <w:tcPr>
            <w:tcW w:w="2235" w:type="dxa"/>
          </w:tcPr>
          <w:p w14:paraId="7C42439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1527170D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</w:t>
            </w:r>
            <w:r w:rsidR="00DC6303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>4 (0.01</w:t>
            </w:r>
            <w:r w:rsidR="00DC6303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17AC0D7D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3E8E3DFD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8" w:type="dxa"/>
          </w:tcPr>
          <w:p w14:paraId="71ECFAFC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</w:t>
            </w:r>
            <w:r w:rsidR="002D2798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2B657ADA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252FEC" w:rsidRPr="00410328" w14:paraId="5F42AD5C" w14:textId="77777777" w:rsidTr="006B7B63">
        <w:tc>
          <w:tcPr>
            <w:tcW w:w="2235" w:type="dxa"/>
            <w:tcBorders>
              <w:bottom w:val="single" w:sz="6" w:space="0" w:color="auto"/>
            </w:tcBorders>
          </w:tcPr>
          <w:p w14:paraId="3DA761E0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DC6303" w:rsidRPr="00410328">
              <w:rPr>
                <w:sz w:val="21"/>
                <w:szCs w:val="21"/>
              </w:rPr>
              <w:t>Gait speed</w:t>
            </w:r>
          </w:p>
          <w:p w14:paraId="5962AFB5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39FB8AB8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DC6303" w:rsidRPr="00410328">
              <w:rPr>
                <w:sz w:val="21"/>
                <w:szCs w:val="21"/>
              </w:rPr>
              <w:t>99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DC6303" w:rsidRPr="00410328">
              <w:rPr>
                <w:sz w:val="21"/>
                <w:szCs w:val="21"/>
              </w:rPr>
              <w:t>8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02059821" w14:textId="77777777" w:rsidR="00252FEC" w:rsidRPr="00410328" w:rsidRDefault="00DC6303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</w:t>
            </w:r>
            <w:r w:rsidR="00252FEC" w:rsidRPr="00410328">
              <w:rPr>
                <w:sz w:val="21"/>
                <w:szCs w:val="21"/>
              </w:rPr>
              <w:t>0.001</w:t>
            </w:r>
          </w:p>
        </w:tc>
        <w:tc>
          <w:tcPr>
            <w:tcW w:w="1961" w:type="dxa"/>
            <w:tcBorders>
              <w:bottom w:val="single" w:sz="6" w:space="0" w:color="auto"/>
            </w:tcBorders>
          </w:tcPr>
          <w:p w14:paraId="2BA9D0F4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2D2798" w:rsidRPr="00410328">
              <w:rPr>
                <w:sz w:val="21"/>
                <w:szCs w:val="21"/>
              </w:rPr>
              <w:t>Obesity</w:t>
            </w:r>
          </w:p>
        </w:tc>
        <w:tc>
          <w:tcPr>
            <w:tcW w:w="1648" w:type="dxa"/>
            <w:tcBorders>
              <w:bottom w:val="single" w:sz="6" w:space="0" w:color="auto"/>
            </w:tcBorders>
          </w:tcPr>
          <w:p w14:paraId="2CC1E58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2D2798" w:rsidRPr="00410328">
              <w:rPr>
                <w:sz w:val="21"/>
                <w:szCs w:val="21"/>
              </w:rPr>
              <w:t>11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2D2798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  <w:tcBorders>
              <w:bottom w:val="single" w:sz="6" w:space="0" w:color="auto"/>
            </w:tcBorders>
          </w:tcPr>
          <w:p w14:paraId="258E4D92" w14:textId="77777777" w:rsidR="00252FEC" w:rsidRPr="00410328" w:rsidRDefault="002D2798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46</w:t>
            </w:r>
          </w:p>
        </w:tc>
      </w:tr>
      <w:tr w:rsidR="00252FEC" w:rsidRPr="00410328" w14:paraId="059E658C" w14:textId="77777777" w:rsidTr="006B7B63">
        <w:tc>
          <w:tcPr>
            <w:tcW w:w="2235" w:type="dxa"/>
            <w:tcBorders>
              <w:top w:val="single" w:sz="6" w:space="0" w:color="auto"/>
            </w:tcBorders>
          </w:tcPr>
          <w:p w14:paraId="1C017BAA" w14:textId="77777777" w:rsidR="00252FEC" w:rsidRPr="00410328" w:rsidRDefault="00DC6303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Central adiposity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7FF1E90B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7E86455A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3609" w:type="dxa"/>
            <w:gridSpan w:val="2"/>
            <w:tcBorders>
              <w:top w:val="single" w:sz="6" w:space="0" w:color="auto"/>
            </w:tcBorders>
          </w:tcPr>
          <w:p w14:paraId="001F7F5E" w14:textId="77777777" w:rsidR="00252FEC" w:rsidRPr="00410328" w:rsidRDefault="00DC6303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Vitamin D</w:t>
            </w:r>
          </w:p>
        </w:tc>
        <w:tc>
          <w:tcPr>
            <w:tcW w:w="1191" w:type="dxa"/>
            <w:tcBorders>
              <w:top w:val="single" w:sz="6" w:space="0" w:color="auto"/>
            </w:tcBorders>
          </w:tcPr>
          <w:p w14:paraId="5365DB64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</w:tr>
      <w:tr w:rsidR="00252FEC" w:rsidRPr="00410328" w14:paraId="70853D5A" w14:textId="77777777" w:rsidTr="006B7B63">
        <w:tc>
          <w:tcPr>
            <w:tcW w:w="2235" w:type="dxa"/>
          </w:tcPr>
          <w:p w14:paraId="28AA6209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2B7FB343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2D2798" w:rsidRPr="00410328">
              <w:rPr>
                <w:sz w:val="21"/>
                <w:szCs w:val="21"/>
              </w:rPr>
              <w:t>62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EA172F" w:rsidRPr="00410328">
              <w:rPr>
                <w:sz w:val="21"/>
                <w:szCs w:val="21"/>
              </w:rPr>
              <w:t>4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5D0CC976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4E998F94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8" w:type="dxa"/>
          </w:tcPr>
          <w:p w14:paraId="7426073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5</w:t>
            </w:r>
            <w:r w:rsidR="00077EFA" w:rsidRPr="00410328">
              <w:rPr>
                <w:sz w:val="21"/>
                <w:szCs w:val="21"/>
              </w:rPr>
              <w:t>8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077EFA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71EEC840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252FEC" w:rsidRPr="00410328" w14:paraId="7D7DB106" w14:textId="77777777" w:rsidTr="006B7B63">
        <w:tc>
          <w:tcPr>
            <w:tcW w:w="2235" w:type="dxa"/>
          </w:tcPr>
          <w:p w14:paraId="428F9A8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1A274DF6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2D2798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EA172F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70E69CF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</w:t>
            </w:r>
            <w:r w:rsidR="00EA172F" w:rsidRPr="00410328">
              <w:rPr>
                <w:sz w:val="21"/>
                <w:szCs w:val="21"/>
              </w:rPr>
              <w:t>9</w:t>
            </w:r>
          </w:p>
        </w:tc>
        <w:tc>
          <w:tcPr>
            <w:tcW w:w="1961" w:type="dxa"/>
          </w:tcPr>
          <w:p w14:paraId="5A1FF429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8" w:type="dxa"/>
          </w:tcPr>
          <w:p w14:paraId="16E6B9AA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077EFA" w:rsidRPr="00410328">
              <w:rPr>
                <w:sz w:val="21"/>
                <w:szCs w:val="21"/>
              </w:rPr>
              <w:t>10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077EFA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2C6D7066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077EFA" w:rsidRPr="00410328">
              <w:rPr>
                <w:sz w:val="21"/>
                <w:szCs w:val="21"/>
              </w:rPr>
              <w:t>54</w:t>
            </w:r>
          </w:p>
        </w:tc>
      </w:tr>
      <w:tr w:rsidR="00252FEC" w:rsidRPr="00410328" w14:paraId="21F659C3" w14:textId="77777777" w:rsidTr="006B7B63">
        <w:tc>
          <w:tcPr>
            <w:tcW w:w="2235" w:type="dxa"/>
          </w:tcPr>
          <w:p w14:paraId="59FD275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5FDA3D3E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</w:t>
            </w:r>
            <w:r w:rsidR="002D2798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EA172F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526C662A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EA172F" w:rsidRPr="00410328">
              <w:rPr>
                <w:sz w:val="21"/>
                <w:szCs w:val="21"/>
              </w:rPr>
              <w:t>41</w:t>
            </w:r>
          </w:p>
        </w:tc>
        <w:tc>
          <w:tcPr>
            <w:tcW w:w="1961" w:type="dxa"/>
          </w:tcPr>
          <w:p w14:paraId="23982FA7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8" w:type="dxa"/>
          </w:tcPr>
          <w:p w14:paraId="2068DDB5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077EFA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077EFA" w:rsidRPr="00410328">
              <w:rPr>
                <w:sz w:val="21"/>
                <w:szCs w:val="21"/>
              </w:rPr>
              <w:t>8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720E1988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077EFA" w:rsidRPr="00410328">
              <w:rPr>
                <w:sz w:val="21"/>
                <w:szCs w:val="21"/>
              </w:rPr>
              <w:t>78</w:t>
            </w:r>
          </w:p>
        </w:tc>
      </w:tr>
      <w:tr w:rsidR="00252FEC" w:rsidRPr="00410328" w14:paraId="03DCAB5F" w14:textId="77777777" w:rsidTr="006B7B63">
        <w:tc>
          <w:tcPr>
            <w:tcW w:w="2235" w:type="dxa"/>
          </w:tcPr>
          <w:p w14:paraId="02DE624A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286D593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</w:t>
            </w:r>
            <w:r w:rsidR="002D2798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2D2798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0603A25F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EA172F" w:rsidRPr="00410328">
              <w:rPr>
                <w:sz w:val="21"/>
                <w:szCs w:val="21"/>
              </w:rPr>
              <w:t>97</w:t>
            </w:r>
          </w:p>
        </w:tc>
        <w:tc>
          <w:tcPr>
            <w:tcW w:w="1961" w:type="dxa"/>
          </w:tcPr>
          <w:p w14:paraId="5478BA67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8" w:type="dxa"/>
          </w:tcPr>
          <w:p w14:paraId="3693DB7C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077EFA" w:rsidRPr="00410328">
              <w:rPr>
                <w:sz w:val="21"/>
                <w:szCs w:val="21"/>
              </w:rPr>
              <w:t>0</w:t>
            </w:r>
            <w:r w:rsidRPr="00410328">
              <w:rPr>
                <w:sz w:val="21"/>
                <w:szCs w:val="21"/>
              </w:rPr>
              <w:t>8 (0.01</w:t>
            </w:r>
            <w:r w:rsidR="00077EFA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6157E44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077EFA" w:rsidRPr="00410328">
              <w:rPr>
                <w:sz w:val="21"/>
                <w:szCs w:val="21"/>
              </w:rPr>
              <w:t>020</w:t>
            </w:r>
          </w:p>
        </w:tc>
      </w:tr>
      <w:tr w:rsidR="00252FEC" w:rsidRPr="00410328" w14:paraId="1CB54989" w14:textId="77777777" w:rsidTr="006B7B63">
        <w:tc>
          <w:tcPr>
            <w:tcW w:w="2235" w:type="dxa"/>
          </w:tcPr>
          <w:p w14:paraId="43A7047F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796463AF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</w:t>
            </w:r>
            <w:r w:rsidR="002D2798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642" w:type="dxa"/>
          </w:tcPr>
          <w:p w14:paraId="1B5131D4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14F1523B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8" w:type="dxa"/>
          </w:tcPr>
          <w:p w14:paraId="08EC6E77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</w:t>
            </w:r>
            <w:r w:rsidR="00077EFA" w:rsidRPr="00410328">
              <w:rPr>
                <w:sz w:val="21"/>
                <w:szCs w:val="21"/>
              </w:rPr>
              <w:t>77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077EFA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71567437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252FEC" w:rsidRPr="00410328" w14:paraId="31D4B828" w14:textId="77777777" w:rsidTr="006B7B63">
        <w:tc>
          <w:tcPr>
            <w:tcW w:w="2235" w:type="dxa"/>
            <w:tcBorders>
              <w:bottom w:val="single" w:sz="6" w:space="0" w:color="auto"/>
            </w:tcBorders>
          </w:tcPr>
          <w:p w14:paraId="71D2C17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EA172F" w:rsidRPr="00410328">
              <w:rPr>
                <w:sz w:val="21"/>
                <w:szCs w:val="21"/>
              </w:rPr>
              <w:t>Central adiposity</w:t>
            </w:r>
          </w:p>
          <w:p w14:paraId="3D54007D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5AA39FBD" w14:textId="77777777" w:rsidR="00252FEC" w:rsidRPr="00410328" w:rsidRDefault="002D2798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</w:t>
            </w:r>
            <w:r w:rsidR="00252FEC" w:rsidRPr="00410328">
              <w:rPr>
                <w:sz w:val="21"/>
                <w:szCs w:val="21"/>
              </w:rPr>
              <w:t>0.0</w:t>
            </w:r>
            <w:r w:rsidRPr="00410328">
              <w:rPr>
                <w:sz w:val="21"/>
                <w:szCs w:val="21"/>
              </w:rPr>
              <w:t>21</w:t>
            </w:r>
            <w:r w:rsidR="00252FEC" w:rsidRPr="00410328">
              <w:rPr>
                <w:sz w:val="21"/>
                <w:szCs w:val="21"/>
              </w:rPr>
              <w:t xml:space="preserve"> (0.01</w:t>
            </w:r>
            <w:r w:rsidRPr="00410328">
              <w:rPr>
                <w:sz w:val="21"/>
                <w:szCs w:val="21"/>
              </w:rPr>
              <w:t>5</w:t>
            </w:r>
            <w:r w:rsidR="00252FEC"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5233F7D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EA172F" w:rsidRPr="00410328">
              <w:rPr>
                <w:sz w:val="21"/>
                <w:szCs w:val="21"/>
              </w:rPr>
              <w:t>1</w:t>
            </w:r>
          </w:p>
        </w:tc>
        <w:tc>
          <w:tcPr>
            <w:tcW w:w="1961" w:type="dxa"/>
            <w:tcBorders>
              <w:bottom w:val="single" w:sz="6" w:space="0" w:color="auto"/>
            </w:tcBorders>
          </w:tcPr>
          <w:p w14:paraId="2EB6E4D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077EFA" w:rsidRPr="00410328">
              <w:rPr>
                <w:sz w:val="21"/>
                <w:szCs w:val="21"/>
              </w:rPr>
              <w:t>Vitamin D</w:t>
            </w:r>
          </w:p>
        </w:tc>
        <w:tc>
          <w:tcPr>
            <w:tcW w:w="1648" w:type="dxa"/>
            <w:tcBorders>
              <w:bottom w:val="single" w:sz="6" w:space="0" w:color="auto"/>
            </w:tcBorders>
          </w:tcPr>
          <w:p w14:paraId="3975023D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077EFA" w:rsidRPr="00410328">
              <w:rPr>
                <w:sz w:val="21"/>
                <w:szCs w:val="21"/>
              </w:rPr>
              <w:t>11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077EFA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  <w:tcBorders>
              <w:bottom w:val="single" w:sz="6" w:space="0" w:color="auto"/>
            </w:tcBorders>
          </w:tcPr>
          <w:p w14:paraId="58E3AF9B" w14:textId="77777777" w:rsidR="00252FEC" w:rsidRPr="00410328" w:rsidRDefault="00077EFA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49</w:t>
            </w:r>
          </w:p>
        </w:tc>
      </w:tr>
      <w:tr w:rsidR="00DC6303" w:rsidRPr="00410328" w14:paraId="1E7BEF19" w14:textId="77777777" w:rsidTr="006B7B63">
        <w:tc>
          <w:tcPr>
            <w:tcW w:w="3877" w:type="dxa"/>
            <w:gridSpan w:val="2"/>
            <w:tcBorders>
              <w:top w:val="single" w:sz="6" w:space="0" w:color="auto"/>
            </w:tcBorders>
          </w:tcPr>
          <w:p w14:paraId="48A9B11F" w14:textId="77777777" w:rsidR="00DC6303" w:rsidRPr="00410328" w:rsidRDefault="00DC6303" w:rsidP="008327AE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C-reactive protein </w:t>
            </w:r>
            <w:r w:rsidRPr="00410328">
              <w:rPr>
                <w:rFonts w:cs="Times New Roman"/>
                <w:i/>
                <w:sz w:val="21"/>
                <w:szCs w:val="21"/>
              </w:rPr>
              <w:t>≥</w:t>
            </w:r>
            <w:r w:rsidRPr="00410328">
              <w:rPr>
                <w:i/>
                <w:sz w:val="21"/>
                <w:szCs w:val="21"/>
              </w:rPr>
              <w:t xml:space="preserve"> 3 mg/l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30FCBCE4" w14:textId="77777777" w:rsidR="00DC6303" w:rsidRPr="00410328" w:rsidRDefault="00DC6303" w:rsidP="008327AE">
            <w:pPr>
              <w:rPr>
                <w:sz w:val="21"/>
                <w:szCs w:val="21"/>
              </w:rPr>
            </w:pPr>
          </w:p>
        </w:tc>
        <w:tc>
          <w:tcPr>
            <w:tcW w:w="3609" w:type="dxa"/>
            <w:gridSpan w:val="2"/>
            <w:tcBorders>
              <w:top w:val="single" w:sz="6" w:space="0" w:color="auto"/>
            </w:tcBorders>
          </w:tcPr>
          <w:p w14:paraId="6AE74D5E" w14:textId="77777777" w:rsidR="00DC6303" w:rsidRPr="00410328" w:rsidRDefault="00DC6303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White blood cell count</w:t>
            </w:r>
          </w:p>
        </w:tc>
        <w:tc>
          <w:tcPr>
            <w:tcW w:w="1191" w:type="dxa"/>
            <w:tcBorders>
              <w:top w:val="single" w:sz="6" w:space="0" w:color="auto"/>
            </w:tcBorders>
          </w:tcPr>
          <w:p w14:paraId="4690077C" w14:textId="77777777" w:rsidR="00DC6303" w:rsidRPr="00410328" w:rsidRDefault="00DC6303" w:rsidP="008327AE">
            <w:pPr>
              <w:rPr>
                <w:sz w:val="21"/>
                <w:szCs w:val="21"/>
              </w:rPr>
            </w:pPr>
          </w:p>
        </w:tc>
      </w:tr>
      <w:tr w:rsidR="00252FEC" w:rsidRPr="00410328" w14:paraId="2FE7751A" w14:textId="77777777" w:rsidTr="006B7B63">
        <w:tc>
          <w:tcPr>
            <w:tcW w:w="2235" w:type="dxa"/>
          </w:tcPr>
          <w:p w14:paraId="13905DC3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2469C6DA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2D2798" w:rsidRPr="00410328">
              <w:rPr>
                <w:sz w:val="21"/>
                <w:szCs w:val="21"/>
              </w:rPr>
              <w:t>61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2D2798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08FE57D7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207C80E4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8" w:type="dxa"/>
          </w:tcPr>
          <w:p w14:paraId="63695DA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EA172F" w:rsidRPr="00410328">
              <w:rPr>
                <w:sz w:val="21"/>
                <w:szCs w:val="21"/>
              </w:rPr>
              <w:t>56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EA172F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5C39C92C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252FEC" w:rsidRPr="00410328" w14:paraId="2BAF807C" w14:textId="77777777" w:rsidTr="006B7B63">
        <w:tc>
          <w:tcPr>
            <w:tcW w:w="2235" w:type="dxa"/>
          </w:tcPr>
          <w:p w14:paraId="5D84314C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33641C0F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2D2798" w:rsidRPr="00410328">
              <w:rPr>
                <w:sz w:val="21"/>
                <w:szCs w:val="21"/>
              </w:rPr>
              <w:t>11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2D2798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2295310F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2D2798" w:rsidRPr="00410328">
              <w:rPr>
                <w:sz w:val="21"/>
                <w:szCs w:val="21"/>
              </w:rPr>
              <w:t>49</w:t>
            </w:r>
          </w:p>
        </w:tc>
        <w:tc>
          <w:tcPr>
            <w:tcW w:w="1961" w:type="dxa"/>
          </w:tcPr>
          <w:p w14:paraId="5087DC79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8" w:type="dxa"/>
          </w:tcPr>
          <w:p w14:paraId="0721E780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EA172F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EA172F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3ABACF4D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EA172F" w:rsidRPr="00410328">
              <w:rPr>
                <w:sz w:val="21"/>
                <w:szCs w:val="21"/>
              </w:rPr>
              <w:t>84</w:t>
            </w:r>
          </w:p>
        </w:tc>
      </w:tr>
      <w:tr w:rsidR="00252FEC" w:rsidRPr="00410328" w14:paraId="7D40D187" w14:textId="77777777" w:rsidTr="006B7B63">
        <w:tc>
          <w:tcPr>
            <w:tcW w:w="2235" w:type="dxa"/>
          </w:tcPr>
          <w:p w14:paraId="06E0E1C7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7C4242C4" w14:textId="77777777" w:rsidR="00252FEC" w:rsidRPr="00410328" w:rsidRDefault="002D2798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</w:t>
            </w:r>
            <w:r w:rsidR="00252FEC" w:rsidRPr="00410328">
              <w:rPr>
                <w:sz w:val="21"/>
                <w:szCs w:val="21"/>
              </w:rPr>
              <w:t>0.00</w:t>
            </w:r>
            <w:r w:rsidRPr="00410328">
              <w:rPr>
                <w:sz w:val="21"/>
                <w:szCs w:val="21"/>
              </w:rPr>
              <w:t>2</w:t>
            </w:r>
            <w:r w:rsidR="00252FEC" w:rsidRPr="00410328">
              <w:rPr>
                <w:sz w:val="21"/>
                <w:szCs w:val="21"/>
              </w:rPr>
              <w:t xml:space="preserve"> (0.0</w:t>
            </w:r>
            <w:r w:rsidRPr="00410328">
              <w:rPr>
                <w:sz w:val="21"/>
                <w:szCs w:val="21"/>
              </w:rPr>
              <w:t>18</w:t>
            </w:r>
            <w:r w:rsidR="00252FEC"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1508513E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2D2798" w:rsidRPr="00410328">
              <w:rPr>
                <w:sz w:val="21"/>
                <w:szCs w:val="21"/>
              </w:rPr>
              <w:t>93</w:t>
            </w:r>
          </w:p>
        </w:tc>
        <w:tc>
          <w:tcPr>
            <w:tcW w:w="1961" w:type="dxa"/>
          </w:tcPr>
          <w:p w14:paraId="7B216AB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8" w:type="dxa"/>
          </w:tcPr>
          <w:p w14:paraId="4C073130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7 (0.01</w:t>
            </w:r>
            <w:r w:rsidR="00EA172F" w:rsidRPr="00410328">
              <w:rPr>
                <w:sz w:val="21"/>
                <w:szCs w:val="21"/>
              </w:rPr>
              <w:t>8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4AF6E876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EA172F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>6</w:t>
            </w:r>
          </w:p>
        </w:tc>
      </w:tr>
      <w:tr w:rsidR="00252FEC" w:rsidRPr="00410328" w14:paraId="7A3BD850" w14:textId="77777777" w:rsidTr="006B7B63">
        <w:tc>
          <w:tcPr>
            <w:tcW w:w="2235" w:type="dxa"/>
          </w:tcPr>
          <w:p w14:paraId="3AB3200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04DF98DD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2D2798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6 (0.01</w:t>
            </w:r>
            <w:r w:rsidR="002D2798" w:rsidRPr="00410328">
              <w:rPr>
                <w:sz w:val="21"/>
                <w:szCs w:val="21"/>
              </w:rPr>
              <w:t>8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10F8093D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2D2798" w:rsidRPr="00410328">
              <w:rPr>
                <w:sz w:val="21"/>
                <w:szCs w:val="21"/>
              </w:rPr>
              <w:t>11</w:t>
            </w:r>
          </w:p>
        </w:tc>
        <w:tc>
          <w:tcPr>
            <w:tcW w:w="1961" w:type="dxa"/>
          </w:tcPr>
          <w:p w14:paraId="1687306B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8" w:type="dxa"/>
          </w:tcPr>
          <w:p w14:paraId="5B5948BE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EA172F" w:rsidRPr="00410328">
              <w:rPr>
                <w:sz w:val="21"/>
                <w:szCs w:val="21"/>
              </w:rPr>
              <w:t>40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EA172F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0B4892FE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EA172F" w:rsidRPr="00410328">
              <w:rPr>
                <w:sz w:val="21"/>
                <w:szCs w:val="21"/>
              </w:rPr>
              <w:t>023</w:t>
            </w:r>
          </w:p>
        </w:tc>
      </w:tr>
      <w:tr w:rsidR="00252FEC" w:rsidRPr="00410328" w14:paraId="1BF76FB4" w14:textId="77777777" w:rsidTr="006B7B63">
        <w:tc>
          <w:tcPr>
            <w:tcW w:w="2235" w:type="dxa"/>
          </w:tcPr>
          <w:p w14:paraId="64E65E2F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74B82B48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</w:t>
            </w:r>
            <w:r w:rsidR="002D2798" w:rsidRPr="00410328">
              <w:rPr>
                <w:sz w:val="21"/>
                <w:szCs w:val="21"/>
              </w:rPr>
              <w:t>76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2D2798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58614CCF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27CC9185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8" w:type="dxa"/>
          </w:tcPr>
          <w:p w14:paraId="6DF75981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</w:t>
            </w:r>
            <w:r w:rsidR="00EA172F" w:rsidRPr="00410328">
              <w:rPr>
                <w:sz w:val="21"/>
                <w:szCs w:val="21"/>
              </w:rPr>
              <w:t>77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EA172F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4531A0ED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252FEC" w:rsidRPr="00410328" w14:paraId="62D72DAE" w14:textId="77777777" w:rsidTr="006B7B63">
        <w:tc>
          <w:tcPr>
            <w:tcW w:w="2235" w:type="dxa"/>
            <w:tcBorders>
              <w:bottom w:val="single" w:sz="6" w:space="0" w:color="auto"/>
            </w:tcBorders>
          </w:tcPr>
          <w:p w14:paraId="7E850A6E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C</w:t>
            </w:r>
            <w:r w:rsidR="002D2798" w:rsidRPr="00410328">
              <w:rPr>
                <w:sz w:val="21"/>
                <w:szCs w:val="21"/>
              </w:rPr>
              <w:t>-reactive protein</w:t>
            </w:r>
          </w:p>
          <w:p w14:paraId="50EE0716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5692AAD6" w14:textId="77777777" w:rsidR="00252FEC" w:rsidRPr="00410328" w:rsidRDefault="002D2798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9</w:t>
            </w:r>
            <w:r w:rsidR="00252FEC" w:rsidRPr="00410328">
              <w:rPr>
                <w:sz w:val="21"/>
                <w:szCs w:val="21"/>
              </w:rPr>
              <w:t xml:space="preserve"> (0.01</w:t>
            </w:r>
            <w:r w:rsidRPr="00410328">
              <w:rPr>
                <w:sz w:val="21"/>
                <w:szCs w:val="21"/>
              </w:rPr>
              <w:t>6</w:t>
            </w:r>
            <w:r w:rsidR="00252FEC"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53B0B765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2D2798" w:rsidRPr="00410328">
              <w:rPr>
                <w:sz w:val="21"/>
                <w:szCs w:val="21"/>
              </w:rPr>
              <w:t>57</w:t>
            </w:r>
          </w:p>
        </w:tc>
        <w:tc>
          <w:tcPr>
            <w:tcW w:w="1961" w:type="dxa"/>
          </w:tcPr>
          <w:p w14:paraId="3D788DDC" w14:textId="77777777" w:rsidR="00252FEC" w:rsidRPr="00410328" w:rsidRDefault="00252FEC" w:rsidP="00EA172F">
            <w:pPr>
              <w:ind w:left="40" w:hanging="40"/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EA172F" w:rsidRPr="00410328">
              <w:rPr>
                <w:sz w:val="21"/>
                <w:szCs w:val="21"/>
              </w:rPr>
              <w:t>White blood cell              count</w:t>
            </w:r>
          </w:p>
        </w:tc>
        <w:tc>
          <w:tcPr>
            <w:tcW w:w="1648" w:type="dxa"/>
          </w:tcPr>
          <w:p w14:paraId="54E7078A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EA172F" w:rsidRPr="00410328">
              <w:rPr>
                <w:sz w:val="21"/>
                <w:szCs w:val="21"/>
              </w:rPr>
              <w:t>17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EA172F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3E191213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EA172F" w:rsidRPr="00410328">
              <w:rPr>
                <w:sz w:val="21"/>
                <w:szCs w:val="21"/>
              </w:rPr>
              <w:t>30</w:t>
            </w:r>
          </w:p>
        </w:tc>
      </w:tr>
      <w:tr w:rsidR="00252FEC" w:rsidRPr="00410328" w14:paraId="079D77D5" w14:textId="77777777" w:rsidTr="006B7B63">
        <w:tc>
          <w:tcPr>
            <w:tcW w:w="2235" w:type="dxa"/>
            <w:tcBorders>
              <w:top w:val="single" w:sz="6" w:space="0" w:color="auto"/>
            </w:tcBorders>
          </w:tcPr>
          <w:p w14:paraId="740050B0" w14:textId="77777777" w:rsidR="00252FEC" w:rsidRPr="00410328" w:rsidRDefault="00DC6303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HDL-cholesterol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4B246008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4D84E28E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3609" w:type="dxa"/>
            <w:gridSpan w:val="2"/>
          </w:tcPr>
          <w:p w14:paraId="7DF43EA5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1E1430B6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</w:tr>
      <w:tr w:rsidR="00252FEC" w:rsidRPr="00410328" w14:paraId="67121643" w14:textId="77777777" w:rsidTr="006B7B63">
        <w:tc>
          <w:tcPr>
            <w:tcW w:w="2235" w:type="dxa"/>
          </w:tcPr>
          <w:p w14:paraId="3F0AE55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200C447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59 (0.01</w:t>
            </w:r>
            <w:r w:rsidR="00077EFA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11AA9219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57B383E6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8" w:type="dxa"/>
          </w:tcPr>
          <w:p w14:paraId="1CD7FEF3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255C7570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</w:tr>
      <w:tr w:rsidR="00252FEC" w:rsidRPr="00410328" w14:paraId="640D3117" w14:textId="77777777" w:rsidTr="006B7B63">
        <w:tc>
          <w:tcPr>
            <w:tcW w:w="2235" w:type="dxa"/>
          </w:tcPr>
          <w:p w14:paraId="3BECFA9B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0D56E63A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851971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077EFA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59CAF159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077EFA" w:rsidRPr="00410328">
              <w:rPr>
                <w:sz w:val="21"/>
                <w:szCs w:val="21"/>
              </w:rPr>
              <w:t>68</w:t>
            </w:r>
          </w:p>
        </w:tc>
        <w:tc>
          <w:tcPr>
            <w:tcW w:w="1961" w:type="dxa"/>
          </w:tcPr>
          <w:p w14:paraId="5999B899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8" w:type="dxa"/>
          </w:tcPr>
          <w:p w14:paraId="794BBA8B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69405517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</w:tr>
      <w:tr w:rsidR="00252FEC" w:rsidRPr="00410328" w14:paraId="7A267081" w14:textId="77777777" w:rsidTr="006B7B63">
        <w:tc>
          <w:tcPr>
            <w:tcW w:w="2235" w:type="dxa"/>
          </w:tcPr>
          <w:p w14:paraId="6921221C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3726757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851971" w:rsidRPr="00410328">
              <w:rPr>
                <w:sz w:val="21"/>
                <w:szCs w:val="21"/>
              </w:rPr>
              <w:t>1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077EFA" w:rsidRPr="00410328">
              <w:rPr>
                <w:sz w:val="21"/>
                <w:szCs w:val="21"/>
              </w:rPr>
              <w:t>8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5974781F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077EFA" w:rsidRPr="00410328">
              <w:rPr>
                <w:sz w:val="21"/>
                <w:szCs w:val="21"/>
              </w:rPr>
              <w:t>94</w:t>
            </w:r>
          </w:p>
        </w:tc>
        <w:tc>
          <w:tcPr>
            <w:tcW w:w="1961" w:type="dxa"/>
          </w:tcPr>
          <w:p w14:paraId="643111B4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8" w:type="dxa"/>
          </w:tcPr>
          <w:p w14:paraId="49811B6E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79061A28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</w:tr>
      <w:tr w:rsidR="00252FEC" w:rsidRPr="00410328" w14:paraId="0B5F16DC" w14:textId="77777777" w:rsidTr="006B7B63">
        <w:tc>
          <w:tcPr>
            <w:tcW w:w="2235" w:type="dxa"/>
          </w:tcPr>
          <w:p w14:paraId="2FB70E5C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1CAE9EE3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851971" w:rsidRPr="00410328">
              <w:rPr>
                <w:sz w:val="21"/>
                <w:szCs w:val="21"/>
              </w:rPr>
              <w:t>39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077EFA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72123E88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077EFA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>4</w:t>
            </w:r>
          </w:p>
        </w:tc>
        <w:tc>
          <w:tcPr>
            <w:tcW w:w="1961" w:type="dxa"/>
          </w:tcPr>
          <w:p w14:paraId="40F5DFF7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8" w:type="dxa"/>
          </w:tcPr>
          <w:p w14:paraId="339DEA9C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4C3E4161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</w:tr>
      <w:tr w:rsidR="00252FEC" w:rsidRPr="00410328" w14:paraId="7A647368" w14:textId="77777777" w:rsidTr="006B7B63">
        <w:tc>
          <w:tcPr>
            <w:tcW w:w="2235" w:type="dxa"/>
          </w:tcPr>
          <w:p w14:paraId="59FCA99F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4D041F57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</w:t>
            </w:r>
            <w:r w:rsidR="00851971" w:rsidRPr="00410328">
              <w:rPr>
                <w:sz w:val="21"/>
                <w:szCs w:val="21"/>
              </w:rPr>
              <w:t>78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077EFA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323319A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6D6B2B33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8" w:type="dxa"/>
          </w:tcPr>
          <w:p w14:paraId="43652B14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1B32794E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</w:tr>
      <w:tr w:rsidR="00252FEC" w:rsidRPr="00410328" w14:paraId="2EB3CC87" w14:textId="77777777" w:rsidTr="006B7B63">
        <w:tc>
          <w:tcPr>
            <w:tcW w:w="2235" w:type="dxa"/>
            <w:tcBorders>
              <w:bottom w:val="single" w:sz="12" w:space="0" w:color="auto"/>
            </w:tcBorders>
          </w:tcPr>
          <w:p w14:paraId="7AAC6752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077EFA" w:rsidRPr="00410328">
              <w:rPr>
                <w:sz w:val="21"/>
                <w:szCs w:val="21"/>
              </w:rPr>
              <w:t>HDL-cholesterol</w:t>
            </w:r>
          </w:p>
          <w:p w14:paraId="4304AF72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25CB8F98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077EFA" w:rsidRPr="00410328">
              <w:rPr>
                <w:sz w:val="21"/>
                <w:szCs w:val="21"/>
              </w:rPr>
              <w:t>44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077EFA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0D507245" w14:textId="77777777" w:rsidR="00252FEC" w:rsidRPr="00410328" w:rsidRDefault="00252FEC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077EFA" w:rsidRPr="00410328">
              <w:rPr>
                <w:sz w:val="21"/>
                <w:szCs w:val="21"/>
              </w:rPr>
              <w:t>6</w:t>
            </w:r>
          </w:p>
        </w:tc>
        <w:tc>
          <w:tcPr>
            <w:tcW w:w="1961" w:type="dxa"/>
            <w:tcBorders>
              <w:bottom w:val="single" w:sz="12" w:space="0" w:color="auto"/>
            </w:tcBorders>
          </w:tcPr>
          <w:p w14:paraId="623C6F72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648" w:type="dxa"/>
            <w:tcBorders>
              <w:bottom w:val="single" w:sz="12" w:space="0" w:color="auto"/>
            </w:tcBorders>
          </w:tcPr>
          <w:p w14:paraId="438C52F6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14:paraId="79578C71" w14:textId="77777777" w:rsidR="00252FEC" w:rsidRPr="00410328" w:rsidRDefault="00252FEC" w:rsidP="008327AE">
            <w:pPr>
              <w:rPr>
                <w:sz w:val="21"/>
                <w:szCs w:val="21"/>
              </w:rPr>
            </w:pPr>
          </w:p>
        </w:tc>
      </w:tr>
    </w:tbl>
    <w:p w14:paraId="42BA2C16" w14:textId="77777777" w:rsidR="00252FEC" w:rsidRPr="00410328" w:rsidRDefault="00252FEC" w:rsidP="00252FEC"/>
    <w:p w14:paraId="7B3A280C" w14:textId="77777777" w:rsidR="00EA172F" w:rsidRPr="00410328" w:rsidRDefault="00EA172F">
      <w:pPr>
        <w:rPr>
          <w:b/>
        </w:rPr>
      </w:pPr>
      <w:r w:rsidRPr="00410328">
        <w:rPr>
          <w:b/>
        </w:rPr>
        <w:br w:type="page"/>
      </w:r>
    </w:p>
    <w:p w14:paraId="011F4F52" w14:textId="6A9D7AA4" w:rsidR="00EA172F" w:rsidRPr="00410328" w:rsidRDefault="00EA172F" w:rsidP="00EA172F">
      <w:pPr>
        <w:rPr>
          <w:b/>
        </w:rPr>
      </w:pPr>
      <w:r w:rsidRPr="00410328">
        <w:rPr>
          <w:b/>
        </w:rPr>
        <w:lastRenderedPageBreak/>
        <w:t xml:space="preserve">Supplementary table </w:t>
      </w:r>
      <w:r w:rsidR="00AC5F4E" w:rsidRPr="00410328">
        <w:rPr>
          <w:b/>
        </w:rPr>
        <w:t>3</w:t>
      </w:r>
    </w:p>
    <w:p w14:paraId="2932B31D" w14:textId="77777777" w:rsidR="00EA172F" w:rsidRPr="00410328" w:rsidRDefault="00EA172F" w:rsidP="00EA172F">
      <w:pPr>
        <w:rPr>
          <w:b/>
        </w:rPr>
      </w:pPr>
    </w:p>
    <w:p w14:paraId="190E2D77" w14:textId="00CF8F61" w:rsidR="00EA172F" w:rsidRPr="00410328" w:rsidRDefault="00EA172F" w:rsidP="00EA172F">
      <w:pPr>
        <w:rPr>
          <w:b/>
        </w:rPr>
      </w:pPr>
      <w:r w:rsidRPr="00410328">
        <w:rPr>
          <w:b/>
        </w:rPr>
        <w:t xml:space="preserve">Regressions of changes in worthwhile ratings on emotional factors and health </w:t>
      </w:r>
      <w:r w:rsidR="009F27B9" w:rsidRPr="00410328">
        <w:rPr>
          <w:b/>
        </w:rPr>
        <w:t>behaviours</w:t>
      </w:r>
    </w:p>
    <w:p w14:paraId="4FF2E99C" w14:textId="77777777" w:rsidR="00EA172F" w:rsidRPr="00410328" w:rsidRDefault="00EA172F" w:rsidP="00EA172F">
      <w:pPr>
        <w:rPr>
          <w:b/>
        </w:rPr>
      </w:pPr>
    </w:p>
    <w:tbl>
      <w:tblPr>
        <w:tblStyle w:val="TableGrid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642"/>
        <w:gridCol w:w="1642"/>
        <w:gridCol w:w="1961"/>
        <w:gridCol w:w="1643"/>
        <w:gridCol w:w="1191"/>
      </w:tblGrid>
      <w:tr w:rsidR="00EA172F" w:rsidRPr="00410328" w14:paraId="53E6C2D9" w14:textId="77777777" w:rsidTr="006B7B63">
        <w:tc>
          <w:tcPr>
            <w:tcW w:w="2235" w:type="dxa"/>
            <w:tcBorders>
              <w:top w:val="single" w:sz="12" w:space="0" w:color="auto"/>
              <w:bottom w:val="single" w:sz="6" w:space="0" w:color="auto"/>
            </w:tcBorders>
          </w:tcPr>
          <w:p w14:paraId="34F8F0C8" w14:textId="77777777" w:rsidR="00EA172F" w:rsidRPr="00410328" w:rsidRDefault="00EA172F" w:rsidP="008327AE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  <w:p w14:paraId="4D3A086A" w14:textId="77777777" w:rsidR="00EA172F" w:rsidRPr="00410328" w:rsidRDefault="00EA172F" w:rsidP="008327AE">
            <w:pPr>
              <w:rPr>
                <w:b/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12" w:space="0" w:color="auto"/>
              <w:bottom w:val="single" w:sz="6" w:space="0" w:color="auto"/>
            </w:tcBorders>
          </w:tcPr>
          <w:p w14:paraId="4661A997" w14:textId="77777777" w:rsidR="00EA172F" w:rsidRPr="00410328" w:rsidRDefault="00EA172F" w:rsidP="008327AE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6" w:space="0" w:color="auto"/>
            </w:tcBorders>
          </w:tcPr>
          <w:p w14:paraId="2BB3F2F4" w14:textId="77777777" w:rsidR="00EA172F" w:rsidRPr="00410328" w:rsidRDefault="00EA172F" w:rsidP="008327AE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6" w:space="0" w:color="auto"/>
            </w:tcBorders>
          </w:tcPr>
          <w:p w14:paraId="317C401A" w14:textId="77777777" w:rsidR="00EA172F" w:rsidRPr="00410328" w:rsidRDefault="00EA172F" w:rsidP="008327AE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6" w:space="0" w:color="auto"/>
            </w:tcBorders>
          </w:tcPr>
          <w:p w14:paraId="06B3E789" w14:textId="77777777" w:rsidR="00EA172F" w:rsidRPr="00410328" w:rsidRDefault="00EA172F" w:rsidP="008327AE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6" w:space="0" w:color="auto"/>
            </w:tcBorders>
          </w:tcPr>
          <w:p w14:paraId="3EC62E30" w14:textId="77777777" w:rsidR="00EA172F" w:rsidRPr="00410328" w:rsidRDefault="00EA172F" w:rsidP="008327AE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EA172F" w:rsidRPr="00410328" w14:paraId="1C4F007D" w14:textId="77777777" w:rsidTr="006B7B63">
        <w:tc>
          <w:tcPr>
            <w:tcW w:w="2235" w:type="dxa"/>
            <w:tcBorders>
              <w:top w:val="single" w:sz="6" w:space="0" w:color="auto"/>
            </w:tcBorders>
          </w:tcPr>
          <w:p w14:paraId="56CDEFBF" w14:textId="77777777" w:rsidR="00EA172F" w:rsidRPr="00410328" w:rsidRDefault="00651529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Depressive symptoms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35736853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27760E3F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  <w:tc>
          <w:tcPr>
            <w:tcW w:w="1961" w:type="dxa"/>
            <w:tcBorders>
              <w:top w:val="single" w:sz="6" w:space="0" w:color="auto"/>
            </w:tcBorders>
          </w:tcPr>
          <w:p w14:paraId="770D5569" w14:textId="77777777" w:rsidR="00EA172F" w:rsidRPr="00410328" w:rsidRDefault="00651529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Enjoyment of life</w:t>
            </w:r>
          </w:p>
        </w:tc>
        <w:tc>
          <w:tcPr>
            <w:tcW w:w="1643" w:type="dxa"/>
            <w:tcBorders>
              <w:top w:val="single" w:sz="6" w:space="0" w:color="auto"/>
            </w:tcBorders>
          </w:tcPr>
          <w:p w14:paraId="559284C5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</w:tcPr>
          <w:p w14:paraId="70FC5B7F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</w:tr>
      <w:tr w:rsidR="00EA172F" w:rsidRPr="00410328" w14:paraId="37A04B2D" w14:textId="77777777" w:rsidTr="006B7B63">
        <w:tc>
          <w:tcPr>
            <w:tcW w:w="2235" w:type="dxa"/>
          </w:tcPr>
          <w:p w14:paraId="1DD27DE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2F33B246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6</w:t>
            </w:r>
            <w:r w:rsidR="00651529" w:rsidRPr="00410328">
              <w:rPr>
                <w:sz w:val="21"/>
                <w:szCs w:val="21"/>
              </w:rPr>
              <w:t>9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642" w:type="dxa"/>
          </w:tcPr>
          <w:p w14:paraId="6D4AEE3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6EA26696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3" w:type="dxa"/>
          </w:tcPr>
          <w:p w14:paraId="67466CD2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651529" w:rsidRPr="00410328">
              <w:rPr>
                <w:sz w:val="21"/>
                <w:szCs w:val="21"/>
              </w:rPr>
              <w:t>61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13C99686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EA172F" w:rsidRPr="00410328" w14:paraId="00D6888A" w14:textId="77777777" w:rsidTr="006B7B63">
        <w:tc>
          <w:tcPr>
            <w:tcW w:w="2235" w:type="dxa"/>
          </w:tcPr>
          <w:p w14:paraId="1B70D58A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52BCE0F4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651529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642" w:type="dxa"/>
          </w:tcPr>
          <w:p w14:paraId="330ED7F8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82</w:t>
            </w:r>
          </w:p>
        </w:tc>
        <w:tc>
          <w:tcPr>
            <w:tcW w:w="1961" w:type="dxa"/>
          </w:tcPr>
          <w:p w14:paraId="5B800B13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3" w:type="dxa"/>
          </w:tcPr>
          <w:p w14:paraId="5A35CAC4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651529" w:rsidRPr="00410328">
              <w:rPr>
                <w:sz w:val="21"/>
                <w:szCs w:val="21"/>
              </w:rPr>
              <w:t>12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5CB0AC8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37</w:t>
            </w:r>
          </w:p>
        </w:tc>
      </w:tr>
      <w:tr w:rsidR="00EA172F" w:rsidRPr="00410328" w14:paraId="1DBABCF9" w14:textId="77777777" w:rsidTr="006B7B63">
        <w:tc>
          <w:tcPr>
            <w:tcW w:w="2235" w:type="dxa"/>
          </w:tcPr>
          <w:p w14:paraId="4140C809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6D46DA0F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651529" w:rsidRPr="00410328">
              <w:rPr>
                <w:sz w:val="21"/>
                <w:szCs w:val="21"/>
              </w:rPr>
              <w:t>8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651529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5228601E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60</w:t>
            </w:r>
          </w:p>
        </w:tc>
        <w:tc>
          <w:tcPr>
            <w:tcW w:w="1961" w:type="dxa"/>
          </w:tcPr>
          <w:p w14:paraId="71FC43AD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3" w:type="dxa"/>
          </w:tcPr>
          <w:p w14:paraId="75BD2973" w14:textId="77777777" w:rsidR="00EA172F" w:rsidRPr="00410328" w:rsidRDefault="00651529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</w:t>
            </w:r>
            <w:r w:rsidR="00EA172F" w:rsidRPr="00410328">
              <w:rPr>
                <w:sz w:val="21"/>
                <w:szCs w:val="21"/>
              </w:rPr>
              <w:t>0.00</w:t>
            </w:r>
            <w:r w:rsidRPr="00410328">
              <w:rPr>
                <w:sz w:val="21"/>
                <w:szCs w:val="21"/>
              </w:rPr>
              <w:t>4</w:t>
            </w:r>
            <w:r w:rsidR="00EA172F" w:rsidRPr="00410328">
              <w:rPr>
                <w:sz w:val="21"/>
                <w:szCs w:val="21"/>
              </w:rPr>
              <w:t xml:space="preserve"> (0.01</w:t>
            </w:r>
            <w:r w:rsidRPr="00410328">
              <w:rPr>
                <w:sz w:val="21"/>
                <w:szCs w:val="21"/>
              </w:rPr>
              <w:t>5</w:t>
            </w:r>
            <w:r w:rsidR="00EA172F"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74EC064D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>9</w:t>
            </w:r>
          </w:p>
        </w:tc>
      </w:tr>
      <w:tr w:rsidR="00EA172F" w:rsidRPr="00410328" w14:paraId="73972754" w14:textId="77777777" w:rsidTr="006B7B63">
        <w:tc>
          <w:tcPr>
            <w:tcW w:w="2235" w:type="dxa"/>
          </w:tcPr>
          <w:p w14:paraId="1FF05FD2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6398BA14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651529" w:rsidRPr="00410328">
              <w:rPr>
                <w:sz w:val="21"/>
                <w:szCs w:val="21"/>
              </w:rPr>
              <w:t>23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651529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75277358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13</w:t>
            </w:r>
          </w:p>
        </w:tc>
        <w:tc>
          <w:tcPr>
            <w:tcW w:w="1961" w:type="dxa"/>
          </w:tcPr>
          <w:p w14:paraId="0580EE42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3" w:type="dxa"/>
          </w:tcPr>
          <w:p w14:paraId="3E41140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</w:t>
            </w:r>
            <w:r w:rsidR="00651529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651529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61AAE16E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31</w:t>
            </w:r>
          </w:p>
        </w:tc>
      </w:tr>
      <w:tr w:rsidR="00EA172F" w:rsidRPr="00410328" w14:paraId="06691028" w14:textId="77777777" w:rsidTr="006B7B63">
        <w:tc>
          <w:tcPr>
            <w:tcW w:w="2235" w:type="dxa"/>
          </w:tcPr>
          <w:p w14:paraId="08CCB0B7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2FA3FEE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</w:t>
            </w:r>
            <w:r w:rsidR="00651529" w:rsidRPr="00410328">
              <w:rPr>
                <w:sz w:val="21"/>
                <w:szCs w:val="21"/>
              </w:rPr>
              <w:t>90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642" w:type="dxa"/>
          </w:tcPr>
          <w:p w14:paraId="4175992A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5781A62A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3" w:type="dxa"/>
          </w:tcPr>
          <w:p w14:paraId="23D08528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</w:t>
            </w:r>
            <w:r w:rsidR="00651529" w:rsidRPr="00410328">
              <w:rPr>
                <w:sz w:val="21"/>
                <w:szCs w:val="21"/>
              </w:rPr>
              <w:t>590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651529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11911897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EA172F" w:rsidRPr="00410328" w14:paraId="07920593" w14:textId="77777777" w:rsidTr="006B7B63">
        <w:tc>
          <w:tcPr>
            <w:tcW w:w="2235" w:type="dxa"/>
            <w:tcBorders>
              <w:bottom w:val="single" w:sz="6" w:space="0" w:color="auto"/>
            </w:tcBorders>
          </w:tcPr>
          <w:p w14:paraId="079D83F5" w14:textId="77777777" w:rsidR="00EA172F" w:rsidRPr="00410328" w:rsidRDefault="00EA172F" w:rsidP="0065152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51529" w:rsidRPr="00410328">
              <w:rPr>
                <w:sz w:val="21"/>
                <w:szCs w:val="21"/>
              </w:rPr>
              <w:t>Depressive symptoms</w:t>
            </w:r>
          </w:p>
          <w:p w14:paraId="40DC1509" w14:textId="77777777" w:rsidR="00651529" w:rsidRPr="00410328" w:rsidRDefault="00651529" w:rsidP="00651529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561FDB9A" w14:textId="77777777" w:rsidR="00EA172F" w:rsidRPr="00410328" w:rsidRDefault="00651529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-0.104 </w:t>
            </w:r>
            <w:r w:rsidR="00EA172F" w:rsidRPr="00410328">
              <w:rPr>
                <w:sz w:val="21"/>
                <w:szCs w:val="21"/>
              </w:rPr>
              <w:t>(0.01</w:t>
            </w:r>
            <w:r w:rsidRPr="00410328">
              <w:rPr>
                <w:sz w:val="21"/>
                <w:szCs w:val="21"/>
              </w:rPr>
              <w:t>4</w:t>
            </w:r>
            <w:r w:rsidR="00EA172F"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1F387AEA" w14:textId="77777777" w:rsidR="00EA172F" w:rsidRPr="00410328" w:rsidRDefault="00651529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</w:t>
            </w:r>
            <w:r w:rsidR="00EA172F" w:rsidRPr="00410328">
              <w:rPr>
                <w:sz w:val="21"/>
                <w:szCs w:val="21"/>
              </w:rPr>
              <w:t>0.001</w:t>
            </w:r>
          </w:p>
        </w:tc>
        <w:tc>
          <w:tcPr>
            <w:tcW w:w="1961" w:type="dxa"/>
            <w:tcBorders>
              <w:bottom w:val="single" w:sz="6" w:space="0" w:color="auto"/>
            </w:tcBorders>
          </w:tcPr>
          <w:p w14:paraId="54D01FE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51529" w:rsidRPr="00410328">
              <w:rPr>
                <w:sz w:val="21"/>
                <w:szCs w:val="21"/>
              </w:rPr>
              <w:t>Enjoyment of life</w:t>
            </w:r>
          </w:p>
        </w:tc>
        <w:tc>
          <w:tcPr>
            <w:tcW w:w="1643" w:type="dxa"/>
            <w:tcBorders>
              <w:bottom w:val="single" w:sz="6" w:space="0" w:color="auto"/>
            </w:tcBorders>
          </w:tcPr>
          <w:p w14:paraId="4F65946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250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651529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191" w:type="dxa"/>
            <w:tcBorders>
              <w:bottom w:val="single" w:sz="6" w:space="0" w:color="auto"/>
            </w:tcBorders>
          </w:tcPr>
          <w:p w14:paraId="06FBDE76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EA172F" w:rsidRPr="00410328" w14:paraId="3B959320" w14:textId="77777777" w:rsidTr="006B7B63">
        <w:tc>
          <w:tcPr>
            <w:tcW w:w="2235" w:type="dxa"/>
            <w:tcBorders>
              <w:top w:val="single" w:sz="6" w:space="0" w:color="auto"/>
            </w:tcBorders>
          </w:tcPr>
          <w:p w14:paraId="07EC8E6E" w14:textId="77777777" w:rsidR="00EA172F" w:rsidRPr="00410328" w:rsidRDefault="00651529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Life satisfaction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1920C404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190C8DD2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  <w:tc>
          <w:tcPr>
            <w:tcW w:w="3604" w:type="dxa"/>
            <w:gridSpan w:val="2"/>
            <w:tcBorders>
              <w:top w:val="single" w:sz="6" w:space="0" w:color="auto"/>
            </w:tcBorders>
          </w:tcPr>
          <w:p w14:paraId="11A965E4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S</w:t>
            </w:r>
            <w:r w:rsidR="00651529" w:rsidRPr="00410328">
              <w:rPr>
                <w:i/>
                <w:sz w:val="21"/>
                <w:szCs w:val="21"/>
              </w:rPr>
              <w:t>leep quality</w:t>
            </w:r>
          </w:p>
        </w:tc>
        <w:tc>
          <w:tcPr>
            <w:tcW w:w="1191" w:type="dxa"/>
            <w:tcBorders>
              <w:top w:val="single" w:sz="6" w:space="0" w:color="auto"/>
            </w:tcBorders>
          </w:tcPr>
          <w:p w14:paraId="2AB6A2F0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</w:tr>
      <w:tr w:rsidR="00EA172F" w:rsidRPr="00410328" w14:paraId="1783E274" w14:textId="77777777" w:rsidTr="006B7B63">
        <w:tc>
          <w:tcPr>
            <w:tcW w:w="2235" w:type="dxa"/>
          </w:tcPr>
          <w:p w14:paraId="743A0678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71170D3F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651529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>0 (0.01</w:t>
            </w:r>
            <w:r w:rsidR="00651529" w:rsidRPr="00410328">
              <w:rPr>
                <w:sz w:val="21"/>
                <w:szCs w:val="21"/>
              </w:rPr>
              <w:t>4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1C641A35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474E2185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3" w:type="dxa"/>
          </w:tcPr>
          <w:p w14:paraId="1B68C2F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651529" w:rsidRPr="00410328">
              <w:rPr>
                <w:sz w:val="21"/>
                <w:szCs w:val="21"/>
              </w:rPr>
              <w:t>68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1D0D04F5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EA172F" w:rsidRPr="00410328" w14:paraId="74282F6B" w14:textId="77777777" w:rsidTr="006B7B63">
        <w:tc>
          <w:tcPr>
            <w:tcW w:w="2235" w:type="dxa"/>
          </w:tcPr>
          <w:p w14:paraId="39933F8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60F7F6A7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651529" w:rsidRPr="00410328">
              <w:rPr>
                <w:sz w:val="21"/>
                <w:szCs w:val="21"/>
              </w:rPr>
              <w:t>1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642" w:type="dxa"/>
          </w:tcPr>
          <w:p w14:paraId="23BE46C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93</w:t>
            </w:r>
          </w:p>
        </w:tc>
        <w:tc>
          <w:tcPr>
            <w:tcW w:w="1961" w:type="dxa"/>
          </w:tcPr>
          <w:p w14:paraId="55AD04A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3" w:type="dxa"/>
          </w:tcPr>
          <w:p w14:paraId="69991AEA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651529" w:rsidRPr="00410328">
              <w:rPr>
                <w:sz w:val="21"/>
                <w:szCs w:val="21"/>
              </w:rPr>
              <w:t>0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31AA7A72" w14:textId="77777777" w:rsidR="00EA172F" w:rsidRPr="00410328" w:rsidRDefault="00651529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0</w:t>
            </w:r>
          </w:p>
        </w:tc>
      </w:tr>
      <w:tr w:rsidR="00EA172F" w:rsidRPr="00410328" w14:paraId="0E4DD30C" w14:textId="77777777" w:rsidTr="006B7B63">
        <w:tc>
          <w:tcPr>
            <w:tcW w:w="2235" w:type="dxa"/>
          </w:tcPr>
          <w:p w14:paraId="44B00B11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30A553EF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</w:t>
            </w:r>
            <w:r w:rsidR="00651529" w:rsidRPr="00410328">
              <w:rPr>
                <w:sz w:val="21"/>
                <w:szCs w:val="21"/>
              </w:rPr>
              <w:t xml:space="preserve">5 </w:t>
            </w:r>
            <w:r w:rsidRPr="00410328">
              <w:rPr>
                <w:sz w:val="21"/>
                <w:szCs w:val="21"/>
              </w:rPr>
              <w:t>(0.015)</w:t>
            </w:r>
          </w:p>
        </w:tc>
        <w:tc>
          <w:tcPr>
            <w:tcW w:w="1642" w:type="dxa"/>
          </w:tcPr>
          <w:p w14:paraId="5191B99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33</w:t>
            </w:r>
          </w:p>
        </w:tc>
        <w:tc>
          <w:tcPr>
            <w:tcW w:w="1961" w:type="dxa"/>
          </w:tcPr>
          <w:p w14:paraId="5E8A81F1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3" w:type="dxa"/>
          </w:tcPr>
          <w:p w14:paraId="02A7E674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651529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191" w:type="dxa"/>
          </w:tcPr>
          <w:p w14:paraId="7E4092D4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67</w:t>
            </w:r>
          </w:p>
        </w:tc>
      </w:tr>
      <w:tr w:rsidR="00EA172F" w:rsidRPr="00410328" w14:paraId="265B17A7" w14:textId="77777777" w:rsidTr="006B7B63">
        <w:tc>
          <w:tcPr>
            <w:tcW w:w="2235" w:type="dxa"/>
          </w:tcPr>
          <w:p w14:paraId="5AA6197F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312D086F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651529" w:rsidRPr="00410328">
              <w:rPr>
                <w:sz w:val="21"/>
                <w:szCs w:val="21"/>
              </w:rPr>
              <w:t>11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642" w:type="dxa"/>
          </w:tcPr>
          <w:p w14:paraId="27A9685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45</w:t>
            </w:r>
          </w:p>
        </w:tc>
        <w:tc>
          <w:tcPr>
            <w:tcW w:w="1961" w:type="dxa"/>
          </w:tcPr>
          <w:p w14:paraId="291569B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3" w:type="dxa"/>
          </w:tcPr>
          <w:p w14:paraId="35845DBA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651529" w:rsidRPr="00410328">
              <w:rPr>
                <w:sz w:val="21"/>
                <w:szCs w:val="21"/>
              </w:rPr>
              <w:t>27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191" w:type="dxa"/>
          </w:tcPr>
          <w:p w14:paraId="320C8BC7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69</w:t>
            </w:r>
          </w:p>
        </w:tc>
      </w:tr>
      <w:tr w:rsidR="00EA172F" w:rsidRPr="00410328" w14:paraId="68CE9530" w14:textId="77777777" w:rsidTr="006B7B63">
        <w:tc>
          <w:tcPr>
            <w:tcW w:w="2235" w:type="dxa"/>
          </w:tcPr>
          <w:p w14:paraId="0FA72AA7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1B1BF90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</w:t>
            </w:r>
            <w:r w:rsidR="00651529" w:rsidRPr="00410328">
              <w:rPr>
                <w:sz w:val="21"/>
                <w:szCs w:val="21"/>
              </w:rPr>
              <w:t>579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651529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1B2C2E8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09027785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3" w:type="dxa"/>
          </w:tcPr>
          <w:p w14:paraId="3EAFE7CF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</w:t>
            </w:r>
            <w:r w:rsidR="00651529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>1 (0.014)</w:t>
            </w:r>
          </w:p>
        </w:tc>
        <w:tc>
          <w:tcPr>
            <w:tcW w:w="1191" w:type="dxa"/>
          </w:tcPr>
          <w:p w14:paraId="7D5CB667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EA172F" w:rsidRPr="00410328" w14:paraId="395DA700" w14:textId="77777777" w:rsidTr="006B7B63">
        <w:tc>
          <w:tcPr>
            <w:tcW w:w="2235" w:type="dxa"/>
            <w:tcBorders>
              <w:bottom w:val="single" w:sz="6" w:space="0" w:color="auto"/>
            </w:tcBorders>
          </w:tcPr>
          <w:p w14:paraId="583E315F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51529" w:rsidRPr="00410328">
              <w:rPr>
                <w:sz w:val="21"/>
                <w:szCs w:val="21"/>
              </w:rPr>
              <w:t>Life satisfaction</w:t>
            </w:r>
          </w:p>
          <w:p w14:paraId="64F8E8AB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3C02DC3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651529" w:rsidRPr="00410328">
              <w:rPr>
                <w:sz w:val="21"/>
                <w:szCs w:val="21"/>
              </w:rPr>
              <w:t>232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651529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54C5DEC6" w14:textId="77777777" w:rsidR="00EA172F" w:rsidRPr="00410328" w:rsidRDefault="00651529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tcBorders>
              <w:bottom w:val="single" w:sz="6" w:space="0" w:color="auto"/>
            </w:tcBorders>
          </w:tcPr>
          <w:p w14:paraId="46003AC1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</w:t>
            </w:r>
            <w:r w:rsidR="00651529" w:rsidRPr="00410328">
              <w:rPr>
                <w:sz w:val="21"/>
                <w:szCs w:val="21"/>
              </w:rPr>
              <w:t>leep quality</w:t>
            </w:r>
          </w:p>
        </w:tc>
        <w:tc>
          <w:tcPr>
            <w:tcW w:w="1643" w:type="dxa"/>
            <w:tcBorders>
              <w:bottom w:val="single" w:sz="6" w:space="0" w:color="auto"/>
            </w:tcBorders>
          </w:tcPr>
          <w:p w14:paraId="11DADC6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651529" w:rsidRPr="00410328">
              <w:rPr>
                <w:sz w:val="21"/>
                <w:szCs w:val="21"/>
              </w:rPr>
              <w:t>60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  <w:tcBorders>
              <w:bottom w:val="single" w:sz="6" w:space="0" w:color="auto"/>
            </w:tcBorders>
          </w:tcPr>
          <w:p w14:paraId="144515AF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EA172F" w:rsidRPr="00410328" w14:paraId="0C1F6AF4" w14:textId="77777777" w:rsidTr="006B7B63">
        <w:tc>
          <w:tcPr>
            <w:tcW w:w="2235" w:type="dxa"/>
            <w:tcBorders>
              <w:top w:val="single" w:sz="6" w:space="0" w:color="auto"/>
            </w:tcBorders>
          </w:tcPr>
          <w:p w14:paraId="58DC8F54" w14:textId="77777777" w:rsidR="00EA172F" w:rsidRPr="00410328" w:rsidRDefault="008327AE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Physical activity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20736BAD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06F67D61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  <w:tc>
          <w:tcPr>
            <w:tcW w:w="3604" w:type="dxa"/>
            <w:gridSpan w:val="2"/>
            <w:tcBorders>
              <w:top w:val="single" w:sz="6" w:space="0" w:color="auto"/>
            </w:tcBorders>
          </w:tcPr>
          <w:p w14:paraId="3934A830" w14:textId="7D3D53F3" w:rsidR="00EA172F" w:rsidRPr="00410328" w:rsidRDefault="008327AE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Sedentary </w:t>
            </w:r>
            <w:r w:rsidR="009F27B9" w:rsidRPr="00410328">
              <w:rPr>
                <w:i/>
                <w:sz w:val="21"/>
                <w:szCs w:val="21"/>
              </w:rPr>
              <w:t>behaviour</w:t>
            </w:r>
          </w:p>
        </w:tc>
        <w:tc>
          <w:tcPr>
            <w:tcW w:w="1191" w:type="dxa"/>
            <w:tcBorders>
              <w:top w:val="single" w:sz="6" w:space="0" w:color="auto"/>
            </w:tcBorders>
          </w:tcPr>
          <w:p w14:paraId="34250AE3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</w:tr>
      <w:tr w:rsidR="00EA172F" w:rsidRPr="00410328" w14:paraId="02371681" w14:textId="77777777" w:rsidTr="006B7B63">
        <w:tc>
          <w:tcPr>
            <w:tcW w:w="2235" w:type="dxa"/>
          </w:tcPr>
          <w:p w14:paraId="2C56C6DE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1817FD48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5E060D" w:rsidRPr="00410328">
              <w:rPr>
                <w:sz w:val="21"/>
                <w:szCs w:val="21"/>
              </w:rPr>
              <w:t>61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642" w:type="dxa"/>
          </w:tcPr>
          <w:p w14:paraId="6B5C6355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525BAC37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3" w:type="dxa"/>
          </w:tcPr>
          <w:p w14:paraId="21EA8908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64 (0.014)</w:t>
            </w:r>
          </w:p>
        </w:tc>
        <w:tc>
          <w:tcPr>
            <w:tcW w:w="1191" w:type="dxa"/>
          </w:tcPr>
          <w:p w14:paraId="3D97C396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EA172F" w:rsidRPr="00410328" w14:paraId="463553E8" w14:textId="77777777" w:rsidTr="006B7B63">
        <w:tc>
          <w:tcPr>
            <w:tcW w:w="2235" w:type="dxa"/>
          </w:tcPr>
          <w:p w14:paraId="16671182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0B175603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0</w:t>
            </w:r>
            <w:r w:rsidR="005E060D" w:rsidRPr="00410328">
              <w:rPr>
                <w:sz w:val="21"/>
                <w:szCs w:val="21"/>
              </w:rPr>
              <w:t>4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642" w:type="dxa"/>
          </w:tcPr>
          <w:p w14:paraId="194B7AE6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</w:t>
            </w:r>
            <w:r w:rsidR="005E060D" w:rsidRPr="00410328">
              <w:rPr>
                <w:sz w:val="21"/>
                <w:szCs w:val="21"/>
              </w:rPr>
              <w:t>7</w:t>
            </w:r>
          </w:p>
        </w:tc>
        <w:tc>
          <w:tcPr>
            <w:tcW w:w="1961" w:type="dxa"/>
          </w:tcPr>
          <w:p w14:paraId="7FB679CE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3" w:type="dxa"/>
          </w:tcPr>
          <w:p w14:paraId="166BD324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0</w:t>
            </w:r>
            <w:r w:rsidR="005E060D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418FD6EF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5E060D" w:rsidRPr="00410328">
              <w:rPr>
                <w:sz w:val="21"/>
                <w:szCs w:val="21"/>
              </w:rPr>
              <w:t>66</w:t>
            </w:r>
          </w:p>
        </w:tc>
      </w:tr>
      <w:tr w:rsidR="00EA172F" w:rsidRPr="00410328" w14:paraId="71F46DDA" w14:textId="77777777" w:rsidTr="006B7B63">
        <w:tc>
          <w:tcPr>
            <w:tcW w:w="2235" w:type="dxa"/>
          </w:tcPr>
          <w:p w14:paraId="06E0D742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7AAEA8A2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5E060D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642" w:type="dxa"/>
          </w:tcPr>
          <w:p w14:paraId="19884EC2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5E060D" w:rsidRPr="00410328">
              <w:rPr>
                <w:sz w:val="21"/>
                <w:szCs w:val="21"/>
              </w:rPr>
              <w:t>69</w:t>
            </w:r>
          </w:p>
        </w:tc>
        <w:tc>
          <w:tcPr>
            <w:tcW w:w="1961" w:type="dxa"/>
          </w:tcPr>
          <w:p w14:paraId="1D421E5A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3" w:type="dxa"/>
          </w:tcPr>
          <w:p w14:paraId="0C932D2D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5E060D" w:rsidRPr="00410328">
              <w:rPr>
                <w:sz w:val="21"/>
                <w:szCs w:val="21"/>
              </w:rPr>
              <w:t>9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191" w:type="dxa"/>
          </w:tcPr>
          <w:p w14:paraId="0538DFF5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5E060D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6</w:t>
            </w:r>
          </w:p>
        </w:tc>
      </w:tr>
      <w:tr w:rsidR="00EA172F" w:rsidRPr="00410328" w14:paraId="70333F58" w14:textId="77777777" w:rsidTr="006B7B63">
        <w:tc>
          <w:tcPr>
            <w:tcW w:w="2235" w:type="dxa"/>
          </w:tcPr>
          <w:p w14:paraId="492738B5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00B762FB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6 (0.015)</w:t>
            </w:r>
          </w:p>
        </w:tc>
        <w:tc>
          <w:tcPr>
            <w:tcW w:w="1642" w:type="dxa"/>
          </w:tcPr>
          <w:p w14:paraId="165CE7E4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8</w:t>
            </w:r>
            <w:r w:rsidR="005E060D" w:rsidRPr="00410328">
              <w:rPr>
                <w:sz w:val="21"/>
                <w:szCs w:val="21"/>
              </w:rPr>
              <w:t>7</w:t>
            </w:r>
          </w:p>
        </w:tc>
        <w:tc>
          <w:tcPr>
            <w:tcW w:w="1961" w:type="dxa"/>
          </w:tcPr>
          <w:p w14:paraId="0538CBDB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3" w:type="dxa"/>
          </w:tcPr>
          <w:p w14:paraId="6EF14E1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</w:t>
            </w:r>
            <w:r w:rsidR="005E060D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191" w:type="dxa"/>
          </w:tcPr>
          <w:p w14:paraId="3A4E7D8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5E060D" w:rsidRPr="00410328">
              <w:rPr>
                <w:sz w:val="21"/>
                <w:szCs w:val="21"/>
              </w:rPr>
              <w:t>069</w:t>
            </w:r>
          </w:p>
        </w:tc>
      </w:tr>
      <w:tr w:rsidR="00EA172F" w:rsidRPr="00410328" w14:paraId="5CA82DC4" w14:textId="77777777" w:rsidTr="006B7B63">
        <w:tc>
          <w:tcPr>
            <w:tcW w:w="2235" w:type="dxa"/>
          </w:tcPr>
          <w:p w14:paraId="79120ADA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44373F03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</w:t>
            </w:r>
            <w:r w:rsidR="005E060D" w:rsidRPr="00410328">
              <w:rPr>
                <w:sz w:val="21"/>
                <w:szCs w:val="21"/>
              </w:rPr>
              <w:t>66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642" w:type="dxa"/>
          </w:tcPr>
          <w:p w14:paraId="16792CA3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41B214D3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3" w:type="dxa"/>
          </w:tcPr>
          <w:p w14:paraId="67D5B18D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</w:t>
            </w:r>
            <w:r w:rsidR="005E060D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0C095255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EA172F" w:rsidRPr="00410328" w14:paraId="76C35190" w14:textId="77777777" w:rsidTr="006B7B63">
        <w:tc>
          <w:tcPr>
            <w:tcW w:w="2235" w:type="dxa"/>
            <w:tcBorders>
              <w:bottom w:val="single" w:sz="6" w:space="0" w:color="auto"/>
            </w:tcBorders>
          </w:tcPr>
          <w:p w14:paraId="3AF09C75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5E060D" w:rsidRPr="00410328">
              <w:rPr>
                <w:sz w:val="21"/>
                <w:szCs w:val="21"/>
              </w:rPr>
              <w:t>Physical activity</w:t>
            </w:r>
          </w:p>
          <w:p w14:paraId="3BAF0FB1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45F9D550" w14:textId="77777777" w:rsidR="00EA172F" w:rsidRPr="00410328" w:rsidRDefault="005E060D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41</w:t>
            </w:r>
            <w:r w:rsidR="00EA172F" w:rsidRPr="00410328">
              <w:rPr>
                <w:sz w:val="21"/>
                <w:szCs w:val="21"/>
              </w:rPr>
              <w:t xml:space="preserve"> (0.01</w:t>
            </w:r>
            <w:r w:rsidRPr="00410328">
              <w:rPr>
                <w:sz w:val="21"/>
                <w:szCs w:val="21"/>
              </w:rPr>
              <w:t>4</w:t>
            </w:r>
            <w:r w:rsidR="00EA172F"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1C793A01" w14:textId="77777777" w:rsidR="00EA172F" w:rsidRPr="00410328" w:rsidRDefault="005E060D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4</w:t>
            </w:r>
          </w:p>
        </w:tc>
        <w:tc>
          <w:tcPr>
            <w:tcW w:w="1961" w:type="dxa"/>
            <w:tcBorders>
              <w:bottom w:val="single" w:sz="6" w:space="0" w:color="auto"/>
            </w:tcBorders>
          </w:tcPr>
          <w:p w14:paraId="71B2E6F7" w14:textId="4C1C77A9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5E060D" w:rsidRPr="00410328">
              <w:rPr>
                <w:sz w:val="21"/>
                <w:szCs w:val="21"/>
              </w:rPr>
              <w:t xml:space="preserve">Sedentary </w:t>
            </w:r>
            <w:r w:rsidR="009F27B9" w:rsidRPr="00410328">
              <w:rPr>
                <w:sz w:val="21"/>
                <w:szCs w:val="21"/>
              </w:rPr>
              <w:t>behaviour</w:t>
            </w:r>
          </w:p>
        </w:tc>
        <w:tc>
          <w:tcPr>
            <w:tcW w:w="1643" w:type="dxa"/>
            <w:tcBorders>
              <w:bottom w:val="single" w:sz="6" w:space="0" w:color="auto"/>
            </w:tcBorders>
          </w:tcPr>
          <w:p w14:paraId="7753912E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5E060D" w:rsidRPr="00410328">
              <w:rPr>
                <w:sz w:val="21"/>
                <w:szCs w:val="21"/>
              </w:rPr>
              <w:t>29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  <w:tcBorders>
              <w:bottom w:val="single" w:sz="6" w:space="0" w:color="auto"/>
            </w:tcBorders>
          </w:tcPr>
          <w:p w14:paraId="5BF590DD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5E060D" w:rsidRPr="00410328">
              <w:rPr>
                <w:sz w:val="21"/>
                <w:szCs w:val="21"/>
              </w:rPr>
              <w:t>34</w:t>
            </w:r>
          </w:p>
        </w:tc>
      </w:tr>
      <w:tr w:rsidR="005E060D" w:rsidRPr="00410328" w14:paraId="0137E896" w14:textId="77777777" w:rsidTr="006B7B63">
        <w:tc>
          <w:tcPr>
            <w:tcW w:w="3877" w:type="dxa"/>
            <w:gridSpan w:val="2"/>
            <w:tcBorders>
              <w:top w:val="single" w:sz="6" w:space="0" w:color="auto"/>
            </w:tcBorders>
          </w:tcPr>
          <w:p w14:paraId="3E1CF501" w14:textId="01A0B9C3" w:rsidR="005E060D" w:rsidRPr="00410328" w:rsidRDefault="005E060D" w:rsidP="003409D8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Fruit and vegetables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77EFEC38" w14:textId="77777777" w:rsidR="005E060D" w:rsidRPr="00410328" w:rsidRDefault="005E060D" w:rsidP="008327AE">
            <w:pPr>
              <w:rPr>
                <w:sz w:val="21"/>
                <w:szCs w:val="21"/>
              </w:rPr>
            </w:pPr>
          </w:p>
        </w:tc>
        <w:tc>
          <w:tcPr>
            <w:tcW w:w="3604" w:type="dxa"/>
            <w:gridSpan w:val="2"/>
            <w:tcBorders>
              <w:top w:val="single" w:sz="6" w:space="0" w:color="auto"/>
            </w:tcBorders>
          </w:tcPr>
          <w:p w14:paraId="4A461DC6" w14:textId="77777777" w:rsidR="005E060D" w:rsidRPr="00410328" w:rsidRDefault="005E060D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Alcohol (units/w)</w:t>
            </w:r>
          </w:p>
        </w:tc>
        <w:tc>
          <w:tcPr>
            <w:tcW w:w="1191" w:type="dxa"/>
            <w:tcBorders>
              <w:top w:val="single" w:sz="6" w:space="0" w:color="auto"/>
            </w:tcBorders>
          </w:tcPr>
          <w:p w14:paraId="7EF11176" w14:textId="77777777" w:rsidR="005E060D" w:rsidRPr="00410328" w:rsidRDefault="005E060D" w:rsidP="008327AE">
            <w:pPr>
              <w:rPr>
                <w:sz w:val="21"/>
                <w:szCs w:val="21"/>
              </w:rPr>
            </w:pPr>
          </w:p>
        </w:tc>
      </w:tr>
      <w:tr w:rsidR="00EA172F" w:rsidRPr="00410328" w14:paraId="7EF2CECD" w14:textId="77777777" w:rsidTr="006B7B63">
        <w:tc>
          <w:tcPr>
            <w:tcW w:w="2235" w:type="dxa"/>
          </w:tcPr>
          <w:p w14:paraId="58E27AC3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038C747E" w14:textId="35B2E062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5E060D" w:rsidRPr="00410328">
              <w:rPr>
                <w:sz w:val="21"/>
                <w:szCs w:val="21"/>
              </w:rPr>
              <w:t>6</w:t>
            </w:r>
            <w:r w:rsidR="003409D8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3E5DC90F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2EF722A3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3" w:type="dxa"/>
          </w:tcPr>
          <w:p w14:paraId="59F8870D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6</w:t>
            </w:r>
            <w:r w:rsidR="00074AB6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2E61F4A3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EA172F" w:rsidRPr="00410328" w14:paraId="3DB76287" w14:textId="77777777" w:rsidTr="006B7B63">
        <w:tc>
          <w:tcPr>
            <w:tcW w:w="2235" w:type="dxa"/>
          </w:tcPr>
          <w:p w14:paraId="43F49A84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19D8802A" w14:textId="60D6A1C9" w:rsidR="00EA172F" w:rsidRPr="00410328" w:rsidRDefault="005E060D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</w:t>
            </w:r>
            <w:r w:rsidR="00EA172F" w:rsidRPr="00410328">
              <w:rPr>
                <w:sz w:val="21"/>
                <w:szCs w:val="21"/>
              </w:rPr>
              <w:t>0.0</w:t>
            </w:r>
            <w:r w:rsidR="003409D8" w:rsidRPr="00410328">
              <w:rPr>
                <w:sz w:val="21"/>
                <w:szCs w:val="21"/>
              </w:rPr>
              <w:t>04</w:t>
            </w:r>
            <w:r w:rsidR="00EA172F"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2</w:t>
            </w:r>
            <w:r w:rsidR="00EA172F"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21B9864E" w14:textId="3571FCC5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3409D8" w:rsidRPr="00410328">
              <w:rPr>
                <w:sz w:val="21"/>
                <w:szCs w:val="21"/>
              </w:rPr>
              <w:t>76</w:t>
            </w:r>
          </w:p>
        </w:tc>
        <w:tc>
          <w:tcPr>
            <w:tcW w:w="1961" w:type="dxa"/>
          </w:tcPr>
          <w:p w14:paraId="656216E8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3" w:type="dxa"/>
          </w:tcPr>
          <w:p w14:paraId="7F15A17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1</w:t>
            </w:r>
            <w:r w:rsidR="00074AB6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7BDF39C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074AB6" w:rsidRPr="00410328">
              <w:rPr>
                <w:sz w:val="21"/>
                <w:szCs w:val="21"/>
              </w:rPr>
              <w:t>42</w:t>
            </w:r>
          </w:p>
        </w:tc>
      </w:tr>
      <w:tr w:rsidR="00EA172F" w:rsidRPr="00410328" w14:paraId="7C0D1AA4" w14:textId="77777777" w:rsidTr="006B7B63">
        <w:tc>
          <w:tcPr>
            <w:tcW w:w="2235" w:type="dxa"/>
          </w:tcPr>
          <w:p w14:paraId="3F4B9E8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530E41F7" w14:textId="32DE7225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3409D8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3)</w:t>
            </w:r>
          </w:p>
        </w:tc>
        <w:tc>
          <w:tcPr>
            <w:tcW w:w="1642" w:type="dxa"/>
          </w:tcPr>
          <w:p w14:paraId="65058A27" w14:textId="610B661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3409D8" w:rsidRPr="00410328">
              <w:rPr>
                <w:sz w:val="21"/>
                <w:szCs w:val="21"/>
              </w:rPr>
              <w:t>79</w:t>
            </w:r>
          </w:p>
        </w:tc>
        <w:tc>
          <w:tcPr>
            <w:tcW w:w="1961" w:type="dxa"/>
          </w:tcPr>
          <w:p w14:paraId="2091E9D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3" w:type="dxa"/>
          </w:tcPr>
          <w:p w14:paraId="18C39CC4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074AB6" w:rsidRPr="00410328">
              <w:rPr>
                <w:sz w:val="21"/>
                <w:szCs w:val="21"/>
              </w:rPr>
              <w:t>10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191" w:type="dxa"/>
          </w:tcPr>
          <w:p w14:paraId="2361DAA1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074AB6" w:rsidRPr="00410328">
              <w:rPr>
                <w:sz w:val="21"/>
                <w:szCs w:val="21"/>
              </w:rPr>
              <w:t>50</w:t>
            </w:r>
          </w:p>
        </w:tc>
      </w:tr>
      <w:tr w:rsidR="00EA172F" w:rsidRPr="00410328" w14:paraId="02524227" w14:textId="77777777" w:rsidTr="006B7B63">
        <w:tc>
          <w:tcPr>
            <w:tcW w:w="2235" w:type="dxa"/>
          </w:tcPr>
          <w:p w14:paraId="1DC402B6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03A8C0C9" w14:textId="62B8A44B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</w:t>
            </w:r>
            <w:r w:rsidR="003409D8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7BF88920" w14:textId="0F9F4515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5E060D" w:rsidRPr="00410328">
              <w:rPr>
                <w:sz w:val="21"/>
                <w:szCs w:val="21"/>
              </w:rPr>
              <w:t>5</w:t>
            </w:r>
            <w:r w:rsidR="003409D8" w:rsidRPr="00410328">
              <w:rPr>
                <w:sz w:val="21"/>
                <w:szCs w:val="21"/>
              </w:rPr>
              <w:t>8</w:t>
            </w:r>
          </w:p>
        </w:tc>
        <w:tc>
          <w:tcPr>
            <w:tcW w:w="1961" w:type="dxa"/>
          </w:tcPr>
          <w:p w14:paraId="08B193FA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3" w:type="dxa"/>
          </w:tcPr>
          <w:p w14:paraId="1F86A155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074AB6" w:rsidRPr="00410328">
              <w:rPr>
                <w:sz w:val="21"/>
                <w:szCs w:val="21"/>
              </w:rPr>
              <w:t>30</w:t>
            </w:r>
            <w:r w:rsidRPr="00410328">
              <w:rPr>
                <w:sz w:val="21"/>
                <w:szCs w:val="21"/>
              </w:rPr>
              <w:t xml:space="preserve"> (0.015)</w:t>
            </w:r>
          </w:p>
        </w:tc>
        <w:tc>
          <w:tcPr>
            <w:tcW w:w="1191" w:type="dxa"/>
          </w:tcPr>
          <w:p w14:paraId="0AE8069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074AB6" w:rsidRPr="00410328">
              <w:rPr>
                <w:sz w:val="21"/>
                <w:szCs w:val="21"/>
              </w:rPr>
              <w:t>50</w:t>
            </w:r>
          </w:p>
        </w:tc>
      </w:tr>
      <w:tr w:rsidR="00EA172F" w:rsidRPr="00410328" w14:paraId="7A8E54E5" w14:textId="77777777" w:rsidTr="006B7B63">
        <w:tc>
          <w:tcPr>
            <w:tcW w:w="2235" w:type="dxa"/>
          </w:tcPr>
          <w:p w14:paraId="28C07D7A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7B9A8AB5" w14:textId="3AFE8659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</w:t>
            </w:r>
            <w:r w:rsidR="003409D8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72C84D58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094C1219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3" w:type="dxa"/>
          </w:tcPr>
          <w:p w14:paraId="465EF690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</w:t>
            </w:r>
            <w:r w:rsidR="00074AB6" w:rsidRPr="00410328">
              <w:rPr>
                <w:sz w:val="21"/>
                <w:szCs w:val="21"/>
              </w:rPr>
              <w:t>0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4425D5F8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EA172F" w:rsidRPr="00410328" w14:paraId="3AFF5084" w14:textId="77777777" w:rsidTr="006B7B63">
        <w:tc>
          <w:tcPr>
            <w:tcW w:w="2235" w:type="dxa"/>
            <w:tcBorders>
              <w:bottom w:val="single" w:sz="6" w:space="0" w:color="auto"/>
            </w:tcBorders>
          </w:tcPr>
          <w:p w14:paraId="415BD22C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5E060D" w:rsidRPr="00410328">
              <w:rPr>
                <w:sz w:val="21"/>
                <w:szCs w:val="21"/>
              </w:rPr>
              <w:t>Fruit and vegetables</w:t>
            </w:r>
          </w:p>
          <w:p w14:paraId="7A9ABAEC" w14:textId="77777777" w:rsidR="00EA172F" w:rsidRPr="00410328" w:rsidRDefault="00EA172F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1D01E0E1" w14:textId="0ABE5832" w:rsidR="00EA172F" w:rsidRPr="00410328" w:rsidRDefault="005E060D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3409D8" w:rsidRPr="00410328">
              <w:rPr>
                <w:sz w:val="21"/>
                <w:szCs w:val="21"/>
              </w:rPr>
              <w:t>43</w:t>
            </w:r>
            <w:r w:rsidR="00EA172F" w:rsidRPr="00410328">
              <w:rPr>
                <w:sz w:val="21"/>
                <w:szCs w:val="21"/>
              </w:rPr>
              <w:t xml:space="preserve"> (0.01</w:t>
            </w:r>
            <w:r w:rsidR="003409D8" w:rsidRPr="00410328">
              <w:rPr>
                <w:sz w:val="21"/>
                <w:szCs w:val="21"/>
              </w:rPr>
              <w:t>2</w:t>
            </w:r>
            <w:r w:rsidR="00EA172F" w:rsidRPr="00410328">
              <w:rPr>
                <w:sz w:val="21"/>
                <w:szCs w:val="21"/>
              </w:rPr>
              <w:t>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6C1CD600" w14:textId="261A9BFC" w:rsidR="00EA172F" w:rsidRPr="00410328" w:rsidRDefault="003409D8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294ABC08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074AB6" w:rsidRPr="00410328">
              <w:rPr>
                <w:sz w:val="21"/>
                <w:szCs w:val="21"/>
              </w:rPr>
              <w:t>Alcohol intake</w:t>
            </w:r>
          </w:p>
        </w:tc>
        <w:tc>
          <w:tcPr>
            <w:tcW w:w="1643" w:type="dxa"/>
          </w:tcPr>
          <w:p w14:paraId="331C4677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074AB6" w:rsidRPr="00410328">
              <w:rPr>
                <w:sz w:val="21"/>
                <w:szCs w:val="21"/>
              </w:rPr>
              <w:t>15</w:t>
            </w:r>
            <w:r w:rsidRPr="00410328">
              <w:rPr>
                <w:sz w:val="21"/>
                <w:szCs w:val="21"/>
              </w:rPr>
              <w:t xml:space="preserve"> (0.014)</w:t>
            </w:r>
          </w:p>
        </w:tc>
        <w:tc>
          <w:tcPr>
            <w:tcW w:w="1191" w:type="dxa"/>
          </w:tcPr>
          <w:p w14:paraId="5EC8089D" w14:textId="77777777" w:rsidR="00EA172F" w:rsidRPr="00410328" w:rsidRDefault="00EA172F" w:rsidP="008327A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074AB6" w:rsidRPr="00410328">
              <w:rPr>
                <w:sz w:val="21"/>
                <w:szCs w:val="21"/>
              </w:rPr>
              <w:t>28</w:t>
            </w:r>
          </w:p>
        </w:tc>
      </w:tr>
      <w:tr w:rsidR="005E060D" w:rsidRPr="00410328" w14:paraId="373E054F" w14:textId="77777777" w:rsidTr="006B7B63">
        <w:tc>
          <w:tcPr>
            <w:tcW w:w="2235" w:type="dxa"/>
            <w:tcBorders>
              <w:top w:val="single" w:sz="6" w:space="0" w:color="auto"/>
            </w:tcBorders>
          </w:tcPr>
          <w:p w14:paraId="6FC0BDDA" w14:textId="77777777" w:rsidR="005E060D" w:rsidRPr="00410328" w:rsidRDefault="005E060D" w:rsidP="008327A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Current smoking</w:t>
            </w: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50405599" w14:textId="77777777" w:rsidR="005E060D" w:rsidRPr="00410328" w:rsidRDefault="005E060D" w:rsidP="008327AE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4F209CBB" w14:textId="77777777" w:rsidR="005E060D" w:rsidRPr="00410328" w:rsidRDefault="005E060D" w:rsidP="008327AE">
            <w:pPr>
              <w:rPr>
                <w:sz w:val="21"/>
                <w:szCs w:val="21"/>
              </w:rPr>
            </w:pPr>
          </w:p>
        </w:tc>
        <w:tc>
          <w:tcPr>
            <w:tcW w:w="1961" w:type="dxa"/>
          </w:tcPr>
          <w:p w14:paraId="31299D15" w14:textId="77777777" w:rsidR="005E060D" w:rsidRPr="00410328" w:rsidRDefault="005E060D" w:rsidP="008327AE">
            <w:pPr>
              <w:rPr>
                <w:sz w:val="21"/>
                <w:szCs w:val="21"/>
              </w:rPr>
            </w:pPr>
          </w:p>
        </w:tc>
        <w:tc>
          <w:tcPr>
            <w:tcW w:w="1643" w:type="dxa"/>
          </w:tcPr>
          <w:p w14:paraId="247BFEBB" w14:textId="77777777" w:rsidR="005E060D" w:rsidRPr="00410328" w:rsidRDefault="005E060D" w:rsidP="008327AE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43E80614" w14:textId="77777777" w:rsidR="005E060D" w:rsidRPr="00410328" w:rsidRDefault="005E060D" w:rsidP="008327AE">
            <w:pPr>
              <w:rPr>
                <w:sz w:val="21"/>
                <w:szCs w:val="21"/>
              </w:rPr>
            </w:pPr>
          </w:p>
        </w:tc>
      </w:tr>
      <w:tr w:rsidR="005E060D" w:rsidRPr="00410328" w14:paraId="5D3FE18A" w14:textId="77777777" w:rsidTr="006B7B63">
        <w:tc>
          <w:tcPr>
            <w:tcW w:w="2235" w:type="dxa"/>
          </w:tcPr>
          <w:p w14:paraId="615E6B95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642" w:type="dxa"/>
          </w:tcPr>
          <w:p w14:paraId="7E5222B2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67 (0.014)</w:t>
            </w:r>
          </w:p>
        </w:tc>
        <w:tc>
          <w:tcPr>
            <w:tcW w:w="1642" w:type="dxa"/>
          </w:tcPr>
          <w:p w14:paraId="3009F243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089FC7E3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643" w:type="dxa"/>
          </w:tcPr>
          <w:p w14:paraId="74C4173E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21BCA62D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</w:tr>
      <w:tr w:rsidR="005E060D" w:rsidRPr="00410328" w14:paraId="590BD57B" w14:textId="77777777" w:rsidTr="006B7B63">
        <w:tc>
          <w:tcPr>
            <w:tcW w:w="2235" w:type="dxa"/>
          </w:tcPr>
          <w:p w14:paraId="76BC5920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642" w:type="dxa"/>
          </w:tcPr>
          <w:p w14:paraId="32B41357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06 (0.014)</w:t>
            </w:r>
          </w:p>
        </w:tc>
        <w:tc>
          <w:tcPr>
            <w:tcW w:w="1642" w:type="dxa"/>
          </w:tcPr>
          <w:p w14:paraId="4156CE0B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8</w:t>
            </w:r>
          </w:p>
        </w:tc>
        <w:tc>
          <w:tcPr>
            <w:tcW w:w="1961" w:type="dxa"/>
          </w:tcPr>
          <w:p w14:paraId="3A2B42E1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643" w:type="dxa"/>
          </w:tcPr>
          <w:p w14:paraId="28B18523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3D4D498F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</w:tr>
      <w:tr w:rsidR="005E060D" w:rsidRPr="00410328" w14:paraId="0E34B686" w14:textId="77777777" w:rsidTr="006B7B63">
        <w:tc>
          <w:tcPr>
            <w:tcW w:w="2235" w:type="dxa"/>
          </w:tcPr>
          <w:p w14:paraId="3609A40E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642" w:type="dxa"/>
          </w:tcPr>
          <w:p w14:paraId="2AE774CB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0 (0.015)</w:t>
            </w:r>
          </w:p>
        </w:tc>
        <w:tc>
          <w:tcPr>
            <w:tcW w:w="1642" w:type="dxa"/>
          </w:tcPr>
          <w:p w14:paraId="0C786312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2</w:t>
            </w:r>
          </w:p>
        </w:tc>
        <w:tc>
          <w:tcPr>
            <w:tcW w:w="1961" w:type="dxa"/>
          </w:tcPr>
          <w:p w14:paraId="017D5C6B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643" w:type="dxa"/>
          </w:tcPr>
          <w:p w14:paraId="414F3529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16B739E5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</w:tr>
      <w:tr w:rsidR="005E060D" w:rsidRPr="00410328" w14:paraId="317CCEBD" w14:textId="77777777" w:rsidTr="006B7B63">
        <w:tc>
          <w:tcPr>
            <w:tcW w:w="2235" w:type="dxa"/>
          </w:tcPr>
          <w:p w14:paraId="174AEC3A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642" w:type="dxa"/>
          </w:tcPr>
          <w:p w14:paraId="305533BB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9 (0.015)</w:t>
            </w:r>
          </w:p>
        </w:tc>
        <w:tc>
          <w:tcPr>
            <w:tcW w:w="1642" w:type="dxa"/>
          </w:tcPr>
          <w:p w14:paraId="4FAE4B6C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8</w:t>
            </w:r>
          </w:p>
        </w:tc>
        <w:tc>
          <w:tcPr>
            <w:tcW w:w="1961" w:type="dxa"/>
          </w:tcPr>
          <w:p w14:paraId="6C905ACE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643" w:type="dxa"/>
          </w:tcPr>
          <w:p w14:paraId="78F8723D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6E439375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</w:tr>
      <w:tr w:rsidR="005E060D" w:rsidRPr="00410328" w14:paraId="46CC3C3E" w14:textId="77777777" w:rsidTr="006B7B63">
        <w:tc>
          <w:tcPr>
            <w:tcW w:w="2235" w:type="dxa"/>
          </w:tcPr>
          <w:p w14:paraId="1C13FD68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</w:t>
            </w:r>
            <w:r w:rsidR="006B7B63" w:rsidRPr="00410328">
              <w:rPr>
                <w:sz w:val="21"/>
                <w:szCs w:val="21"/>
              </w:rPr>
              <w:t>2012</w:t>
            </w:r>
            <w:r w:rsidRPr="00410328">
              <w:rPr>
                <w:sz w:val="21"/>
                <w:szCs w:val="21"/>
              </w:rPr>
              <w:t xml:space="preserve"> worthwhile</w:t>
            </w:r>
          </w:p>
        </w:tc>
        <w:tc>
          <w:tcPr>
            <w:tcW w:w="1642" w:type="dxa"/>
          </w:tcPr>
          <w:p w14:paraId="45ED42F7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0 (0.014)</w:t>
            </w:r>
          </w:p>
        </w:tc>
        <w:tc>
          <w:tcPr>
            <w:tcW w:w="1642" w:type="dxa"/>
          </w:tcPr>
          <w:p w14:paraId="3A2EE2CF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33BFFA50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643" w:type="dxa"/>
          </w:tcPr>
          <w:p w14:paraId="66F2A41B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</w:tcPr>
          <w:p w14:paraId="058E7FDF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</w:tr>
      <w:tr w:rsidR="005E060D" w:rsidRPr="00410328" w14:paraId="09CF9631" w14:textId="77777777" w:rsidTr="006B7B63">
        <w:tc>
          <w:tcPr>
            <w:tcW w:w="2235" w:type="dxa"/>
            <w:tcBorders>
              <w:bottom w:val="single" w:sz="12" w:space="0" w:color="auto"/>
            </w:tcBorders>
          </w:tcPr>
          <w:p w14:paraId="242FF323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Current smoking</w:t>
            </w:r>
          </w:p>
          <w:p w14:paraId="5E8F4CAC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3A7D3CD9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03 (0.014)</w:t>
            </w: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71942CEB" w14:textId="77777777" w:rsidR="005E060D" w:rsidRPr="00410328" w:rsidRDefault="005E060D" w:rsidP="005E060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1</w:t>
            </w:r>
          </w:p>
        </w:tc>
        <w:tc>
          <w:tcPr>
            <w:tcW w:w="1961" w:type="dxa"/>
            <w:tcBorders>
              <w:bottom w:val="single" w:sz="12" w:space="0" w:color="auto"/>
            </w:tcBorders>
          </w:tcPr>
          <w:p w14:paraId="5C8C1646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053F72A5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14:paraId="6E1DD70A" w14:textId="77777777" w:rsidR="005E060D" w:rsidRPr="00410328" w:rsidRDefault="005E060D" w:rsidP="005E060D">
            <w:pPr>
              <w:rPr>
                <w:sz w:val="21"/>
                <w:szCs w:val="21"/>
              </w:rPr>
            </w:pPr>
          </w:p>
        </w:tc>
      </w:tr>
    </w:tbl>
    <w:p w14:paraId="7BC19D81" w14:textId="77777777" w:rsidR="00EA172F" w:rsidRPr="00410328" w:rsidRDefault="00EA172F" w:rsidP="00EA172F"/>
    <w:p w14:paraId="4DC4578C" w14:textId="77777777" w:rsidR="00F601B5" w:rsidRPr="00410328" w:rsidRDefault="00F601B5">
      <w:pPr>
        <w:rPr>
          <w:b/>
        </w:rPr>
      </w:pPr>
      <w:r w:rsidRPr="00410328">
        <w:rPr>
          <w:b/>
        </w:rPr>
        <w:br w:type="page"/>
      </w:r>
    </w:p>
    <w:p w14:paraId="3676DB84" w14:textId="3EC61D6D" w:rsidR="00AC5F4E" w:rsidRPr="00410328" w:rsidRDefault="00AC5F4E" w:rsidP="00AC5F4E">
      <w:pPr>
        <w:rPr>
          <w:b/>
        </w:rPr>
      </w:pPr>
      <w:r w:rsidRPr="00410328">
        <w:rPr>
          <w:b/>
        </w:rPr>
        <w:lastRenderedPageBreak/>
        <w:t>Supplementary table 4</w:t>
      </w:r>
    </w:p>
    <w:p w14:paraId="355CF3E3" w14:textId="77777777" w:rsidR="00AC5F4E" w:rsidRPr="00410328" w:rsidRDefault="00AC5F4E" w:rsidP="00AC5F4E">
      <w:pPr>
        <w:rPr>
          <w:b/>
        </w:rPr>
      </w:pPr>
    </w:p>
    <w:p w14:paraId="2176BFF7" w14:textId="08D02D0D" w:rsidR="00AC5F4E" w:rsidRPr="00410328" w:rsidRDefault="00AC5F4E" w:rsidP="00AC5F4E">
      <w:pPr>
        <w:rPr>
          <w:b/>
        </w:rPr>
      </w:pPr>
      <w:r w:rsidRPr="00410328">
        <w:rPr>
          <w:b/>
        </w:rPr>
        <w:t>Regressions of changes in worthwhile ratings on social factors</w:t>
      </w:r>
    </w:p>
    <w:p w14:paraId="63AF255E" w14:textId="77777777" w:rsidR="00AC5F4E" w:rsidRPr="00410328" w:rsidRDefault="00AC5F4E" w:rsidP="00AC5F4E">
      <w:pPr>
        <w:rPr>
          <w:b/>
        </w:rPr>
      </w:pPr>
    </w:p>
    <w:tbl>
      <w:tblPr>
        <w:tblStyle w:val="TableGrid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71"/>
        <w:gridCol w:w="1642"/>
        <w:gridCol w:w="1961"/>
        <w:gridCol w:w="1784"/>
        <w:gridCol w:w="992"/>
      </w:tblGrid>
      <w:tr w:rsidR="00AC5F4E" w:rsidRPr="00410328" w14:paraId="12C5B7A3" w14:textId="77777777" w:rsidTr="007A1D76">
        <w:tc>
          <w:tcPr>
            <w:tcW w:w="2235" w:type="dxa"/>
            <w:tcBorders>
              <w:top w:val="single" w:sz="12" w:space="0" w:color="auto"/>
              <w:bottom w:val="single" w:sz="6" w:space="0" w:color="auto"/>
            </w:tcBorders>
          </w:tcPr>
          <w:p w14:paraId="513981A8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  <w:p w14:paraId="262FE333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single" w:sz="6" w:space="0" w:color="auto"/>
            </w:tcBorders>
          </w:tcPr>
          <w:p w14:paraId="162BD4DA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6" w:space="0" w:color="auto"/>
            </w:tcBorders>
          </w:tcPr>
          <w:p w14:paraId="2A9160F3" w14:textId="77777777" w:rsidR="00AC5F4E" w:rsidRPr="00410328" w:rsidRDefault="00AC5F4E" w:rsidP="007A1D76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6" w:space="0" w:color="auto"/>
            </w:tcBorders>
          </w:tcPr>
          <w:p w14:paraId="26411522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</w:tc>
        <w:tc>
          <w:tcPr>
            <w:tcW w:w="1784" w:type="dxa"/>
            <w:tcBorders>
              <w:top w:val="single" w:sz="12" w:space="0" w:color="auto"/>
              <w:bottom w:val="single" w:sz="6" w:space="0" w:color="auto"/>
            </w:tcBorders>
          </w:tcPr>
          <w:p w14:paraId="29D47E70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5803544B" w14:textId="77777777" w:rsidR="00AC5F4E" w:rsidRPr="00410328" w:rsidRDefault="00AC5F4E" w:rsidP="007A1D76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AC5F4E" w:rsidRPr="00410328" w14:paraId="26560BEA" w14:textId="77777777" w:rsidTr="007A1D76">
        <w:tc>
          <w:tcPr>
            <w:tcW w:w="2235" w:type="dxa"/>
            <w:tcBorders>
              <w:top w:val="single" w:sz="6" w:space="0" w:color="auto"/>
            </w:tcBorders>
          </w:tcPr>
          <w:p w14:paraId="46229B64" w14:textId="77777777" w:rsidR="00AC5F4E" w:rsidRPr="00410328" w:rsidRDefault="00AC5F4E" w:rsidP="007A1D76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Marital status</w:t>
            </w:r>
          </w:p>
        </w:tc>
        <w:tc>
          <w:tcPr>
            <w:tcW w:w="1871" w:type="dxa"/>
            <w:tcBorders>
              <w:top w:val="single" w:sz="6" w:space="0" w:color="auto"/>
            </w:tcBorders>
          </w:tcPr>
          <w:p w14:paraId="38B0277E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58E7D048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961" w:type="dxa"/>
            <w:tcBorders>
              <w:top w:val="single" w:sz="6" w:space="0" w:color="auto"/>
            </w:tcBorders>
          </w:tcPr>
          <w:p w14:paraId="502E4D3F" w14:textId="77777777" w:rsidR="00AC5F4E" w:rsidRPr="00410328" w:rsidRDefault="00AC5F4E" w:rsidP="007A1D76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Living alone</w:t>
            </w:r>
          </w:p>
        </w:tc>
        <w:tc>
          <w:tcPr>
            <w:tcW w:w="1784" w:type="dxa"/>
            <w:tcBorders>
              <w:top w:val="single" w:sz="6" w:space="0" w:color="auto"/>
            </w:tcBorders>
          </w:tcPr>
          <w:p w14:paraId="1B5643BA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5771083E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648A76E6" w14:textId="77777777" w:rsidTr="007A1D76">
        <w:tc>
          <w:tcPr>
            <w:tcW w:w="2235" w:type="dxa"/>
          </w:tcPr>
          <w:p w14:paraId="4E13DE3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871" w:type="dxa"/>
          </w:tcPr>
          <w:p w14:paraId="6B416F8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59 (0.014)</w:t>
            </w:r>
          </w:p>
        </w:tc>
        <w:tc>
          <w:tcPr>
            <w:tcW w:w="1642" w:type="dxa"/>
          </w:tcPr>
          <w:p w14:paraId="4861403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55E8C58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784" w:type="dxa"/>
          </w:tcPr>
          <w:p w14:paraId="5DEFE16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57 (0.014)</w:t>
            </w:r>
          </w:p>
        </w:tc>
        <w:tc>
          <w:tcPr>
            <w:tcW w:w="992" w:type="dxa"/>
          </w:tcPr>
          <w:p w14:paraId="56A7202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72DDF9FA" w14:textId="77777777" w:rsidTr="007A1D76">
        <w:tc>
          <w:tcPr>
            <w:tcW w:w="2235" w:type="dxa"/>
          </w:tcPr>
          <w:p w14:paraId="2F004ED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871" w:type="dxa"/>
          </w:tcPr>
          <w:p w14:paraId="39DE510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3 (0.014)</w:t>
            </w:r>
          </w:p>
        </w:tc>
        <w:tc>
          <w:tcPr>
            <w:tcW w:w="1642" w:type="dxa"/>
          </w:tcPr>
          <w:p w14:paraId="20D80E4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6</w:t>
            </w:r>
          </w:p>
        </w:tc>
        <w:tc>
          <w:tcPr>
            <w:tcW w:w="1961" w:type="dxa"/>
          </w:tcPr>
          <w:p w14:paraId="1BA7A5B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784" w:type="dxa"/>
          </w:tcPr>
          <w:p w14:paraId="098DFA2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01 (0.014)</w:t>
            </w:r>
          </w:p>
        </w:tc>
        <w:tc>
          <w:tcPr>
            <w:tcW w:w="992" w:type="dxa"/>
          </w:tcPr>
          <w:p w14:paraId="26C1C63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6</w:t>
            </w:r>
          </w:p>
        </w:tc>
      </w:tr>
      <w:tr w:rsidR="00AC5F4E" w:rsidRPr="00410328" w14:paraId="0145BBC9" w14:textId="77777777" w:rsidTr="007A1D76">
        <w:tc>
          <w:tcPr>
            <w:tcW w:w="2235" w:type="dxa"/>
          </w:tcPr>
          <w:p w14:paraId="48CBEF6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871" w:type="dxa"/>
          </w:tcPr>
          <w:p w14:paraId="52ABCE0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8 (0.015)</w:t>
            </w:r>
          </w:p>
        </w:tc>
        <w:tc>
          <w:tcPr>
            <w:tcW w:w="1642" w:type="dxa"/>
          </w:tcPr>
          <w:p w14:paraId="240BE8A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1</w:t>
            </w:r>
          </w:p>
        </w:tc>
        <w:tc>
          <w:tcPr>
            <w:tcW w:w="1961" w:type="dxa"/>
          </w:tcPr>
          <w:p w14:paraId="77E9A0D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784" w:type="dxa"/>
          </w:tcPr>
          <w:p w14:paraId="58CC453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8 (0.015)</w:t>
            </w:r>
          </w:p>
        </w:tc>
        <w:tc>
          <w:tcPr>
            <w:tcW w:w="992" w:type="dxa"/>
          </w:tcPr>
          <w:p w14:paraId="2F87A15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9</w:t>
            </w:r>
          </w:p>
        </w:tc>
      </w:tr>
      <w:tr w:rsidR="00AC5F4E" w:rsidRPr="00410328" w14:paraId="40CA3CD9" w14:textId="77777777" w:rsidTr="007A1D76">
        <w:tc>
          <w:tcPr>
            <w:tcW w:w="2235" w:type="dxa"/>
          </w:tcPr>
          <w:p w14:paraId="6B41C96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871" w:type="dxa"/>
          </w:tcPr>
          <w:p w14:paraId="55D9A91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8 (0.015)</w:t>
            </w:r>
          </w:p>
        </w:tc>
        <w:tc>
          <w:tcPr>
            <w:tcW w:w="1642" w:type="dxa"/>
          </w:tcPr>
          <w:p w14:paraId="1A39208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63</w:t>
            </w:r>
          </w:p>
        </w:tc>
        <w:tc>
          <w:tcPr>
            <w:tcW w:w="1961" w:type="dxa"/>
          </w:tcPr>
          <w:p w14:paraId="1CA21CA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784" w:type="dxa"/>
          </w:tcPr>
          <w:p w14:paraId="123240A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9 (0.015)</w:t>
            </w:r>
          </w:p>
        </w:tc>
        <w:tc>
          <w:tcPr>
            <w:tcW w:w="992" w:type="dxa"/>
          </w:tcPr>
          <w:p w14:paraId="2CE74EE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3</w:t>
            </w:r>
          </w:p>
        </w:tc>
      </w:tr>
      <w:tr w:rsidR="00AC5F4E" w:rsidRPr="00410328" w14:paraId="22A58B1D" w14:textId="77777777" w:rsidTr="007A1D76">
        <w:tc>
          <w:tcPr>
            <w:tcW w:w="2235" w:type="dxa"/>
          </w:tcPr>
          <w:p w14:paraId="298D174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2012 worthwhile</w:t>
            </w:r>
          </w:p>
        </w:tc>
        <w:tc>
          <w:tcPr>
            <w:tcW w:w="1871" w:type="dxa"/>
          </w:tcPr>
          <w:p w14:paraId="24C25BA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9 (0.014)</w:t>
            </w:r>
          </w:p>
        </w:tc>
        <w:tc>
          <w:tcPr>
            <w:tcW w:w="1642" w:type="dxa"/>
          </w:tcPr>
          <w:p w14:paraId="4F42E83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54D44C7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2012 worthwhile</w:t>
            </w:r>
          </w:p>
        </w:tc>
        <w:tc>
          <w:tcPr>
            <w:tcW w:w="1784" w:type="dxa"/>
          </w:tcPr>
          <w:p w14:paraId="6F85748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6 (0.014)</w:t>
            </w:r>
          </w:p>
        </w:tc>
        <w:tc>
          <w:tcPr>
            <w:tcW w:w="992" w:type="dxa"/>
          </w:tcPr>
          <w:p w14:paraId="6DD5157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00D65570" w14:textId="77777777" w:rsidTr="007A1D76">
        <w:tc>
          <w:tcPr>
            <w:tcW w:w="2235" w:type="dxa"/>
            <w:tcBorders>
              <w:bottom w:val="single" w:sz="6" w:space="0" w:color="auto"/>
            </w:tcBorders>
          </w:tcPr>
          <w:p w14:paraId="43D6AE6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Marital status</w:t>
            </w:r>
          </w:p>
          <w:p w14:paraId="1DEC86B9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871" w:type="dxa"/>
            <w:tcBorders>
              <w:bottom w:val="single" w:sz="6" w:space="0" w:color="auto"/>
            </w:tcBorders>
          </w:tcPr>
          <w:p w14:paraId="15F925A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61 (0.014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12252A5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tcBorders>
              <w:bottom w:val="single" w:sz="6" w:space="0" w:color="auto"/>
            </w:tcBorders>
          </w:tcPr>
          <w:p w14:paraId="36D7175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Living alone</w:t>
            </w:r>
          </w:p>
        </w:tc>
        <w:tc>
          <w:tcPr>
            <w:tcW w:w="1784" w:type="dxa"/>
            <w:tcBorders>
              <w:bottom w:val="single" w:sz="6" w:space="0" w:color="auto"/>
            </w:tcBorders>
          </w:tcPr>
          <w:p w14:paraId="74A6369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44 (0.014)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278A547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2</w:t>
            </w:r>
          </w:p>
        </w:tc>
      </w:tr>
      <w:tr w:rsidR="00AC5F4E" w:rsidRPr="00410328" w14:paraId="49874B38" w14:textId="77777777" w:rsidTr="007A1D76">
        <w:tc>
          <w:tcPr>
            <w:tcW w:w="2235" w:type="dxa"/>
            <w:tcBorders>
              <w:top w:val="single" w:sz="6" w:space="0" w:color="auto"/>
            </w:tcBorders>
          </w:tcPr>
          <w:p w14:paraId="399849C2" w14:textId="77777777" w:rsidR="00AC5F4E" w:rsidRPr="00410328" w:rsidRDefault="00AC5F4E" w:rsidP="007A1D76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Close relationships (n)</w:t>
            </w:r>
          </w:p>
        </w:tc>
        <w:tc>
          <w:tcPr>
            <w:tcW w:w="1871" w:type="dxa"/>
            <w:tcBorders>
              <w:top w:val="single" w:sz="6" w:space="0" w:color="auto"/>
            </w:tcBorders>
          </w:tcPr>
          <w:p w14:paraId="2252676E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4E569EA2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3745" w:type="dxa"/>
            <w:gridSpan w:val="2"/>
            <w:tcBorders>
              <w:top w:val="single" w:sz="6" w:space="0" w:color="auto"/>
            </w:tcBorders>
          </w:tcPr>
          <w:p w14:paraId="6C10851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Friend contact </w:t>
            </w:r>
            <w:r w:rsidRPr="00410328">
              <w:rPr>
                <w:rFonts w:cs="Times New Roman"/>
                <w:i/>
                <w:sz w:val="21"/>
                <w:szCs w:val="21"/>
              </w:rPr>
              <w:t>≥ 1/</w:t>
            </w:r>
            <w:proofErr w:type="spellStart"/>
            <w:r w:rsidRPr="00410328">
              <w:rPr>
                <w:rFonts w:cs="Times New Roman"/>
                <w:i/>
                <w:sz w:val="21"/>
                <w:szCs w:val="21"/>
              </w:rPr>
              <w:t>wk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50CFA8B0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538C180A" w14:textId="77777777" w:rsidTr="007A1D76">
        <w:tc>
          <w:tcPr>
            <w:tcW w:w="2235" w:type="dxa"/>
          </w:tcPr>
          <w:p w14:paraId="665D70A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871" w:type="dxa"/>
          </w:tcPr>
          <w:p w14:paraId="29B83B5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68 (0.014)</w:t>
            </w:r>
          </w:p>
        </w:tc>
        <w:tc>
          <w:tcPr>
            <w:tcW w:w="1642" w:type="dxa"/>
          </w:tcPr>
          <w:p w14:paraId="1BC9760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1AC213A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784" w:type="dxa"/>
          </w:tcPr>
          <w:p w14:paraId="2278EC7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67 (0.014)</w:t>
            </w:r>
          </w:p>
        </w:tc>
        <w:tc>
          <w:tcPr>
            <w:tcW w:w="992" w:type="dxa"/>
          </w:tcPr>
          <w:p w14:paraId="1413B82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257D811D" w14:textId="77777777" w:rsidTr="007A1D76">
        <w:tc>
          <w:tcPr>
            <w:tcW w:w="2235" w:type="dxa"/>
          </w:tcPr>
          <w:p w14:paraId="4083251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871" w:type="dxa"/>
          </w:tcPr>
          <w:p w14:paraId="02333EC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10 (0.014)</w:t>
            </w:r>
          </w:p>
        </w:tc>
        <w:tc>
          <w:tcPr>
            <w:tcW w:w="1642" w:type="dxa"/>
          </w:tcPr>
          <w:p w14:paraId="02FAF93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49</w:t>
            </w:r>
          </w:p>
        </w:tc>
        <w:tc>
          <w:tcPr>
            <w:tcW w:w="1961" w:type="dxa"/>
          </w:tcPr>
          <w:p w14:paraId="7138301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784" w:type="dxa"/>
          </w:tcPr>
          <w:p w14:paraId="1399C32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08 (0.014)</w:t>
            </w:r>
          </w:p>
        </w:tc>
        <w:tc>
          <w:tcPr>
            <w:tcW w:w="992" w:type="dxa"/>
          </w:tcPr>
          <w:p w14:paraId="0CE0C1F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5</w:t>
            </w:r>
          </w:p>
        </w:tc>
      </w:tr>
      <w:tr w:rsidR="00AC5F4E" w:rsidRPr="00410328" w14:paraId="0AE3A8D1" w14:textId="77777777" w:rsidTr="007A1D76">
        <w:tc>
          <w:tcPr>
            <w:tcW w:w="2235" w:type="dxa"/>
          </w:tcPr>
          <w:p w14:paraId="5ACEF65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871" w:type="dxa"/>
          </w:tcPr>
          <w:p w14:paraId="50CD92B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8 (0.015)</w:t>
            </w:r>
          </w:p>
        </w:tc>
        <w:tc>
          <w:tcPr>
            <w:tcW w:w="1642" w:type="dxa"/>
          </w:tcPr>
          <w:p w14:paraId="798357C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9</w:t>
            </w:r>
          </w:p>
        </w:tc>
        <w:tc>
          <w:tcPr>
            <w:tcW w:w="1961" w:type="dxa"/>
          </w:tcPr>
          <w:p w14:paraId="3ECAE4C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784" w:type="dxa"/>
          </w:tcPr>
          <w:p w14:paraId="08B67EF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9 (0.015)</w:t>
            </w:r>
          </w:p>
        </w:tc>
        <w:tc>
          <w:tcPr>
            <w:tcW w:w="992" w:type="dxa"/>
          </w:tcPr>
          <w:p w14:paraId="5C3225D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4</w:t>
            </w:r>
          </w:p>
        </w:tc>
      </w:tr>
      <w:tr w:rsidR="00AC5F4E" w:rsidRPr="00410328" w14:paraId="5CAD7613" w14:textId="77777777" w:rsidTr="007A1D76">
        <w:tc>
          <w:tcPr>
            <w:tcW w:w="2235" w:type="dxa"/>
          </w:tcPr>
          <w:p w14:paraId="5AD0145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871" w:type="dxa"/>
          </w:tcPr>
          <w:p w14:paraId="7BAA4E0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9 (0.015)</w:t>
            </w:r>
          </w:p>
        </w:tc>
        <w:tc>
          <w:tcPr>
            <w:tcW w:w="1642" w:type="dxa"/>
          </w:tcPr>
          <w:p w14:paraId="4F81959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2</w:t>
            </w:r>
          </w:p>
        </w:tc>
        <w:tc>
          <w:tcPr>
            <w:tcW w:w="1961" w:type="dxa"/>
          </w:tcPr>
          <w:p w14:paraId="3954199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784" w:type="dxa"/>
          </w:tcPr>
          <w:p w14:paraId="6A67ADD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9 (0.015)</w:t>
            </w:r>
          </w:p>
        </w:tc>
        <w:tc>
          <w:tcPr>
            <w:tcW w:w="992" w:type="dxa"/>
          </w:tcPr>
          <w:p w14:paraId="2685237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2</w:t>
            </w:r>
          </w:p>
        </w:tc>
      </w:tr>
      <w:tr w:rsidR="00AC5F4E" w:rsidRPr="00410328" w14:paraId="0B9DA130" w14:textId="77777777" w:rsidTr="007A1D76">
        <w:tc>
          <w:tcPr>
            <w:tcW w:w="2235" w:type="dxa"/>
          </w:tcPr>
          <w:p w14:paraId="0597907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2012 worthwhile</w:t>
            </w:r>
          </w:p>
        </w:tc>
        <w:tc>
          <w:tcPr>
            <w:tcW w:w="1871" w:type="dxa"/>
          </w:tcPr>
          <w:p w14:paraId="228D1B3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75 (0.014)</w:t>
            </w:r>
          </w:p>
        </w:tc>
        <w:tc>
          <w:tcPr>
            <w:tcW w:w="1642" w:type="dxa"/>
          </w:tcPr>
          <w:p w14:paraId="1A59D07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02A03E8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2012 worthwhile</w:t>
            </w:r>
          </w:p>
        </w:tc>
        <w:tc>
          <w:tcPr>
            <w:tcW w:w="1784" w:type="dxa"/>
          </w:tcPr>
          <w:p w14:paraId="588A8E5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3 (0.014)</w:t>
            </w:r>
          </w:p>
        </w:tc>
        <w:tc>
          <w:tcPr>
            <w:tcW w:w="992" w:type="dxa"/>
          </w:tcPr>
          <w:p w14:paraId="5683714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1EA3D575" w14:textId="77777777" w:rsidTr="007A1D76">
        <w:tc>
          <w:tcPr>
            <w:tcW w:w="2235" w:type="dxa"/>
            <w:tcBorders>
              <w:bottom w:val="single" w:sz="6" w:space="0" w:color="auto"/>
            </w:tcBorders>
          </w:tcPr>
          <w:p w14:paraId="393D739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N close relationships</w:t>
            </w:r>
          </w:p>
          <w:p w14:paraId="0588812A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871" w:type="dxa"/>
            <w:tcBorders>
              <w:bottom w:val="single" w:sz="6" w:space="0" w:color="auto"/>
            </w:tcBorders>
          </w:tcPr>
          <w:p w14:paraId="60CFCDC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63 (0.014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1F16E50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tcBorders>
              <w:bottom w:val="single" w:sz="6" w:space="0" w:color="auto"/>
            </w:tcBorders>
          </w:tcPr>
          <w:p w14:paraId="4C5CEFD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Friend contact</w:t>
            </w:r>
          </w:p>
        </w:tc>
        <w:tc>
          <w:tcPr>
            <w:tcW w:w="1784" w:type="dxa"/>
            <w:tcBorders>
              <w:bottom w:val="single" w:sz="6" w:space="0" w:color="auto"/>
            </w:tcBorders>
          </w:tcPr>
          <w:p w14:paraId="2469208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8 (0.014)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7012DC8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47</w:t>
            </w:r>
          </w:p>
        </w:tc>
      </w:tr>
      <w:tr w:rsidR="00AC5F4E" w:rsidRPr="00410328" w14:paraId="24D53483" w14:textId="77777777" w:rsidTr="007A1D76">
        <w:tc>
          <w:tcPr>
            <w:tcW w:w="2235" w:type="dxa"/>
            <w:tcBorders>
              <w:top w:val="single" w:sz="6" w:space="0" w:color="auto"/>
            </w:tcBorders>
          </w:tcPr>
          <w:p w14:paraId="0E40A0E1" w14:textId="77777777" w:rsidR="00AC5F4E" w:rsidRPr="00410328" w:rsidRDefault="00AC5F4E" w:rsidP="007A1D76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Organisations (n)</w:t>
            </w:r>
          </w:p>
        </w:tc>
        <w:tc>
          <w:tcPr>
            <w:tcW w:w="1871" w:type="dxa"/>
            <w:tcBorders>
              <w:top w:val="single" w:sz="6" w:space="0" w:color="auto"/>
            </w:tcBorders>
          </w:tcPr>
          <w:p w14:paraId="60689421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27079F44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3745" w:type="dxa"/>
            <w:gridSpan w:val="2"/>
            <w:tcBorders>
              <w:top w:val="single" w:sz="6" w:space="0" w:color="auto"/>
            </w:tcBorders>
          </w:tcPr>
          <w:p w14:paraId="6A75AF0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Volunteer </w:t>
            </w:r>
            <w:r w:rsidRPr="00410328">
              <w:rPr>
                <w:rFonts w:cs="Times New Roman"/>
                <w:i/>
                <w:sz w:val="21"/>
                <w:szCs w:val="21"/>
              </w:rPr>
              <w:t>≥ monthly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3FC933CE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0975240F" w14:textId="77777777" w:rsidTr="007A1D76">
        <w:tc>
          <w:tcPr>
            <w:tcW w:w="2235" w:type="dxa"/>
          </w:tcPr>
          <w:p w14:paraId="224C54C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871" w:type="dxa"/>
          </w:tcPr>
          <w:p w14:paraId="655DA2F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76 (0.014)</w:t>
            </w:r>
          </w:p>
        </w:tc>
        <w:tc>
          <w:tcPr>
            <w:tcW w:w="1642" w:type="dxa"/>
          </w:tcPr>
          <w:p w14:paraId="5442F3C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278E8BF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784" w:type="dxa"/>
          </w:tcPr>
          <w:p w14:paraId="229C031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68 (0.014)</w:t>
            </w:r>
          </w:p>
        </w:tc>
        <w:tc>
          <w:tcPr>
            <w:tcW w:w="992" w:type="dxa"/>
          </w:tcPr>
          <w:p w14:paraId="562FF92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1FF9AFF9" w14:textId="77777777" w:rsidTr="007A1D76">
        <w:tc>
          <w:tcPr>
            <w:tcW w:w="2235" w:type="dxa"/>
          </w:tcPr>
          <w:p w14:paraId="6DF5085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871" w:type="dxa"/>
          </w:tcPr>
          <w:p w14:paraId="6C4E214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11 (0.014)</w:t>
            </w:r>
          </w:p>
        </w:tc>
        <w:tc>
          <w:tcPr>
            <w:tcW w:w="1642" w:type="dxa"/>
          </w:tcPr>
          <w:p w14:paraId="0C60D1F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43</w:t>
            </w:r>
          </w:p>
        </w:tc>
        <w:tc>
          <w:tcPr>
            <w:tcW w:w="1961" w:type="dxa"/>
          </w:tcPr>
          <w:p w14:paraId="79635A0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784" w:type="dxa"/>
          </w:tcPr>
          <w:p w14:paraId="738196F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07 (0.014)</w:t>
            </w:r>
          </w:p>
        </w:tc>
        <w:tc>
          <w:tcPr>
            <w:tcW w:w="992" w:type="dxa"/>
          </w:tcPr>
          <w:p w14:paraId="4D891BB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3</w:t>
            </w:r>
          </w:p>
        </w:tc>
      </w:tr>
      <w:tr w:rsidR="00AC5F4E" w:rsidRPr="00410328" w14:paraId="50556C7E" w14:textId="77777777" w:rsidTr="007A1D76">
        <w:tc>
          <w:tcPr>
            <w:tcW w:w="2235" w:type="dxa"/>
          </w:tcPr>
          <w:p w14:paraId="48E0B18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871" w:type="dxa"/>
          </w:tcPr>
          <w:p w14:paraId="6F07929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 (0.016)</w:t>
            </w:r>
          </w:p>
        </w:tc>
        <w:tc>
          <w:tcPr>
            <w:tcW w:w="1642" w:type="dxa"/>
          </w:tcPr>
          <w:p w14:paraId="108F58B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5</w:t>
            </w:r>
          </w:p>
        </w:tc>
        <w:tc>
          <w:tcPr>
            <w:tcW w:w="1961" w:type="dxa"/>
          </w:tcPr>
          <w:p w14:paraId="664B1E4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784" w:type="dxa"/>
          </w:tcPr>
          <w:p w14:paraId="6AD458C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5 (0.015)</w:t>
            </w:r>
          </w:p>
        </w:tc>
        <w:tc>
          <w:tcPr>
            <w:tcW w:w="992" w:type="dxa"/>
          </w:tcPr>
          <w:p w14:paraId="6F5FFC0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5</w:t>
            </w:r>
          </w:p>
        </w:tc>
      </w:tr>
      <w:tr w:rsidR="00AC5F4E" w:rsidRPr="00410328" w14:paraId="18A34EEC" w14:textId="77777777" w:rsidTr="007A1D76">
        <w:tc>
          <w:tcPr>
            <w:tcW w:w="2235" w:type="dxa"/>
          </w:tcPr>
          <w:p w14:paraId="782FFBA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871" w:type="dxa"/>
          </w:tcPr>
          <w:p w14:paraId="63D64CB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1 (0.016)</w:t>
            </w:r>
          </w:p>
        </w:tc>
        <w:tc>
          <w:tcPr>
            <w:tcW w:w="1642" w:type="dxa"/>
          </w:tcPr>
          <w:p w14:paraId="2F4A363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49</w:t>
            </w:r>
          </w:p>
        </w:tc>
        <w:tc>
          <w:tcPr>
            <w:tcW w:w="1961" w:type="dxa"/>
          </w:tcPr>
          <w:p w14:paraId="4D0FA49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784" w:type="dxa"/>
          </w:tcPr>
          <w:p w14:paraId="6C2B0EC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4 (0.015)</w:t>
            </w:r>
          </w:p>
        </w:tc>
        <w:tc>
          <w:tcPr>
            <w:tcW w:w="992" w:type="dxa"/>
          </w:tcPr>
          <w:p w14:paraId="4AE39A4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1</w:t>
            </w:r>
          </w:p>
        </w:tc>
      </w:tr>
      <w:tr w:rsidR="00AC5F4E" w:rsidRPr="00410328" w14:paraId="052F428C" w14:textId="77777777" w:rsidTr="007A1D76">
        <w:tc>
          <w:tcPr>
            <w:tcW w:w="2235" w:type="dxa"/>
          </w:tcPr>
          <w:p w14:paraId="4C176A2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2012 worthwhile</w:t>
            </w:r>
          </w:p>
        </w:tc>
        <w:tc>
          <w:tcPr>
            <w:tcW w:w="1871" w:type="dxa"/>
          </w:tcPr>
          <w:p w14:paraId="394F6F3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8 (0.014)</w:t>
            </w:r>
          </w:p>
        </w:tc>
        <w:tc>
          <w:tcPr>
            <w:tcW w:w="1642" w:type="dxa"/>
          </w:tcPr>
          <w:p w14:paraId="376B960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3566A79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2012 worthwhile</w:t>
            </w:r>
          </w:p>
        </w:tc>
        <w:tc>
          <w:tcPr>
            <w:tcW w:w="1784" w:type="dxa"/>
          </w:tcPr>
          <w:p w14:paraId="3E371B2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2 (0.014)</w:t>
            </w:r>
          </w:p>
        </w:tc>
        <w:tc>
          <w:tcPr>
            <w:tcW w:w="992" w:type="dxa"/>
          </w:tcPr>
          <w:p w14:paraId="631A5B5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1A202724" w14:textId="77777777" w:rsidTr="007A1D76">
        <w:tc>
          <w:tcPr>
            <w:tcW w:w="2235" w:type="dxa"/>
            <w:tcBorders>
              <w:bottom w:val="single" w:sz="6" w:space="0" w:color="auto"/>
            </w:tcBorders>
          </w:tcPr>
          <w:p w14:paraId="0118A6D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Organisations</w:t>
            </w:r>
          </w:p>
          <w:p w14:paraId="29C53F81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871" w:type="dxa"/>
            <w:tcBorders>
              <w:bottom w:val="single" w:sz="6" w:space="0" w:color="auto"/>
            </w:tcBorders>
          </w:tcPr>
          <w:p w14:paraId="0F21F09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78 (0.015)</w:t>
            </w:r>
          </w:p>
        </w:tc>
        <w:tc>
          <w:tcPr>
            <w:tcW w:w="1642" w:type="dxa"/>
            <w:tcBorders>
              <w:bottom w:val="single" w:sz="6" w:space="0" w:color="auto"/>
            </w:tcBorders>
          </w:tcPr>
          <w:p w14:paraId="24177CB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tcBorders>
              <w:bottom w:val="single" w:sz="6" w:space="0" w:color="auto"/>
            </w:tcBorders>
          </w:tcPr>
          <w:p w14:paraId="3418BFA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Volunteering</w:t>
            </w:r>
          </w:p>
        </w:tc>
        <w:tc>
          <w:tcPr>
            <w:tcW w:w="1784" w:type="dxa"/>
            <w:tcBorders>
              <w:bottom w:val="single" w:sz="6" w:space="0" w:color="auto"/>
            </w:tcBorders>
          </w:tcPr>
          <w:p w14:paraId="347E38B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46 (0.014)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69526CA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</w:t>
            </w:r>
          </w:p>
        </w:tc>
      </w:tr>
      <w:tr w:rsidR="00AC5F4E" w:rsidRPr="00410328" w14:paraId="234E5520" w14:textId="77777777" w:rsidTr="007A1D76">
        <w:tc>
          <w:tcPr>
            <w:tcW w:w="2235" w:type="dxa"/>
            <w:tcBorders>
              <w:top w:val="single" w:sz="6" w:space="0" w:color="auto"/>
            </w:tcBorders>
          </w:tcPr>
          <w:p w14:paraId="5E8A5CA7" w14:textId="77777777" w:rsidR="00AC5F4E" w:rsidRPr="00410328" w:rsidRDefault="00AC5F4E" w:rsidP="007A1D76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Loneliness</w:t>
            </w:r>
          </w:p>
        </w:tc>
        <w:tc>
          <w:tcPr>
            <w:tcW w:w="1871" w:type="dxa"/>
            <w:tcBorders>
              <w:top w:val="single" w:sz="6" w:space="0" w:color="auto"/>
            </w:tcBorders>
          </w:tcPr>
          <w:p w14:paraId="7D1164EE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6" w:space="0" w:color="auto"/>
            </w:tcBorders>
          </w:tcPr>
          <w:p w14:paraId="1F59FEBE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3745" w:type="dxa"/>
            <w:gridSpan w:val="2"/>
            <w:tcBorders>
              <w:top w:val="single" w:sz="6" w:space="0" w:color="auto"/>
            </w:tcBorders>
          </w:tcPr>
          <w:p w14:paraId="5A8E714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Cultural activity </w:t>
            </w:r>
            <w:r w:rsidRPr="00410328">
              <w:rPr>
                <w:rFonts w:cs="Times New Roman"/>
                <w:i/>
                <w:sz w:val="21"/>
                <w:szCs w:val="21"/>
              </w:rPr>
              <w:t>≥</w:t>
            </w:r>
            <w:r w:rsidRPr="00410328">
              <w:rPr>
                <w:i/>
                <w:sz w:val="21"/>
                <w:szCs w:val="21"/>
              </w:rPr>
              <w:t xml:space="preserve"> few months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259D6C3E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076B7593" w14:textId="77777777" w:rsidTr="007A1D76">
        <w:tc>
          <w:tcPr>
            <w:tcW w:w="2235" w:type="dxa"/>
          </w:tcPr>
          <w:p w14:paraId="0F2474D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871" w:type="dxa"/>
          </w:tcPr>
          <w:p w14:paraId="04A3D34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69 (0.014)</w:t>
            </w:r>
          </w:p>
        </w:tc>
        <w:tc>
          <w:tcPr>
            <w:tcW w:w="1642" w:type="dxa"/>
          </w:tcPr>
          <w:p w14:paraId="1BEDC70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0BF8344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784" w:type="dxa"/>
          </w:tcPr>
          <w:p w14:paraId="4BFA432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71 (0.014)</w:t>
            </w:r>
          </w:p>
        </w:tc>
        <w:tc>
          <w:tcPr>
            <w:tcW w:w="992" w:type="dxa"/>
          </w:tcPr>
          <w:p w14:paraId="5AEE6A2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48E8EF11" w14:textId="77777777" w:rsidTr="007A1D76">
        <w:tc>
          <w:tcPr>
            <w:tcW w:w="2235" w:type="dxa"/>
          </w:tcPr>
          <w:p w14:paraId="408A313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871" w:type="dxa"/>
          </w:tcPr>
          <w:p w14:paraId="108FCAC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2 (0.014)</w:t>
            </w:r>
          </w:p>
        </w:tc>
        <w:tc>
          <w:tcPr>
            <w:tcW w:w="1642" w:type="dxa"/>
          </w:tcPr>
          <w:p w14:paraId="7762F10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39</w:t>
            </w:r>
          </w:p>
        </w:tc>
        <w:tc>
          <w:tcPr>
            <w:tcW w:w="1961" w:type="dxa"/>
          </w:tcPr>
          <w:p w14:paraId="29C6B23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784" w:type="dxa"/>
          </w:tcPr>
          <w:p w14:paraId="46AF422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11 (0.014)</w:t>
            </w:r>
          </w:p>
        </w:tc>
        <w:tc>
          <w:tcPr>
            <w:tcW w:w="992" w:type="dxa"/>
          </w:tcPr>
          <w:p w14:paraId="4C89435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45</w:t>
            </w:r>
          </w:p>
        </w:tc>
      </w:tr>
      <w:tr w:rsidR="00AC5F4E" w:rsidRPr="00410328" w14:paraId="51819E1D" w14:textId="77777777" w:rsidTr="007A1D76">
        <w:tc>
          <w:tcPr>
            <w:tcW w:w="2235" w:type="dxa"/>
          </w:tcPr>
          <w:p w14:paraId="2B283B3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871" w:type="dxa"/>
          </w:tcPr>
          <w:p w14:paraId="41737C6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8 (0.015)</w:t>
            </w:r>
          </w:p>
        </w:tc>
        <w:tc>
          <w:tcPr>
            <w:tcW w:w="1642" w:type="dxa"/>
          </w:tcPr>
          <w:p w14:paraId="067743D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9</w:t>
            </w:r>
          </w:p>
        </w:tc>
        <w:tc>
          <w:tcPr>
            <w:tcW w:w="1961" w:type="dxa"/>
          </w:tcPr>
          <w:p w14:paraId="28728E8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1784" w:type="dxa"/>
          </w:tcPr>
          <w:p w14:paraId="4DD3DCA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5 (0.016)</w:t>
            </w:r>
          </w:p>
        </w:tc>
        <w:tc>
          <w:tcPr>
            <w:tcW w:w="992" w:type="dxa"/>
          </w:tcPr>
          <w:p w14:paraId="53C541F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5</w:t>
            </w:r>
          </w:p>
        </w:tc>
      </w:tr>
      <w:tr w:rsidR="00AC5F4E" w:rsidRPr="00410328" w14:paraId="398E952E" w14:textId="77777777" w:rsidTr="007A1D76">
        <w:tc>
          <w:tcPr>
            <w:tcW w:w="2235" w:type="dxa"/>
          </w:tcPr>
          <w:p w14:paraId="749BAD8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871" w:type="dxa"/>
          </w:tcPr>
          <w:p w14:paraId="135C081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3 (0.015)</w:t>
            </w:r>
          </w:p>
        </w:tc>
        <w:tc>
          <w:tcPr>
            <w:tcW w:w="1642" w:type="dxa"/>
          </w:tcPr>
          <w:p w14:paraId="4CAEB56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3</w:t>
            </w:r>
          </w:p>
        </w:tc>
        <w:tc>
          <w:tcPr>
            <w:tcW w:w="1961" w:type="dxa"/>
          </w:tcPr>
          <w:p w14:paraId="65728EA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ocial class</w:t>
            </w:r>
          </w:p>
        </w:tc>
        <w:tc>
          <w:tcPr>
            <w:tcW w:w="1784" w:type="dxa"/>
          </w:tcPr>
          <w:p w14:paraId="76D7932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30 (0.016)</w:t>
            </w:r>
          </w:p>
        </w:tc>
        <w:tc>
          <w:tcPr>
            <w:tcW w:w="992" w:type="dxa"/>
          </w:tcPr>
          <w:p w14:paraId="4734397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5</w:t>
            </w:r>
          </w:p>
        </w:tc>
      </w:tr>
      <w:tr w:rsidR="00AC5F4E" w:rsidRPr="00410328" w14:paraId="10C17FC3" w14:textId="77777777" w:rsidTr="007A1D76">
        <w:tc>
          <w:tcPr>
            <w:tcW w:w="2235" w:type="dxa"/>
          </w:tcPr>
          <w:p w14:paraId="2DFDC99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2012 worthwhile</w:t>
            </w:r>
          </w:p>
        </w:tc>
        <w:tc>
          <w:tcPr>
            <w:tcW w:w="1871" w:type="dxa"/>
          </w:tcPr>
          <w:p w14:paraId="7C2BBBC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515 (0.014)</w:t>
            </w:r>
          </w:p>
        </w:tc>
        <w:tc>
          <w:tcPr>
            <w:tcW w:w="1642" w:type="dxa"/>
          </w:tcPr>
          <w:p w14:paraId="34CFF99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</w:tcPr>
          <w:p w14:paraId="29A7F5F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2012 worthwhile</w:t>
            </w:r>
          </w:p>
        </w:tc>
        <w:tc>
          <w:tcPr>
            <w:tcW w:w="1784" w:type="dxa"/>
          </w:tcPr>
          <w:p w14:paraId="2B930CB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460 (0.014)</w:t>
            </w:r>
          </w:p>
        </w:tc>
        <w:tc>
          <w:tcPr>
            <w:tcW w:w="992" w:type="dxa"/>
          </w:tcPr>
          <w:p w14:paraId="435AE2F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3E5A7817" w14:textId="77777777" w:rsidTr="007A1D76">
        <w:tc>
          <w:tcPr>
            <w:tcW w:w="2235" w:type="dxa"/>
            <w:tcBorders>
              <w:bottom w:val="single" w:sz="12" w:space="0" w:color="auto"/>
            </w:tcBorders>
          </w:tcPr>
          <w:p w14:paraId="6A4F1C8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Loneliness</w:t>
            </w:r>
          </w:p>
          <w:p w14:paraId="78055155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7F0E2D3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156 (0.015)</w:t>
            </w: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5DE9F3F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tcBorders>
              <w:bottom w:val="single" w:sz="12" w:space="0" w:color="auto"/>
            </w:tcBorders>
          </w:tcPr>
          <w:p w14:paraId="734057B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Cultural activity</w:t>
            </w:r>
          </w:p>
        </w:tc>
        <w:tc>
          <w:tcPr>
            <w:tcW w:w="1784" w:type="dxa"/>
            <w:tcBorders>
              <w:bottom w:val="single" w:sz="12" w:space="0" w:color="auto"/>
            </w:tcBorders>
          </w:tcPr>
          <w:p w14:paraId="0671E84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36 (0.01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AE92C6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7</w:t>
            </w:r>
          </w:p>
        </w:tc>
      </w:tr>
    </w:tbl>
    <w:p w14:paraId="2FBDD50F" w14:textId="77777777" w:rsidR="00AC5F4E" w:rsidRPr="00410328" w:rsidRDefault="00AC5F4E" w:rsidP="00AC5F4E"/>
    <w:p w14:paraId="3B241438" w14:textId="77777777" w:rsidR="00AC5F4E" w:rsidRPr="00410328" w:rsidRDefault="00AC5F4E" w:rsidP="00F601B5">
      <w:pPr>
        <w:ind w:left="1440" w:hanging="1440"/>
        <w:rPr>
          <w:rFonts w:cs="Times New Roman"/>
          <w:b/>
        </w:rPr>
      </w:pPr>
    </w:p>
    <w:p w14:paraId="7AEF239D" w14:textId="77777777" w:rsidR="00AC5F4E" w:rsidRPr="00410328" w:rsidRDefault="00AC5F4E">
      <w:pPr>
        <w:rPr>
          <w:rFonts w:cs="Times New Roman"/>
          <w:b/>
        </w:rPr>
      </w:pPr>
      <w:r w:rsidRPr="00410328">
        <w:rPr>
          <w:rFonts w:cs="Times New Roman"/>
          <w:b/>
        </w:rPr>
        <w:br w:type="page"/>
      </w:r>
    </w:p>
    <w:p w14:paraId="005F6F1A" w14:textId="5163C0FA" w:rsidR="00F601B5" w:rsidRPr="00410328" w:rsidRDefault="00F601B5" w:rsidP="00F601B5">
      <w:pPr>
        <w:ind w:left="1440" w:hanging="1440"/>
        <w:rPr>
          <w:rFonts w:cs="Times New Roman"/>
          <w:b/>
        </w:rPr>
      </w:pPr>
      <w:r w:rsidRPr="00410328">
        <w:rPr>
          <w:rFonts w:cs="Times New Roman"/>
          <w:b/>
        </w:rPr>
        <w:lastRenderedPageBreak/>
        <w:t>Supplementary table 5</w:t>
      </w:r>
    </w:p>
    <w:p w14:paraId="11830CFB" w14:textId="77777777" w:rsidR="00AC5F4E" w:rsidRPr="00410328" w:rsidRDefault="00AC5F4E" w:rsidP="00F601B5">
      <w:pPr>
        <w:ind w:left="720"/>
        <w:rPr>
          <w:rFonts w:cs="Times New Roman"/>
          <w:b/>
        </w:rPr>
      </w:pPr>
    </w:p>
    <w:p w14:paraId="6835F8BB" w14:textId="3CC4F229" w:rsidR="00F601B5" w:rsidRPr="00410328" w:rsidRDefault="00AC5F4E" w:rsidP="00F601B5">
      <w:pPr>
        <w:ind w:left="720"/>
        <w:rPr>
          <w:rFonts w:cs="Times New Roman"/>
          <w:b/>
        </w:rPr>
      </w:pPr>
      <w:r w:rsidRPr="00410328">
        <w:rPr>
          <w:rFonts w:cs="Times New Roman"/>
          <w:b/>
        </w:rPr>
        <w:t xml:space="preserve">Health, emotional wellbeing biomarkers, health </w:t>
      </w:r>
      <w:r w:rsidR="00410328" w:rsidRPr="00410328">
        <w:rPr>
          <w:rFonts w:cs="Times New Roman"/>
          <w:b/>
        </w:rPr>
        <w:t>behaviours</w:t>
      </w:r>
      <w:r w:rsidRPr="00410328">
        <w:rPr>
          <w:rFonts w:cs="Times New Roman"/>
          <w:b/>
        </w:rPr>
        <w:t>, social, and economic factors in 2012 and changes in worthwhile ratings (2012- 2014)</w:t>
      </w:r>
      <w:r w:rsidRPr="00410328" w:rsidDel="00BF7FD7">
        <w:rPr>
          <w:rFonts w:cs="Times New Roman"/>
          <w:b/>
        </w:rPr>
        <w:t xml:space="preserve"> </w:t>
      </w:r>
    </w:p>
    <w:p w14:paraId="7994184A" w14:textId="77777777" w:rsidR="00F601B5" w:rsidRPr="00410328" w:rsidRDefault="00F601B5" w:rsidP="00F601B5">
      <w:pPr>
        <w:ind w:left="1440" w:hanging="720"/>
        <w:rPr>
          <w:rFonts w:cs="Times New Roman"/>
          <w:b/>
        </w:rPr>
      </w:pPr>
      <w:r w:rsidRPr="00410328">
        <w:rPr>
          <w:rFonts w:cs="Times New Roman"/>
          <w:b/>
        </w:rPr>
        <w:t>Analysis limited to participants with above average worthwhile ratings at baseline (≥8)</w:t>
      </w:r>
    </w:p>
    <w:p w14:paraId="4174CEDC" w14:textId="77777777" w:rsidR="00F601B5" w:rsidRPr="00410328" w:rsidRDefault="00F601B5" w:rsidP="00F601B5">
      <w:pPr>
        <w:rPr>
          <w:rFonts w:cs="Times New Roman"/>
        </w:rPr>
      </w:pPr>
    </w:p>
    <w:tbl>
      <w:tblPr>
        <w:tblStyle w:val="TableGrid"/>
        <w:tblW w:w="100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2397"/>
        <w:gridCol w:w="1566"/>
        <w:gridCol w:w="958"/>
        <w:gridCol w:w="3877"/>
      </w:tblGrid>
      <w:tr w:rsidR="00F601B5" w:rsidRPr="00410328" w14:paraId="7440CD4F" w14:textId="77777777" w:rsidTr="00F43BF4">
        <w:trPr>
          <w:tblHeader/>
        </w:trPr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</w:tcPr>
          <w:p w14:paraId="3930B10E" w14:textId="77777777" w:rsidR="00F601B5" w:rsidRPr="00410328" w:rsidRDefault="00F601B5" w:rsidP="00F43BF4">
            <w:pPr>
              <w:rPr>
                <w:rFonts w:cs="Times New Roman"/>
                <w:b/>
                <w:sz w:val="21"/>
                <w:szCs w:val="21"/>
              </w:rPr>
            </w:pPr>
            <w:r w:rsidRPr="00410328">
              <w:rPr>
                <w:rFonts w:cs="Times New Roman"/>
                <w:b/>
                <w:sz w:val="21"/>
                <w:szCs w:val="21"/>
              </w:rPr>
              <w:t>Domain</w:t>
            </w:r>
          </w:p>
          <w:p w14:paraId="1C05257A" w14:textId="77777777" w:rsidR="00F601B5" w:rsidRPr="00410328" w:rsidRDefault="00F601B5" w:rsidP="00F43BF4">
            <w:pPr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2397" w:type="dxa"/>
            <w:tcBorders>
              <w:top w:val="single" w:sz="12" w:space="0" w:color="auto"/>
              <w:bottom w:val="single" w:sz="4" w:space="0" w:color="auto"/>
            </w:tcBorders>
          </w:tcPr>
          <w:p w14:paraId="0C7B866D" w14:textId="77777777" w:rsidR="00F601B5" w:rsidRPr="00410328" w:rsidRDefault="00F601B5" w:rsidP="00F43BF4">
            <w:pPr>
              <w:rPr>
                <w:rFonts w:cs="Times New Roman"/>
                <w:b/>
                <w:sz w:val="21"/>
                <w:szCs w:val="21"/>
              </w:rPr>
            </w:pPr>
            <w:r w:rsidRPr="00410328">
              <w:rPr>
                <w:rFonts w:cs="Times New Roman"/>
                <w:b/>
                <w:sz w:val="21"/>
                <w:szCs w:val="21"/>
              </w:rPr>
              <w:t>Factor (2012)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4" w:space="0" w:color="auto"/>
            </w:tcBorders>
          </w:tcPr>
          <w:p w14:paraId="79E0B38C" w14:textId="77777777" w:rsidR="00F601B5" w:rsidRPr="00410328" w:rsidRDefault="00F601B5" w:rsidP="00F43BF4">
            <w:pPr>
              <w:rPr>
                <w:rFonts w:cs="Times New Roman"/>
                <w:b/>
                <w:sz w:val="21"/>
                <w:szCs w:val="21"/>
              </w:rPr>
            </w:pPr>
            <w:r w:rsidRPr="00410328">
              <w:rPr>
                <w:rFonts w:cs="Times New Roman"/>
                <w:b/>
                <w:sz w:val="21"/>
                <w:szCs w:val="21"/>
              </w:rPr>
              <w:t>Adjusted β (SE)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4" w:space="0" w:color="auto"/>
            </w:tcBorders>
          </w:tcPr>
          <w:p w14:paraId="3C550BA7" w14:textId="77777777" w:rsidR="00F601B5" w:rsidRPr="00410328" w:rsidRDefault="00F601B5" w:rsidP="00F43BF4">
            <w:pPr>
              <w:rPr>
                <w:rFonts w:cs="Times New Roman"/>
                <w:b/>
                <w:i/>
                <w:sz w:val="21"/>
                <w:szCs w:val="21"/>
              </w:rPr>
            </w:pPr>
            <w:r w:rsidRPr="00410328">
              <w:rPr>
                <w:rFonts w:cs="Times New Roman"/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3877" w:type="dxa"/>
            <w:tcBorders>
              <w:top w:val="single" w:sz="12" w:space="0" w:color="auto"/>
              <w:bottom w:val="single" w:sz="4" w:space="0" w:color="auto"/>
            </w:tcBorders>
          </w:tcPr>
          <w:p w14:paraId="25ACE102" w14:textId="77777777" w:rsidR="00F601B5" w:rsidRPr="00410328" w:rsidRDefault="00F601B5" w:rsidP="00F43BF4">
            <w:pPr>
              <w:rPr>
                <w:rFonts w:cs="Times New Roman"/>
                <w:b/>
                <w:sz w:val="21"/>
                <w:szCs w:val="21"/>
              </w:rPr>
            </w:pPr>
            <w:r w:rsidRPr="00410328">
              <w:rPr>
                <w:rFonts w:cs="Times New Roman"/>
                <w:b/>
                <w:sz w:val="21"/>
                <w:szCs w:val="21"/>
              </w:rPr>
              <w:t>Interpretation</w:t>
            </w:r>
          </w:p>
        </w:tc>
      </w:tr>
      <w:tr w:rsidR="00F601B5" w:rsidRPr="00410328" w14:paraId="0F86653A" w14:textId="77777777" w:rsidTr="00F43BF4">
        <w:tc>
          <w:tcPr>
            <w:tcW w:w="1255" w:type="dxa"/>
            <w:tcBorders>
              <w:top w:val="single" w:sz="4" w:space="0" w:color="auto"/>
            </w:tcBorders>
          </w:tcPr>
          <w:p w14:paraId="751149C1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  <w:p w14:paraId="33476D45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Social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5637C928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  <w:p w14:paraId="352CDC3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Marital statu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50A3920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  <w:p w14:paraId="443E4B1B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52 (0.020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24D4136B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  <w:p w14:paraId="76F9A3B8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10</w:t>
            </w:r>
          </w:p>
        </w:tc>
        <w:tc>
          <w:tcPr>
            <w:tcW w:w="3877" w:type="dxa"/>
            <w:tcBorders>
              <w:top w:val="single" w:sz="4" w:space="0" w:color="auto"/>
            </w:tcBorders>
          </w:tcPr>
          <w:p w14:paraId="620ABE5B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  <w:p w14:paraId="51359448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Marriage ~ increase in ratings</w:t>
            </w:r>
          </w:p>
        </w:tc>
      </w:tr>
      <w:tr w:rsidR="00F601B5" w:rsidRPr="00410328" w14:paraId="55ED9A6F" w14:textId="77777777" w:rsidTr="00F43BF4">
        <w:tc>
          <w:tcPr>
            <w:tcW w:w="1255" w:type="dxa"/>
          </w:tcPr>
          <w:p w14:paraId="31E61818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factors</w:t>
            </w:r>
          </w:p>
        </w:tc>
        <w:tc>
          <w:tcPr>
            <w:tcW w:w="2397" w:type="dxa"/>
          </w:tcPr>
          <w:p w14:paraId="63372922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Living alone</w:t>
            </w:r>
          </w:p>
        </w:tc>
        <w:tc>
          <w:tcPr>
            <w:tcW w:w="1566" w:type="dxa"/>
          </w:tcPr>
          <w:p w14:paraId="5631E414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39 (0.020)</w:t>
            </w:r>
          </w:p>
        </w:tc>
        <w:tc>
          <w:tcPr>
            <w:tcW w:w="958" w:type="dxa"/>
          </w:tcPr>
          <w:p w14:paraId="5307AE3A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55</w:t>
            </w:r>
          </w:p>
        </w:tc>
        <w:tc>
          <w:tcPr>
            <w:tcW w:w="3877" w:type="dxa"/>
          </w:tcPr>
          <w:p w14:paraId="68B3D48A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00C1E160" w14:textId="77777777" w:rsidTr="00F43BF4">
        <w:tc>
          <w:tcPr>
            <w:tcW w:w="1255" w:type="dxa"/>
          </w:tcPr>
          <w:p w14:paraId="174A682C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1C8B1D4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Close relationships (n)</w:t>
            </w:r>
          </w:p>
        </w:tc>
        <w:tc>
          <w:tcPr>
            <w:tcW w:w="1566" w:type="dxa"/>
          </w:tcPr>
          <w:p w14:paraId="1FEEF69A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66 (0.020)</w:t>
            </w:r>
          </w:p>
        </w:tc>
        <w:tc>
          <w:tcPr>
            <w:tcW w:w="958" w:type="dxa"/>
          </w:tcPr>
          <w:p w14:paraId="2D77223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01</w:t>
            </w:r>
          </w:p>
        </w:tc>
        <w:tc>
          <w:tcPr>
            <w:tcW w:w="3877" w:type="dxa"/>
          </w:tcPr>
          <w:p w14:paraId="4E67D77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More relationships ~ increase in ratings</w:t>
            </w:r>
          </w:p>
        </w:tc>
      </w:tr>
      <w:tr w:rsidR="00F601B5" w:rsidRPr="00410328" w14:paraId="46BFEB34" w14:textId="77777777" w:rsidTr="00F43BF4">
        <w:tc>
          <w:tcPr>
            <w:tcW w:w="1255" w:type="dxa"/>
          </w:tcPr>
          <w:p w14:paraId="28EFDDFE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15242302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Friend contact ≥ 1/</w:t>
            </w:r>
            <w:proofErr w:type="spellStart"/>
            <w:r w:rsidRPr="00410328">
              <w:rPr>
                <w:rFonts w:cs="Times New Roman"/>
                <w:sz w:val="21"/>
                <w:szCs w:val="21"/>
              </w:rPr>
              <w:t>wk</w:t>
            </w:r>
            <w:proofErr w:type="spellEnd"/>
          </w:p>
        </w:tc>
        <w:tc>
          <w:tcPr>
            <w:tcW w:w="1566" w:type="dxa"/>
          </w:tcPr>
          <w:p w14:paraId="265FB884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38 (0.020)</w:t>
            </w:r>
          </w:p>
        </w:tc>
        <w:tc>
          <w:tcPr>
            <w:tcW w:w="958" w:type="dxa"/>
          </w:tcPr>
          <w:p w14:paraId="4136654D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55</w:t>
            </w:r>
          </w:p>
        </w:tc>
        <w:tc>
          <w:tcPr>
            <w:tcW w:w="3877" w:type="dxa"/>
          </w:tcPr>
          <w:p w14:paraId="5ED905C9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0AEE8378" w14:textId="77777777" w:rsidTr="00F43BF4">
        <w:tc>
          <w:tcPr>
            <w:tcW w:w="1255" w:type="dxa"/>
          </w:tcPr>
          <w:p w14:paraId="4BAEF50B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11FB87F5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Organisations (n)</w:t>
            </w:r>
          </w:p>
        </w:tc>
        <w:tc>
          <w:tcPr>
            <w:tcW w:w="1566" w:type="dxa"/>
          </w:tcPr>
          <w:p w14:paraId="799B7720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92 (0.021)</w:t>
            </w:r>
          </w:p>
        </w:tc>
        <w:tc>
          <w:tcPr>
            <w:tcW w:w="958" w:type="dxa"/>
          </w:tcPr>
          <w:p w14:paraId="5C35FE82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3877" w:type="dxa"/>
          </w:tcPr>
          <w:p w14:paraId="1E71B30C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More organisations ~ increase in ratings</w:t>
            </w:r>
          </w:p>
        </w:tc>
      </w:tr>
      <w:tr w:rsidR="00F601B5" w:rsidRPr="00410328" w14:paraId="7D3A0BEE" w14:textId="77777777" w:rsidTr="00F43BF4">
        <w:tc>
          <w:tcPr>
            <w:tcW w:w="1255" w:type="dxa"/>
          </w:tcPr>
          <w:p w14:paraId="7B36373B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69F1CBD1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Volunteer ≥ monthly</w:t>
            </w:r>
          </w:p>
        </w:tc>
        <w:tc>
          <w:tcPr>
            <w:tcW w:w="1566" w:type="dxa"/>
          </w:tcPr>
          <w:p w14:paraId="7C24F4A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58 (0.020)</w:t>
            </w:r>
          </w:p>
        </w:tc>
        <w:tc>
          <w:tcPr>
            <w:tcW w:w="958" w:type="dxa"/>
          </w:tcPr>
          <w:p w14:paraId="30CAA1CE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04</w:t>
            </w:r>
          </w:p>
        </w:tc>
        <w:tc>
          <w:tcPr>
            <w:tcW w:w="3877" w:type="dxa"/>
          </w:tcPr>
          <w:p w14:paraId="68AE2E7B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Volunteering ~ increase in ratings</w:t>
            </w:r>
          </w:p>
        </w:tc>
      </w:tr>
      <w:tr w:rsidR="00F601B5" w:rsidRPr="00410328" w14:paraId="1F0DD639" w14:textId="77777777" w:rsidTr="00F43BF4">
        <w:tc>
          <w:tcPr>
            <w:tcW w:w="1255" w:type="dxa"/>
          </w:tcPr>
          <w:p w14:paraId="36E8B534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187C5C9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Cultural activity ≥ few months</w:t>
            </w:r>
          </w:p>
        </w:tc>
        <w:tc>
          <w:tcPr>
            <w:tcW w:w="1566" w:type="dxa"/>
          </w:tcPr>
          <w:p w14:paraId="75F8D861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73 (0.021)</w:t>
            </w:r>
          </w:p>
        </w:tc>
        <w:tc>
          <w:tcPr>
            <w:tcW w:w="958" w:type="dxa"/>
          </w:tcPr>
          <w:p w14:paraId="66920509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3877" w:type="dxa"/>
          </w:tcPr>
          <w:p w14:paraId="0AD81798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More activity ~ increase in ratings</w:t>
            </w:r>
          </w:p>
        </w:tc>
      </w:tr>
      <w:tr w:rsidR="00F601B5" w:rsidRPr="00410328" w14:paraId="13753D58" w14:textId="77777777" w:rsidTr="00F43BF4">
        <w:tc>
          <w:tcPr>
            <w:tcW w:w="1255" w:type="dxa"/>
            <w:tcBorders>
              <w:bottom w:val="single" w:sz="4" w:space="0" w:color="auto"/>
            </w:tcBorders>
          </w:tcPr>
          <w:p w14:paraId="70DFFE6E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14:paraId="5C30A4DD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Loneliness</w:t>
            </w:r>
          </w:p>
          <w:p w14:paraId="5131A97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79404699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74 (0.020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31E15724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3877" w:type="dxa"/>
            <w:tcBorders>
              <w:bottom w:val="single" w:sz="4" w:space="0" w:color="auto"/>
            </w:tcBorders>
          </w:tcPr>
          <w:p w14:paraId="2CD8C7C9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Loneliness ~ decrease in ratings</w:t>
            </w:r>
          </w:p>
        </w:tc>
      </w:tr>
      <w:tr w:rsidR="00F601B5" w:rsidRPr="00410328" w14:paraId="16A81B5F" w14:textId="77777777" w:rsidTr="00F43BF4">
        <w:tc>
          <w:tcPr>
            <w:tcW w:w="1255" w:type="dxa"/>
            <w:tcBorders>
              <w:top w:val="single" w:sz="4" w:space="0" w:color="auto"/>
            </w:tcBorders>
          </w:tcPr>
          <w:p w14:paraId="13BF0BD9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 xml:space="preserve">Economic 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2336441F" w14:textId="0C3FC329" w:rsidR="00F601B5" w:rsidRPr="00410328" w:rsidRDefault="00FA665B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 xml:space="preserve">Wealth 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3E02D41" w14:textId="30C92A6D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</w:t>
            </w:r>
            <w:r w:rsidR="004C74E2" w:rsidRPr="00410328">
              <w:rPr>
                <w:rFonts w:cs="Times New Roman"/>
                <w:sz w:val="21"/>
                <w:szCs w:val="21"/>
              </w:rPr>
              <w:t>29</w:t>
            </w:r>
            <w:r w:rsidRPr="00410328">
              <w:rPr>
                <w:rFonts w:cs="Times New Roman"/>
                <w:sz w:val="21"/>
                <w:szCs w:val="21"/>
              </w:rPr>
              <w:t xml:space="preserve"> (0.0</w:t>
            </w:r>
            <w:r w:rsidR="004C74E2" w:rsidRPr="00410328">
              <w:rPr>
                <w:rFonts w:cs="Times New Roman"/>
                <w:sz w:val="21"/>
                <w:szCs w:val="21"/>
              </w:rPr>
              <w:t>17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7A350834" w14:textId="7EB173A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</w:t>
            </w:r>
            <w:r w:rsidR="004C74E2" w:rsidRPr="00410328">
              <w:rPr>
                <w:rFonts w:cs="Times New Roman"/>
                <w:sz w:val="21"/>
                <w:szCs w:val="21"/>
              </w:rPr>
              <w:t>92</w:t>
            </w:r>
          </w:p>
        </w:tc>
        <w:tc>
          <w:tcPr>
            <w:tcW w:w="3877" w:type="dxa"/>
            <w:tcBorders>
              <w:top w:val="single" w:sz="4" w:space="0" w:color="auto"/>
            </w:tcBorders>
          </w:tcPr>
          <w:p w14:paraId="5F889AD1" w14:textId="78AEC999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3EAC0B51" w14:textId="77777777" w:rsidTr="00F43BF4">
        <w:tc>
          <w:tcPr>
            <w:tcW w:w="1255" w:type="dxa"/>
          </w:tcPr>
          <w:p w14:paraId="4A2EBE0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factors</w:t>
            </w:r>
          </w:p>
        </w:tc>
        <w:tc>
          <w:tcPr>
            <w:tcW w:w="2397" w:type="dxa"/>
          </w:tcPr>
          <w:p w14:paraId="7E3C6342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Income quintile</w:t>
            </w:r>
          </w:p>
        </w:tc>
        <w:tc>
          <w:tcPr>
            <w:tcW w:w="1566" w:type="dxa"/>
          </w:tcPr>
          <w:p w14:paraId="6DB8E9F0" w14:textId="09BD3512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</w:t>
            </w:r>
            <w:r w:rsidR="004C74E2" w:rsidRPr="00410328">
              <w:rPr>
                <w:rFonts w:cs="Times New Roman"/>
                <w:sz w:val="21"/>
                <w:szCs w:val="21"/>
              </w:rPr>
              <w:t>34</w:t>
            </w:r>
            <w:r w:rsidRPr="00410328">
              <w:rPr>
                <w:rFonts w:cs="Times New Roman"/>
                <w:sz w:val="21"/>
                <w:szCs w:val="21"/>
              </w:rPr>
              <w:t xml:space="preserve"> (0.0</w:t>
            </w:r>
            <w:r w:rsidR="004C74E2" w:rsidRPr="00410328">
              <w:rPr>
                <w:rFonts w:cs="Times New Roman"/>
                <w:sz w:val="21"/>
                <w:szCs w:val="21"/>
              </w:rPr>
              <w:t>17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58" w:type="dxa"/>
          </w:tcPr>
          <w:p w14:paraId="69F38BE7" w14:textId="4BE665F1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</w:t>
            </w:r>
            <w:r w:rsidR="004C74E2" w:rsidRPr="00410328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3877" w:type="dxa"/>
          </w:tcPr>
          <w:p w14:paraId="3F4B1687" w14:textId="60E1A1F2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1DB23EB7" w14:textId="77777777" w:rsidTr="00F43BF4">
        <w:tc>
          <w:tcPr>
            <w:tcW w:w="1255" w:type="dxa"/>
            <w:tcBorders>
              <w:bottom w:val="single" w:sz="4" w:space="0" w:color="auto"/>
            </w:tcBorders>
          </w:tcPr>
          <w:p w14:paraId="693AE6D5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14:paraId="13B6735D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Paid employment</w:t>
            </w:r>
          </w:p>
          <w:p w14:paraId="59748589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6633AEE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19 (0.023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67CB02AE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42</w:t>
            </w:r>
          </w:p>
        </w:tc>
        <w:tc>
          <w:tcPr>
            <w:tcW w:w="3877" w:type="dxa"/>
            <w:tcBorders>
              <w:bottom w:val="single" w:sz="4" w:space="0" w:color="auto"/>
            </w:tcBorders>
          </w:tcPr>
          <w:p w14:paraId="7232B0B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10714A76" w14:textId="77777777" w:rsidTr="00F43BF4">
        <w:tc>
          <w:tcPr>
            <w:tcW w:w="1255" w:type="dxa"/>
            <w:tcBorders>
              <w:top w:val="single" w:sz="4" w:space="0" w:color="auto"/>
            </w:tcBorders>
          </w:tcPr>
          <w:p w14:paraId="5A1CAB0D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Health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18DAF0E2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Self-rated health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257DBCE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113 (0.020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1F982F2D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3877" w:type="dxa"/>
            <w:tcBorders>
              <w:top w:val="single" w:sz="4" w:space="0" w:color="auto"/>
            </w:tcBorders>
          </w:tcPr>
          <w:p w14:paraId="2C5693D0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Better health ~ increase in ratings</w:t>
            </w:r>
          </w:p>
        </w:tc>
      </w:tr>
      <w:tr w:rsidR="00F601B5" w:rsidRPr="00410328" w14:paraId="08C54857" w14:textId="77777777" w:rsidTr="00F43BF4">
        <w:tc>
          <w:tcPr>
            <w:tcW w:w="1255" w:type="dxa"/>
          </w:tcPr>
          <w:p w14:paraId="654257AC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3D2A5446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Chronic diseases (n)</w:t>
            </w:r>
          </w:p>
        </w:tc>
        <w:tc>
          <w:tcPr>
            <w:tcW w:w="1566" w:type="dxa"/>
          </w:tcPr>
          <w:p w14:paraId="1BEFE5C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39 (0.020)</w:t>
            </w:r>
          </w:p>
        </w:tc>
        <w:tc>
          <w:tcPr>
            <w:tcW w:w="958" w:type="dxa"/>
          </w:tcPr>
          <w:p w14:paraId="5D4E25A2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60</w:t>
            </w:r>
          </w:p>
        </w:tc>
        <w:tc>
          <w:tcPr>
            <w:tcW w:w="3877" w:type="dxa"/>
          </w:tcPr>
          <w:p w14:paraId="1A068FB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15582FED" w14:textId="77777777" w:rsidTr="00F43BF4">
        <w:tc>
          <w:tcPr>
            <w:tcW w:w="1255" w:type="dxa"/>
          </w:tcPr>
          <w:p w14:paraId="1374DCB1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054336CA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Chronic pain</w:t>
            </w:r>
          </w:p>
        </w:tc>
        <w:tc>
          <w:tcPr>
            <w:tcW w:w="1566" w:type="dxa"/>
          </w:tcPr>
          <w:p w14:paraId="7E99979B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36 (0.020)</w:t>
            </w:r>
          </w:p>
        </w:tc>
        <w:tc>
          <w:tcPr>
            <w:tcW w:w="958" w:type="dxa"/>
          </w:tcPr>
          <w:p w14:paraId="655A064C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72</w:t>
            </w:r>
          </w:p>
        </w:tc>
        <w:tc>
          <w:tcPr>
            <w:tcW w:w="3877" w:type="dxa"/>
          </w:tcPr>
          <w:p w14:paraId="49B08E84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33B99ADA" w14:textId="77777777" w:rsidTr="00F43BF4">
        <w:tc>
          <w:tcPr>
            <w:tcW w:w="1255" w:type="dxa"/>
          </w:tcPr>
          <w:p w14:paraId="733365F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15DCCBBE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Impaired basic ADLs</w:t>
            </w:r>
          </w:p>
        </w:tc>
        <w:tc>
          <w:tcPr>
            <w:tcW w:w="1566" w:type="dxa"/>
          </w:tcPr>
          <w:p w14:paraId="52810546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31 (0.020)</w:t>
            </w:r>
          </w:p>
        </w:tc>
        <w:tc>
          <w:tcPr>
            <w:tcW w:w="958" w:type="dxa"/>
          </w:tcPr>
          <w:p w14:paraId="3AB432A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44</w:t>
            </w:r>
            <w:r w:rsidR="00137937" w:rsidRPr="00410328">
              <w:rPr>
                <w:rFonts w:cs="Times New Roman"/>
                <w:sz w:val="21"/>
                <w:szCs w:val="21"/>
              </w:rPr>
              <w:t>†</w:t>
            </w:r>
          </w:p>
        </w:tc>
        <w:tc>
          <w:tcPr>
            <w:tcW w:w="3877" w:type="dxa"/>
          </w:tcPr>
          <w:p w14:paraId="2E093EC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Impaired ADLs ~ decrease in ratings</w:t>
            </w:r>
          </w:p>
        </w:tc>
      </w:tr>
      <w:tr w:rsidR="00F601B5" w:rsidRPr="00410328" w14:paraId="214FAB31" w14:textId="77777777" w:rsidTr="00F43BF4">
        <w:tc>
          <w:tcPr>
            <w:tcW w:w="1255" w:type="dxa"/>
            <w:tcBorders>
              <w:bottom w:val="single" w:sz="4" w:space="0" w:color="auto"/>
            </w:tcBorders>
          </w:tcPr>
          <w:p w14:paraId="72767921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14:paraId="4611E252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Impaired IADLs</w:t>
            </w:r>
          </w:p>
          <w:p w14:paraId="37243D08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04461C3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58 (0.020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10B47E29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04</w:t>
            </w:r>
          </w:p>
        </w:tc>
        <w:tc>
          <w:tcPr>
            <w:tcW w:w="3877" w:type="dxa"/>
            <w:tcBorders>
              <w:bottom w:val="single" w:sz="4" w:space="0" w:color="auto"/>
            </w:tcBorders>
          </w:tcPr>
          <w:p w14:paraId="7758B61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Impaired IADLs~ decrease in ratings</w:t>
            </w:r>
          </w:p>
        </w:tc>
      </w:tr>
      <w:tr w:rsidR="00F601B5" w:rsidRPr="00410328" w14:paraId="0CAA49A0" w14:textId="77777777" w:rsidTr="00F43BF4">
        <w:tc>
          <w:tcPr>
            <w:tcW w:w="1255" w:type="dxa"/>
          </w:tcPr>
          <w:p w14:paraId="086727E2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Biomarkers/</w:t>
            </w:r>
          </w:p>
        </w:tc>
        <w:tc>
          <w:tcPr>
            <w:tcW w:w="2397" w:type="dxa"/>
          </w:tcPr>
          <w:p w14:paraId="7871BB9A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Gait speed</w:t>
            </w:r>
          </w:p>
        </w:tc>
        <w:tc>
          <w:tcPr>
            <w:tcW w:w="1566" w:type="dxa"/>
          </w:tcPr>
          <w:p w14:paraId="3E36ED1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116 (0.025)</w:t>
            </w:r>
          </w:p>
        </w:tc>
        <w:tc>
          <w:tcPr>
            <w:tcW w:w="958" w:type="dxa"/>
          </w:tcPr>
          <w:p w14:paraId="5C338092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3877" w:type="dxa"/>
          </w:tcPr>
          <w:p w14:paraId="3ED857BA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Faster walking ~ increase in ratings</w:t>
            </w:r>
          </w:p>
        </w:tc>
      </w:tr>
      <w:tr w:rsidR="00F601B5" w:rsidRPr="00410328" w14:paraId="1B37D077" w14:textId="77777777" w:rsidTr="00F43BF4">
        <w:tc>
          <w:tcPr>
            <w:tcW w:w="1255" w:type="dxa"/>
          </w:tcPr>
          <w:p w14:paraId="7BD72470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physical</w:t>
            </w:r>
          </w:p>
        </w:tc>
        <w:tc>
          <w:tcPr>
            <w:tcW w:w="2397" w:type="dxa"/>
          </w:tcPr>
          <w:p w14:paraId="079DC810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 xml:space="preserve">Obesity </w:t>
            </w:r>
          </w:p>
        </w:tc>
        <w:tc>
          <w:tcPr>
            <w:tcW w:w="1566" w:type="dxa"/>
          </w:tcPr>
          <w:p w14:paraId="4B10CC8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36 (0.021)</w:t>
            </w:r>
          </w:p>
        </w:tc>
        <w:tc>
          <w:tcPr>
            <w:tcW w:w="958" w:type="dxa"/>
          </w:tcPr>
          <w:p w14:paraId="5E83322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80</w:t>
            </w:r>
          </w:p>
        </w:tc>
        <w:tc>
          <w:tcPr>
            <w:tcW w:w="3877" w:type="dxa"/>
          </w:tcPr>
          <w:p w14:paraId="6A27FD9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0A887520" w14:textId="77777777" w:rsidTr="00F43BF4">
        <w:tc>
          <w:tcPr>
            <w:tcW w:w="1255" w:type="dxa"/>
          </w:tcPr>
          <w:p w14:paraId="47451376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capability</w:t>
            </w:r>
          </w:p>
        </w:tc>
        <w:tc>
          <w:tcPr>
            <w:tcW w:w="2397" w:type="dxa"/>
          </w:tcPr>
          <w:p w14:paraId="4008727B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Central adiposity</w:t>
            </w:r>
          </w:p>
        </w:tc>
        <w:tc>
          <w:tcPr>
            <w:tcW w:w="1566" w:type="dxa"/>
          </w:tcPr>
          <w:p w14:paraId="1F1C9FA5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32 (0.021)</w:t>
            </w:r>
          </w:p>
        </w:tc>
        <w:tc>
          <w:tcPr>
            <w:tcW w:w="958" w:type="dxa"/>
          </w:tcPr>
          <w:p w14:paraId="282530F2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13</w:t>
            </w:r>
          </w:p>
        </w:tc>
        <w:tc>
          <w:tcPr>
            <w:tcW w:w="3877" w:type="dxa"/>
          </w:tcPr>
          <w:p w14:paraId="35D369A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0305C84E" w14:textId="77777777" w:rsidTr="00F43BF4">
        <w:tc>
          <w:tcPr>
            <w:tcW w:w="1255" w:type="dxa"/>
          </w:tcPr>
          <w:p w14:paraId="3001F71C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5671C6A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Vitamin D</w:t>
            </w:r>
          </w:p>
        </w:tc>
        <w:tc>
          <w:tcPr>
            <w:tcW w:w="1566" w:type="dxa"/>
          </w:tcPr>
          <w:p w14:paraId="65DE3068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34 (0.023)</w:t>
            </w:r>
          </w:p>
        </w:tc>
        <w:tc>
          <w:tcPr>
            <w:tcW w:w="958" w:type="dxa"/>
          </w:tcPr>
          <w:p w14:paraId="17F3F3C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3877" w:type="dxa"/>
          </w:tcPr>
          <w:p w14:paraId="04DBE5A6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2D0E0912" w14:textId="77777777" w:rsidTr="00F43BF4">
        <w:tc>
          <w:tcPr>
            <w:tcW w:w="1255" w:type="dxa"/>
          </w:tcPr>
          <w:p w14:paraId="0FE21841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6FC926C4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 xml:space="preserve">C-reactive protein ≥ </w:t>
            </w:r>
            <w:proofErr w:type="spellStart"/>
            <w:r w:rsidRPr="00410328">
              <w:rPr>
                <w:rFonts w:cs="Times New Roman"/>
                <w:sz w:val="21"/>
                <w:szCs w:val="21"/>
              </w:rPr>
              <w:t>3mg</w:t>
            </w:r>
            <w:proofErr w:type="spellEnd"/>
          </w:p>
        </w:tc>
        <w:tc>
          <w:tcPr>
            <w:tcW w:w="1566" w:type="dxa"/>
          </w:tcPr>
          <w:p w14:paraId="12E1240B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11 (0.023)</w:t>
            </w:r>
          </w:p>
        </w:tc>
        <w:tc>
          <w:tcPr>
            <w:tcW w:w="958" w:type="dxa"/>
          </w:tcPr>
          <w:p w14:paraId="623070C4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63</w:t>
            </w:r>
          </w:p>
        </w:tc>
        <w:tc>
          <w:tcPr>
            <w:tcW w:w="3877" w:type="dxa"/>
          </w:tcPr>
          <w:p w14:paraId="776306E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394C7789" w14:textId="77777777" w:rsidTr="00F43BF4">
        <w:tc>
          <w:tcPr>
            <w:tcW w:w="1255" w:type="dxa"/>
          </w:tcPr>
          <w:p w14:paraId="0E7EAFF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2D31419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White blood cell count</w:t>
            </w:r>
          </w:p>
        </w:tc>
        <w:tc>
          <w:tcPr>
            <w:tcW w:w="1566" w:type="dxa"/>
          </w:tcPr>
          <w:p w14:paraId="55AE13CC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31 (0.023)</w:t>
            </w:r>
          </w:p>
        </w:tc>
        <w:tc>
          <w:tcPr>
            <w:tcW w:w="958" w:type="dxa"/>
          </w:tcPr>
          <w:p w14:paraId="123A6010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18</w:t>
            </w:r>
          </w:p>
        </w:tc>
        <w:tc>
          <w:tcPr>
            <w:tcW w:w="3877" w:type="dxa"/>
          </w:tcPr>
          <w:p w14:paraId="64840F51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1ACAE487" w14:textId="77777777" w:rsidTr="00F43BF4">
        <w:tc>
          <w:tcPr>
            <w:tcW w:w="1255" w:type="dxa"/>
            <w:tcBorders>
              <w:bottom w:val="single" w:sz="4" w:space="0" w:color="auto"/>
            </w:tcBorders>
          </w:tcPr>
          <w:p w14:paraId="459285D5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14:paraId="212505A9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HDL – cholesterol (%)</w:t>
            </w:r>
          </w:p>
          <w:p w14:paraId="2456F099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658ED02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89 (0.023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0C892DE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3877" w:type="dxa"/>
            <w:tcBorders>
              <w:bottom w:val="single" w:sz="4" w:space="0" w:color="auto"/>
            </w:tcBorders>
          </w:tcPr>
          <w:p w14:paraId="05B20DD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Better HDL ~ increase in ratings</w:t>
            </w:r>
          </w:p>
        </w:tc>
      </w:tr>
      <w:tr w:rsidR="00F601B5" w:rsidRPr="00410328" w14:paraId="540F8E88" w14:textId="77777777" w:rsidTr="00F43BF4">
        <w:tc>
          <w:tcPr>
            <w:tcW w:w="1255" w:type="dxa"/>
            <w:tcBorders>
              <w:top w:val="single" w:sz="4" w:space="0" w:color="auto"/>
            </w:tcBorders>
          </w:tcPr>
          <w:p w14:paraId="74ADD194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Emotional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4B4DFFFE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Depressive symptom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A629C6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172 (0.019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416C8D4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3877" w:type="dxa"/>
            <w:tcBorders>
              <w:top w:val="single" w:sz="4" w:space="0" w:color="auto"/>
            </w:tcBorders>
          </w:tcPr>
          <w:p w14:paraId="79232356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Depressive symptoms ~ decrease in ratings</w:t>
            </w:r>
          </w:p>
        </w:tc>
      </w:tr>
      <w:tr w:rsidR="00F601B5" w:rsidRPr="00410328" w14:paraId="38C5053A" w14:textId="77777777" w:rsidTr="00F43BF4">
        <w:tc>
          <w:tcPr>
            <w:tcW w:w="1255" w:type="dxa"/>
          </w:tcPr>
          <w:p w14:paraId="73DBCDA5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wellbeing</w:t>
            </w:r>
          </w:p>
        </w:tc>
        <w:tc>
          <w:tcPr>
            <w:tcW w:w="2397" w:type="dxa"/>
          </w:tcPr>
          <w:p w14:paraId="526D35C4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Enjoyment of life</w:t>
            </w:r>
          </w:p>
        </w:tc>
        <w:tc>
          <w:tcPr>
            <w:tcW w:w="1566" w:type="dxa"/>
          </w:tcPr>
          <w:p w14:paraId="42B47FBD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224 (0.020)</w:t>
            </w:r>
          </w:p>
        </w:tc>
        <w:tc>
          <w:tcPr>
            <w:tcW w:w="958" w:type="dxa"/>
          </w:tcPr>
          <w:p w14:paraId="21953FD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3877" w:type="dxa"/>
          </w:tcPr>
          <w:p w14:paraId="75BEEE3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More enjoyment ~ increase in ratings</w:t>
            </w:r>
          </w:p>
        </w:tc>
      </w:tr>
      <w:tr w:rsidR="00F601B5" w:rsidRPr="00410328" w14:paraId="4E46C895" w14:textId="77777777" w:rsidTr="00F43BF4">
        <w:tc>
          <w:tcPr>
            <w:tcW w:w="1255" w:type="dxa"/>
          </w:tcPr>
          <w:p w14:paraId="79664EB8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64E6E21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Life satisfaction</w:t>
            </w:r>
          </w:p>
        </w:tc>
        <w:tc>
          <w:tcPr>
            <w:tcW w:w="1566" w:type="dxa"/>
          </w:tcPr>
          <w:p w14:paraId="087BEF36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210 (0.020)</w:t>
            </w:r>
          </w:p>
        </w:tc>
        <w:tc>
          <w:tcPr>
            <w:tcW w:w="958" w:type="dxa"/>
          </w:tcPr>
          <w:p w14:paraId="1594AB35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3877" w:type="dxa"/>
          </w:tcPr>
          <w:p w14:paraId="0378D9C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Greater satisfaction ~ increase in ratings</w:t>
            </w:r>
          </w:p>
        </w:tc>
      </w:tr>
      <w:tr w:rsidR="00F601B5" w:rsidRPr="00410328" w14:paraId="2DD96D77" w14:textId="77777777" w:rsidTr="00F43BF4">
        <w:tc>
          <w:tcPr>
            <w:tcW w:w="1255" w:type="dxa"/>
            <w:tcBorders>
              <w:bottom w:val="single" w:sz="4" w:space="0" w:color="auto"/>
            </w:tcBorders>
          </w:tcPr>
          <w:p w14:paraId="0C89E58E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14:paraId="213841DE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Sleep quality</w:t>
            </w:r>
          </w:p>
          <w:p w14:paraId="0643ADDB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6D71539E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85 (0.020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2FA1C2EB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3877" w:type="dxa"/>
            <w:tcBorders>
              <w:bottom w:val="single" w:sz="4" w:space="0" w:color="auto"/>
            </w:tcBorders>
          </w:tcPr>
          <w:p w14:paraId="6BBF8836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Better sleep ~ increase in ratings</w:t>
            </w:r>
          </w:p>
        </w:tc>
      </w:tr>
      <w:tr w:rsidR="00F601B5" w:rsidRPr="00410328" w14:paraId="63F5C3B9" w14:textId="77777777" w:rsidTr="00F43BF4">
        <w:tc>
          <w:tcPr>
            <w:tcW w:w="1255" w:type="dxa"/>
            <w:tcBorders>
              <w:top w:val="single" w:sz="4" w:space="0" w:color="auto"/>
            </w:tcBorders>
          </w:tcPr>
          <w:p w14:paraId="09492CCD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Health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57485B49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MVPA ≥ 1/</w:t>
            </w:r>
            <w:proofErr w:type="spellStart"/>
            <w:r w:rsidRPr="00410328">
              <w:rPr>
                <w:rFonts w:cs="Times New Roman"/>
                <w:sz w:val="21"/>
                <w:szCs w:val="21"/>
              </w:rPr>
              <w:t>wk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DE2DCC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50 (0.020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533DAA25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12</w:t>
            </w:r>
            <w:r w:rsidR="00137937" w:rsidRPr="00410328">
              <w:rPr>
                <w:rFonts w:cs="Times New Roman"/>
                <w:sz w:val="21"/>
                <w:szCs w:val="21"/>
              </w:rPr>
              <w:t>†</w:t>
            </w:r>
          </w:p>
        </w:tc>
        <w:tc>
          <w:tcPr>
            <w:tcW w:w="3877" w:type="dxa"/>
            <w:tcBorders>
              <w:top w:val="single" w:sz="4" w:space="0" w:color="auto"/>
            </w:tcBorders>
          </w:tcPr>
          <w:p w14:paraId="7FB5291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More activity ~ increase in ratings</w:t>
            </w:r>
          </w:p>
        </w:tc>
      </w:tr>
      <w:tr w:rsidR="00F601B5" w:rsidRPr="00410328" w14:paraId="6F76C42B" w14:textId="77777777" w:rsidTr="00F43BF4">
        <w:tc>
          <w:tcPr>
            <w:tcW w:w="1255" w:type="dxa"/>
          </w:tcPr>
          <w:p w14:paraId="666279EE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behaviour</w:t>
            </w:r>
          </w:p>
        </w:tc>
        <w:tc>
          <w:tcPr>
            <w:tcW w:w="2397" w:type="dxa"/>
          </w:tcPr>
          <w:p w14:paraId="6AEC849D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Sedentary behaviour</w:t>
            </w:r>
          </w:p>
        </w:tc>
        <w:tc>
          <w:tcPr>
            <w:tcW w:w="1566" w:type="dxa"/>
          </w:tcPr>
          <w:p w14:paraId="0EA85D1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46 (0.020)</w:t>
            </w:r>
          </w:p>
        </w:tc>
        <w:tc>
          <w:tcPr>
            <w:tcW w:w="958" w:type="dxa"/>
          </w:tcPr>
          <w:p w14:paraId="6C0918E5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21</w:t>
            </w:r>
            <w:r w:rsidR="00137937" w:rsidRPr="00410328">
              <w:rPr>
                <w:rFonts w:cs="Times New Roman"/>
                <w:sz w:val="21"/>
                <w:szCs w:val="21"/>
              </w:rPr>
              <w:t>†</w:t>
            </w:r>
          </w:p>
        </w:tc>
        <w:tc>
          <w:tcPr>
            <w:tcW w:w="3877" w:type="dxa"/>
          </w:tcPr>
          <w:p w14:paraId="340CF098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More sedentary ~ decrease in ratings</w:t>
            </w:r>
          </w:p>
        </w:tc>
      </w:tr>
      <w:tr w:rsidR="00F601B5" w:rsidRPr="00410328" w14:paraId="046536E3" w14:textId="77777777" w:rsidTr="00F43BF4">
        <w:tc>
          <w:tcPr>
            <w:tcW w:w="1255" w:type="dxa"/>
          </w:tcPr>
          <w:p w14:paraId="3A50945E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40589F9B" w14:textId="5DD1021C" w:rsidR="00F601B5" w:rsidRPr="00410328" w:rsidRDefault="00F601B5" w:rsidP="00FA665B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Fruit and vegetables</w:t>
            </w:r>
          </w:p>
        </w:tc>
        <w:tc>
          <w:tcPr>
            <w:tcW w:w="1566" w:type="dxa"/>
          </w:tcPr>
          <w:p w14:paraId="22EFE5C3" w14:textId="2AED8E72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</w:t>
            </w:r>
            <w:r w:rsidR="00FA665B" w:rsidRPr="00410328">
              <w:rPr>
                <w:rFonts w:cs="Times New Roman"/>
                <w:sz w:val="21"/>
                <w:szCs w:val="21"/>
              </w:rPr>
              <w:t>50</w:t>
            </w:r>
            <w:r w:rsidRPr="00410328">
              <w:rPr>
                <w:rFonts w:cs="Times New Roman"/>
                <w:sz w:val="21"/>
                <w:szCs w:val="21"/>
              </w:rPr>
              <w:t xml:space="preserve"> (0.0</w:t>
            </w:r>
            <w:r w:rsidR="00FA665B" w:rsidRPr="00410328">
              <w:rPr>
                <w:rFonts w:cs="Times New Roman"/>
                <w:sz w:val="21"/>
                <w:szCs w:val="21"/>
              </w:rPr>
              <w:t>17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58" w:type="dxa"/>
          </w:tcPr>
          <w:p w14:paraId="684E2541" w14:textId="1992265A" w:rsidR="00F601B5" w:rsidRPr="00410328" w:rsidRDefault="00FA665B" w:rsidP="00FA665B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03</w:t>
            </w:r>
          </w:p>
        </w:tc>
        <w:tc>
          <w:tcPr>
            <w:tcW w:w="3877" w:type="dxa"/>
          </w:tcPr>
          <w:p w14:paraId="18F83064" w14:textId="33DE39CA" w:rsidR="00F601B5" w:rsidRPr="00410328" w:rsidRDefault="00F601B5" w:rsidP="00FA665B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More fruit</w:t>
            </w:r>
            <w:r w:rsidR="00FA665B" w:rsidRPr="00410328">
              <w:rPr>
                <w:rFonts w:cs="Times New Roman"/>
                <w:sz w:val="21"/>
                <w:szCs w:val="21"/>
              </w:rPr>
              <w:t>/v</w:t>
            </w:r>
            <w:r w:rsidRPr="00410328">
              <w:rPr>
                <w:rFonts w:cs="Times New Roman"/>
                <w:sz w:val="21"/>
                <w:szCs w:val="21"/>
              </w:rPr>
              <w:t>egetables ~ increase in ratings</w:t>
            </w:r>
          </w:p>
        </w:tc>
      </w:tr>
      <w:tr w:rsidR="00F601B5" w:rsidRPr="00410328" w14:paraId="0687B2F0" w14:textId="77777777" w:rsidTr="00F43BF4">
        <w:tc>
          <w:tcPr>
            <w:tcW w:w="1255" w:type="dxa"/>
          </w:tcPr>
          <w:p w14:paraId="39F74BAD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</w:tcPr>
          <w:p w14:paraId="5F1F01F0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Alcohol (units/</w:t>
            </w:r>
            <w:proofErr w:type="spellStart"/>
            <w:r w:rsidRPr="00410328">
              <w:rPr>
                <w:rFonts w:cs="Times New Roman"/>
                <w:sz w:val="21"/>
                <w:szCs w:val="21"/>
              </w:rPr>
              <w:t>wk</w:t>
            </w:r>
            <w:proofErr w:type="spellEnd"/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66" w:type="dxa"/>
          </w:tcPr>
          <w:p w14:paraId="439A4913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38 (0.021)</w:t>
            </w:r>
          </w:p>
        </w:tc>
        <w:tc>
          <w:tcPr>
            <w:tcW w:w="958" w:type="dxa"/>
          </w:tcPr>
          <w:p w14:paraId="10F24588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67</w:t>
            </w:r>
          </w:p>
        </w:tc>
        <w:tc>
          <w:tcPr>
            <w:tcW w:w="3877" w:type="dxa"/>
          </w:tcPr>
          <w:p w14:paraId="39622DE6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601B5" w:rsidRPr="00410328" w14:paraId="0D2153EE" w14:textId="77777777" w:rsidTr="00F43BF4">
        <w:tc>
          <w:tcPr>
            <w:tcW w:w="1255" w:type="dxa"/>
            <w:tcBorders>
              <w:bottom w:val="single" w:sz="12" w:space="0" w:color="auto"/>
            </w:tcBorders>
          </w:tcPr>
          <w:p w14:paraId="1EE8679F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97" w:type="dxa"/>
            <w:tcBorders>
              <w:bottom w:val="single" w:sz="12" w:space="0" w:color="auto"/>
            </w:tcBorders>
          </w:tcPr>
          <w:p w14:paraId="54DC0EB6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 xml:space="preserve">Smoking </w:t>
            </w:r>
          </w:p>
          <w:p w14:paraId="192D2EB1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6" w:type="dxa"/>
            <w:tcBorders>
              <w:bottom w:val="single" w:sz="12" w:space="0" w:color="auto"/>
            </w:tcBorders>
          </w:tcPr>
          <w:p w14:paraId="7564F638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034 (0.020)</w:t>
            </w:r>
          </w:p>
        </w:tc>
        <w:tc>
          <w:tcPr>
            <w:tcW w:w="958" w:type="dxa"/>
            <w:tcBorders>
              <w:bottom w:val="single" w:sz="12" w:space="0" w:color="auto"/>
            </w:tcBorders>
          </w:tcPr>
          <w:p w14:paraId="3D46ABD8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85</w:t>
            </w:r>
          </w:p>
        </w:tc>
        <w:tc>
          <w:tcPr>
            <w:tcW w:w="3877" w:type="dxa"/>
            <w:tcBorders>
              <w:bottom w:val="single" w:sz="12" w:space="0" w:color="auto"/>
            </w:tcBorders>
          </w:tcPr>
          <w:p w14:paraId="5B3B4DB7" w14:textId="77777777" w:rsidR="00F601B5" w:rsidRPr="00410328" w:rsidRDefault="00F601B5" w:rsidP="00F43BF4">
            <w:pPr>
              <w:rPr>
                <w:rFonts w:cs="Times New Roman"/>
                <w:sz w:val="21"/>
                <w:szCs w:val="21"/>
              </w:rPr>
            </w:pPr>
          </w:p>
        </w:tc>
      </w:tr>
    </w:tbl>
    <w:p w14:paraId="529D7AE5" w14:textId="77777777" w:rsidR="00F601B5" w:rsidRPr="00410328" w:rsidRDefault="00137937" w:rsidP="00F601B5">
      <w:pPr>
        <w:rPr>
          <w:rFonts w:cs="Times New Roman"/>
          <w:sz w:val="20"/>
          <w:szCs w:val="20"/>
        </w:rPr>
      </w:pPr>
      <w:r w:rsidRPr="00410328">
        <w:rPr>
          <w:rFonts w:cs="Times New Roman"/>
          <w:sz w:val="20"/>
          <w:szCs w:val="20"/>
        </w:rPr>
        <w:t>† = not significant after Bonferroni correction</w:t>
      </w:r>
    </w:p>
    <w:p w14:paraId="5F84C558" w14:textId="77777777" w:rsidR="00DB04D8" w:rsidRPr="00410328" w:rsidRDefault="00DB04D8" w:rsidP="00DB04D8">
      <w:pPr>
        <w:rPr>
          <w:rFonts w:cs="Times New Roman"/>
          <w:sz w:val="20"/>
          <w:szCs w:val="20"/>
        </w:rPr>
      </w:pPr>
      <w:r w:rsidRPr="00410328">
        <w:rPr>
          <w:rFonts w:cs="Times New Roman"/>
          <w:sz w:val="20"/>
          <w:szCs w:val="20"/>
        </w:rPr>
        <w:t xml:space="preserve">Analyses adjusted for age, gender, education and social class, and weighted for non-response </w:t>
      </w:r>
    </w:p>
    <w:p w14:paraId="7E808E2F" w14:textId="77777777" w:rsidR="00F601B5" w:rsidRPr="00410328" w:rsidRDefault="00F601B5" w:rsidP="00F601B5">
      <w:pPr>
        <w:rPr>
          <w:rFonts w:cs="Times New Roman"/>
        </w:rPr>
      </w:pPr>
    </w:p>
    <w:p w14:paraId="24DBAFF7" w14:textId="77777777" w:rsidR="00EA172F" w:rsidRPr="00410328" w:rsidRDefault="00EA172F" w:rsidP="00EA172F">
      <w:pPr>
        <w:rPr>
          <w:b/>
        </w:rPr>
      </w:pPr>
      <w:r w:rsidRPr="00410328">
        <w:rPr>
          <w:b/>
        </w:rPr>
        <w:br w:type="page"/>
      </w:r>
    </w:p>
    <w:p w14:paraId="5F72A463" w14:textId="11EC417B" w:rsidR="00720C67" w:rsidRPr="00410328" w:rsidRDefault="00720C67" w:rsidP="00720C67">
      <w:pPr>
        <w:rPr>
          <w:b/>
        </w:rPr>
      </w:pPr>
      <w:r w:rsidRPr="00410328">
        <w:rPr>
          <w:b/>
        </w:rPr>
        <w:lastRenderedPageBreak/>
        <w:t xml:space="preserve">Supplementary table </w:t>
      </w:r>
      <w:r w:rsidR="00AC5F4E" w:rsidRPr="00410328">
        <w:rPr>
          <w:b/>
        </w:rPr>
        <w:t>6</w:t>
      </w:r>
    </w:p>
    <w:p w14:paraId="4C194155" w14:textId="77777777" w:rsidR="00720C67" w:rsidRPr="00410328" w:rsidRDefault="00720C67" w:rsidP="00720C67">
      <w:pPr>
        <w:rPr>
          <w:b/>
        </w:rPr>
      </w:pPr>
    </w:p>
    <w:p w14:paraId="7FEC2BC6" w14:textId="77777777" w:rsidR="00720C67" w:rsidRPr="00410328" w:rsidRDefault="00321527" w:rsidP="00720C67">
      <w:pPr>
        <w:rPr>
          <w:b/>
        </w:rPr>
      </w:pPr>
      <w:r w:rsidRPr="00410328">
        <w:rPr>
          <w:b/>
        </w:rPr>
        <w:t>C</w:t>
      </w:r>
      <w:r w:rsidR="00720C67" w:rsidRPr="00410328">
        <w:rPr>
          <w:b/>
        </w:rPr>
        <w:t>hanges in worthwhile ratings (201</w:t>
      </w:r>
      <w:r w:rsidR="00D14023" w:rsidRPr="00410328">
        <w:rPr>
          <w:b/>
        </w:rPr>
        <w:t>4</w:t>
      </w:r>
      <w:r w:rsidR="00720C67" w:rsidRPr="00410328">
        <w:rPr>
          <w:b/>
        </w:rPr>
        <w:t>-201</w:t>
      </w:r>
      <w:r w:rsidR="00D14023" w:rsidRPr="00410328">
        <w:rPr>
          <w:b/>
        </w:rPr>
        <w:t>2</w:t>
      </w:r>
      <w:r w:rsidR="00720C67" w:rsidRPr="00410328">
        <w:rPr>
          <w:b/>
        </w:rPr>
        <w:t>) and economic and health factors in 2016</w:t>
      </w:r>
    </w:p>
    <w:p w14:paraId="2258393A" w14:textId="77777777" w:rsidR="00720C67" w:rsidRPr="00410328" w:rsidRDefault="00720C67" w:rsidP="00720C67">
      <w:pPr>
        <w:rPr>
          <w:b/>
        </w:rPr>
      </w:pPr>
    </w:p>
    <w:tbl>
      <w:tblPr>
        <w:tblStyle w:val="TableGrid"/>
        <w:tblW w:w="10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013"/>
        <w:gridCol w:w="964"/>
        <w:gridCol w:w="2410"/>
        <w:gridCol w:w="1788"/>
        <w:gridCol w:w="6"/>
        <w:gridCol w:w="986"/>
        <w:gridCol w:w="6"/>
      </w:tblGrid>
      <w:tr w:rsidR="00720C67" w:rsidRPr="00410328" w14:paraId="050E2B34" w14:textId="77777777" w:rsidTr="00D14023">
        <w:trPr>
          <w:gridAfter w:val="1"/>
          <w:wAfter w:w="6" w:type="dxa"/>
        </w:trPr>
        <w:tc>
          <w:tcPr>
            <w:tcW w:w="2405" w:type="dxa"/>
            <w:tcBorders>
              <w:top w:val="single" w:sz="12" w:space="0" w:color="auto"/>
            </w:tcBorders>
          </w:tcPr>
          <w:p w14:paraId="2D9827EF" w14:textId="77777777" w:rsidR="00720C67" w:rsidRPr="00410328" w:rsidRDefault="00720C67" w:rsidP="00720C67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  <w:p w14:paraId="4140C8B3" w14:textId="77777777" w:rsidR="00720C67" w:rsidRPr="00410328" w:rsidRDefault="00720C67" w:rsidP="00720C67">
            <w:pPr>
              <w:rPr>
                <w:b/>
                <w:sz w:val="21"/>
                <w:szCs w:val="21"/>
              </w:rPr>
            </w:pPr>
          </w:p>
        </w:tc>
        <w:tc>
          <w:tcPr>
            <w:tcW w:w="2013" w:type="dxa"/>
            <w:tcBorders>
              <w:top w:val="single" w:sz="12" w:space="0" w:color="auto"/>
            </w:tcBorders>
          </w:tcPr>
          <w:p w14:paraId="6D6062CD" w14:textId="77777777" w:rsidR="00720C67" w:rsidRPr="00410328" w:rsidRDefault="00720C67" w:rsidP="00720C67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25BB4245" w14:textId="77777777" w:rsidR="00720C67" w:rsidRPr="00410328" w:rsidRDefault="00720C67" w:rsidP="00720C67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1BEA04D8" w14:textId="77777777" w:rsidR="00720C67" w:rsidRPr="00410328" w:rsidRDefault="00720C67" w:rsidP="00720C67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</w:tc>
        <w:tc>
          <w:tcPr>
            <w:tcW w:w="1788" w:type="dxa"/>
            <w:tcBorders>
              <w:top w:val="single" w:sz="12" w:space="0" w:color="auto"/>
            </w:tcBorders>
          </w:tcPr>
          <w:p w14:paraId="7BC899A6" w14:textId="77777777" w:rsidR="00720C67" w:rsidRPr="00410328" w:rsidRDefault="00720C67" w:rsidP="00720C67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59BB6492" w14:textId="77777777" w:rsidR="00720C67" w:rsidRPr="00410328" w:rsidRDefault="00720C67" w:rsidP="00720C67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720C67" w:rsidRPr="00410328" w14:paraId="27C5263C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0B9C2E87" w14:textId="253603BF" w:rsidR="00720C67" w:rsidRPr="00410328" w:rsidRDefault="00720C67" w:rsidP="00594D90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Wealth </w:t>
            </w:r>
          </w:p>
        </w:tc>
        <w:tc>
          <w:tcPr>
            <w:tcW w:w="2013" w:type="dxa"/>
          </w:tcPr>
          <w:p w14:paraId="01B1B335" w14:textId="77777777" w:rsidR="00720C67" w:rsidRPr="00410328" w:rsidRDefault="00720C67" w:rsidP="00720C67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64" w:type="dxa"/>
          </w:tcPr>
          <w:p w14:paraId="1934BAA5" w14:textId="77777777" w:rsidR="00720C67" w:rsidRPr="00410328" w:rsidRDefault="00720C67" w:rsidP="00720C67">
            <w:pPr>
              <w:rPr>
                <w:b/>
                <w:sz w:val="21"/>
                <w:szCs w:val="21"/>
              </w:rPr>
            </w:pPr>
          </w:p>
        </w:tc>
        <w:tc>
          <w:tcPr>
            <w:tcW w:w="2410" w:type="dxa"/>
          </w:tcPr>
          <w:p w14:paraId="16E8FCE0" w14:textId="37465631" w:rsidR="00720C67" w:rsidRPr="00410328" w:rsidRDefault="00720C67" w:rsidP="00594D90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Income </w:t>
            </w:r>
          </w:p>
        </w:tc>
        <w:tc>
          <w:tcPr>
            <w:tcW w:w="1788" w:type="dxa"/>
          </w:tcPr>
          <w:p w14:paraId="0339D8F2" w14:textId="77777777" w:rsidR="00720C67" w:rsidRPr="00410328" w:rsidRDefault="00720C67" w:rsidP="00720C67">
            <w:pPr>
              <w:rPr>
                <w:b/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5D447EE6" w14:textId="77777777" w:rsidR="00720C67" w:rsidRPr="00410328" w:rsidRDefault="00720C67" w:rsidP="00720C67">
            <w:pPr>
              <w:rPr>
                <w:b/>
                <w:sz w:val="21"/>
                <w:szCs w:val="21"/>
              </w:rPr>
            </w:pPr>
          </w:p>
        </w:tc>
      </w:tr>
      <w:tr w:rsidR="00321527" w:rsidRPr="00410328" w14:paraId="76D571E1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51588CC2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2013" w:type="dxa"/>
          </w:tcPr>
          <w:p w14:paraId="4D1CDAD3" w14:textId="4E56382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594D90" w:rsidRPr="00410328">
              <w:rPr>
                <w:sz w:val="21"/>
                <w:szCs w:val="21"/>
              </w:rPr>
              <w:t>48</w:t>
            </w:r>
            <w:r w:rsidRPr="00410328">
              <w:rPr>
                <w:sz w:val="21"/>
                <w:szCs w:val="21"/>
              </w:rPr>
              <w:t xml:space="preserve"> (0.0</w:t>
            </w:r>
            <w:r w:rsidR="00594D90" w:rsidRPr="00410328">
              <w:rPr>
                <w:sz w:val="21"/>
                <w:szCs w:val="21"/>
              </w:rPr>
              <w:t>11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67039D27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10B0CC78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1788" w:type="dxa"/>
          </w:tcPr>
          <w:p w14:paraId="69A0CF43" w14:textId="1674B7F4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594D90" w:rsidRPr="00410328">
              <w:rPr>
                <w:sz w:val="21"/>
                <w:szCs w:val="21"/>
              </w:rPr>
              <w:t>8</w:t>
            </w:r>
            <w:r w:rsidRPr="00410328">
              <w:rPr>
                <w:sz w:val="21"/>
                <w:szCs w:val="21"/>
              </w:rPr>
              <w:t>3 (0.01</w:t>
            </w:r>
            <w:r w:rsidR="00594D90" w:rsidRPr="00410328">
              <w:rPr>
                <w:sz w:val="21"/>
                <w:szCs w:val="21"/>
              </w:rPr>
              <w:t>4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  <w:gridSpan w:val="2"/>
          </w:tcPr>
          <w:p w14:paraId="593C3BF8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321527" w:rsidRPr="00410328" w14:paraId="222FBE76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757ECE4E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2013" w:type="dxa"/>
          </w:tcPr>
          <w:p w14:paraId="1CBD730F" w14:textId="0C1AB5D8" w:rsidR="00321527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7</w:t>
            </w:r>
            <w:r w:rsidR="00321527" w:rsidRPr="00410328">
              <w:rPr>
                <w:sz w:val="21"/>
                <w:szCs w:val="21"/>
              </w:rPr>
              <w:t xml:space="preserve"> (0.0</w:t>
            </w:r>
            <w:r w:rsidRPr="00410328">
              <w:rPr>
                <w:sz w:val="21"/>
                <w:szCs w:val="21"/>
              </w:rPr>
              <w:t>11</w:t>
            </w:r>
            <w:r w:rsidR="00321527"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2AF3CF82" w14:textId="1AE917B9" w:rsidR="00321527" w:rsidRPr="00410328" w:rsidRDefault="00321527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594D90" w:rsidRPr="00410328">
              <w:rPr>
                <w:sz w:val="21"/>
                <w:szCs w:val="21"/>
              </w:rPr>
              <w:t>53</w:t>
            </w:r>
          </w:p>
        </w:tc>
        <w:tc>
          <w:tcPr>
            <w:tcW w:w="2410" w:type="dxa"/>
          </w:tcPr>
          <w:p w14:paraId="666C6586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1788" w:type="dxa"/>
          </w:tcPr>
          <w:p w14:paraId="677FA177" w14:textId="5C2BC60F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594D90" w:rsidRPr="00410328">
              <w:rPr>
                <w:sz w:val="21"/>
                <w:szCs w:val="21"/>
              </w:rPr>
              <w:t>35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594D90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  <w:gridSpan w:val="2"/>
          </w:tcPr>
          <w:p w14:paraId="26623FA1" w14:textId="436A825C" w:rsidR="00321527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8</w:t>
            </w:r>
          </w:p>
        </w:tc>
      </w:tr>
      <w:tr w:rsidR="00321527" w:rsidRPr="00410328" w14:paraId="2C365EDF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1CAA6679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</w:tc>
        <w:tc>
          <w:tcPr>
            <w:tcW w:w="2013" w:type="dxa"/>
          </w:tcPr>
          <w:p w14:paraId="5029ECE0" w14:textId="1A499CEA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594D90" w:rsidRPr="00410328">
              <w:rPr>
                <w:sz w:val="21"/>
                <w:szCs w:val="21"/>
              </w:rPr>
              <w:t>81</w:t>
            </w:r>
            <w:r w:rsidRPr="00410328">
              <w:rPr>
                <w:sz w:val="21"/>
                <w:szCs w:val="21"/>
              </w:rPr>
              <w:t xml:space="preserve"> (0.0</w:t>
            </w:r>
            <w:r w:rsidR="00594D90" w:rsidRPr="00410328">
              <w:rPr>
                <w:sz w:val="21"/>
                <w:szCs w:val="21"/>
              </w:rPr>
              <w:t>1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73711AB3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551A3040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</w:tc>
        <w:tc>
          <w:tcPr>
            <w:tcW w:w="1788" w:type="dxa"/>
          </w:tcPr>
          <w:p w14:paraId="68B9DE64" w14:textId="2E61AAA4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594D90" w:rsidRPr="00410328">
              <w:rPr>
                <w:sz w:val="21"/>
                <w:szCs w:val="21"/>
              </w:rPr>
              <w:t>120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594D90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  <w:gridSpan w:val="2"/>
          </w:tcPr>
          <w:p w14:paraId="3D9585AF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321527" w:rsidRPr="00410328" w14:paraId="2E218DAF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3CE251C0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</w:tc>
        <w:tc>
          <w:tcPr>
            <w:tcW w:w="2013" w:type="dxa"/>
          </w:tcPr>
          <w:p w14:paraId="51670A31" w14:textId="11960642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6</w:t>
            </w:r>
            <w:r w:rsidR="00594D90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 xml:space="preserve"> (0.0</w:t>
            </w:r>
            <w:r w:rsidR="00594D90" w:rsidRPr="00410328">
              <w:rPr>
                <w:sz w:val="21"/>
                <w:szCs w:val="21"/>
              </w:rPr>
              <w:t>1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78FED2AA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62E4ADEE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</w:tc>
        <w:tc>
          <w:tcPr>
            <w:tcW w:w="1788" w:type="dxa"/>
          </w:tcPr>
          <w:p w14:paraId="79F16C22" w14:textId="7661ED64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594D90" w:rsidRPr="00410328">
              <w:rPr>
                <w:sz w:val="21"/>
                <w:szCs w:val="21"/>
              </w:rPr>
              <w:t>129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594D90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  <w:gridSpan w:val="2"/>
          </w:tcPr>
          <w:p w14:paraId="3DCE4B0A" w14:textId="77777777" w:rsidR="00321527" w:rsidRPr="00410328" w:rsidRDefault="00321527" w:rsidP="0032152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720C67" w:rsidRPr="00410328" w14:paraId="53B42B4B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58453E40" w14:textId="3ECE6721" w:rsidR="00720C67" w:rsidRPr="00410328" w:rsidRDefault="00321527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ealth 2012</w:t>
            </w:r>
          </w:p>
        </w:tc>
        <w:tc>
          <w:tcPr>
            <w:tcW w:w="2013" w:type="dxa"/>
          </w:tcPr>
          <w:p w14:paraId="7372089F" w14:textId="55EEEEB7" w:rsidR="00720C67" w:rsidRPr="00410328" w:rsidRDefault="00720C6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594D90" w:rsidRPr="00410328">
              <w:rPr>
                <w:sz w:val="21"/>
                <w:szCs w:val="21"/>
              </w:rPr>
              <w:t>672</w:t>
            </w:r>
            <w:r w:rsidRPr="00410328">
              <w:rPr>
                <w:sz w:val="21"/>
                <w:szCs w:val="21"/>
              </w:rPr>
              <w:t xml:space="preserve"> (0.0</w:t>
            </w:r>
            <w:r w:rsidR="00594D90" w:rsidRPr="00410328">
              <w:rPr>
                <w:sz w:val="21"/>
                <w:szCs w:val="21"/>
              </w:rPr>
              <w:t>11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78C1A0C3" w14:textId="77777777" w:rsidR="00720C67" w:rsidRPr="00410328" w:rsidRDefault="00720C6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37415359" w14:textId="3AE9E3E3" w:rsidR="00720C67" w:rsidRPr="00410328" w:rsidRDefault="00594D90" w:rsidP="00321527">
            <w:pPr>
              <w:ind w:right="-131"/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Income </w:t>
            </w:r>
            <w:r w:rsidR="00321527" w:rsidRPr="00410328">
              <w:rPr>
                <w:sz w:val="21"/>
                <w:szCs w:val="21"/>
              </w:rPr>
              <w:t>2012</w:t>
            </w:r>
          </w:p>
        </w:tc>
        <w:tc>
          <w:tcPr>
            <w:tcW w:w="1788" w:type="dxa"/>
          </w:tcPr>
          <w:p w14:paraId="60275692" w14:textId="20F9382B" w:rsidR="00720C67" w:rsidRPr="00410328" w:rsidRDefault="00720C6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594D90" w:rsidRPr="00410328">
              <w:rPr>
                <w:sz w:val="21"/>
                <w:szCs w:val="21"/>
              </w:rPr>
              <w:t>356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594D90" w:rsidRPr="00410328">
              <w:rPr>
                <w:sz w:val="21"/>
                <w:szCs w:val="21"/>
              </w:rPr>
              <w:t>4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  <w:gridSpan w:val="2"/>
          </w:tcPr>
          <w:p w14:paraId="603105B0" w14:textId="77777777" w:rsidR="00720C67" w:rsidRPr="00410328" w:rsidRDefault="00720C6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720C67" w:rsidRPr="00410328" w14:paraId="38620B40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41EDCDD6" w14:textId="77777777" w:rsidR="00720C67" w:rsidRPr="00410328" w:rsidRDefault="00720C6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5AFE72AB" w14:textId="0AE40DDD" w:rsidR="00720C67" w:rsidRPr="00410328" w:rsidRDefault="00720C6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594D90" w:rsidRPr="00410328">
              <w:rPr>
                <w:sz w:val="21"/>
                <w:szCs w:val="21"/>
              </w:rPr>
              <w:t>34</w:t>
            </w:r>
            <w:r w:rsidRPr="00410328">
              <w:rPr>
                <w:sz w:val="21"/>
                <w:szCs w:val="21"/>
              </w:rPr>
              <w:t xml:space="preserve"> (0.0</w:t>
            </w:r>
            <w:r w:rsidR="00594D90" w:rsidRPr="00410328">
              <w:rPr>
                <w:sz w:val="21"/>
                <w:szCs w:val="21"/>
              </w:rPr>
              <w:t>1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6E81E17C" w14:textId="71CF21F1" w:rsidR="00720C67" w:rsidRPr="00410328" w:rsidRDefault="0032152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594D90" w:rsidRPr="00410328">
              <w:rPr>
                <w:sz w:val="21"/>
                <w:szCs w:val="21"/>
              </w:rPr>
              <w:t>06</w:t>
            </w:r>
          </w:p>
        </w:tc>
        <w:tc>
          <w:tcPr>
            <w:tcW w:w="2410" w:type="dxa"/>
          </w:tcPr>
          <w:p w14:paraId="07B44A50" w14:textId="77777777" w:rsidR="00720C67" w:rsidRPr="00410328" w:rsidRDefault="00720C6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788" w:type="dxa"/>
          </w:tcPr>
          <w:p w14:paraId="2A9380B5" w14:textId="2F6A5DFC" w:rsidR="00720C67" w:rsidRPr="00410328" w:rsidRDefault="00720C6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594D90" w:rsidRPr="00410328">
              <w:rPr>
                <w:sz w:val="21"/>
                <w:szCs w:val="21"/>
              </w:rPr>
              <w:t>64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594D90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  <w:gridSpan w:val="2"/>
          </w:tcPr>
          <w:p w14:paraId="77BD6895" w14:textId="19FCDB54" w:rsidR="00720C67" w:rsidRPr="00410328" w:rsidRDefault="00594D90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720C67" w:rsidRPr="00410328" w14:paraId="756D3CAD" w14:textId="77777777" w:rsidTr="00D14023">
        <w:trPr>
          <w:gridAfter w:val="1"/>
          <w:wAfter w:w="6" w:type="dxa"/>
        </w:trPr>
        <w:tc>
          <w:tcPr>
            <w:tcW w:w="2405" w:type="dxa"/>
            <w:tcBorders>
              <w:bottom w:val="single" w:sz="6" w:space="0" w:color="auto"/>
            </w:tcBorders>
          </w:tcPr>
          <w:p w14:paraId="2456581D" w14:textId="77777777" w:rsidR="00720C67" w:rsidRPr="00410328" w:rsidRDefault="00720C6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1F7F1D6A" w14:textId="77777777" w:rsidR="00720C67" w:rsidRPr="00410328" w:rsidRDefault="00720C67" w:rsidP="00720C67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14:paraId="6A982CEB" w14:textId="2CB573DD" w:rsidR="00720C67" w:rsidRPr="00410328" w:rsidRDefault="00720C6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594D90" w:rsidRPr="00410328">
              <w:rPr>
                <w:sz w:val="21"/>
                <w:szCs w:val="21"/>
              </w:rPr>
              <w:t>37</w:t>
            </w:r>
            <w:r w:rsidRPr="00410328">
              <w:rPr>
                <w:sz w:val="21"/>
                <w:szCs w:val="21"/>
              </w:rPr>
              <w:t xml:space="preserve"> (0.0</w:t>
            </w:r>
            <w:r w:rsidR="00594D90" w:rsidRPr="00410328">
              <w:rPr>
                <w:sz w:val="21"/>
                <w:szCs w:val="21"/>
              </w:rPr>
              <w:t>1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  <w:tcBorders>
              <w:bottom w:val="single" w:sz="6" w:space="0" w:color="auto"/>
            </w:tcBorders>
          </w:tcPr>
          <w:p w14:paraId="6B002329" w14:textId="466110C2" w:rsidR="00720C67" w:rsidRPr="00410328" w:rsidRDefault="0032152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594D90" w:rsidRPr="00410328">
              <w:rPr>
                <w:sz w:val="21"/>
                <w:szCs w:val="21"/>
              </w:rPr>
              <w:t>002</w:t>
            </w: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7F51DC65" w14:textId="77777777" w:rsidR="00720C67" w:rsidRPr="00410328" w:rsidRDefault="00720C6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0280FC51" w14:textId="77777777" w:rsidR="00720C67" w:rsidRPr="00410328" w:rsidRDefault="00720C67" w:rsidP="00720C67">
            <w:pPr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bottom w:val="single" w:sz="6" w:space="0" w:color="auto"/>
            </w:tcBorders>
          </w:tcPr>
          <w:p w14:paraId="295C5903" w14:textId="33DCFB98" w:rsidR="00720C67" w:rsidRPr="00410328" w:rsidRDefault="00720C67" w:rsidP="00720C67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594D90" w:rsidRPr="00410328">
              <w:rPr>
                <w:sz w:val="21"/>
                <w:szCs w:val="21"/>
              </w:rPr>
              <w:t>20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594D90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</w:tcPr>
          <w:p w14:paraId="56CF9AA9" w14:textId="6D4A5C53" w:rsidR="00720C67" w:rsidRPr="00410328" w:rsidRDefault="00720C67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594D90" w:rsidRPr="00410328">
              <w:rPr>
                <w:sz w:val="21"/>
                <w:szCs w:val="21"/>
              </w:rPr>
              <w:t>17</w:t>
            </w:r>
          </w:p>
        </w:tc>
      </w:tr>
      <w:tr w:rsidR="00D14023" w:rsidRPr="00410328" w14:paraId="6EC6B98D" w14:textId="77777777" w:rsidTr="00D14023">
        <w:trPr>
          <w:gridAfter w:val="1"/>
          <w:wAfter w:w="6" w:type="dxa"/>
        </w:trPr>
        <w:tc>
          <w:tcPr>
            <w:tcW w:w="2405" w:type="dxa"/>
            <w:tcBorders>
              <w:top w:val="single" w:sz="6" w:space="0" w:color="auto"/>
            </w:tcBorders>
          </w:tcPr>
          <w:p w14:paraId="7ABDBFA4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top w:val="single" w:sz="6" w:space="0" w:color="auto"/>
            </w:tcBorders>
          </w:tcPr>
          <w:p w14:paraId="5C6DEE16" w14:textId="77777777" w:rsidR="00D14023" w:rsidRPr="00410328" w:rsidRDefault="00D14023" w:rsidP="00D14023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Adjusted odds ratio (95% CI)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0053B769" w14:textId="77777777" w:rsidR="00D14023" w:rsidRPr="00410328" w:rsidRDefault="00D14023" w:rsidP="00D14023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26AFDC76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single" w:sz="6" w:space="0" w:color="auto"/>
            </w:tcBorders>
          </w:tcPr>
          <w:p w14:paraId="43A95FE1" w14:textId="77777777" w:rsidR="00D14023" w:rsidRPr="00410328" w:rsidRDefault="00D14023" w:rsidP="00D14023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Adjusted odds ratio (95% CI)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14:paraId="53D007C4" w14:textId="77777777" w:rsidR="00D14023" w:rsidRPr="00410328" w:rsidRDefault="00D14023" w:rsidP="00D14023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D14023" w:rsidRPr="00410328" w14:paraId="5824B66F" w14:textId="77777777" w:rsidTr="00D14023">
        <w:trPr>
          <w:gridAfter w:val="1"/>
          <w:wAfter w:w="6" w:type="dxa"/>
        </w:trPr>
        <w:tc>
          <w:tcPr>
            <w:tcW w:w="4418" w:type="dxa"/>
            <w:gridSpan w:val="2"/>
          </w:tcPr>
          <w:p w14:paraId="58C93DC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Paid employment</w:t>
            </w:r>
          </w:p>
        </w:tc>
        <w:tc>
          <w:tcPr>
            <w:tcW w:w="964" w:type="dxa"/>
          </w:tcPr>
          <w:p w14:paraId="3B53AFF8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2410" w:type="dxa"/>
          </w:tcPr>
          <w:p w14:paraId="14928B2C" w14:textId="77777777" w:rsidR="00D14023" w:rsidRPr="00410328" w:rsidRDefault="00D14023" w:rsidP="00D14023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Self-rated health</w:t>
            </w:r>
          </w:p>
        </w:tc>
        <w:tc>
          <w:tcPr>
            <w:tcW w:w="1788" w:type="dxa"/>
          </w:tcPr>
          <w:p w14:paraId="54F1D4CD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5C7D90B1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</w:tr>
      <w:tr w:rsidR="00D14023" w:rsidRPr="00410328" w14:paraId="5E7839A4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13779BE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2013" w:type="dxa"/>
          </w:tcPr>
          <w:p w14:paraId="6EA42BF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4 (0.82-0.86)</w:t>
            </w:r>
          </w:p>
        </w:tc>
        <w:tc>
          <w:tcPr>
            <w:tcW w:w="964" w:type="dxa"/>
          </w:tcPr>
          <w:p w14:paraId="2B371D5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7C6D431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1788" w:type="dxa"/>
          </w:tcPr>
          <w:p w14:paraId="06B36A7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7 (0.96-0.98)</w:t>
            </w:r>
          </w:p>
        </w:tc>
        <w:tc>
          <w:tcPr>
            <w:tcW w:w="992" w:type="dxa"/>
            <w:gridSpan w:val="2"/>
          </w:tcPr>
          <w:p w14:paraId="2C0888E3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52732C14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454825D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2013" w:type="dxa"/>
          </w:tcPr>
          <w:p w14:paraId="7BE16E9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2 (0.51-0.75)</w:t>
            </w:r>
          </w:p>
        </w:tc>
        <w:tc>
          <w:tcPr>
            <w:tcW w:w="964" w:type="dxa"/>
          </w:tcPr>
          <w:p w14:paraId="125C98DC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0560E91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1788" w:type="dxa"/>
          </w:tcPr>
          <w:p w14:paraId="71DB07E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5 (0.89-1.25)</w:t>
            </w:r>
          </w:p>
        </w:tc>
        <w:tc>
          <w:tcPr>
            <w:tcW w:w="992" w:type="dxa"/>
            <w:gridSpan w:val="2"/>
          </w:tcPr>
          <w:p w14:paraId="7ACAD5A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4</w:t>
            </w:r>
          </w:p>
        </w:tc>
      </w:tr>
      <w:tr w:rsidR="00D14023" w:rsidRPr="00410328" w14:paraId="79B68945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276ECEF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6106891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52C5E30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0CA3CC8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2013" w:type="dxa"/>
          </w:tcPr>
          <w:p w14:paraId="02E92A7D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460FA4AC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612D3B3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9 (0.77-1.27)</w:t>
            </w:r>
          </w:p>
          <w:p w14:paraId="1F45B0E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9 (0.77-1.29)</w:t>
            </w:r>
          </w:p>
        </w:tc>
        <w:tc>
          <w:tcPr>
            <w:tcW w:w="964" w:type="dxa"/>
          </w:tcPr>
          <w:p w14:paraId="4FA16F47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7F36E84E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787AFFA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2</w:t>
            </w:r>
          </w:p>
          <w:p w14:paraId="21AEABAC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6</w:t>
            </w:r>
          </w:p>
        </w:tc>
        <w:tc>
          <w:tcPr>
            <w:tcW w:w="2410" w:type="dxa"/>
          </w:tcPr>
          <w:p w14:paraId="44FC9EA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2A5F5D3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2787B3B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1C0637D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1788" w:type="dxa"/>
          </w:tcPr>
          <w:p w14:paraId="35981994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271A15A3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2EBCE402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25 (1.02-1.54)</w:t>
            </w:r>
          </w:p>
          <w:p w14:paraId="1F83F9B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47 (1.17-1.83)</w:t>
            </w:r>
          </w:p>
        </w:tc>
        <w:tc>
          <w:tcPr>
            <w:tcW w:w="992" w:type="dxa"/>
            <w:gridSpan w:val="2"/>
          </w:tcPr>
          <w:p w14:paraId="2510BFC6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0E99C8ED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3CBDF63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30</w:t>
            </w:r>
          </w:p>
          <w:p w14:paraId="5E9AF50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</w:t>
            </w:r>
          </w:p>
        </w:tc>
      </w:tr>
      <w:tr w:rsidR="00D14023" w:rsidRPr="00410328" w14:paraId="37AF45B8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6ABD0EB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71EA0C4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3AE6919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3A6BD02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2013" w:type="dxa"/>
          </w:tcPr>
          <w:p w14:paraId="551E4063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0499015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7CD5253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31 (0.87-1.47)</w:t>
            </w:r>
          </w:p>
          <w:p w14:paraId="1802B60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9 (0.62-1.00)</w:t>
            </w:r>
          </w:p>
        </w:tc>
        <w:tc>
          <w:tcPr>
            <w:tcW w:w="964" w:type="dxa"/>
          </w:tcPr>
          <w:p w14:paraId="3B0E2A25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2973B418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56D0D0B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36</w:t>
            </w:r>
          </w:p>
          <w:p w14:paraId="23E3C7B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4</w:t>
            </w:r>
          </w:p>
        </w:tc>
        <w:tc>
          <w:tcPr>
            <w:tcW w:w="2410" w:type="dxa"/>
          </w:tcPr>
          <w:p w14:paraId="747152A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3A7DB49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038563D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2F52F86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1788" w:type="dxa"/>
          </w:tcPr>
          <w:p w14:paraId="1D1173F2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4199D88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461506D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46 (1.18-1.80)</w:t>
            </w:r>
          </w:p>
          <w:p w14:paraId="2FB5393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60 (1.29-1.98)</w:t>
            </w:r>
          </w:p>
        </w:tc>
        <w:tc>
          <w:tcPr>
            <w:tcW w:w="992" w:type="dxa"/>
            <w:gridSpan w:val="2"/>
          </w:tcPr>
          <w:p w14:paraId="56616A51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7238961D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7FE3DDE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  <w:p w14:paraId="63C5D5F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1A96A753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5A12728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mployment in 2012</w:t>
            </w:r>
          </w:p>
        </w:tc>
        <w:tc>
          <w:tcPr>
            <w:tcW w:w="2013" w:type="dxa"/>
          </w:tcPr>
          <w:p w14:paraId="10C0278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22.82 (17.81- 29.23)</w:t>
            </w:r>
          </w:p>
        </w:tc>
        <w:tc>
          <w:tcPr>
            <w:tcW w:w="964" w:type="dxa"/>
          </w:tcPr>
          <w:p w14:paraId="36B8CC9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6A8CB9C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lf-rated health  (2012)</w:t>
            </w:r>
          </w:p>
        </w:tc>
        <w:tc>
          <w:tcPr>
            <w:tcW w:w="1788" w:type="dxa"/>
          </w:tcPr>
          <w:p w14:paraId="33C0F997" w14:textId="77777777" w:rsidR="00D14023" w:rsidRPr="00410328" w:rsidRDefault="00D14023" w:rsidP="00D14023">
            <w:pPr>
              <w:ind w:right="-189"/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2.83 (10.75-15.30)</w:t>
            </w:r>
          </w:p>
        </w:tc>
        <w:tc>
          <w:tcPr>
            <w:tcW w:w="992" w:type="dxa"/>
            <w:gridSpan w:val="2"/>
          </w:tcPr>
          <w:p w14:paraId="0D33E2F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432419BD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209DD83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627CB79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8 (1.03-1.14)</w:t>
            </w:r>
          </w:p>
        </w:tc>
        <w:tc>
          <w:tcPr>
            <w:tcW w:w="964" w:type="dxa"/>
          </w:tcPr>
          <w:p w14:paraId="659C984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438B26B3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788" w:type="dxa"/>
          </w:tcPr>
          <w:p w14:paraId="4C58765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15 (1.10-1.20)</w:t>
            </w:r>
          </w:p>
        </w:tc>
        <w:tc>
          <w:tcPr>
            <w:tcW w:w="992" w:type="dxa"/>
            <w:gridSpan w:val="2"/>
          </w:tcPr>
          <w:p w14:paraId="78C1F01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58ABA456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5AFC45D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</w:tc>
        <w:tc>
          <w:tcPr>
            <w:tcW w:w="2013" w:type="dxa"/>
          </w:tcPr>
          <w:p w14:paraId="1B1055AC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10 (1.04-1.17)</w:t>
            </w:r>
          </w:p>
        </w:tc>
        <w:tc>
          <w:tcPr>
            <w:tcW w:w="964" w:type="dxa"/>
          </w:tcPr>
          <w:p w14:paraId="5CB3780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2</w:t>
            </w:r>
          </w:p>
        </w:tc>
        <w:tc>
          <w:tcPr>
            <w:tcW w:w="2410" w:type="dxa"/>
          </w:tcPr>
          <w:p w14:paraId="6C10AEDC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Worthwhile change </w:t>
            </w:r>
          </w:p>
          <w:p w14:paraId="57111399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1788" w:type="dxa"/>
          </w:tcPr>
          <w:p w14:paraId="4529C12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11 (1.06-1.16)</w:t>
            </w:r>
          </w:p>
        </w:tc>
        <w:tc>
          <w:tcPr>
            <w:tcW w:w="992" w:type="dxa"/>
            <w:gridSpan w:val="2"/>
          </w:tcPr>
          <w:p w14:paraId="6DE3D693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515DAC9A" w14:textId="77777777" w:rsidTr="00D14023">
        <w:tc>
          <w:tcPr>
            <w:tcW w:w="2405" w:type="dxa"/>
            <w:tcBorders>
              <w:top w:val="single" w:sz="6" w:space="0" w:color="auto"/>
            </w:tcBorders>
          </w:tcPr>
          <w:p w14:paraId="4BCC567A" w14:textId="77777777" w:rsidR="00D14023" w:rsidRPr="00410328" w:rsidRDefault="00D14023" w:rsidP="00D14023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Incident chronic disease</w:t>
            </w:r>
          </w:p>
        </w:tc>
        <w:tc>
          <w:tcPr>
            <w:tcW w:w="2013" w:type="dxa"/>
            <w:tcBorders>
              <w:top w:val="single" w:sz="6" w:space="0" w:color="auto"/>
            </w:tcBorders>
          </w:tcPr>
          <w:p w14:paraId="791E5AFC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1C957F7E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4204" w:type="dxa"/>
            <w:gridSpan w:val="3"/>
            <w:tcBorders>
              <w:top w:val="single" w:sz="6" w:space="0" w:color="auto"/>
            </w:tcBorders>
          </w:tcPr>
          <w:p w14:paraId="2E48C7B0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Incident chronic pain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14:paraId="39216648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</w:tr>
      <w:tr w:rsidR="00D14023" w:rsidRPr="00410328" w14:paraId="2AA4D5DD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11B35EA0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2013" w:type="dxa"/>
          </w:tcPr>
          <w:p w14:paraId="2941C8F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4 (1.03-1.06)</w:t>
            </w:r>
          </w:p>
        </w:tc>
        <w:tc>
          <w:tcPr>
            <w:tcW w:w="964" w:type="dxa"/>
          </w:tcPr>
          <w:p w14:paraId="5BC75EF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0A93A65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1788" w:type="dxa"/>
          </w:tcPr>
          <w:p w14:paraId="5D6030D0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2 (1.01-1.03)</w:t>
            </w:r>
          </w:p>
        </w:tc>
        <w:tc>
          <w:tcPr>
            <w:tcW w:w="992" w:type="dxa"/>
            <w:gridSpan w:val="2"/>
          </w:tcPr>
          <w:p w14:paraId="4E3D8F0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53AA810F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10AD3C5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2013" w:type="dxa"/>
          </w:tcPr>
          <w:p w14:paraId="60F123F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7 (0.76-1.23)</w:t>
            </w:r>
          </w:p>
        </w:tc>
        <w:tc>
          <w:tcPr>
            <w:tcW w:w="964" w:type="dxa"/>
          </w:tcPr>
          <w:p w14:paraId="1DFD50F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8</w:t>
            </w:r>
          </w:p>
        </w:tc>
        <w:tc>
          <w:tcPr>
            <w:tcW w:w="2410" w:type="dxa"/>
          </w:tcPr>
          <w:p w14:paraId="1A18AB5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1788" w:type="dxa"/>
          </w:tcPr>
          <w:p w14:paraId="3F72E42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45 (1.19-1.78)</w:t>
            </w:r>
          </w:p>
        </w:tc>
        <w:tc>
          <w:tcPr>
            <w:tcW w:w="992" w:type="dxa"/>
            <w:gridSpan w:val="2"/>
          </w:tcPr>
          <w:p w14:paraId="35A69B8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40C5EF44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4F25FA8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7F0A1F2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425B22B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3D50B6C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2013" w:type="dxa"/>
          </w:tcPr>
          <w:p w14:paraId="5C7FDAE2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2FFD08F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194D9EA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8 (0.58-1.04)</w:t>
            </w:r>
          </w:p>
          <w:p w14:paraId="51CD66D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4 (0.47-0.87)</w:t>
            </w:r>
          </w:p>
        </w:tc>
        <w:tc>
          <w:tcPr>
            <w:tcW w:w="964" w:type="dxa"/>
          </w:tcPr>
          <w:p w14:paraId="4FEEC940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16AB8E38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4E7BB862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85</w:t>
            </w:r>
          </w:p>
          <w:p w14:paraId="7B5D70B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5</w:t>
            </w:r>
          </w:p>
        </w:tc>
        <w:tc>
          <w:tcPr>
            <w:tcW w:w="2410" w:type="dxa"/>
          </w:tcPr>
          <w:p w14:paraId="4ABA635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6B81DD70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701913E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0D1DC62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1788" w:type="dxa"/>
          </w:tcPr>
          <w:p w14:paraId="4A47D7C1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412CDE2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7154671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7 (0.68-1.10)</w:t>
            </w:r>
          </w:p>
          <w:p w14:paraId="4E04027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4 (0.56-0.97)</w:t>
            </w:r>
          </w:p>
        </w:tc>
        <w:tc>
          <w:tcPr>
            <w:tcW w:w="992" w:type="dxa"/>
            <w:gridSpan w:val="2"/>
          </w:tcPr>
          <w:p w14:paraId="0AE0A8DE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67BB013F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0C2BBB5C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24</w:t>
            </w:r>
          </w:p>
          <w:p w14:paraId="04BF7A5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6</w:t>
            </w:r>
          </w:p>
        </w:tc>
      </w:tr>
      <w:tr w:rsidR="00D14023" w:rsidRPr="00410328" w14:paraId="50DFE509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0478E75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2D507E3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04074DB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273C31E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2013" w:type="dxa"/>
          </w:tcPr>
          <w:p w14:paraId="4B524F84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2FC15F6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2876EF0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9 (0.74-1.33)</w:t>
            </w:r>
          </w:p>
          <w:p w14:paraId="75BDBBB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1 (0.52-0.96)</w:t>
            </w:r>
          </w:p>
        </w:tc>
        <w:tc>
          <w:tcPr>
            <w:tcW w:w="964" w:type="dxa"/>
          </w:tcPr>
          <w:p w14:paraId="0AD7F85D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1A5FABFA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6355656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5</w:t>
            </w:r>
          </w:p>
          <w:p w14:paraId="5E1FA9C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7</w:t>
            </w:r>
          </w:p>
        </w:tc>
        <w:tc>
          <w:tcPr>
            <w:tcW w:w="2410" w:type="dxa"/>
          </w:tcPr>
          <w:p w14:paraId="7FC1528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3688861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2E8E3532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209B822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1788" w:type="dxa"/>
          </w:tcPr>
          <w:p w14:paraId="08DCD47C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1AD04302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42A772C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5 (0.66-1.09)</w:t>
            </w:r>
          </w:p>
          <w:p w14:paraId="2CEB07F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2 (0.56-0.93)</w:t>
            </w:r>
          </w:p>
        </w:tc>
        <w:tc>
          <w:tcPr>
            <w:tcW w:w="992" w:type="dxa"/>
            <w:gridSpan w:val="2"/>
          </w:tcPr>
          <w:p w14:paraId="4F9DA077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6D21DA3B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46BE03F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21</w:t>
            </w:r>
          </w:p>
          <w:p w14:paraId="02AA0DC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2</w:t>
            </w:r>
          </w:p>
        </w:tc>
      </w:tr>
      <w:tr w:rsidR="00D14023" w:rsidRPr="00410328" w14:paraId="43A13F36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38625E4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30C738E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0 (0.85-0.96)</w:t>
            </w:r>
          </w:p>
        </w:tc>
        <w:tc>
          <w:tcPr>
            <w:tcW w:w="964" w:type="dxa"/>
          </w:tcPr>
          <w:p w14:paraId="65E007A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5E939CC3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788" w:type="dxa"/>
          </w:tcPr>
          <w:p w14:paraId="5FF1DD0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0 (0.85-0.95)</w:t>
            </w:r>
          </w:p>
        </w:tc>
        <w:tc>
          <w:tcPr>
            <w:tcW w:w="992" w:type="dxa"/>
            <w:gridSpan w:val="2"/>
          </w:tcPr>
          <w:p w14:paraId="5CB9168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062A51FF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1C02C71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319DB532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</w:tcPr>
          <w:p w14:paraId="0A3D1D3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5 (0.88-1.02)</w:t>
            </w:r>
          </w:p>
        </w:tc>
        <w:tc>
          <w:tcPr>
            <w:tcW w:w="964" w:type="dxa"/>
          </w:tcPr>
          <w:p w14:paraId="659605C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5</w:t>
            </w:r>
          </w:p>
        </w:tc>
        <w:tc>
          <w:tcPr>
            <w:tcW w:w="2410" w:type="dxa"/>
          </w:tcPr>
          <w:p w14:paraId="4769158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256C0BFA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1788" w:type="dxa"/>
          </w:tcPr>
          <w:p w14:paraId="3D143C2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8 (0.83-0.93)</w:t>
            </w:r>
          </w:p>
        </w:tc>
        <w:tc>
          <w:tcPr>
            <w:tcW w:w="992" w:type="dxa"/>
            <w:gridSpan w:val="2"/>
          </w:tcPr>
          <w:p w14:paraId="4C5579B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656F1246" w14:textId="77777777" w:rsidTr="00D14023">
        <w:tc>
          <w:tcPr>
            <w:tcW w:w="2405" w:type="dxa"/>
            <w:tcBorders>
              <w:top w:val="single" w:sz="6" w:space="0" w:color="auto"/>
            </w:tcBorders>
          </w:tcPr>
          <w:p w14:paraId="20985D2F" w14:textId="77777777" w:rsidR="00D14023" w:rsidRPr="00410328" w:rsidRDefault="00D14023" w:rsidP="00D14023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Incident basic ADLs</w:t>
            </w:r>
          </w:p>
        </w:tc>
        <w:tc>
          <w:tcPr>
            <w:tcW w:w="2013" w:type="dxa"/>
            <w:tcBorders>
              <w:top w:val="single" w:sz="6" w:space="0" w:color="auto"/>
            </w:tcBorders>
          </w:tcPr>
          <w:p w14:paraId="103B9ABC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59ABDCC9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4204" w:type="dxa"/>
            <w:gridSpan w:val="3"/>
            <w:tcBorders>
              <w:top w:val="single" w:sz="6" w:space="0" w:color="auto"/>
            </w:tcBorders>
          </w:tcPr>
          <w:p w14:paraId="3141F79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Incident instrumental ADLs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14:paraId="4AC43D43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</w:tr>
      <w:tr w:rsidR="00D14023" w:rsidRPr="00410328" w14:paraId="4E7DD448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711CE69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2013" w:type="dxa"/>
          </w:tcPr>
          <w:p w14:paraId="7CC6FC8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7 (1.06-1.08)</w:t>
            </w:r>
          </w:p>
        </w:tc>
        <w:tc>
          <w:tcPr>
            <w:tcW w:w="964" w:type="dxa"/>
          </w:tcPr>
          <w:p w14:paraId="78D3BB5C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6DC7A84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1788" w:type="dxa"/>
          </w:tcPr>
          <w:p w14:paraId="1F90001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7 (1.06-1.08)</w:t>
            </w:r>
          </w:p>
        </w:tc>
        <w:tc>
          <w:tcPr>
            <w:tcW w:w="992" w:type="dxa"/>
            <w:gridSpan w:val="2"/>
          </w:tcPr>
          <w:p w14:paraId="725F564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514CCB65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4C45BCF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2013" w:type="dxa"/>
          </w:tcPr>
          <w:p w14:paraId="2A6F8F1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2 (0.72-1.18)</w:t>
            </w:r>
          </w:p>
        </w:tc>
        <w:tc>
          <w:tcPr>
            <w:tcW w:w="964" w:type="dxa"/>
          </w:tcPr>
          <w:p w14:paraId="14D1887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2</w:t>
            </w:r>
          </w:p>
        </w:tc>
        <w:tc>
          <w:tcPr>
            <w:tcW w:w="2410" w:type="dxa"/>
          </w:tcPr>
          <w:p w14:paraId="456D745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1788" w:type="dxa"/>
          </w:tcPr>
          <w:p w14:paraId="13159E3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58 (1.30-1.93)</w:t>
            </w:r>
          </w:p>
        </w:tc>
        <w:tc>
          <w:tcPr>
            <w:tcW w:w="992" w:type="dxa"/>
            <w:gridSpan w:val="2"/>
          </w:tcPr>
          <w:p w14:paraId="3F62EDE2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6BC994F6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0A23C8CC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19DAEB3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7E7D694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2C3D992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2013" w:type="dxa"/>
          </w:tcPr>
          <w:p w14:paraId="5229091E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0B4F943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06F61DC3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1 (0.68-1.23)</w:t>
            </w:r>
          </w:p>
          <w:p w14:paraId="2AE0672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4 (0.61-1.16)</w:t>
            </w:r>
          </w:p>
        </w:tc>
        <w:tc>
          <w:tcPr>
            <w:tcW w:w="964" w:type="dxa"/>
          </w:tcPr>
          <w:p w14:paraId="7DE22E89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69204922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16A297D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1</w:t>
            </w:r>
          </w:p>
          <w:p w14:paraId="76A8AC1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4</w:t>
            </w:r>
          </w:p>
        </w:tc>
        <w:tc>
          <w:tcPr>
            <w:tcW w:w="2410" w:type="dxa"/>
          </w:tcPr>
          <w:p w14:paraId="3FDEA7A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5BD3700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597E017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520AA67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1788" w:type="dxa"/>
          </w:tcPr>
          <w:p w14:paraId="7DA10F93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26DF6D4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646FB513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8 (0.61-0.99)</w:t>
            </w:r>
          </w:p>
          <w:p w14:paraId="2C827EE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8 (0.68-1.14)</w:t>
            </w:r>
          </w:p>
        </w:tc>
        <w:tc>
          <w:tcPr>
            <w:tcW w:w="992" w:type="dxa"/>
            <w:gridSpan w:val="2"/>
          </w:tcPr>
          <w:p w14:paraId="254B5E6D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577254C3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582A9C8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44</w:t>
            </w:r>
          </w:p>
          <w:p w14:paraId="75C398C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34</w:t>
            </w:r>
          </w:p>
        </w:tc>
      </w:tr>
      <w:tr w:rsidR="00D14023" w:rsidRPr="00410328" w14:paraId="5CCB7EFE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2F648CE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3F7DD37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5926E88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44B4656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2013" w:type="dxa"/>
          </w:tcPr>
          <w:p w14:paraId="57A21341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7FC9765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6ECE87C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3 (0.53-0.99)</w:t>
            </w:r>
          </w:p>
          <w:p w14:paraId="043BCDE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4 (0.54-0.99)</w:t>
            </w:r>
          </w:p>
        </w:tc>
        <w:tc>
          <w:tcPr>
            <w:tcW w:w="964" w:type="dxa"/>
          </w:tcPr>
          <w:p w14:paraId="05573DCA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7EEA0F33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745606C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47</w:t>
            </w:r>
          </w:p>
          <w:p w14:paraId="234F8FE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49</w:t>
            </w:r>
          </w:p>
        </w:tc>
        <w:tc>
          <w:tcPr>
            <w:tcW w:w="2410" w:type="dxa"/>
          </w:tcPr>
          <w:p w14:paraId="3E50A25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3671463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329E841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063D57D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1788" w:type="dxa"/>
          </w:tcPr>
          <w:p w14:paraId="7A5FC0DF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46772F2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655A07CC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3 (0.57-0.94)</w:t>
            </w:r>
          </w:p>
          <w:p w14:paraId="49EA0243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7 (0.52-0.86)</w:t>
            </w:r>
          </w:p>
        </w:tc>
        <w:tc>
          <w:tcPr>
            <w:tcW w:w="992" w:type="dxa"/>
            <w:gridSpan w:val="2"/>
          </w:tcPr>
          <w:p w14:paraId="3165A66C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23AE4E29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70F934F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1</w:t>
            </w:r>
          </w:p>
          <w:p w14:paraId="2371B8C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2</w:t>
            </w:r>
          </w:p>
        </w:tc>
      </w:tr>
      <w:tr w:rsidR="00D14023" w:rsidRPr="00410328" w14:paraId="0F9B6EA4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05D3AD0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24A23F83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4 (0.79-0.89)</w:t>
            </w:r>
          </w:p>
        </w:tc>
        <w:tc>
          <w:tcPr>
            <w:tcW w:w="964" w:type="dxa"/>
          </w:tcPr>
          <w:p w14:paraId="7F6B471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51947BD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788" w:type="dxa"/>
          </w:tcPr>
          <w:p w14:paraId="48604352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9 (0.75-0.83)</w:t>
            </w:r>
          </w:p>
        </w:tc>
        <w:tc>
          <w:tcPr>
            <w:tcW w:w="992" w:type="dxa"/>
            <w:gridSpan w:val="2"/>
          </w:tcPr>
          <w:p w14:paraId="3003748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5AD04073" w14:textId="77777777" w:rsidTr="00D14023">
        <w:trPr>
          <w:gridAfter w:val="1"/>
          <w:wAfter w:w="6" w:type="dxa"/>
        </w:trPr>
        <w:tc>
          <w:tcPr>
            <w:tcW w:w="2405" w:type="dxa"/>
            <w:tcBorders>
              <w:bottom w:val="single" w:sz="6" w:space="0" w:color="auto"/>
            </w:tcBorders>
          </w:tcPr>
          <w:p w14:paraId="58F0312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lastRenderedPageBreak/>
              <w:t xml:space="preserve">Worthwhile change </w:t>
            </w:r>
          </w:p>
          <w:p w14:paraId="119A0853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14:paraId="5D3E0E40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9 (0.84-0.95)</w:t>
            </w:r>
          </w:p>
        </w:tc>
        <w:tc>
          <w:tcPr>
            <w:tcW w:w="964" w:type="dxa"/>
            <w:tcBorders>
              <w:bottom w:val="single" w:sz="6" w:space="0" w:color="auto"/>
            </w:tcBorders>
          </w:tcPr>
          <w:p w14:paraId="30B58CA3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3FE1057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369B34D8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bottom w:val="single" w:sz="6" w:space="0" w:color="auto"/>
            </w:tcBorders>
          </w:tcPr>
          <w:p w14:paraId="7B47060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6 (0.82-0.90)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</w:tcPr>
          <w:p w14:paraId="6EC01AC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3139DB46" w14:textId="77777777" w:rsidTr="00D14023">
        <w:trPr>
          <w:gridAfter w:val="1"/>
          <w:wAfter w:w="6" w:type="dxa"/>
        </w:trPr>
        <w:tc>
          <w:tcPr>
            <w:tcW w:w="2405" w:type="dxa"/>
            <w:tcBorders>
              <w:top w:val="single" w:sz="6" w:space="0" w:color="auto"/>
            </w:tcBorders>
          </w:tcPr>
          <w:p w14:paraId="024554DF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top w:val="single" w:sz="6" w:space="0" w:color="auto"/>
            </w:tcBorders>
          </w:tcPr>
          <w:p w14:paraId="38D5A15D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769C4905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64AA4CA9" w14:textId="77777777" w:rsidR="00D14023" w:rsidRPr="00410328" w:rsidRDefault="00D14023" w:rsidP="00D14023">
            <w:pPr>
              <w:rPr>
                <w:b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single" w:sz="6" w:space="0" w:color="auto"/>
            </w:tcBorders>
          </w:tcPr>
          <w:p w14:paraId="744BD55E" w14:textId="77777777" w:rsidR="00D14023" w:rsidRPr="00410328" w:rsidRDefault="00D14023" w:rsidP="00D14023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14:paraId="1C457F85" w14:textId="77777777" w:rsidR="00D14023" w:rsidRPr="00410328" w:rsidRDefault="00D14023" w:rsidP="00D14023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D14023" w:rsidRPr="00410328" w14:paraId="19B9144A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139DCAA0" w14:textId="77777777" w:rsidR="00D14023" w:rsidRPr="00410328" w:rsidRDefault="00D14023" w:rsidP="00D14023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Obesity</w:t>
            </w:r>
          </w:p>
        </w:tc>
        <w:tc>
          <w:tcPr>
            <w:tcW w:w="2013" w:type="dxa"/>
          </w:tcPr>
          <w:p w14:paraId="27730676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02CBA866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2410" w:type="dxa"/>
          </w:tcPr>
          <w:p w14:paraId="5A080820" w14:textId="77777777" w:rsidR="00D14023" w:rsidRPr="00410328" w:rsidRDefault="00D14023" w:rsidP="00D14023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Gait speed</w:t>
            </w:r>
          </w:p>
        </w:tc>
        <w:tc>
          <w:tcPr>
            <w:tcW w:w="1788" w:type="dxa"/>
          </w:tcPr>
          <w:p w14:paraId="012CA0E0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28247569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</w:tr>
      <w:tr w:rsidR="00D14023" w:rsidRPr="00410328" w14:paraId="36E4FD9C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6C4C2360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2013" w:type="dxa"/>
          </w:tcPr>
          <w:p w14:paraId="3FF5FCD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7 (0.96-0.98)</w:t>
            </w:r>
          </w:p>
        </w:tc>
        <w:tc>
          <w:tcPr>
            <w:tcW w:w="964" w:type="dxa"/>
          </w:tcPr>
          <w:p w14:paraId="5AF0C58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61D7941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1788" w:type="dxa"/>
          </w:tcPr>
          <w:p w14:paraId="2658A5A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182 (0.016)</w:t>
            </w:r>
          </w:p>
        </w:tc>
        <w:tc>
          <w:tcPr>
            <w:tcW w:w="992" w:type="dxa"/>
            <w:gridSpan w:val="2"/>
          </w:tcPr>
          <w:p w14:paraId="31D797B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13F5210F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09E21C3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2013" w:type="dxa"/>
          </w:tcPr>
          <w:p w14:paraId="426256C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8 (0.86-1.34)</w:t>
            </w:r>
          </w:p>
        </w:tc>
        <w:tc>
          <w:tcPr>
            <w:tcW w:w="964" w:type="dxa"/>
          </w:tcPr>
          <w:p w14:paraId="51A9065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2</w:t>
            </w:r>
          </w:p>
        </w:tc>
        <w:tc>
          <w:tcPr>
            <w:tcW w:w="2410" w:type="dxa"/>
          </w:tcPr>
          <w:p w14:paraId="5C64E17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1788" w:type="dxa"/>
          </w:tcPr>
          <w:p w14:paraId="252B66D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18 (0.016)</w:t>
            </w:r>
          </w:p>
        </w:tc>
        <w:tc>
          <w:tcPr>
            <w:tcW w:w="992" w:type="dxa"/>
            <w:gridSpan w:val="2"/>
          </w:tcPr>
          <w:p w14:paraId="0D15AF5C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26</w:t>
            </w:r>
          </w:p>
        </w:tc>
      </w:tr>
      <w:tr w:rsidR="00D14023" w:rsidRPr="00410328" w14:paraId="70F9F4CB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3E01FE9D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6D918F6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0437F98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726C7B0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2013" w:type="dxa"/>
          </w:tcPr>
          <w:p w14:paraId="46B94E61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4E00C2F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0E4474D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27 (0.97-1.68)</w:t>
            </w:r>
          </w:p>
          <w:p w14:paraId="73443B2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13 (0.84-1.52)</w:t>
            </w:r>
          </w:p>
        </w:tc>
        <w:tc>
          <w:tcPr>
            <w:tcW w:w="964" w:type="dxa"/>
          </w:tcPr>
          <w:p w14:paraId="1B9DD3C2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10D180BD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50447C2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86</w:t>
            </w:r>
          </w:p>
          <w:p w14:paraId="6E5C6F9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43</w:t>
            </w:r>
          </w:p>
        </w:tc>
        <w:tc>
          <w:tcPr>
            <w:tcW w:w="2410" w:type="dxa"/>
          </w:tcPr>
          <w:p w14:paraId="6B31B1E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</w:tc>
        <w:tc>
          <w:tcPr>
            <w:tcW w:w="1788" w:type="dxa"/>
          </w:tcPr>
          <w:p w14:paraId="6C828750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9 (0.017)</w:t>
            </w:r>
          </w:p>
        </w:tc>
        <w:tc>
          <w:tcPr>
            <w:tcW w:w="992" w:type="dxa"/>
            <w:gridSpan w:val="2"/>
          </w:tcPr>
          <w:p w14:paraId="668E024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0</w:t>
            </w:r>
          </w:p>
        </w:tc>
      </w:tr>
      <w:tr w:rsidR="00D14023" w:rsidRPr="00410328" w14:paraId="7EA31FF5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403106E2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33E1DEC0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7B2B2CA2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425C4E9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2013" w:type="dxa"/>
          </w:tcPr>
          <w:p w14:paraId="6A3FEDEA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31971BE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0D1623F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3 (0.55-0.96)</w:t>
            </w:r>
          </w:p>
          <w:p w14:paraId="256F8E28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7 (0.43-0.75)</w:t>
            </w:r>
          </w:p>
        </w:tc>
        <w:tc>
          <w:tcPr>
            <w:tcW w:w="964" w:type="dxa"/>
          </w:tcPr>
          <w:p w14:paraId="43AD67ED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6E78CF4E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  <w:p w14:paraId="2BB5C5D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6</w:t>
            </w:r>
          </w:p>
          <w:p w14:paraId="7774AA17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51AE2965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</w:tc>
        <w:tc>
          <w:tcPr>
            <w:tcW w:w="1788" w:type="dxa"/>
          </w:tcPr>
          <w:p w14:paraId="2176D70B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33 (0.017)</w:t>
            </w:r>
          </w:p>
        </w:tc>
        <w:tc>
          <w:tcPr>
            <w:tcW w:w="992" w:type="dxa"/>
            <w:gridSpan w:val="2"/>
          </w:tcPr>
          <w:p w14:paraId="6724822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6</w:t>
            </w:r>
          </w:p>
        </w:tc>
      </w:tr>
      <w:tr w:rsidR="00D14023" w:rsidRPr="00410328" w14:paraId="1DB76187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530E06D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Obesity (2012)</w:t>
            </w:r>
          </w:p>
        </w:tc>
        <w:tc>
          <w:tcPr>
            <w:tcW w:w="2013" w:type="dxa"/>
          </w:tcPr>
          <w:p w14:paraId="5C2A5F1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75.39 (60.13-94.51)</w:t>
            </w:r>
          </w:p>
        </w:tc>
        <w:tc>
          <w:tcPr>
            <w:tcW w:w="964" w:type="dxa"/>
          </w:tcPr>
          <w:p w14:paraId="608E0902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43FC78E7" w14:textId="77777777" w:rsidR="00D14023" w:rsidRPr="00410328" w:rsidRDefault="00D14023" w:rsidP="00D14023">
            <w:pPr>
              <w:ind w:right="-131"/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Gait speed 2012</w:t>
            </w:r>
          </w:p>
        </w:tc>
        <w:tc>
          <w:tcPr>
            <w:tcW w:w="1788" w:type="dxa"/>
          </w:tcPr>
          <w:p w14:paraId="47B7145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32 (0.017)</w:t>
            </w:r>
          </w:p>
        </w:tc>
        <w:tc>
          <w:tcPr>
            <w:tcW w:w="992" w:type="dxa"/>
            <w:gridSpan w:val="2"/>
          </w:tcPr>
          <w:p w14:paraId="5593AF42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D14023" w:rsidRPr="00410328" w14:paraId="235E3F9B" w14:textId="77777777" w:rsidTr="00D14023">
        <w:trPr>
          <w:gridAfter w:val="1"/>
          <w:wAfter w:w="6" w:type="dxa"/>
        </w:trPr>
        <w:tc>
          <w:tcPr>
            <w:tcW w:w="2405" w:type="dxa"/>
          </w:tcPr>
          <w:p w14:paraId="1F2536C3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71B28B9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3 (0.88-0.99)</w:t>
            </w:r>
          </w:p>
        </w:tc>
        <w:tc>
          <w:tcPr>
            <w:tcW w:w="964" w:type="dxa"/>
          </w:tcPr>
          <w:p w14:paraId="69A1F4E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4</w:t>
            </w:r>
          </w:p>
        </w:tc>
        <w:tc>
          <w:tcPr>
            <w:tcW w:w="2410" w:type="dxa"/>
          </w:tcPr>
          <w:p w14:paraId="053CFBB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788" w:type="dxa"/>
          </w:tcPr>
          <w:p w14:paraId="0F906A81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61 (0.018)</w:t>
            </w:r>
          </w:p>
        </w:tc>
        <w:tc>
          <w:tcPr>
            <w:tcW w:w="992" w:type="dxa"/>
            <w:gridSpan w:val="2"/>
          </w:tcPr>
          <w:p w14:paraId="325288FE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</w:t>
            </w:r>
          </w:p>
        </w:tc>
      </w:tr>
      <w:tr w:rsidR="00D14023" w:rsidRPr="00410328" w14:paraId="6303DBB7" w14:textId="77777777" w:rsidTr="00D14023">
        <w:trPr>
          <w:gridAfter w:val="1"/>
          <w:wAfter w:w="6" w:type="dxa"/>
        </w:trPr>
        <w:tc>
          <w:tcPr>
            <w:tcW w:w="2405" w:type="dxa"/>
            <w:tcBorders>
              <w:bottom w:val="single" w:sz="12" w:space="0" w:color="auto"/>
            </w:tcBorders>
          </w:tcPr>
          <w:p w14:paraId="71BAF426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2C3543A7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14:paraId="12711C3C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7 (0.91-1.05)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1854F6FA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3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0E938BBF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4D64D755" w14:textId="77777777" w:rsidR="00D14023" w:rsidRPr="00410328" w:rsidRDefault="00D14023" w:rsidP="00D14023">
            <w:pPr>
              <w:rPr>
                <w:sz w:val="21"/>
                <w:szCs w:val="21"/>
              </w:rPr>
            </w:pPr>
          </w:p>
        </w:tc>
        <w:tc>
          <w:tcPr>
            <w:tcW w:w="1788" w:type="dxa"/>
            <w:tcBorders>
              <w:bottom w:val="single" w:sz="12" w:space="0" w:color="auto"/>
            </w:tcBorders>
          </w:tcPr>
          <w:p w14:paraId="30A5B384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45 (0.017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5FE4AE69" w14:textId="77777777" w:rsidR="00D14023" w:rsidRPr="00410328" w:rsidRDefault="00D14023" w:rsidP="00D14023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0</w:t>
            </w:r>
          </w:p>
        </w:tc>
      </w:tr>
    </w:tbl>
    <w:p w14:paraId="2610F910" w14:textId="77777777" w:rsidR="00720C67" w:rsidRPr="00410328" w:rsidRDefault="00720C67" w:rsidP="00720C67"/>
    <w:p w14:paraId="742F9EC5" w14:textId="77777777" w:rsidR="00B210C6" w:rsidRPr="00410328" w:rsidRDefault="00B210C6">
      <w:pPr>
        <w:rPr>
          <w:b/>
        </w:rPr>
      </w:pPr>
      <w:r w:rsidRPr="00410328">
        <w:rPr>
          <w:b/>
        </w:rPr>
        <w:br w:type="page"/>
      </w:r>
    </w:p>
    <w:p w14:paraId="61EAE21A" w14:textId="41BA588B" w:rsidR="00141955" w:rsidRPr="00410328" w:rsidRDefault="00B210C6" w:rsidP="00141955">
      <w:pPr>
        <w:ind w:left="2880" w:hanging="2880"/>
        <w:rPr>
          <w:b/>
        </w:rPr>
      </w:pPr>
      <w:r w:rsidRPr="00410328">
        <w:rPr>
          <w:b/>
        </w:rPr>
        <w:lastRenderedPageBreak/>
        <w:t xml:space="preserve">Supplementary table </w:t>
      </w:r>
      <w:r w:rsidR="00AC5F4E" w:rsidRPr="00410328">
        <w:rPr>
          <w:b/>
        </w:rPr>
        <w:t>7</w:t>
      </w:r>
    </w:p>
    <w:p w14:paraId="0AF0E713" w14:textId="77777777" w:rsidR="00141955" w:rsidRPr="00410328" w:rsidRDefault="00141955" w:rsidP="00141955">
      <w:pPr>
        <w:ind w:left="2880" w:hanging="2880"/>
        <w:rPr>
          <w:b/>
        </w:rPr>
      </w:pPr>
    </w:p>
    <w:p w14:paraId="56DD7F65" w14:textId="3BCAA6D2" w:rsidR="00B210C6" w:rsidRPr="00410328" w:rsidRDefault="00141955" w:rsidP="00141955">
      <w:pPr>
        <w:ind w:left="2880" w:hanging="2880"/>
        <w:rPr>
          <w:b/>
        </w:rPr>
      </w:pPr>
      <w:r w:rsidRPr="00410328">
        <w:rPr>
          <w:b/>
        </w:rPr>
        <w:t>C</w:t>
      </w:r>
      <w:r w:rsidR="00B210C6" w:rsidRPr="00410328">
        <w:rPr>
          <w:b/>
        </w:rPr>
        <w:t>hanges in worthwhile ratings (201</w:t>
      </w:r>
      <w:r w:rsidR="00D14023" w:rsidRPr="00410328">
        <w:rPr>
          <w:b/>
        </w:rPr>
        <w:t>4</w:t>
      </w:r>
      <w:r w:rsidR="00B210C6" w:rsidRPr="00410328">
        <w:rPr>
          <w:b/>
        </w:rPr>
        <w:t>-201</w:t>
      </w:r>
      <w:r w:rsidR="00D14023" w:rsidRPr="00410328">
        <w:rPr>
          <w:b/>
        </w:rPr>
        <w:t>2</w:t>
      </w:r>
      <w:r w:rsidR="00B210C6" w:rsidRPr="00410328">
        <w:rPr>
          <w:b/>
        </w:rPr>
        <w:t xml:space="preserve">) and </w:t>
      </w:r>
      <w:r w:rsidR="00A300AC" w:rsidRPr="00410328">
        <w:rPr>
          <w:b/>
        </w:rPr>
        <w:t>wellbeing and h</w:t>
      </w:r>
      <w:r w:rsidR="00B210C6" w:rsidRPr="00410328">
        <w:rPr>
          <w:b/>
        </w:rPr>
        <w:t xml:space="preserve">ealth </w:t>
      </w:r>
      <w:r w:rsidR="009F27B9" w:rsidRPr="00410328">
        <w:rPr>
          <w:b/>
        </w:rPr>
        <w:t>behaviour</w:t>
      </w:r>
      <w:r w:rsidR="00B210C6" w:rsidRPr="00410328">
        <w:rPr>
          <w:b/>
        </w:rPr>
        <w:t xml:space="preserve"> in 2016</w:t>
      </w:r>
    </w:p>
    <w:p w14:paraId="0A6D2813" w14:textId="77777777" w:rsidR="00B210C6" w:rsidRPr="00410328" w:rsidRDefault="00B210C6" w:rsidP="00141955">
      <w:pPr>
        <w:rPr>
          <w:b/>
        </w:rPr>
      </w:pPr>
    </w:p>
    <w:tbl>
      <w:tblPr>
        <w:tblStyle w:val="TableGrid"/>
        <w:tblW w:w="1077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013"/>
        <w:gridCol w:w="964"/>
        <w:gridCol w:w="2551"/>
        <w:gridCol w:w="1991"/>
        <w:gridCol w:w="851"/>
      </w:tblGrid>
      <w:tr w:rsidR="00B210C6" w:rsidRPr="00410328" w14:paraId="5A99BCCB" w14:textId="77777777" w:rsidTr="00141955">
        <w:trPr>
          <w:tblHeader/>
        </w:trPr>
        <w:tc>
          <w:tcPr>
            <w:tcW w:w="2405" w:type="dxa"/>
            <w:tcBorders>
              <w:top w:val="single" w:sz="12" w:space="0" w:color="auto"/>
            </w:tcBorders>
          </w:tcPr>
          <w:p w14:paraId="18A72756" w14:textId="77777777" w:rsidR="00B210C6" w:rsidRPr="00410328" w:rsidRDefault="00B210C6" w:rsidP="00D14023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</w:tc>
        <w:tc>
          <w:tcPr>
            <w:tcW w:w="2013" w:type="dxa"/>
            <w:tcBorders>
              <w:top w:val="single" w:sz="12" w:space="0" w:color="auto"/>
            </w:tcBorders>
          </w:tcPr>
          <w:p w14:paraId="5F9CDE30" w14:textId="77777777" w:rsidR="00B210C6" w:rsidRPr="00410328" w:rsidRDefault="00B210C6" w:rsidP="00CC7A8E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2004D060" w14:textId="77777777" w:rsidR="00B210C6" w:rsidRPr="00410328" w:rsidRDefault="00B210C6" w:rsidP="00CC7A8E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73BAACCB" w14:textId="77777777" w:rsidR="00B210C6" w:rsidRPr="00410328" w:rsidRDefault="00B210C6" w:rsidP="00CC7A8E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</w:tc>
        <w:tc>
          <w:tcPr>
            <w:tcW w:w="1991" w:type="dxa"/>
            <w:tcBorders>
              <w:top w:val="single" w:sz="12" w:space="0" w:color="auto"/>
            </w:tcBorders>
          </w:tcPr>
          <w:p w14:paraId="5B83D13E" w14:textId="77777777" w:rsidR="00B210C6" w:rsidRPr="00410328" w:rsidRDefault="00B210C6" w:rsidP="00CC7A8E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AFF2E22" w14:textId="77777777" w:rsidR="00B210C6" w:rsidRPr="00410328" w:rsidRDefault="00B210C6" w:rsidP="00CC7A8E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B210C6" w:rsidRPr="00410328" w14:paraId="3CF25A97" w14:textId="77777777" w:rsidTr="00141955">
        <w:tc>
          <w:tcPr>
            <w:tcW w:w="2405" w:type="dxa"/>
          </w:tcPr>
          <w:p w14:paraId="56ECAE0F" w14:textId="77777777" w:rsidR="00B210C6" w:rsidRPr="00410328" w:rsidRDefault="00A300AC" w:rsidP="00CC7A8E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Enjoyment of life</w:t>
            </w:r>
          </w:p>
        </w:tc>
        <w:tc>
          <w:tcPr>
            <w:tcW w:w="2013" w:type="dxa"/>
          </w:tcPr>
          <w:p w14:paraId="50DE4805" w14:textId="77777777" w:rsidR="00B210C6" w:rsidRPr="00410328" w:rsidRDefault="00B210C6" w:rsidP="00CC7A8E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64" w:type="dxa"/>
          </w:tcPr>
          <w:p w14:paraId="7A7DC819" w14:textId="77777777" w:rsidR="00B210C6" w:rsidRPr="00410328" w:rsidRDefault="00B210C6" w:rsidP="00CC7A8E">
            <w:pPr>
              <w:rPr>
                <w:b/>
                <w:sz w:val="21"/>
                <w:szCs w:val="21"/>
              </w:rPr>
            </w:pPr>
          </w:p>
        </w:tc>
        <w:tc>
          <w:tcPr>
            <w:tcW w:w="2551" w:type="dxa"/>
          </w:tcPr>
          <w:p w14:paraId="46725095" w14:textId="77777777" w:rsidR="00B210C6" w:rsidRPr="00410328" w:rsidRDefault="00A300AC" w:rsidP="00CC7A8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Life satisfaction</w:t>
            </w:r>
          </w:p>
        </w:tc>
        <w:tc>
          <w:tcPr>
            <w:tcW w:w="1991" w:type="dxa"/>
          </w:tcPr>
          <w:p w14:paraId="2A8A3461" w14:textId="77777777" w:rsidR="00B210C6" w:rsidRPr="00410328" w:rsidRDefault="00B210C6" w:rsidP="00CC7A8E">
            <w:pPr>
              <w:rPr>
                <w:b/>
                <w:sz w:val="21"/>
                <w:szCs w:val="21"/>
              </w:rPr>
            </w:pPr>
          </w:p>
        </w:tc>
        <w:tc>
          <w:tcPr>
            <w:tcW w:w="851" w:type="dxa"/>
          </w:tcPr>
          <w:p w14:paraId="13083553" w14:textId="77777777" w:rsidR="00B210C6" w:rsidRPr="00410328" w:rsidRDefault="00B210C6" w:rsidP="00CC7A8E">
            <w:pPr>
              <w:rPr>
                <w:b/>
                <w:sz w:val="21"/>
                <w:szCs w:val="21"/>
              </w:rPr>
            </w:pPr>
          </w:p>
        </w:tc>
      </w:tr>
      <w:tr w:rsidR="00B210C6" w:rsidRPr="00410328" w14:paraId="762B99EA" w14:textId="77777777" w:rsidTr="00141955">
        <w:tc>
          <w:tcPr>
            <w:tcW w:w="2405" w:type="dxa"/>
          </w:tcPr>
          <w:p w14:paraId="388A177E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2013" w:type="dxa"/>
          </w:tcPr>
          <w:p w14:paraId="24B3FEF0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A300AC" w:rsidRPr="00410328">
              <w:rPr>
                <w:sz w:val="21"/>
                <w:szCs w:val="21"/>
              </w:rPr>
              <w:t>72</w:t>
            </w:r>
            <w:r w:rsidRPr="00410328">
              <w:rPr>
                <w:sz w:val="21"/>
                <w:szCs w:val="21"/>
              </w:rPr>
              <w:t xml:space="preserve"> (0.0</w:t>
            </w:r>
            <w:r w:rsidR="00A300AC" w:rsidRPr="00410328">
              <w:rPr>
                <w:sz w:val="21"/>
                <w:szCs w:val="21"/>
              </w:rPr>
              <w:t>1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2847FF93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6D2481B1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1991" w:type="dxa"/>
          </w:tcPr>
          <w:p w14:paraId="2C905498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</w:t>
            </w:r>
            <w:r w:rsidR="00A300AC" w:rsidRPr="00410328">
              <w:rPr>
                <w:sz w:val="21"/>
                <w:szCs w:val="21"/>
              </w:rPr>
              <w:t>30</w:t>
            </w:r>
            <w:r w:rsidRPr="00410328">
              <w:rPr>
                <w:sz w:val="21"/>
                <w:szCs w:val="21"/>
              </w:rPr>
              <w:t xml:space="preserve"> (0.012)</w:t>
            </w:r>
          </w:p>
        </w:tc>
        <w:tc>
          <w:tcPr>
            <w:tcW w:w="851" w:type="dxa"/>
          </w:tcPr>
          <w:p w14:paraId="380A1746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A300AC" w:rsidRPr="00410328">
              <w:rPr>
                <w:sz w:val="21"/>
                <w:szCs w:val="21"/>
              </w:rPr>
              <w:t>8</w:t>
            </w:r>
          </w:p>
        </w:tc>
      </w:tr>
      <w:tr w:rsidR="00B210C6" w:rsidRPr="00410328" w14:paraId="290D0137" w14:textId="77777777" w:rsidTr="00141955">
        <w:tc>
          <w:tcPr>
            <w:tcW w:w="2405" w:type="dxa"/>
          </w:tcPr>
          <w:p w14:paraId="01BC9CC6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2013" w:type="dxa"/>
          </w:tcPr>
          <w:p w14:paraId="3BD707A9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</w:t>
            </w:r>
            <w:r w:rsidR="00A300AC" w:rsidRPr="00410328">
              <w:rPr>
                <w:sz w:val="21"/>
                <w:szCs w:val="21"/>
              </w:rPr>
              <w:t>3</w:t>
            </w:r>
            <w:r w:rsidRPr="00410328">
              <w:rPr>
                <w:sz w:val="21"/>
                <w:szCs w:val="21"/>
              </w:rPr>
              <w:t xml:space="preserve"> (0.0</w:t>
            </w:r>
            <w:r w:rsidR="00A300AC" w:rsidRPr="00410328">
              <w:rPr>
                <w:sz w:val="21"/>
                <w:szCs w:val="21"/>
              </w:rPr>
              <w:t>11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434DACEC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A300AC" w:rsidRPr="00410328">
              <w:rPr>
                <w:sz w:val="21"/>
                <w:szCs w:val="21"/>
              </w:rPr>
              <w:t>26</w:t>
            </w:r>
          </w:p>
        </w:tc>
        <w:tc>
          <w:tcPr>
            <w:tcW w:w="2551" w:type="dxa"/>
          </w:tcPr>
          <w:p w14:paraId="15EFB201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1991" w:type="dxa"/>
          </w:tcPr>
          <w:p w14:paraId="278C82CB" w14:textId="77777777" w:rsidR="00B210C6" w:rsidRPr="00410328" w:rsidRDefault="00A300AC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6</w:t>
            </w:r>
            <w:r w:rsidR="00B210C6" w:rsidRPr="00410328">
              <w:rPr>
                <w:sz w:val="21"/>
                <w:szCs w:val="21"/>
              </w:rPr>
              <w:t xml:space="preserve"> (0.012)</w:t>
            </w:r>
          </w:p>
        </w:tc>
        <w:tc>
          <w:tcPr>
            <w:tcW w:w="851" w:type="dxa"/>
          </w:tcPr>
          <w:p w14:paraId="54826296" w14:textId="77777777" w:rsidR="00B210C6" w:rsidRPr="00410328" w:rsidRDefault="00A300AC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6</w:t>
            </w:r>
          </w:p>
        </w:tc>
      </w:tr>
      <w:tr w:rsidR="00B210C6" w:rsidRPr="00410328" w14:paraId="671B055E" w14:textId="77777777" w:rsidTr="00141955">
        <w:tc>
          <w:tcPr>
            <w:tcW w:w="2405" w:type="dxa"/>
          </w:tcPr>
          <w:p w14:paraId="72F463F5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</w:tc>
        <w:tc>
          <w:tcPr>
            <w:tcW w:w="2013" w:type="dxa"/>
          </w:tcPr>
          <w:p w14:paraId="24ABAB10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A300AC" w:rsidRPr="00410328">
              <w:rPr>
                <w:sz w:val="21"/>
                <w:szCs w:val="21"/>
              </w:rPr>
              <w:t>25</w:t>
            </w:r>
            <w:r w:rsidRPr="00410328">
              <w:rPr>
                <w:sz w:val="21"/>
                <w:szCs w:val="21"/>
              </w:rPr>
              <w:t xml:space="preserve"> (0.0</w:t>
            </w:r>
            <w:r w:rsidR="00A300AC" w:rsidRPr="00410328">
              <w:rPr>
                <w:sz w:val="21"/>
                <w:szCs w:val="21"/>
              </w:rPr>
              <w:t>13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68CE3E6E" w14:textId="77777777" w:rsidR="00B210C6" w:rsidRPr="00410328" w:rsidRDefault="00A300AC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2</w:t>
            </w:r>
          </w:p>
        </w:tc>
        <w:tc>
          <w:tcPr>
            <w:tcW w:w="2551" w:type="dxa"/>
          </w:tcPr>
          <w:p w14:paraId="4B3DF5F3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</w:tc>
        <w:tc>
          <w:tcPr>
            <w:tcW w:w="1991" w:type="dxa"/>
          </w:tcPr>
          <w:p w14:paraId="23114C03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A300AC" w:rsidRPr="00410328">
              <w:rPr>
                <w:sz w:val="21"/>
                <w:szCs w:val="21"/>
              </w:rPr>
              <w:t>13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A300AC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699DD5AC" w14:textId="77777777" w:rsidR="00B210C6" w:rsidRPr="00410328" w:rsidRDefault="00A300AC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29</w:t>
            </w:r>
          </w:p>
        </w:tc>
      </w:tr>
      <w:tr w:rsidR="00B210C6" w:rsidRPr="00410328" w14:paraId="6E5E600F" w14:textId="77777777" w:rsidTr="00141955">
        <w:tc>
          <w:tcPr>
            <w:tcW w:w="2405" w:type="dxa"/>
          </w:tcPr>
          <w:p w14:paraId="12A9D7D8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</w:tc>
        <w:tc>
          <w:tcPr>
            <w:tcW w:w="2013" w:type="dxa"/>
          </w:tcPr>
          <w:p w14:paraId="18CA3424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A300AC" w:rsidRPr="00410328">
              <w:rPr>
                <w:sz w:val="21"/>
                <w:szCs w:val="21"/>
              </w:rPr>
              <w:t>55</w:t>
            </w:r>
            <w:r w:rsidRPr="00410328">
              <w:rPr>
                <w:sz w:val="21"/>
                <w:szCs w:val="21"/>
              </w:rPr>
              <w:t xml:space="preserve"> (0.0</w:t>
            </w:r>
            <w:r w:rsidR="00A300AC" w:rsidRPr="00410328">
              <w:rPr>
                <w:sz w:val="21"/>
                <w:szCs w:val="21"/>
              </w:rPr>
              <w:t>13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203F052C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2CB63663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</w:tc>
        <w:tc>
          <w:tcPr>
            <w:tcW w:w="1991" w:type="dxa"/>
          </w:tcPr>
          <w:p w14:paraId="65513FCA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A300AC" w:rsidRPr="00410328">
              <w:rPr>
                <w:sz w:val="21"/>
                <w:szCs w:val="21"/>
              </w:rPr>
              <w:t>18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A300AC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90921B0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B210C6" w:rsidRPr="00410328" w14:paraId="0A5F0894" w14:textId="77777777" w:rsidTr="00141955">
        <w:tc>
          <w:tcPr>
            <w:tcW w:w="2405" w:type="dxa"/>
          </w:tcPr>
          <w:p w14:paraId="35981ADB" w14:textId="77777777" w:rsidR="00B210C6" w:rsidRPr="00410328" w:rsidRDefault="00A300AC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njoyment of life 2012</w:t>
            </w:r>
          </w:p>
        </w:tc>
        <w:tc>
          <w:tcPr>
            <w:tcW w:w="2013" w:type="dxa"/>
          </w:tcPr>
          <w:p w14:paraId="274B23B2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A300AC" w:rsidRPr="00410328">
              <w:rPr>
                <w:sz w:val="21"/>
                <w:szCs w:val="21"/>
              </w:rPr>
              <w:t>52</w:t>
            </w:r>
            <w:r w:rsidRPr="00410328">
              <w:rPr>
                <w:sz w:val="21"/>
                <w:szCs w:val="21"/>
              </w:rPr>
              <w:t>8 (0.0</w:t>
            </w:r>
            <w:r w:rsidR="00A300AC" w:rsidRPr="00410328">
              <w:rPr>
                <w:sz w:val="21"/>
                <w:szCs w:val="21"/>
              </w:rPr>
              <w:t>1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08A518DE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40B7AEC7" w14:textId="77777777" w:rsidR="00B210C6" w:rsidRPr="00410328" w:rsidRDefault="00A300AC" w:rsidP="00CC7A8E">
            <w:pPr>
              <w:ind w:right="-131"/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Life satisfaction 2012</w:t>
            </w:r>
          </w:p>
        </w:tc>
        <w:tc>
          <w:tcPr>
            <w:tcW w:w="1991" w:type="dxa"/>
          </w:tcPr>
          <w:p w14:paraId="61B8CF9F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</w:t>
            </w:r>
            <w:r w:rsidR="00A300AC" w:rsidRPr="00410328">
              <w:rPr>
                <w:sz w:val="21"/>
                <w:szCs w:val="21"/>
              </w:rPr>
              <w:t>98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A300AC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A0203F8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B210C6" w:rsidRPr="00410328" w14:paraId="78D8F60E" w14:textId="77777777" w:rsidTr="00141955">
        <w:tc>
          <w:tcPr>
            <w:tcW w:w="2405" w:type="dxa"/>
          </w:tcPr>
          <w:p w14:paraId="7AD8D42D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6B50CE50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A300AC" w:rsidRPr="00410328">
              <w:rPr>
                <w:sz w:val="21"/>
                <w:szCs w:val="21"/>
              </w:rPr>
              <w:t>235</w:t>
            </w:r>
            <w:r w:rsidRPr="00410328">
              <w:rPr>
                <w:sz w:val="21"/>
                <w:szCs w:val="21"/>
              </w:rPr>
              <w:t xml:space="preserve"> (0.0</w:t>
            </w:r>
            <w:r w:rsidR="00A300AC" w:rsidRPr="00410328">
              <w:rPr>
                <w:sz w:val="21"/>
                <w:szCs w:val="21"/>
              </w:rPr>
              <w:t>14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1607B898" w14:textId="77777777" w:rsidR="00B210C6" w:rsidRPr="00410328" w:rsidRDefault="00A300AC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4141577D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991" w:type="dxa"/>
          </w:tcPr>
          <w:p w14:paraId="02C64010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A300AC" w:rsidRPr="00410328">
              <w:rPr>
                <w:sz w:val="21"/>
                <w:szCs w:val="21"/>
              </w:rPr>
              <w:t>202</w:t>
            </w:r>
            <w:r w:rsidRPr="00410328">
              <w:rPr>
                <w:sz w:val="21"/>
                <w:szCs w:val="21"/>
              </w:rPr>
              <w:t xml:space="preserve"> (0.01</w:t>
            </w:r>
            <w:r w:rsidR="00A300AC" w:rsidRPr="00410328">
              <w:rPr>
                <w:sz w:val="21"/>
                <w:szCs w:val="21"/>
              </w:rPr>
              <w:t>4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A945DA3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1</w:t>
            </w:r>
          </w:p>
        </w:tc>
      </w:tr>
      <w:tr w:rsidR="00B210C6" w:rsidRPr="00410328" w14:paraId="0E24C2C2" w14:textId="77777777" w:rsidTr="00141955">
        <w:tc>
          <w:tcPr>
            <w:tcW w:w="2405" w:type="dxa"/>
            <w:tcBorders>
              <w:bottom w:val="single" w:sz="6" w:space="0" w:color="auto"/>
            </w:tcBorders>
          </w:tcPr>
          <w:p w14:paraId="36645EA1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438F123E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14:paraId="62BBA080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A300AC" w:rsidRPr="00410328">
              <w:rPr>
                <w:sz w:val="21"/>
                <w:szCs w:val="21"/>
              </w:rPr>
              <w:t>177</w:t>
            </w:r>
            <w:r w:rsidRPr="00410328">
              <w:rPr>
                <w:sz w:val="21"/>
                <w:szCs w:val="21"/>
              </w:rPr>
              <w:t xml:space="preserve"> (0.0</w:t>
            </w:r>
            <w:r w:rsidR="00A300AC" w:rsidRPr="00410328">
              <w:rPr>
                <w:sz w:val="21"/>
                <w:szCs w:val="21"/>
              </w:rPr>
              <w:t>13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  <w:tcBorders>
              <w:bottom w:val="single" w:sz="6" w:space="0" w:color="auto"/>
            </w:tcBorders>
          </w:tcPr>
          <w:p w14:paraId="53092F62" w14:textId="77777777" w:rsidR="00B210C6" w:rsidRPr="00410328" w:rsidRDefault="00A300AC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  <w:tcBorders>
              <w:bottom w:val="single" w:sz="6" w:space="0" w:color="auto"/>
            </w:tcBorders>
          </w:tcPr>
          <w:p w14:paraId="226B971F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149155E8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</w:tc>
        <w:tc>
          <w:tcPr>
            <w:tcW w:w="1991" w:type="dxa"/>
            <w:tcBorders>
              <w:bottom w:val="single" w:sz="6" w:space="0" w:color="auto"/>
            </w:tcBorders>
          </w:tcPr>
          <w:p w14:paraId="2699705C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A300AC" w:rsidRPr="00410328">
              <w:rPr>
                <w:sz w:val="21"/>
                <w:szCs w:val="21"/>
              </w:rPr>
              <w:t>172</w:t>
            </w:r>
            <w:r w:rsidRPr="00410328">
              <w:rPr>
                <w:sz w:val="21"/>
                <w:szCs w:val="21"/>
              </w:rPr>
              <w:t xml:space="preserve"> (0.013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67785369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87</w:t>
            </w:r>
          </w:p>
        </w:tc>
      </w:tr>
      <w:tr w:rsidR="00141955" w:rsidRPr="00410328" w14:paraId="46FC7528" w14:textId="77777777" w:rsidTr="00141955">
        <w:tc>
          <w:tcPr>
            <w:tcW w:w="2405" w:type="dxa"/>
            <w:tcBorders>
              <w:top w:val="single" w:sz="6" w:space="0" w:color="auto"/>
            </w:tcBorders>
          </w:tcPr>
          <w:p w14:paraId="33503743" w14:textId="77777777" w:rsidR="00141955" w:rsidRPr="00410328" w:rsidRDefault="00141955" w:rsidP="00CC7A8E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top w:val="single" w:sz="6" w:space="0" w:color="auto"/>
            </w:tcBorders>
          </w:tcPr>
          <w:p w14:paraId="2764D451" w14:textId="77777777" w:rsidR="00141955" w:rsidRPr="00410328" w:rsidRDefault="00141955" w:rsidP="00CC7A8E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Adjusted odds ratio (95% CI)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6231EC22" w14:textId="77777777" w:rsidR="00141955" w:rsidRPr="00410328" w:rsidRDefault="00D14023" w:rsidP="00CC7A8E">
            <w:pPr>
              <w:rPr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303CC3D9" w14:textId="77777777" w:rsidR="00141955" w:rsidRPr="00410328" w:rsidRDefault="00141955" w:rsidP="00CC7A8E">
            <w:pPr>
              <w:rPr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single" w:sz="6" w:space="0" w:color="auto"/>
            </w:tcBorders>
          </w:tcPr>
          <w:p w14:paraId="26321A19" w14:textId="77777777" w:rsidR="00141955" w:rsidRPr="00410328" w:rsidRDefault="00141955" w:rsidP="00CC7A8E">
            <w:pPr>
              <w:rPr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Adjusted odds ratio (95% CI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6B2008BF" w14:textId="77777777" w:rsidR="00141955" w:rsidRPr="00410328" w:rsidRDefault="00D14023" w:rsidP="00CC7A8E">
            <w:pPr>
              <w:rPr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B210C6" w:rsidRPr="00410328" w14:paraId="108F92E8" w14:textId="77777777" w:rsidTr="00141955">
        <w:tc>
          <w:tcPr>
            <w:tcW w:w="4418" w:type="dxa"/>
            <w:gridSpan w:val="2"/>
          </w:tcPr>
          <w:p w14:paraId="5E275D6A" w14:textId="77777777" w:rsidR="00B210C6" w:rsidRPr="00410328" w:rsidRDefault="00613ED7" w:rsidP="00CC7A8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Depressive symptoms </w:t>
            </w:r>
            <w:r w:rsidRPr="00410328">
              <w:rPr>
                <w:rFonts w:cs="Times New Roman"/>
                <w:i/>
                <w:sz w:val="21"/>
                <w:szCs w:val="21"/>
              </w:rPr>
              <w:t>≥</w:t>
            </w:r>
            <w:r w:rsidRPr="00410328">
              <w:rPr>
                <w:i/>
                <w:sz w:val="21"/>
                <w:szCs w:val="21"/>
              </w:rPr>
              <w:t>4</w:t>
            </w:r>
          </w:p>
        </w:tc>
        <w:tc>
          <w:tcPr>
            <w:tcW w:w="964" w:type="dxa"/>
          </w:tcPr>
          <w:p w14:paraId="27379C34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14:paraId="1B703190" w14:textId="77777777" w:rsidR="00B210C6" w:rsidRPr="00410328" w:rsidRDefault="00B210C6" w:rsidP="00CC7A8E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S</w:t>
            </w:r>
            <w:r w:rsidR="00613ED7" w:rsidRPr="00410328">
              <w:rPr>
                <w:i/>
                <w:sz w:val="21"/>
                <w:szCs w:val="21"/>
              </w:rPr>
              <w:t>leep quality</w:t>
            </w:r>
          </w:p>
        </w:tc>
        <w:tc>
          <w:tcPr>
            <w:tcW w:w="1991" w:type="dxa"/>
          </w:tcPr>
          <w:p w14:paraId="3A2A1D68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7CB6EC2E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</w:tc>
      </w:tr>
      <w:tr w:rsidR="00B210C6" w:rsidRPr="00410328" w14:paraId="337B44FF" w14:textId="77777777" w:rsidTr="00141955">
        <w:tc>
          <w:tcPr>
            <w:tcW w:w="2405" w:type="dxa"/>
          </w:tcPr>
          <w:p w14:paraId="6F037ADC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2013" w:type="dxa"/>
          </w:tcPr>
          <w:p w14:paraId="738D4D0B" w14:textId="77777777" w:rsidR="00B210C6" w:rsidRPr="00410328" w:rsidRDefault="00DE7A2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2</w:t>
            </w:r>
            <w:r w:rsidR="00B210C6" w:rsidRPr="00410328">
              <w:rPr>
                <w:sz w:val="21"/>
                <w:szCs w:val="21"/>
              </w:rPr>
              <w:t xml:space="preserve"> (</w:t>
            </w:r>
            <w:r w:rsidRPr="00410328">
              <w:rPr>
                <w:sz w:val="21"/>
                <w:szCs w:val="21"/>
              </w:rPr>
              <w:t>1.01</w:t>
            </w:r>
            <w:r w:rsidR="00B210C6" w:rsidRPr="00410328">
              <w:rPr>
                <w:sz w:val="21"/>
                <w:szCs w:val="21"/>
              </w:rPr>
              <w:t>-</w:t>
            </w:r>
            <w:r w:rsidRPr="00410328">
              <w:rPr>
                <w:sz w:val="21"/>
                <w:szCs w:val="21"/>
              </w:rPr>
              <w:t>1.03</w:t>
            </w:r>
            <w:r w:rsidR="00B210C6"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0ED19A68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</w:t>
            </w:r>
          </w:p>
        </w:tc>
        <w:tc>
          <w:tcPr>
            <w:tcW w:w="2551" w:type="dxa"/>
          </w:tcPr>
          <w:p w14:paraId="1A1D418E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1991" w:type="dxa"/>
          </w:tcPr>
          <w:p w14:paraId="6F6899C8" w14:textId="77777777" w:rsidR="00B210C6" w:rsidRPr="00410328" w:rsidRDefault="00475BE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1</w:t>
            </w:r>
            <w:r w:rsidR="00B210C6" w:rsidRPr="00410328">
              <w:rPr>
                <w:sz w:val="21"/>
                <w:szCs w:val="21"/>
              </w:rPr>
              <w:t xml:space="preserve"> (</w:t>
            </w:r>
            <w:r w:rsidRPr="00410328">
              <w:rPr>
                <w:sz w:val="21"/>
                <w:szCs w:val="21"/>
              </w:rPr>
              <w:t>1.00</w:t>
            </w:r>
            <w:r w:rsidR="00B210C6" w:rsidRPr="00410328">
              <w:rPr>
                <w:sz w:val="21"/>
                <w:szCs w:val="21"/>
              </w:rPr>
              <w:t>-</w:t>
            </w:r>
            <w:r w:rsidRPr="00410328">
              <w:rPr>
                <w:sz w:val="21"/>
                <w:szCs w:val="21"/>
              </w:rPr>
              <w:t>1.02</w:t>
            </w:r>
            <w:r w:rsidR="00B210C6"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1AE08C83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475BEB" w:rsidRPr="00410328">
              <w:rPr>
                <w:sz w:val="21"/>
                <w:szCs w:val="21"/>
              </w:rPr>
              <w:t>18</w:t>
            </w:r>
          </w:p>
        </w:tc>
      </w:tr>
      <w:tr w:rsidR="00B210C6" w:rsidRPr="00410328" w14:paraId="56F92058" w14:textId="77777777" w:rsidTr="00141955">
        <w:tc>
          <w:tcPr>
            <w:tcW w:w="2405" w:type="dxa"/>
          </w:tcPr>
          <w:p w14:paraId="1B12C873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2013" w:type="dxa"/>
          </w:tcPr>
          <w:p w14:paraId="3AA0A723" w14:textId="77777777" w:rsidR="00B210C6" w:rsidRPr="00410328" w:rsidRDefault="00DE7A2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54</w:t>
            </w:r>
            <w:r w:rsidR="00B210C6" w:rsidRPr="00410328">
              <w:rPr>
                <w:sz w:val="21"/>
                <w:szCs w:val="21"/>
              </w:rPr>
              <w:t xml:space="preserve"> (</w:t>
            </w:r>
            <w:r w:rsidRPr="00410328">
              <w:rPr>
                <w:sz w:val="21"/>
                <w:szCs w:val="21"/>
              </w:rPr>
              <w:t>1.23</w:t>
            </w:r>
            <w:r w:rsidR="00B210C6" w:rsidRPr="00410328">
              <w:rPr>
                <w:sz w:val="21"/>
                <w:szCs w:val="21"/>
              </w:rPr>
              <w:t>-</w:t>
            </w:r>
            <w:r w:rsidRPr="00410328">
              <w:rPr>
                <w:sz w:val="21"/>
                <w:szCs w:val="21"/>
              </w:rPr>
              <w:t>1.92</w:t>
            </w:r>
            <w:r w:rsidR="00B210C6"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4038CEDE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5E64FCBA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1991" w:type="dxa"/>
          </w:tcPr>
          <w:p w14:paraId="634062DB" w14:textId="77777777" w:rsidR="00B210C6" w:rsidRPr="00410328" w:rsidRDefault="00475BE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7</w:t>
            </w:r>
            <w:r w:rsidR="00B210C6" w:rsidRPr="00410328">
              <w:rPr>
                <w:sz w:val="21"/>
                <w:szCs w:val="21"/>
              </w:rPr>
              <w:t xml:space="preserve"> (0.</w:t>
            </w:r>
            <w:r w:rsidRPr="00410328">
              <w:rPr>
                <w:sz w:val="21"/>
                <w:szCs w:val="21"/>
              </w:rPr>
              <w:t>57</w:t>
            </w:r>
            <w:r w:rsidR="00B210C6" w:rsidRPr="00410328">
              <w:rPr>
                <w:sz w:val="21"/>
                <w:szCs w:val="21"/>
              </w:rPr>
              <w:t>-</w:t>
            </w:r>
            <w:r w:rsidRPr="00410328">
              <w:rPr>
                <w:sz w:val="21"/>
                <w:szCs w:val="21"/>
              </w:rPr>
              <w:t>0.79</w:t>
            </w:r>
            <w:r w:rsidR="00B210C6"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381D4BFE" w14:textId="77777777" w:rsidR="00B210C6" w:rsidRPr="00410328" w:rsidRDefault="00475BE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B210C6" w:rsidRPr="00410328" w14:paraId="6F291417" w14:textId="77777777" w:rsidTr="00141955">
        <w:tc>
          <w:tcPr>
            <w:tcW w:w="2405" w:type="dxa"/>
          </w:tcPr>
          <w:p w14:paraId="2E5ABE57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6A44D86F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6E300971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43E71C34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2013" w:type="dxa"/>
          </w:tcPr>
          <w:p w14:paraId="1431BCF4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  <w:p w14:paraId="532A89BF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21F34B91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DE7A2B" w:rsidRPr="00410328">
              <w:rPr>
                <w:sz w:val="21"/>
                <w:szCs w:val="21"/>
              </w:rPr>
              <w:t>78</w:t>
            </w:r>
            <w:r w:rsidRPr="00410328">
              <w:rPr>
                <w:sz w:val="21"/>
                <w:szCs w:val="21"/>
              </w:rPr>
              <w:t xml:space="preserve"> (0.</w:t>
            </w:r>
            <w:r w:rsidR="00DE7A2B" w:rsidRPr="00410328">
              <w:rPr>
                <w:sz w:val="21"/>
                <w:szCs w:val="21"/>
              </w:rPr>
              <w:t>60</w:t>
            </w:r>
            <w:r w:rsidRPr="00410328">
              <w:rPr>
                <w:sz w:val="21"/>
                <w:szCs w:val="21"/>
              </w:rPr>
              <w:t>-1.</w:t>
            </w:r>
            <w:r w:rsidR="00DE7A2B" w:rsidRPr="00410328">
              <w:rPr>
                <w:sz w:val="21"/>
                <w:szCs w:val="21"/>
              </w:rPr>
              <w:t>01</w:t>
            </w:r>
            <w:r w:rsidRPr="00410328">
              <w:rPr>
                <w:sz w:val="21"/>
                <w:szCs w:val="21"/>
              </w:rPr>
              <w:t>)</w:t>
            </w:r>
          </w:p>
          <w:p w14:paraId="0DA6B1BA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DE7A2B" w:rsidRPr="00410328">
              <w:rPr>
                <w:sz w:val="21"/>
                <w:szCs w:val="21"/>
              </w:rPr>
              <w:t>64</w:t>
            </w:r>
            <w:r w:rsidRPr="00410328">
              <w:rPr>
                <w:sz w:val="21"/>
                <w:szCs w:val="21"/>
              </w:rPr>
              <w:t xml:space="preserve"> (0.</w:t>
            </w:r>
            <w:r w:rsidR="00DE7A2B" w:rsidRPr="00410328">
              <w:rPr>
                <w:sz w:val="21"/>
                <w:szCs w:val="21"/>
              </w:rPr>
              <w:t>48</w:t>
            </w:r>
            <w:r w:rsidRPr="00410328">
              <w:rPr>
                <w:sz w:val="21"/>
                <w:szCs w:val="21"/>
              </w:rPr>
              <w:t>-</w:t>
            </w:r>
            <w:r w:rsidR="00DE7A2B" w:rsidRPr="00410328">
              <w:rPr>
                <w:sz w:val="21"/>
                <w:szCs w:val="21"/>
              </w:rPr>
              <w:t>0.87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4EFCDAF3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  <w:p w14:paraId="556886D3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  <w:p w14:paraId="260931BC" w14:textId="77777777" w:rsidR="00B210C6" w:rsidRPr="00410328" w:rsidRDefault="00DE7A2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63</w:t>
            </w:r>
          </w:p>
          <w:p w14:paraId="49C5AE0C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DE7A2B" w:rsidRPr="00410328">
              <w:rPr>
                <w:sz w:val="21"/>
                <w:szCs w:val="21"/>
              </w:rPr>
              <w:t>004</w:t>
            </w:r>
          </w:p>
        </w:tc>
        <w:tc>
          <w:tcPr>
            <w:tcW w:w="2551" w:type="dxa"/>
          </w:tcPr>
          <w:p w14:paraId="3FB2D767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4AFE6A7A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1D479EEB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5FA8539E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1991" w:type="dxa"/>
          </w:tcPr>
          <w:p w14:paraId="579CC1B8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  <w:p w14:paraId="33C08A35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7C82EF56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2</w:t>
            </w:r>
            <w:r w:rsidR="00475BEB" w:rsidRPr="00410328">
              <w:rPr>
                <w:sz w:val="21"/>
                <w:szCs w:val="21"/>
              </w:rPr>
              <w:t>9</w:t>
            </w:r>
            <w:r w:rsidRPr="00410328">
              <w:rPr>
                <w:sz w:val="21"/>
                <w:szCs w:val="21"/>
              </w:rPr>
              <w:t xml:space="preserve"> (1.0</w:t>
            </w:r>
            <w:r w:rsidR="00475BEB" w:rsidRPr="00410328">
              <w:rPr>
                <w:sz w:val="21"/>
                <w:szCs w:val="21"/>
              </w:rPr>
              <w:t>4</w:t>
            </w:r>
            <w:r w:rsidRPr="00410328">
              <w:rPr>
                <w:sz w:val="21"/>
                <w:szCs w:val="21"/>
              </w:rPr>
              <w:t>-1.5</w:t>
            </w:r>
            <w:r w:rsidR="00475BEB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  <w:p w14:paraId="4624BF83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4</w:t>
            </w:r>
            <w:r w:rsidR="00475BEB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 xml:space="preserve"> (1.</w:t>
            </w:r>
            <w:r w:rsidR="00475BEB" w:rsidRPr="00410328">
              <w:rPr>
                <w:sz w:val="21"/>
                <w:szCs w:val="21"/>
              </w:rPr>
              <w:t>16</w:t>
            </w:r>
            <w:r w:rsidRPr="00410328">
              <w:rPr>
                <w:sz w:val="21"/>
                <w:szCs w:val="21"/>
              </w:rPr>
              <w:t>-1.</w:t>
            </w:r>
            <w:r w:rsidR="00475BEB" w:rsidRPr="00410328">
              <w:rPr>
                <w:sz w:val="21"/>
                <w:szCs w:val="21"/>
              </w:rPr>
              <w:t>80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AD3D571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  <w:p w14:paraId="7BB00326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  <w:p w14:paraId="2A75C45D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</w:t>
            </w:r>
            <w:r w:rsidR="00475BEB" w:rsidRPr="00410328">
              <w:rPr>
                <w:sz w:val="21"/>
                <w:szCs w:val="21"/>
              </w:rPr>
              <w:t>21</w:t>
            </w:r>
          </w:p>
          <w:p w14:paraId="02FAEB7F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</w:t>
            </w:r>
          </w:p>
        </w:tc>
      </w:tr>
      <w:tr w:rsidR="00B210C6" w:rsidRPr="00410328" w14:paraId="1BFB1F0F" w14:textId="77777777" w:rsidTr="00141955">
        <w:tc>
          <w:tcPr>
            <w:tcW w:w="2405" w:type="dxa"/>
          </w:tcPr>
          <w:p w14:paraId="15F4B5F7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67F575A8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4EAF9F52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427FFF34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2013" w:type="dxa"/>
          </w:tcPr>
          <w:p w14:paraId="436E55BE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  <w:p w14:paraId="7ADC2A6B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6B544740" w14:textId="77777777" w:rsidR="00B210C6" w:rsidRPr="00410328" w:rsidRDefault="00DE7A2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7</w:t>
            </w:r>
            <w:r w:rsidR="00B210C6" w:rsidRPr="00410328">
              <w:rPr>
                <w:sz w:val="21"/>
                <w:szCs w:val="21"/>
              </w:rPr>
              <w:t xml:space="preserve"> (0.</w:t>
            </w:r>
            <w:r w:rsidRPr="00410328">
              <w:rPr>
                <w:sz w:val="21"/>
                <w:szCs w:val="21"/>
              </w:rPr>
              <w:t>74</w:t>
            </w:r>
            <w:r w:rsidR="00B210C6" w:rsidRPr="00410328">
              <w:rPr>
                <w:sz w:val="21"/>
                <w:szCs w:val="21"/>
              </w:rPr>
              <w:t>-</w:t>
            </w:r>
            <w:r w:rsidRPr="00410328">
              <w:rPr>
                <w:sz w:val="21"/>
                <w:szCs w:val="21"/>
              </w:rPr>
              <w:t>1.28</w:t>
            </w:r>
            <w:r w:rsidR="00B210C6" w:rsidRPr="00410328">
              <w:rPr>
                <w:sz w:val="21"/>
                <w:szCs w:val="21"/>
              </w:rPr>
              <w:t>)</w:t>
            </w:r>
          </w:p>
          <w:p w14:paraId="1B3E502C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DE7A2B" w:rsidRPr="00410328">
              <w:rPr>
                <w:sz w:val="21"/>
                <w:szCs w:val="21"/>
              </w:rPr>
              <w:t>97</w:t>
            </w:r>
            <w:r w:rsidRPr="00410328">
              <w:rPr>
                <w:sz w:val="21"/>
                <w:szCs w:val="21"/>
              </w:rPr>
              <w:t xml:space="preserve"> (0.</w:t>
            </w:r>
            <w:r w:rsidR="00DE7A2B" w:rsidRPr="00410328">
              <w:rPr>
                <w:sz w:val="21"/>
                <w:szCs w:val="21"/>
              </w:rPr>
              <w:t>73</w:t>
            </w:r>
            <w:r w:rsidRPr="00410328">
              <w:rPr>
                <w:sz w:val="21"/>
                <w:szCs w:val="21"/>
              </w:rPr>
              <w:t>-1.</w:t>
            </w:r>
            <w:r w:rsidR="00DE7A2B" w:rsidRPr="00410328">
              <w:rPr>
                <w:sz w:val="21"/>
                <w:szCs w:val="21"/>
              </w:rPr>
              <w:t>28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40966D71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  <w:p w14:paraId="65F17080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  <w:p w14:paraId="7A75C047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DE7A2B" w:rsidRPr="00410328">
              <w:rPr>
                <w:sz w:val="21"/>
                <w:szCs w:val="21"/>
              </w:rPr>
              <w:t>85</w:t>
            </w:r>
          </w:p>
          <w:p w14:paraId="125E6592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DE7A2B" w:rsidRPr="00410328">
              <w:rPr>
                <w:sz w:val="21"/>
                <w:szCs w:val="21"/>
              </w:rPr>
              <w:t>80</w:t>
            </w:r>
          </w:p>
        </w:tc>
        <w:tc>
          <w:tcPr>
            <w:tcW w:w="2551" w:type="dxa"/>
          </w:tcPr>
          <w:p w14:paraId="4A6B5C98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13CC02CC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1493FBD7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0C3135A2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1991" w:type="dxa"/>
          </w:tcPr>
          <w:p w14:paraId="56E3491D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  <w:p w14:paraId="6878BF64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7B5341B5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</w:t>
            </w:r>
            <w:r w:rsidR="00475BEB" w:rsidRPr="00410328">
              <w:rPr>
                <w:sz w:val="21"/>
                <w:szCs w:val="21"/>
              </w:rPr>
              <w:t>28</w:t>
            </w:r>
            <w:r w:rsidRPr="00410328">
              <w:rPr>
                <w:sz w:val="21"/>
                <w:szCs w:val="21"/>
              </w:rPr>
              <w:t xml:space="preserve"> (1.</w:t>
            </w:r>
            <w:r w:rsidR="00475BEB" w:rsidRPr="00410328">
              <w:rPr>
                <w:sz w:val="21"/>
                <w:szCs w:val="21"/>
              </w:rPr>
              <w:t>04</w:t>
            </w:r>
            <w:r w:rsidRPr="00410328">
              <w:rPr>
                <w:sz w:val="21"/>
                <w:szCs w:val="21"/>
              </w:rPr>
              <w:t>-</w:t>
            </w:r>
            <w:r w:rsidR="00475BEB" w:rsidRPr="00410328">
              <w:rPr>
                <w:sz w:val="21"/>
                <w:szCs w:val="21"/>
              </w:rPr>
              <w:t>1.58</w:t>
            </w:r>
            <w:r w:rsidRPr="00410328">
              <w:rPr>
                <w:sz w:val="21"/>
                <w:szCs w:val="21"/>
              </w:rPr>
              <w:t>)</w:t>
            </w:r>
          </w:p>
          <w:p w14:paraId="440CA98D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</w:t>
            </w:r>
            <w:r w:rsidR="00475BEB" w:rsidRPr="00410328">
              <w:rPr>
                <w:sz w:val="21"/>
                <w:szCs w:val="21"/>
              </w:rPr>
              <w:t>2</w:t>
            </w:r>
            <w:r w:rsidRPr="00410328">
              <w:rPr>
                <w:sz w:val="21"/>
                <w:szCs w:val="21"/>
              </w:rPr>
              <w:t>0 (1.</w:t>
            </w:r>
            <w:r w:rsidR="00475BEB" w:rsidRPr="00410328">
              <w:rPr>
                <w:sz w:val="21"/>
                <w:szCs w:val="21"/>
              </w:rPr>
              <w:t>02</w:t>
            </w:r>
            <w:r w:rsidRPr="00410328">
              <w:rPr>
                <w:sz w:val="21"/>
                <w:szCs w:val="21"/>
              </w:rPr>
              <w:t>-</w:t>
            </w:r>
            <w:r w:rsidR="00475BEB" w:rsidRPr="00410328">
              <w:rPr>
                <w:sz w:val="21"/>
                <w:szCs w:val="21"/>
              </w:rPr>
              <w:t>1.54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34D1562C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  <w:p w14:paraId="5DE3A88E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  <w:p w14:paraId="01C62FDF" w14:textId="77777777" w:rsidR="00B210C6" w:rsidRPr="00410328" w:rsidRDefault="00475BE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0</w:t>
            </w:r>
          </w:p>
          <w:p w14:paraId="2B274126" w14:textId="77777777" w:rsidR="00B210C6" w:rsidRPr="00410328" w:rsidRDefault="00475BE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35</w:t>
            </w:r>
          </w:p>
        </w:tc>
      </w:tr>
      <w:tr w:rsidR="00B210C6" w:rsidRPr="00410328" w14:paraId="552E3B22" w14:textId="77777777" w:rsidTr="00141955">
        <w:tc>
          <w:tcPr>
            <w:tcW w:w="2405" w:type="dxa"/>
          </w:tcPr>
          <w:p w14:paraId="0BE33B2C" w14:textId="77777777" w:rsidR="00B210C6" w:rsidRPr="00410328" w:rsidRDefault="00DE7A2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Depression</w:t>
            </w:r>
            <w:r w:rsidR="00B210C6" w:rsidRPr="00410328">
              <w:rPr>
                <w:sz w:val="21"/>
                <w:szCs w:val="21"/>
              </w:rPr>
              <w:t xml:space="preserve"> 2012</w:t>
            </w:r>
          </w:p>
        </w:tc>
        <w:tc>
          <w:tcPr>
            <w:tcW w:w="2013" w:type="dxa"/>
          </w:tcPr>
          <w:p w14:paraId="2761CDB8" w14:textId="77777777" w:rsidR="00B210C6" w:rsidRPr="00410328" w:rsidRDefault="00DE7A2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7.59</w:t>
            </w:r>
            <w:r w:rsidR="00B210C6" w:rsidRPr="00410328">
              <w:rPr>
                <w:sz w:val="21"/>
                <w:szCs w:val="21"/>
              </w:rPr>
              <w:t xml:space="preserve"> (</w:t>
            </w:r>
            <w:r w:rsidRPr="00410328">
              <w:rPr>
                <w:sz w:val="21"/>
                <w:szCs w:val="21"/>
              </w:rPr>
              <w:t>5.94</w:t>
            </w:r>
            <w:r w:rsidR="00B210C6" w:rsidRPr="00410328">
              <w:rPr>
                <w:sz w:val="21"/>
                <w:szCs w:val="21"/>
              </w:rPr>
              <w:t>-</w:t>
            </w:r>
            <w:r w:rsidRPr="00410328">
              <w:rPr>
                <w:sz w:val="21"/>
                <w:szCs w:val="21"/>
              </w:rPr>
              <w:t>9.70</w:t>
            </w:r>
            <w:r w:rsidR="00B210C6"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6E1DD14D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08F35F6D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</w:t>
            </w:r>
            <w:r w:rsidR="00475BEB" w:rsidRPr="00410328">
              <w:rPr>
                <w:sz w:val="21"/>
                <w:szCs w:val="21"/>
              </w:rPr>
              <w:t xml:space="preserve">leep quality </w:t>
            </w:r>
            <w:r w:rsidRPr="00410328">
              <w:rPr>
                <w:sz w:val="21"/>
                <w:szCs w:val="21"/>
              </w:rPr>
              <w:t>2012</w:t>
            </w:r>
          </w:p>
        </w:tc>
        <w:tc>
          <w:tcPr>
            <w:tcW w:w="1991" w:type="dxa"/>
          </w:tcPr>
          <w:p w14:paraId="7BA0942A" w14:textId="77777777" w:rsidR="00B210C6" w:rsidRPr="00410328" w:rsidRDefault="00475BEB" w:rsidP="00CC7A8E">
            <w:pPr>
              <w:ind w:right="-189"/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8.70</w:t>
            </w:r>
            <w:r w:rsidR="00B210C6" w:rsidRPr="00410328">
              <w:rPr>
                <w:sz w:val="21"/>
                <w:szCs w:val="21"/>
              </w:rPr>
              <w:t xml:space="preserve"> (</w:t>
            </w:r>
            <w:r w:rsidRPr="00410328">
              <w:rPr>
                <w:sz w:val="21"/>
                <w:szCs w:val="21"/>
              </w:rPr>
              <w:t>7.36</w:t>
            </w:r>
            <w:r w:rsidR="00B210C6" w:rsidRPr="00410328">
              <w:rPr>
                <w:sz w:val="21"/>
                <w:szCs w:val="21"/>
              </w:rPr>
              <w:t>-1</w:t>
            </w:r>
            <w:r w:rsidRPr="00410328">
              <w:rPr>
                <w:sz w:val="21"/>
                <w:szCs w:val="21"/>
              </w:rPr>
              <w:t>0</w:t>
            </w:r>
            <w:r w:rsidR="00B210C6" w:rsidRPr="00410328">
              <w:rPr>
                <w:sz w:val="21"/>
                <w:szCs w:val="21"/>
              </w:rPr>
              <w:t>.</w:t>
            </w:r>
            <w:r w:rsidRPr="00410328">
              <w:rPr>
                <w:sz w:val="21"/>
                <w:szCs w:val="21"/>
              </w:rPr>
              <w:t>29</w:t>
            </w:r>
            <w:r w:rsidR="00B210C6"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5A60F89B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B210C6" w:rsidRPr="00410328" w14:paraId="63989F24" w14:textId="77777777" w:rsidTr="00141955">
        <w:tc>
          <w:tcPr>
            <w:tcW w:w="2405" w:type="dxa"/>
          </w:tcPr>
          <w:p w14:paraId="699F659C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2309FED8" w14:textId="77777777" w:rsidR="00B210C6" w:rsidRPr="00410328" w:rsidRDefault="00DE7A2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4</w:t>
            </w:r>
            <w:r w:rsidR="00B210C6" w:rsidRPr="00410328">
              <w:rPr>
                <w:sz w:val="21"/>
                <w:szCs w:val="21"/>
              </w:rPr>
              <w:t xml:space="preserve"> (</w:t>
            </w:r>
            <w:r w:rsidRPr="00410328">
              <w:rPr>
                <w:sz w:val="21"/>
                <w:szCs w:val="21"/>
              </w:rPr>
              <w:t>0.70</w:t>
            </w:r>
            <w:r w:rsidR="00B210C6" w:rsidRPr="00410328">
              <w:rPr>
                <w:sz w:val="21"/>
                <w:szCs w:val="21"/>
              </w:rPr>
              <w:t>-</w:t>
            </w:r>
            <w:r w:rsidRPr="00410328">
              <w:rPr>
                <w:sz w:val="21"/>
                <w:szCs w:val="21"/>
              </w:rPr>
              <w:t>0.78</w:t>
            </w:r>
            <w:r w:rsidR="00B210C6"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518270E5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1431E586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991" w:type="dxa"/>
          </w:tcPr>
          <w:p w14:paraId="593F0179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</w:t>
            </w:r>
            <w:r w:rsidR="00475BEB" w:rsidRPr="00410328">
              <w:rPr>
                <w:sz w:val="21"/>
                <w:szCs w:val="21"/>
              </w:rPr>
              <w:t>20</w:t>
            </w:r>
            <w:r w:rsidRPr="00410328">
              <w:rPr>
                <w:sz w:val="21"/>
                <w:szCs w:val="21"/>
              </w:rPr>
              <w:t xml:space="preserve"> (1.1</w:t>
            </w:r>
            <w:r w:rsidR="00475BEB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-1.2</w:t>
            </w:r>
            <w:r w:rsidR="00475BEB" w:rsidRPr="00410328">
              <w:rPr>
                <w:sz w:val="21"/>
                <w:szCs w:val="21"/>
              </w:rPr>
              <w:t>5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612856D9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B210C6" w:rsidRPr="00410328" w14:paraId="55C891BD" w14:textId="77777777" w:rsidTr="00141955">
        <w:tc>
          <w:tcPr>
            <w:tcW w:w="2405" w:type="dxa"/>
            <w:tcBorders>
              <w:bottom w:val="single" w:sz="6" w:space="0" w:color="auto"/>
            </w:tcBorders>
          </w:tcPr>
          <w:p w14:paraId="711E1FE3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14:paraId="2BBA3250" w14:textId="77777777" w:rsidR="00B210C6" w:rsidRPr="00410328" w:rsidRDefault="00DE7A2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9</w:t>
            </w:r>
            <w:r w:rsidR="00B210C6" w:rsidRPr="00410328">
              <w:rPr>
                <w:sz w:val="21"/>
                <w:szCs w:val="21"/>
              </w:rPr>
              <w:t xml:space="preserve"> (</w:t>
            </w:r>
            <w:r w:rsidRPr="00410328">
              <w:rPr>
                <w:sz w:val="21"/>
                <w:szCs w:val="21"/>
              </w:rPr>
              <w:t>0.7</w:t>
            </w:r>
            <w:r w:rsidR="00B210C6" w:rsidRPr="00410328">
              <w:rPr>
                <w:sz w:val="21"/>
                <w:szCs w:val="21"/>
              </w:rPr>
              <w:t>4-</w:t>
            </w:r>
            <w:r w:rsidRPr="00410328">
              <w:rPr>
                <w:sz w:val="21"/>
                <w:szCs w:val="21"/>
              </w:rPr>
              <w:t>0.83</w:t>
            </w:r>
            <w:r w:rsidR="00B210C6"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  <w:tcBorders>
              <w:bottom w:val="single" w:sz="6" w:space="0" w:color="auto"/>
            </w:tcBorders>
          </w:tcPr>
          <w:p w14:paraId="212901CE" w14:textId="77777777" w:rsidR="00B210C6" w:rsidRPr="00410328" w:rsidRDefault="00DE7A2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  <w:tcBorders>
              <w:bottom w:val="single" w:sz="6" w:space="0" w:color="auto"/>
            </w:tcBorders>
          </w:tcPr>
          <w:p w14:paraId="3D36EE0A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7F56C3EE" w14:textId="77777777" w:rsidR="00B210C6" w:rsidRPr="00410328" w:rsidRDefault="00B210C6" w:rsidP="00CC7A8E">
            <w:pPr>
              <w:rPr>
                <w:sz w:val="21"/>
                <w:szCs w:val="21"/>
              </w:rPr>
            </w:pPr>
          </w:p>
        </w:tc>
        <w:tc>
          <w:tcPr>
            <w:tcW w:w="1991" w:type="dxa"/>
            <w:tcBorders>
              <w:bottom w:val="single" w:sz="6" w:space="0" w:color="auto"/>
            </w:tcBorders>
          </w:tcPr>
          <w:p w14:paraId="3EA77A8C" w14:textId="77777777" w:rsidR="00B210C6" w:rsidRPr="00410328" w:rsidRDefault="00475BEB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13</w:t>
            </w:r>
            <w:r w:rsidR="00B210C6" w:rsidRPr="00410328">
              <w:rPr>
                <w:sz w:val="21"/>
                <w:szCs w:val="21"/>
              </w:rPr>
              <w:t xml:space="preserve"> (1.</w:t>
            </w:r>
            <w:r w:rsidRPr="00410328">
              <w:rPr>
                <w:sz w:val="21"/>
                <w:szCs w:val="21"/>
              </w:rPr>
              <w:t>08</w:t>
            </w:r>
            <w:r w:rsidR="00B210C6" w:rsidRPr="00410328">
              <w:rPr>
                <w:sz w:val="21"/>
                <w:szCs w:val="21"/>
              </w:rPr>
              <w:t>-1.1</w:t>
            </w:r>
            <w:r w:rsidRPr="00410328">
              <w:rPr>
                <w:sz w:val="21"/>
                <w:szCs w:val="21"/>
              </w:rPr>
              <w:t>8</w:t>
            </w:r>
            <w:r w:rsidR="00B210C6"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3A1514B7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F0322" w:rsidRPr="00410328" w14:paraId="62E01AA8" w14:textId="77777777" w:rsidTr="00141955">
        <w:tc>
          <w:tcPr>
            <w:tcW w:w="4418" w:type="dxa"/>
            <w:gridSpan w:val="2"/>
            <w:tcBorders>
              <w:top w:val="single" w:sz="6" w:space="0" w:color="auto"/>
            </w:tcBorders>
          </w:tcPr>
          <w:p w14:paraId="0A8BD0A9" w14:textId="77777777" w:rsidR="00AF0322" w:rsidRPr="00410328" w:rsidRDefault="00AF0322" w:rsidP="00CC7A8E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Moderate-vigorous physical activity </w:t>
            </w:r>
            <w:r w:rsidRPr="00410328">
              <w:rPr>
                <w:rFonts w:cs="Times New Roman"/>
                <w:i/>
                <w:sz w:val="21"/>
                <w:szCs w:val="21"/>
              </w:rPr>
              <w:t>≥</w:t>
            </w:r>
            <w:r w:rsidRPr="00410328">
              <w:rPr>
                <w:i/>
                <w:sz w:val="21"/>
                <w:szCs w:val="21"/>
              </w:rPr>
              <w:t>1/w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30D0A46F" w14:textId="77777777" w:rsidR="00AF0322" w:rsidRPr="00410328" w:rsidRDefault="00AF0322" w:rsidP="00CC7A8E">
            <w:pPr>
              <w:rPr>
                <w:sz w:val="21"/>
                <w:szCs w:val="21"/>
              </w:rPr>
            </w:pPr>
          </w:p>
        </w:tc>
        <w:tc>
          <w:tcPr>
            <w:tcW w:w="4542" w:type="dxa"/>
            <w:gridSpan w:val="2"/>
            <w:tcBorders>
              <w:top w:val="single" w:sz="6" w:space="0" w:color="auto"/>
            </w:tcBorders>
          </w:tcPr>
          <w:p w14:paraId="4F410346" w14:textId="518F47D5" w:rsidR="00AF0322" w:rsidRPr="00410328" w:rsidRDefault="00AF0322" w:rsidP="00CC7A8E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Sedentary </w:t>
            </w:r>
            <w:r w:rsidR="009F27B9" w:rsidRPr="00410328">
              <w:rPr>
                <w:i/>
                <w:sz w:val="21"/>
                <w:szCs w:val="21"/>
              </w:rPr>
              <w:t>behaviour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0C27832D" w14:textId="77777777" w:rsidR="00AF0322" w:rsidRPr="00410328" w:rsidRDefault="00AF0322" w:rsidP="00CC7A8E">
            <w:pPr>
              <w:rPr>
                <w:sz w:val="21"/>
                <w:szCs w:val="21"/>
              </w:rPr>
            </w:pPr>
          </w:p>
        </w:tc>
      </w:tr>
      <w:tr w:rsidR="00B210C6" w:rsidRPr="00410328" w14:paraId="161CC76A" w14:textId="77777777" w:rsidTr="00141955">
        <w:tc>
          <w:tcPr>
            <w:tcW w:w="2405" w:type="dxa"/>
          </w:tcPr>
          <w:p w14:paraId="4A6B798B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2013" w:type="dxa"/>
          </w:tcPr>
          <w:p w14:paraId="1822B386" w14:textId="77777777" w:rsidR="00B210C6" w:rsidRPr="00410328" w:rsidRDefault="00BB0D5D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6</w:t>
            </w:r>
            <w:r w:rsidR="00B210C6" w:rsidRPr="00410328">
              <w:rPr>
                <w:sz w:val="21"/>
                <w:szCs w:val="21"/>
              </w:rPr>
              <w:t xml:space="preserve"> (</w:t>
            </w:r>
            <w:r w:rsidRPr="00410328">
              <w:rPr>
                <w:sz w:val="21"/>
                <w:szCs w:val="21"/>
              </w:rPr>
              <w:t>0.95</w:t>
            </w:r>
            <w:r w:rsidR="00B210C6" w:rsidRPr="00410328">
              <w:rPr>
                <w:sz w:val="21"/>
                <w:szCs w:val="21"/>
              </w:rPr>
              <w:t>-</w:t>
            </w:r>
            <w:r w:rsidRPr="00410328">
              <w:rPr>
                <w:sz w:val="21"/>
                <w:szCs w:val="21"/>
              </w:rPr>
              <w:t>0.97</w:t>
            </w:r>
            <w:r w:rsidR="00B210C6"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064DCFFC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7230A1C7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1991" w:type="dxa"/>
          </w:tcPr>
          <w:p w14:paraId="4EBB4814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</w:t>
            </w:r>
            <w:r w:rsidR="00AF0322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 xml:space="preserve"> (1.0</w:t>
            </w:r>
            <w:r w:rsidR="00AF0322" w:rsidRPr="00410328">
              <w:rPr>
                <w:sz w:val="21"/>
                <w:szCs w:val="21"/>
              </w:rPr>
              <w:t>6</w:t>
            </w:r>
            <w:r w:rsidRPr="00410328">
              <w:rPr>
                <w:sz w:val="21"/>
                <w:szCs w:val="21"/>
              </w:rPr>
              <w:t>-1.0</w:t>
            </w:r>
            <w:r w:rsidR="00AF0322" w:rsidRPr="00410328">
              <w:rPr>
                <w:sz w:val="21"/>
                <w:szCs w:val="21"/>
              </w:rPr>
              <w:t>9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1C8F99E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B210C6" w:rsidRPr="00410328" w14:paraId="1C1EB6E7" w14:textId="77777777" w:rsidTr="00141955">
        <w:tc>
          <w:tcPr>
            <w:tcW w:w="2405" w:type="dxa"/>
          </w:tcPr>
          <w:p w14:paraId="691AFD02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2013" w:type="dxa"/>
          </w:tcPr>
          <w:p w14:paraId="4B691BDA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BB0D5D" w:rsidRPr="00410328">
              <w:rPr>
                <w:sz w:val="21"/>
                <w:szCs w:val="21"/>
              </w:rPr>
              <w:t>88</w:t>
            </w:r>
            <w:r w:rsidRPr="00410328">
              <w:rPr>
                <w:sz w:val="21"/>
                <w:szCs w:val="21"/>
              </w:rPr>
              <w:t xml:space="preserve"> (0.7</w:t>
            </w:r>
            <w:r w:rsidR="00BB0D5D" w:rsidRPr="00410328">
              <w:rPr>
                <w:sz w:val="21"/>
                <w:szCs w:val="21"/>
              </w:rPr>
              <w:t>7</w:t>
            </w:r>
            <w:r w:rsidRPr="00410328">
              <w:rPr>
                <w:sz w:val="21"/>
                <w:szCs w:val="21"/>
              </w:rPr>
              <w:t>-1.</w:t>
            </w:r>
            <w:r w:rsidR="00BB0D5D" w:rsidRPr="00410328">
              <w:rPr>
                <w:sz w:val="21"/>
                <w:szCs w:val="21"/>
              </w:rPr>
              <w:t>02</w:t>
            </w:r>
            <w:r w:rsidRPr="00410328">
              <w:rPr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1A5E6A24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</w:t>
            </w:r>
            <w:r w:rsidR="00BB0D5D" w:rsidRPr="00410328">
              <w:rPr>
                <w:sz w:val="21"/>
                <w:szCs w:val="21"/>
              </w:rPr>
              <w:t>084</w:t>
            </w:r>
          </w:p>
        </w:tc>
        <w:tc>
          <w:tcPr>
            <w:tcW w:w="2551" w:type="dxa"/>
          </w:tcPr>
          <w:p w14:paraId="331AA8CB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1991" w:type="dxa"/>
          </w:tcPr>
          <w:p w14:paraId="20CA32B0" w14:textId="77777777" w:rsidR="00B210C6" w:rsidRPr="00410328" w:rsidRDefault="00AF0322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7</w:t>
            </w:r>
            <w:r w:rsidR="00B210C6" w:rsidRPr="00410328">
              <w:rPr>
                <w:sz w:val="21"/>
                <w:szCs w:val="21"/>
              </w:rPr>
              <w:t xml:space="preserve"> (</w:t>
            </w:r>
            <w:r w:rsidRPr="00410328">
              <w:rPr>
                <w:sz w:val="21"/>
                <w:szCs w:val="21"/>
              </w:rPr>
              <w:t>0.51</w:t>
            </w:r>
            <w:r w:rsidR="00B210C6" w:rsidRPr="00410328">
              <w:rPr>
                <w:sz w:val="21"/>
                <w:szCs w:val="21"/>
              </w:rPr>
              <w:t>-</w:t>
            </w:r>
            <w:r w:rsidRPr="00410328">
              <w:rPr>
                <w:sz w:val="21"/>
                <w:szCs w:val="21"/>
              </w:rPr>
              <w:t>0.89</w:t>
            </w:r>
            <w:r w:rsidR="00B210C6" w:rsidRPr="00410328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8075399" w14:textId="77777777" w:rsidR="00B210C6" w:rsidRPr="00410328" w:rsidRDefault="00B210C6" w:rsidP="00CC7A8E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</w:t>
            </w:r>
            <w:r w:rsidR="00AF0322" w:rsidRPr="00410328">
              <w:rPr>
                <w:sz w:val="21"/>
                <w:szCs w:val="21"/>
              </w:rPr>
              <w:t>5</w:t>
            </w:r>
          </w:p>
        </w:tc>
      </w:tr>
      <w:tr w:rsidR="00BB0D5D" w:rsidRPr="00410328" w14:paraId="70089B48" w14:textId="77777777" w:rsidTr="00141955">
        <w:tc>
          <w:tcPr>
            <w:tcW w:w="2405" w:type="dxa"/>
          </w:tcPr>
          <w:p w14:paraId="615B76BC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0CE6FAB1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142C1D76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7B730471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2013" w:type="dxa"/>
          </w:tcPr>
          <w:p w14:paraId="067E5552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  <w:p w14:paraId="379BDE6A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71B0681D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17 (0.99-1.34)</w:t>
            </w:r>
          </w:p>
          <w:p w14:paraId="1797180C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54 (1.28-1.86)</w:t>
            </w:r>
          </w:p>
        </w:tc>
        <w:tc>
          <w:tcPr>
            <w:tcW w:w="964" w:type="dxa"/>
          </w:tcPr>
          <w:p w14:paraId="1A825369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  <w:p w14:paraId="14C6AED3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  <w:p w14:paraId="252D99AA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68</w:t>
            </w:r>
          </w:p>
          <w:p w14:paraId="616CCD65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26109633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655EFBB1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07EA94FD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4D625FA9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1991" w:type="dxa"/>
          </w:tcPr>
          <w:p w14:paraId="51FCC79C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  <w:p w14:paraId="6982971E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51EC45DF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1 (0.50-1.01)</w:t>
            </w:r>
          </w:p>
          <w:p w14:paraId="70414C08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2 (0.42-0.93)</w:t>
            </w:r>
          </w:p>
        </w:tc>
        <w:tc>
          <w:tcPr>
            <w:tcW w:w="851" w:type="dxa"/>
          </w:tcPr>
          <w:p w14:paraId="140ECED0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  <w:p w14:paraId="1720B770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  <w:p w14:paraId="5D2A0E2A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8</w:t>
            </w:r>
          </w:p>
          <w:p w14:paraId="316E503A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0</w:t>
            </w:r>
          </w:p>
        </w:tc>
      </w:tr>
      <w:tr w:rsidR="00BB0D5D" w:rsidRPr="00410328" w14:paraId="0620EEC2" w14:textId="77777777" w:rsidTr="00141955">
        <w:tc>
          <w:tcPr>
            <w:tcW w:w="2405" w:type="dxa"/>
          </w:tcPr>
          <w:p w14:paraId="153A0DAC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6F2B4457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69E9BB09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46B924CE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2013" w:type="dxa"/>
          </w:tcPr>
          <w:p w14:paraId="47C5D930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  <w:p w14:paraId="0C29E4ED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3E400D72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41 (1.18-1.69)</w:t>
            </w:r>
          </w:p>
          <w:p w14:paraId="3A50B4D7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57 (1.31-1.87)</w:t>
            </w:r>
          </w:p>
        </w:tc>
        <w:tc>
          <w:tcPr>
            <w:tcW w:w="964" w:type="dxa"/>
          </w:tcPr>
          <w:p w14:paraId="4536818F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  <w:p w14:paraId="5715228A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  <w:p w14:paraId="60DAEEEF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  <w:p w14:paraId="4A0D28C1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75E15D76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61CB608A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524384E5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034E1B37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1991" w:type="dxa"/>
          </w:tcPr>
          <w:p w14:paraId="6676AE2C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  <w:p w14:paraId="7204B9BB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3A56336B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5 (0.46-0.93)</w:t>
            </w:r>
          </w:p>
          <w:p w14:paraId="17FF6CB6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3 (0.37-0.78)</w:t>
            </w:r>
          </w:p>
        </w:tc>
        <w:tc>
          <w:tcPr>
            <w:tcW w:w="851" w:type="dxa"/>
          </w:tcPr>
          <w:p w14:paraId="3CFA379E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  <w:p w14:paraId="66347666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  <w:p w14:paraId="05AF0445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8</w:t>
            </w:r>
          </w:p>
          <w:p w14:paraId="26437D0C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</w:t>
            </w:r>
          </w:p>
        </w:tc>
      </w:tr>
      <w:tr w:rsidR="00BB0D5D" w:rsidRPr="00410328" w14:paraId="5D53BC45" w14:textId="77777777" w:rsidTr="00141955">
        <w:tc>
          <w:tcPr>
            <w:tcW w:w="2405" w:type="dxa"/>
          </w:tcPr>
          <w:p w14:paraId="38744133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Physical activity 2012</w:t>
            </w:r>
          </w:p>
        </w:tc>
        <w:tc>
          <w:tcPr>
            <w:tcW w:w="2013" w:type="dxa"/>
          </w:tcPr>
          <w:p w14:paraId="5EF60842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4.37 (3.79-5.05)</w:t>
            </w:r>
          </w:p>
        </w:tc>
        <w:tc>
          <w:tcPr>
            <w:tcW w:w="964" w:type="dxa"/>
          </w:tcPr>
          <w:p w14:paraId="1FA7B7CD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0042F590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dentary behaviour 2012</w:t>
            </w:r>
          </w:p>
        </w:tc>
        <w:tc>
          <w:tcPr>
            <w:tcW w:w="1991" w:type="dxa"/>
          </w:tcPr>
          <w:p w14:paraId="23D350BC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8.83 (5.95-13.10)</w:t>
            </w:r>
          </w:p>
        </w:tc>
        <w:tc>
          <w:tcPr>
            <w:tcW w:w="851" w:type="dxa"/>
          </w:tcPr>
          <w:p w14:paraId="7CCCF158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BB0D5D" w:rsidRPr="00410328" w14:paraId="7EC999D4" w14:textId="77777777" w:rsidTr="00141955">
        <w:tc>
          <w:tcPr>
            <w:tcW w:w="2405" w:type="dxa"/>
          </w:tcPr>
          <w:p w14:paraId="706A9448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43C7799B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12 (1.08-1.16)</w:t>
            </w:r>
          </w:p>
        </w:tc>
        <w:tc>
          <w:tcPr>
            <w:tcW w:w="964" w:type="dxa"/>
          </w:tcPr>
          <w:p w14:paraId="5690F511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12166B24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991" w:type="dxa"/>
          </w:tcPr>
          <w:p w14:paraId="0118EF04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2 (0.77-0.87)</w:t>
            </w:r>
          </w:p>
        </w:tc>
        <w:tc>
          <w:tcPr>
            <w:tcW w:w="851" w:type="dxa"/>
          </w:tcPr>
          <w:p w14:paraId="34962300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BB0D5D" w:rsidRPr="00410328" w14:paraId="43293994" w14:textId="77777777" w:rsidTr="00141955">
        <w:tc>
          <w:tcPr>
            <w:tcW w:w="2405" w:type="dxa"/>
            <w:tcBorders>
              <w:bottom w:val="single" w:sz="6" w:space="0" w:color="auto"/>
            </w:tcBorders>
          </w:tcPr>
          <w:p w14:paraId="171F55C3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2829DFC0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14:paraId="69798E48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11 (1.07-1.16)</w:t>
            </w:r>
          </w:p>
        </w:tc>
        <w:tc>
          <w:tcPr>
            <w:tcW w:w="964" w:type="dxa"/>
            <w:tcBorders>
              <w:bottom w:val="single" w:sz="6" w:space="0" w:color="auto"/>
            </w:tcBorders>
          </w:tcPr>
          <w:p w14:paraId="77544F92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  <w:tcBorders>
              <w:bottom w:val="single" w:sz="6" w:space="0" w:color="auto"/>
            </w:tcBorders>
          </w:tcPr>
          <w:p w14:paraId="787D980F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053F79C1" w14:textId="77777777" w:rsidR="00BB0D5D" w:rsidRPr="00410328" w:rsidRDefault="00BB0D5D" w:rsidP="00BB0D5D">
            <w:pPr>
              <w:rPr>
                <w:sz w:val="21"/>
                <w:szCs w:val="21"/>
              </w:rPr>
            </w:pPr>
          </w:p>
        </w:tc>
        <w:tc>
          <w:tcPr>
            <w:tcW w:w="1991" w:type="dxa"/>
            <w:tcBorders>
              <w:bottom w:val="single" w:sz="6" w:space="0" w:color="auto"/>
            </w:tcBorders>
          </w:tcPr>
          <w:p w14:paraId="6F2E8FCB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8 (0.82-0.93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684F3ECD" w14:textId="77777777" w:rsidR="00BB0D5D" w:rsidRPr="00410328" w:rsidRDefault="00BB0D5D" w:rsidP="00BB0D5D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093E79" w:rsidRPr="00410328" w14:paraId="1FFE4187" w14:textId="77777777" w:rsidTr="00141955">
        <w:tc>
          <w:tcPr>
            <w:tcW w:w="4418" w:type="dxa"/>
            <w:gridSpan w:val="2"/>
            <w:tcBorders>
              <w:top w:val="single" w:sz="6" w:space="0" w:color="auto"/>
            </w:tcBorders>
          </w:tcPr>
          <w:p w14:paraId="1F92CD51" w14:textId="3E6174B1" w:rsidR="00093E79" w:rsidRPr="00410328" w:rsidRDefault="00093E79" w:rsidP="00594D90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single" w:sz="6" w:space="0" w:color="auto"/>
            </w:tcBorders>
          </w:tcPr>
          <w:p w14:paraId="5DDB5B24" w14:textId="77777777" w:rsidR="00093E79" w:rsidRPr="00410328" w:rsidRDefault="00093E79" w:rsidP="00BB0D5D">
            <w:pPr>
              <w:rPr>
                <w:sz w:val="21"/>
                <w:szCs w:val="21"/>
              </w:rPr>
            </w:pPr>
          </w:p>
        </w:tc>
        <w:tc>
          <w:tcPr>
            <w:tcW w:w="4542" w:type="dxa"/>
            <w:gridSpan w:val="2"/>
            <w:tcBorders>
              <w:top w:val="single" w:sz="6" w:space="0" w:color="auto"/>
            </w:tcBorders>
          </w:tcPr>
          <w:p w14:paraId="43444F31" w14:textId="77777777" w:rsidR="00093E79" w:rsidRPr="00410328" w:rsidRDefault="00CC7A8E" w:rsidP="00CC7A8E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Smoking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E9EDFD9" w14:textId="77777777" w:rsidR="00093E79" w:rsidRPr="00410328" w:rsidRDefault="00093E79" w:rsidP="00BB0D5D">
            <w:pPr>
              <w:rPr>
                <w:sz w:val="21"/>
                <w:szCs w:val="21"/>
              </w:rPr>
            </w:pPr>
          </w:p>
        </w:tc>
      </w:tr>
      <w:tr w:rsidR="00594D90" w:rsidRPr="00410328" w14:paraId="12AD7C82" w14:textId="77777777" w:rsidTr="00141955">
        <w:tc>
          <w:tcPr>
            <w:tcW w:w="2405" w:type="dxa"/>
          </w:tcPr>
          <w:p w14:paraId="7824ACA2" w14:textId="2F2DCD66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</w:tcPr>
          <w:p w14:paraId="31FFC5D4" w14:textId="47E82059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3C551CF9" w14:textId="3BC677A1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14:paraId="284556D3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1991" w:type="dxa"/>
          </w:tcPr>
          <w:p w14:paraId="07209261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9 (0.97-1.01)</w:t>
            </w:r>
          </w:p>
        </w:tc>
        <w:tc>
          <w:tcPr>
            <w:tcW w:w="851" w:type="dxa"/>
          </w:tcPr>
          <w:p w14:paraId="079C4FC9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20</w:t>
            </w:r>
          </w:p>
        </w:tc>
      </w:tr>
      <w:tr w:rsidR="00594D90" w:rsidRPr="00410328" w14:paraId="558B02CB" w14:textId="77777777" w:rsidTr="00141955">
        <w:tc>
          <w:tcPr>
            <w:tcW w:w="2405" w:type="dxa"/>
          </w:tcPr>
          <w:p w14:paraId="248E3A54" w14:textId="36F114F5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</w:tcPr>
          <w:p w14:paraId="7F607DB5" w14:textId="70242D77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33C376C0" w14:textId="0B2D9E72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14:paraId="6CAF7019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1991" w:type="dxa"/>
          </w:tcPr>
          <w:p w14:paraId="216C72CF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30 (0.94-1.80)</w:t>
            </w:r>
          </w:p>
        </w:tc>
        <w:tc>
          <w:tcPr>
            <w:tcW w:w="851" w:type="dxa"/>
          </w:tcPr>
          <w:p w14:paraId="587D2F43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1</w:t>
            </w:r>
          </w:p>
        </w:tc>
      </w:tr>
      <w:tr w:rsidR="00594D90" w:rsidRPr="00410328" w14:paraId="477CD613" w14:textId="77777777" w:rsidTr="00141955">
        <w:tc>
          <w:tcPr>
            <w:tcW w:w="2405" w:type="dxa"/>
          </w:tcPr>
          <w:p w14:paraId="305E0373" w14:textId="5B92C0B8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</w:tcPr>
          <w:p w14:paraId="42D4CB6C" w14:textId="62C93212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46A6981A" w14:textId="59BDD60A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14:paraId="0025E6A8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490E59E7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469BC677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61199965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1991" w:type="dxa"/>
          </w:tcPr>
          <w:p w14:paraId="2E1EB38D" w14:textId="77777777" w:rsidR="00594D90" w:rsidRPr="00410328" w:rsidRDefault="00594D90" w:rsidP="00594D90">
            <w:pPr>
              <w:rPr>
                <w:sz w:val="21"/>
                <w:szCs w:val="21"/>
              </w:rPr>
            </w:pPr>
          </w:p>
          <w:p w14:paraId="6ADAE55D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6A9E0304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1 (0.48-1.04)</w:t>
            </w:r>
          </w:p>
          <w:p w14:paraId="4AE68F63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4 (0.35-0.84)</w:t>
            </w:r>
          </w:p>
        </w:tc>
        <w:tc>
          <w:tcPr>
            <w:tcW w:w="851" w:type="dxa"/>
          </w:tcPr>
          <w:p w14:paraId="0A17A821" w14:textId="77777777" w:rsidR="00594D90" w:rsidRPr="00410328" w:rsidRDefault="00594D90" w:rsidP="00594D90">
            <w:pPr>
              <w:rPr>
                <w:sz w:val="21"/>
                <w:szCs w:val="21"/>
              </w:rPr>
            </w:pPr>
          </w:p>
          <w:p w14:paraId="4899A153" w14:textId="77777777" w:rsidR="00594D90" w:rsidRPr="00410328" w:rsidRDefault="00594D90" w:rsidP="00594D90">
            <w:pPr>
              <w:rPr>
                <w:sz w:val="21"/>
                <w:szCs w:val="21"/>
              </w:rPr>
            </w:pPr>
          </w:p>
          <w:p w14:paraId="48CED4DA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78</w:t>
            </w:r>
          </w:p>
          <w:p w14:paraId="41C89805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7</w:t>
            </w:r>
          </w:p>
        </w:tc>
      </w:tr>
      <w:tr w:rsidR="00594D90" w:rsidRPr="00410328" w14:paraId="5F816314" w14:textId="77777777" w:rsidTr="00141955">
        <w:tc>
          <w:tcPr>
            <w:tcW w:w="2405" w:type="dxa"/>
          </w:tcPr>
          <w:p w14:paraId="05A7B3A1" w14:textId="639CCF79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</w:tcPr>
          <w:p w14:paraId="0D415528" w14:textId="75FF70F1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24C6CCAB" w14:textId="27F82711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14:paraId="79A68B04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053022ED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22B884FD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1BD29BCE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1991" w:type="dxa"/>
          </w:tcPr>
          <w:p w14:paraId="79AFE2A8" w14:textId="77777777" w:rsidR="00594D90" w:rsidRPr="00410328" w:rsidRDefault="00594D90" w:rsidP="00594D90">
            <w:pPr>
              <w:rPr>
                <w:sz w:val="21"/>
                <w:szCs w:val="21"/>
              </w:rPr>
            </w:pPr>
          </w:p>
          <w:p w14:paraId="6B974967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25E7F6B8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0 (0.40-0.93)</w:t>
            </w:r>
          </w:p>
          <w:p w14:paraId="4EF0C5E3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1 (0.68-1.50)</w:t>
            </w:r>
          </w:p>
        </w:tc>
        <w:tc>
          <w:tcPr>
            <w:tcW w:w="851" w:type="dxa"/>
          </w:tcPr>
          <w:p w14:paraId="05E47587" w14:textId="77777777" w:rsidR="00594D90" w:rsidRPr="00410328" w:rsidRDefault="00594D90" w:rsidP="00594D90">
            <w:pPr>
              <w:rPr>
                <w:sz w:val="21"/>
                <w:szCs w:val="21"/>
              </w:rPr>
            </w:pPr>
          </w:p>
          <w:p w14:paraId="287D6A47" w14:textId="77777777" w:rsidR="00594D90" w:rsidRPr="00410328" w:rsidRDefault="00594D90" w:rsidP="00594D90">
            <w:pPr>
              <w:rPr>
                <w:sz w:val="21"/>
                <w:szCs w:val="21"/>
              </w:rPr>
            </w:pPr>
          </w:p>
          <w:p w14:paraId="6E62DC0A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7</w:t>
            </w:r>
          </w:p>
          <w:p w14:paraId="61A058F4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7</w:t>
            </w:r>
          </w:p>
        </w:tc>
      </w:tr>
      <w:tr w:rsidR="00594D90" w:rsidRPr="00410328" w14:paraId="5A75AC00" w14:textId="77777777" w:rsidTr="00141955">
        <w:tc>
          <w:tcPr>
            <w:tcW w:w="2405" w:type="dxa"/>
          </w:tcPr>
          <w:p w14:paraId="01C2D953" w14:textId="137710D1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</w:tcPr>
          <w:p w14:paraId="2B17FD93" w14:textId="0031D9A4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5267C1A0" w14:textId="11D053F7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14:paraId="717C0411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moking 2012</w:t>
            </w:r>
          </w:p>
        </w:tc>
        <w:tc>
          <w:tcPr>
            <w:tcW w:w="1991" w:type="dxa"/>
          </w:tcPr>
          <w:p w14:paraId="3DB5046D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89.6 (133.0-270.1)</w:t>
            </w:r>
          </w:p>
        </w:tc>
        <w:tc>
          <w:tcPr>
            <w:tcW w:w="851" w:type="dxa"/>
          </w:tcPr>
          <w:p w14:paraId="64779400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594D90" w:rsidRPr="00410328" w14:paraId="639FE008" w14:textId="77777777" w:rsidTr="00141955">
        <w:tc>
          <w:tcPr>
            <w:tcW w:w="2405" w:type="dxa"/>
          </w:tcPr>
          <w:p w14:paraId="6F545A55" w14:textId="2065E8AE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</w:tcPr>
          <w:p w14:paraId="121A6305" w14:textId="253FECA3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19557F46" w14:textId="59CCEA28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14:paraId="00006CB6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991" w:type="dxa"/>
          </w:tcPr>
          <w:p w14:paraId="2B573226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9 (0.92-1.08)</w:t>
            </w:r>
          </w:p>
        </w:tc>
        <w:tc>
          <w:tcPr>
            <w:tcW w:w="851" w:type="dxa"/>
          </w:tcPr>
          <w:p w14:paraId="4B2B9FD7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6</w:t>
            </w:r>
          </w:p>
        </w:tc>
      </w:tr>
      <w:tr w:rsidR="00594D90" w:rsidRPr="00410328" w14:paraId="3603ADA6" w14:textId="77777777" w:rsidTr="00141955">
        <w:tc>
          <w:tcPr>
            <w:tcW w:w="2405" w:type="dxa"/>
          </w:tcPr>
          <w:p w14:paraId="69CCA0B3" w14:textId="77777777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</w:tcPr>
          <w:p w14:paraId="6A3DD255" w14:textId="02CEAF5B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</w:tcPr>
          <w:p w14:paraId="60BB08E1" w14:textId="009C2F49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2551" w:type="dxa"/>
          </w:tcPr>
          <w:p w14:paraId="02507F33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652C8ABC" w14:textId="77777777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1991" w:type="dxa"/>
          </w:tcPr>
          <w:p w14:paraId="78D34BE0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7 (0.89-1.05)</w:t>
            </w:r>
          </w:p>
        </w:tc>
        <w:tc>
          <w:tcPr>
            <w:tcW w:w="851" w:type="dxa"/>
          </w:tcPr>
          <w:p w14:paraId="5D12D1B3" w14:textId="77777777" w:rsidR="00594D90" w:rsidRPr="00410328" w:rsidRDefault="00594D90" w:rsidP="00594D90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43</w:t>
            </w:r>
          </w:p>
        </w:tc>
      </w:tr>
      <w:tr w:rsidR="00594D90" w:rsidRPr="00410328" w14:paraId="49E7620F" w14:textId="77777777" w:rsidTr="006D6579">
        <w:tc>
          <w:tcPr>
            <w:tcW w:w="2405" w:type="dxa"/>
            <w:tcBorders>
              <w:bottom w:val="single" w:sz="6" w:space="0" w:color="auto"/>
            </w:tcBorders>
          </w:tcPr>
          <w:p w14:paraId="4629892E" w14:textId="77777777" w:rsidR="00594D90" w:rsidRPr="00410328" w:rsidRDefault="00594D90" w:rsidP="00594D90">
            <w:pPr>
              <w:rPr>
                <w:i/>
                <w:sz w:val="21"/>
                <w:szCs w:val="21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42807550" w14:textId="77777777" w:rsidR="00594D90" w:rsidRPr="00410328" w:rsidRDefault="00594D90" w:rsidP="00594D90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5216277" w14:textId="77777777" w:rsidR="00594D90" w:rsidRPr="00410328" w:rsidRDefault="00594D90" w:rsidP="00594D90">
            <w:pPr>
              <w:rPr>
                <w:b/>
                <w:sz w:val="21"/>
                <w:szCs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CCB585A" w14:textId="77777777" w:rsidR="00594D90" w:rsidRPr="00410328" w:rsidRDefault="00594D90" w:rsidP="00594D90">
            <w:pPr>
              <w:rPr>
                <w:i/>
                <w:sz w:val="21"/>
                <w:szCs w:val="21"/>
              </w:rPr>
            </w:pP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20096ED5" w14:textId="77777777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ED97DB" w14:textId="77777777" w:rsidR="00594D90" w:rsidRPr="00410328" w:rsidRDefault="00594D90" w:rsidP="00594D90">
            <w:pPr>
              <w:rPr>
                <w:sz w:val="21"/>
                <w:szCs w:val="21"/>
              </w:rPr>
            </w:pPr>
          </w:p>
        </w:tc>
      </w:tr>
      <w:tr w:rsidR="006D6579" w:rsidRPr="00410328" w14:paraId="0D41E5DA" w14:textId="77777777" w:rsidTr="006D6579">
        <w:tc>
          <w:tcPr>
            <w:tcW w:w="2405" w:type="dxa"/>
            <w:tcBorders>
              <w:top w:val="single" w:sz="6" w:space="0" w:color="auto"/>
            </w:tcBorders>
          </w:tcPr>
          <w:p w14:paraId="4CA9A773" w14:textId="77777777" w:rsidR="006D6579" w:rsidRPr="00410328" w:rsidRDefault="006D6579" w:rsidP="006D6579">
            <w:pPr>
              <w:rPr>
                <w:i/>
                <w:sz w:val="21"/>
                <w:szCs w:val="21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2389C3FD" w14:textId="77777777" w:rsidR="006D6579" w:rsidRPr="00410328" w:rsidRDefault="006D6579" w:rsidP="006D6579">
            <w:pPr>
              <w:jc w:val="center"/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730993F" w14:textId="77777777" w:rsidR="006D6579" w:rsidRPr="00410328" w:rsidRDefault="006D6579" w:rsidP="006D6579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E740C03" w14:textId="77777777" w:rsidR="006D6579" w:rsidRPr="00410328" w:rsidRDefault="006D6579" w:rsidP="006D6579">
            <w:pPr>
              <w:rPr>
                <w:i/>
                <w:sz w:val="21"/>
                <w:szCs w:val="21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64FD87F5" w14:textId="1769683D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55BD09" w14:textId="41D0B823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6D6579" w:rsidRPr="00410328" w14:paraId="664E6FDC" w14:textId="77777777" w:rsidTr="00141955">
        <w:tc>
          <w:tcPr>
            <w:tcW w:w="2405" w:type="dxa"/>
          </w:tcPr>
          <w:p w14:paraId="341B9F1B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Alcohol (units/w)</w:t>
            </w:r>
          </w:p>
        </w:tc>
        <w:tc>
          <w:tcPr>
            <w:tcW w:w="2013" w:type="dxa"/>
          </w:tcPr>
          <w:p w14:paraId="22B3B084" w14:textId="77777777" w:rsidR="006D6579" w:rsidRPr="00410328" w:rsidRDefault="006D6579" w:rsidP="006D6579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64" w:type="dxa"/>
          </w:tcPr>
          <w:p w14:paraId="62878C65" w14:textId="77777777" w:rsidR="006D6579" w:rsidRPr="00410328" w:rsidRDefault="006D6579" w:rsidP="006D6579">
            <w:pPr>
              <w:rPr>
                <w:b/>
                <w:sz w:val="21"/>
                <w:szCs w:val="21"/>
              </w:rPr>
            </w:pPr>
          </w:p>
        </w:tc>
        <w:tc>
          <w:tcPr>
            <w:tcW w:w="2551" w:type="dxa"/>
          </w:tcPr>
          <w:p w14:paraId="0521F3BC" w14:textId="1A906597" w:rsidR="006D6579" w:rsidRPr="00410328" w:rsidRDefault="006D6579" w:rsidP="006D6579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Fruit/vegetables</w:t>
            </w:r>
          </w:p>
        </w:tc>
        <w:tc>
          <w:tcPr>
            <w:tcW w:w="1991" w:type="dxa"/>
          </w:tcPr>
          <w:p w14:paraId="02901C23" w14:textId="77777777" w:rsidR="006D6579" w:rsidRPr="00410328" w:rsidRDefault="006D6579" w:rsidP="006D6579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6D941DF7" w14:textId="77777777" w:rsidR="006D6579" w:rsidRPr="00410328" w:rsidRDefault="006D6579" w:rsidP="006D6579">
            <w:pPr>
              <w:rPr>
                <w:sz w:val="21"/>
                <w:szCs w:val="21"/>
              </w:rPr>
            </w:pPr>
          </w:p>
        </w:tc>
      </w:tr>
      <w:tr w:rsidR="006D6579" w:rsidRPr="00410328" w14:paraId="107FD745" w14:textId="77777777" w:rsidTr="00141955">
        <w:tc>
          <w:tcPr>
            <w:tcW w:w="2405" w:type="dxa"/>
          </w:tcPr>
          <w:p w14:paraId="6A2647AD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2013" w:type="dxa"/>
          </w:tcPr>
          <w:p w14:paraId="5998A23F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58 (0.012)</w:t>
            </w:r>
          </w:p>
        </w:tc>
        <w:tc>
          <w:tcPr>
            <w:tcW w:w="964" w:type="dxa"/>
          </w:tcPr>
          <w:p w14:paraId="4F952207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274749E6" w14:textId="30961943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1991" w:type="dxa"/>
          </w:tcPr>
          <w:p w14:paraId="74EAD0D9" w14:textId="0953FD2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19 (0.013)</w:t>
            </w:r>
          </w:p>
        </w:tc>
        <w:tc>
          <w:tcPr>
            <w:tcW w:w="851" w:type="dxa"/>
          </w:tcPr>
          <w:p w14:paraId="6F5AFBEE" w14:textId="7623848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5</w:t>
            </w:r>
          </w:p>
        </w:tc>
      </w:tr>
      <w:tr w:rsidR="006D6579" w:rsidRPr="00410328" w14:paraId="50B7A0F7" w14:textId="77777777" w:rsidTr="00141955">
        <w:tc>
          <w:tcPr>
            <w:tcW w:w="2405" w:type="dxa"/>
          </w:tcPr>
          <w:p w14:paraId="137224A5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2013" w:type="dxa"/>
          </w:tcPr>
          <w:p w14:paraId="1CF498B9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132 (0.012)</w:t>
            </w:r>
          </w:p>
        </w:tc>
        <w:tc>
          <w:tcPr>
            <w:tcW w:w="964" w:type="dxa"/>
          </w:tcPr>
          <w:p w14:paraId="6E93AF52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32B9CCE2" w14:textId="4BA01432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1991" w:type="dxa"/>
          </w:tcPr>
          <w:p w14:paraId="1CF5C9C1" w14:textId="5733A465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67 (0.013)</w:t>
            </w:r>
          </w:p>
        </w:tc>
        <w:tc>
          <w:tcPr>
            <w:tcW w:w="851" w:type="dxa"/>
          </w:tcPr>
          <w:p w14:paraId="1C49A7D0" w14:textId="7336958C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6D6579" w:rsidRPr="00410328" w14:paraId="629ABE0C" w14:textId="77777777" w:rsidTr="00141955">
        <w:tc>
          <w:tcPr>
            <w:tcW w:w="2405" w:type="dxa"/>
          </w:tcPr>
          <w:p w14:paraId="2FA70BBB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</w:tc>
        <w:tc>
          <w:tcPr>
            <w:tcW w:w="2013" w:type="dxa"/>
          </w:tcPr>
          <w:p w14:paraId="3679E345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27 (0.013)</w:t>
            </w:r>
          </w:p>
        </w:tc>
        <w:tc>
          <w:tcPr>
            <w:tcW w:w="964" w:type="dxa"/>
          </w:tcPr>
          <w:p w14:paraId="7D109BD7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38</w:t>
            </w:r>
          </w:p>
        </w:tc>
        <w:tc>
          <w:tcPr>
            <w:tcW w:w="2551" w:type="dxa"/>
          </w:tcPr>
          <w:p w14:paraId="013775C7" w14:textId="10141A6B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</w:tc>
        <w:tc>
          <w:tcPr>
            <w:tcW w:w="1991" w:type="dxa"/>
          </w:tcPr>
          <w:p w14:paraId="47AE11B5" w14:textId="6E46266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4 (0.015)</w:t>
            </w:r>
          </w:p>
        </w:tc>
        <w:tc>
          <w:tcPr>
            <w:tcW w:w="851" w:type="dxa"/>
          </w:tcPr>
          <w:p w14:paraId="7BEA325B" w14:textId="143C2BB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0</w:t>
            </w:r>
          </w:p>
        </w:tc>
      </w:tr>
      <w:tr w:rsidR="006D6579" w:rsidRPr="00410328" w14:paraId="0D0C91AA" w14:textId="77777777" w:rsidTr="00141955">
        <w:tc>
          <w:tcPr>
            <w:tcW w:w="2405" w:type="dxa"/>
          </w:tcPr>
          <w:p w14:paraId="6579CF43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</w:tc>
        <w:tc>
          <w:tcPr>
            <w:tcW w:w="2013" w:type="dxa"/>
          </w:tcPr>
          <w:p w14:paraId="0D1135AE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15 (0.013)</w:t>
            </w:r>
          </w:p>
        </w:tc>
        <w:tc>
          <w:tcPr>
            <w:tcW w:w="964" w:type="dxa"/>
          </w:tcPr>
          <w:p w14:paraId="6844FCBF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23</w:t>
            </w:r>
          </w:p>
        </w:tc>
        <w:tc>
          <w:tcPr>
            <w:tcW w:w="2551" w:type="dxa"/>
          </w:tcPr>
          <w:p w14:paraId="39A10F7E" w14:textId="6365CD5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</w:tc>
        <w:tc>
          <w:tcPr>
            <w:tcW w:w="1991" w:type="dxa"/>
          </w:tcPr>
          <w:p w14:paraId="72DC2206" w14:textId="538375D8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8 (0.014)</w:t>
            </w:r>
          </w:p>
        </w:tc>
        <w:tc>
          <w:tcPr>
            <w:tcW w:w="851" w:type="dxa"/>
          </w:tcPr>
          <w:p w14:paraId="02122470" w14:textId="754CC73E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22</w:t>
            </w:r>
          </w:p>
        </w:tc>
      </w:tr>
      <w:tr w:rsidR="006D6579" w:rsidRPr="00410328" w14:paraId="5C547065" w14:textId="77777777" w:rsidTr="00141955">
        <w:tc>
          <w:tcPr>
            <w:tcW w:w="2405" w:type="dxa"/>
          </w:tcPr>
          <w:p w14:paraId="363CEA59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lcohol 2012</w:t>
            </w:r>
          </w:p>
        </w:tc>
        <w:tc>
          <w:tcPr>
            <w:tcW w:w="2013" w:type="dxa"/>
          </w:tcPr>
          <w:p w14:paraId="59F71CA8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99 (0.012)</w:t>
            </w:r>
          </w:p>
        </w:tc>
        <w:tc>
          <w:tcPr>
            <w:tcW w:w="964" w:type="dxa"/>
          </w:tcPr>
          <w:p w14:paraId="78133CC2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2551" w:type="dxa"/>
          </w:tcPr>
          <w:p w14:paraId="150ED59E" w14:textId="1D848552" w:rsidR="006D6579" w:rsidRPr="00410328" w:rsidRDefault="006D6579" w:rsidP="006D6579">
            <w:pPr>
              <w:ind w:right="-131"/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Fruit/vegetables 2012</w:t>
            </w:r>
          </w:p>
        </w:tc>
        <w:tc>
          <w:tcPr>
            <w:tcW w:w="1991" w:type="dxa"/>
          </w:tcPr>
          <w:p w14:paraId="7525BAAE" w14:textId="7FFB4E90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15 (0.013)</w:t>
            </w:r>
          </w:p>
        </w:tc>
        <w:tc>
          <w:tcPr>
            <w:tcW w:w="851" w:type="dxa"/>
          </w:tcPr>
          <w:p w14:paraId="43778C76" w14:textId="6701D7DB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6D6579" w:rsidRPr="00410328" w14:paraId="2C34B98A" w14:textId="77777777" w:rsidTr="00D14023">
        <w:tc>
          <w:tcPr>
            <w:tcW w:w="2405" w:type="dxa"/>
          </w:tcPr>
          <w:p w14:paraId="2E68B141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0164C6EF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1 (0.013)</w:t>
            </w:r>
          </w:p>
        </w:tc>
        <w:tc>
          <w:tcPr>
            <w:tcW w:w="964" w:type="dxa"/>
          </w:tcPr>
          <w:p w14:paraId="12307AC5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2</w:t>
            </w:r>
          </w:p>
        </w:tc>
        <w:tc>
          <w:tcPr>
            <w:tcW w:w="2551" w:type="dxa"/>
          </w:tcPr>
          <w:p w14:paraId="68E29708" w14:textId="4CC2DBFA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991" w:type="dxa"/>
          </w:tcPr>
          <w:p w14:paraId="57C8ED7A" w14:textId="6A7DE37A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18 (0.015)</w:t>
            </w:r>
          </w:p>
        </w:tc>
        <w:tc>
          <w:tcPr>
            <w:tcW w:w="851" w:type="dxa"/>
          </w:tcPr>
          <w:p w14:paraId="524B4220" w14:textId="7A8CC178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6D6579" w:rsidRPr="00410328" w14:paraId="61BD1AD0" w14:textId="77777777" w:rsidTr="00D14023">
        <w:tc>
          <w:tcPr>
            <w:tcW w:w="2405" w:type="dxa"/>
            <w:tcBorders>
              <w:bottom w:val="single" w:sz="12" w:space="0" w:color="auto"/>
            </w:tcBorders>
          </w:tcPr>
          <w:p w14:paraId="7DBEBCE5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19618E43" w14:textId="77777777" w:rsidR="006D6579" w:rsidRPr="00410328" w:rsidRDefault="006D6579" w:rsidP="006D6579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14:paraId="4E9B5790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4 (0.013)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387B0422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5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04E705FE" w14:textId="77777777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625A5781" w14:textId="77777777" w:rsidR="006D6579" w:rsidRPr="00410328" w:rsidRDefault="006D6579" w:rsidP="006D6579">
            <w:pPr>
              <w:rPr>
                <w:sz w:val="21"/>
                <w:szCs w:val="21"/>
              </w:rPr>
            </w:pPr>
          </w:p>
        </w:tc>
        <w:tc>
          <w:tcPr>
            <w:tcW w:w="1991" w:type="dxa"/>
            <w:tcBorders>
              <w:bottom w:val="single" w:sz="12" w:space="0" w:color="auto"/>
            </w:tcBorders>
          </w:tcPr>
          <w:p w14:paraId="3EDBD0D2" w14:textId="2DDD9C3E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78 (0.01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1E6E3C8" w14:textId="29BFCE7E" w:rsidR="006D6579" w:rsidRPr="00410328" w:rsidRDefault="006D6579" w:rsidP="006D6579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</w:tbl>
    <w:p w14:paraId="2EBA8F61" w14:textId="77777777" w:rsidR="00B210C6" w:rsidRPr="00410328" w:rsidRDefault="00B210C6" w:rsidP="00B210C6"/>
    <w:p w14:paraId="461B52B5" w14:textId="77777777" w:rsidR="00275A6E" w:rsidRPr="00410328" w:rsidRDefault="00275A6E">
      <w:pPr>
        <w:rPr>
          <w:b/>
        </w:rPr>
      </w:pPr>
      <w:r w:rsidRPr="00410328">
        <w:rPr>
          <w:b/>
        </w:rPr>
        <w:br w:type="page"/>
      </w:r>
    </w:p>
    <w:p w14:paraId="2F98C3A8" w14:textId="496605F6" w:rsidR="00AC5F4E" w:rsidRPr="00410328" w:rsidRDefault="00AC5F4E" w:rsidP="00AC5F4E">
      <w:pPr>
        <w:rPr>
          <w:b/>
        </w:rPr>
      </w:pPr>
      <w:r w:rsidRPr="00410328">
        <w:rPr>
          <w:b/>
        </w:rPr>
        <w:lastRenderedPageBreak/>
        <w:t>Supplementary table 8</w:t>
      </w:r>
    </w:p>
    <w:p w14:paraId="1296D1CF" w14:textId="77777777" w:rsidR="00AC5F4E" w:rsidRPr="00410328" w:rsidRDefault="00AC5F4E" w:rsidP="00AC5F4E">
      <w:pPr>
        <w:rPr>
          <w:b/>
        </w:rPr>
      </w:pPr>
    </w:p>
    <w:p w14:paraId="3EFBBA81" w14:textId="77777777" w:rsidR="00AC5F4E" w:rsidRPr="00410328" w:rsidRDefault="00AC5F4E" w:rsidP="00AC5F4E">
      <w:pPr>
        <w:rPr>
          <w:b/>
        </w:rPr>
      </w:pPr>
      <w:r w:rsidRPr="00410328">
        <w:rPr>
          <w:b/>
        </w:rPr>
        <w:t>Changes in worthwhile ratings (2014-2012) and social factors in 2016</w:t>
      </w:r>
    </w:p>
    <w:p w14:paraId="5A2ECB91" w14:textId="77777777" w:rsidR="00AC5F4E" w:rsidRPr="00410328" w:rsidRDefault="00AC5F4E" w:rsidP="00AC5F4E">
      <w:pPr>
        <w:rPr>
          <w:b/>
        </w:rPr>
      </w:pPr>
    </w:p>
    <w:tbl>
      <w:tblPr>
        <w:tblStyle w:val="TableGrid"/>
        <w:tblW w:w="104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013"/>
        <w:gridCol w:w="6"/>
        <w:gridCol w:w="1270"/>
        <w:gridCol w:w="6"/>
        <w:gridCol w:w="1866"/>
        <w:gridCol w:w="89"/>
        <w:gridCol w:w="6"/>
        <w:gridCol w:w="1778"/>
        <w:gridCol w:w="6"/>
        <w:gridCol w:w="986"/>
        <w:gridCol w:w="6"/>
      </w:tblGrid>
      <w:tr w:rsidR="00AC5F4E" w:rsidRPr="00410328" w14:paraId="2F3BFE50" w14:textId="77777777" w:rsidTr="007A1D76">
        <w:trPr>
          <w:gridAfter w:val="1"/>
          <w:wAfter w:w="6" w:type="dxa"/>
        </w:trPr>
        <w:tc>
          <w:tcPr>
            <w:tcW w:w="2405" w:type="dxa"/>
            <w:tcBorders>
              <w:top w:val="single" w:sz="12" w:space="0" w:color="auto"/>
            </w:tcBorders>
          </w:tcPr>
          <w:p w14:paraId="5044584F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  <w:p w14:paraId="68FCB859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</w:p>
        </w:tc>
        <w:tc>
          <w:tcPr>
            <w:tcW w:w="2013" w:type="dxa"/>
            <w:tcBorders>
              <w:top w:val="single" w:sz="12" w:space="0" w:color="auto"/>
            </w:tcBorders>
          </w:tcPr>
          <w:p w14:paraId="42390C84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Adjusted Odds ratio (95% CI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14:paraId="21A20A28" w14:textId="77777777" w:rsidR="00AC5F4E" w:rsidRPr="00410328" w:rsidRDefault="00AC5F4E" w:rsidP="007A1D76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961" w:type="dxa"/>
            <w:gridSpan w:val="3"/>
            <w:tcBorders>
              <w:top w:val="single" w:sz="12" w:space="0" w:color="auto"/>
            </w:tcBorders>
          </w:tcPr>
          <w:p w14:paraId="606C7114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Factor</w:t>
            </w:r>
          </w:p>
        </w:tc>
        <w:tc>
          <w:tcPr>
            <w:tcW w:w="1784" w:type="dxa"/>
            <w:gridSpan w:val="2"/>
            <w:tcBorders>
              <w:top w:val="single" w:sz="12" w:space="0" w:color="auto"/>
            </w:tcBorders>
          </w:tcPr>
          <w:p w14:paraId="3B3AF038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>Adjusted Odds ratio (95% CI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5F1E7A05" w14:textId="77777777" w:rsidR="00AC5F4E" w:rsidRPr="00410328" w:rsidRDefault="00AC5F4E" w:rsidP="007A1D76">
            <w:pPr>
              <w:rPr>
                <w:b/>
                <w:i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AC5F4E" w:rsidRPr="00410328" w14:paraId="7D9C721C" w14:textId="77777777" w:rsidTr="007A1D76">
        <w:tc>
          <w:tcPr>
            <w:tcW w:w="4424" w:type="dxa"/>
            <w:gridSpan w:val="3"/>
          </w:tcPr>
          <w:p w14:paraId="2B981D8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Divorce among married respondents</w:t>
            </w:r>
          </w:p>
        </w:tc>
        <w:tc>
          <w:tcPr>
            <w:tcW w:w="1276" w:type="dxa"/>
            <w:gridSpan w:val="2"/>
          </w:tcPr>
          <w:p w14:paraId="05B09A8F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961" w:type="dxa"/>
            <w:gridSpan w:val="3"/>
          </w:tcPr>
          <w:p w14:paraId="6326185E" w14:textId="77777777" w:rsidR="00AC5F4E" w:rsidRPr="00410328" w:rsidRDefault="00AC5F4E" w:rsidP="007A1D76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Living alone</w:t>
            </w:r>
          </w:p>
        </w:tc>
        <w:tc>
          <w:tcPr>
            <w:tcW w:w="1784" w:type="dxa"/>
            <w:gridSpan w:val="2"/>
          </w:tcPr>
          <w:p w14:paraId="4781C5BC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588B933D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09ADC63A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75D28C0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2013" w:type="dxa"/>
          </w:tcPr>
          <w:p w14:paraId="29533CD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9 (0.85-0.93)</w:t>
            </w:r>
          </w:p>
        </w:tc>
        <w:tc>
          <w:tcPr>
            <w:tcW w:w="1276" w:type="dxa"/>
            <w:gridSpan w:val="2"/>
          </w:tcPr>
          <w:p w14:paraId="7950E80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2FE2470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784" w:type="dxa"/>
            <w:gridSpan w:val="2"/>
          </w:tcPr>
          <w:p w14:paraId="16CBECB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4 (1.03-1.05)</w:t>
            </w:r>
          </w:p>
        </w:tc>
        <w:tc>
          <w:tcPr>
            <w:tcW w:w="992" w:type="dxa"/>
            <w:gridSpan w:val="2"/>
          </w:tcPr>
          <w:p w14:paraId="284567D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19E603D1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6A9A631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2013" w:type="dxa"/>
          </w:tcPr>
          <w:p w14:paraId="3FD8D9F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53 (0.87-2.68)</w:t>
            </w:r>
          </w:p>
        </w:tc>
        <w:tc>
          <w:tcPr>
            <w:tcW w:w="1276" w:type="dxa"/>
            <w:gridSpan w:val="2"/>
          </w:tcPr>
          <w:p w14:paraId="7D2E22A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4</w:t>
            </w:r>
          </w:p>
        </w:tc>
        <w:tc>
          <w:tcPr>
            <w:tcW w:w="1961" w:type="dxa"/>
            <w:gridSpan w:val="3"/>
          </w:tcPr>
          <w:p w14:paraId="6DF3752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784" w:type="dxa"/>
            <w:gridSpan w:val="2"/>
          </w:tcPr>
          <w:p w14:paraId="2FE1F39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90 (1.47-2.46)</w:t>
            </w:r>
          </w:p>
        </w:tc>
        <w:tc>
          <w:tcPr>
            <w:tcW w:w="992" w:type="dxa"/>
            <w:gridSpan w:val="2"/>
          </w:tcPr>
          <w:p w14:paraId="0A4BD2E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277A2585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282D28F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678A575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4146626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4438E3A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2013" w:type="dxa"/>
          </w:tcPr>
          <w:p w14:paraId="558345C7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2818CCA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5A6F984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5 (0.37-1.53)</w:t>
            </w:r>
          </w:p>
          <w:p w14:paraId="0630C5F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9 (0.38-1.64)</w:t>
            </w:r>
          </w:p>
        </w:tc>
        <w:tc>
          <w:tcPr>
            <w:tcW w:w="1276" w:type="dxa"/>
            <w:gridSpan w:val="2"/>
          </w:tcPr>
          <w:p w14:paraId="1826573D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11ED8AD7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60F41F1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43</w:t>
            </w:r>
          </w:p>
          <w:p w14:paraId="105A808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3</w:t>
            </w:r>
          </w:p>
        </w:tc>
        <w:tc>
          <w:tcPr>
            <w:tcW w:w="1961" w:type="dxa"/>
            <w:gridSpan w:val="3"/>
          </w:tcPr>
          <w:p w14:paraId="7B02024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171E36F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7D2F34D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170ADBC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1784" w:type="dxa"/>
            <w:gridSpan w:val="2"/>
          </w:tcPr>
          <w:p w14:paraId="169EE3E0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6898B5C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4582965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9 (0.66-1.22)</w:t>
            </w:r>
          </w:p>
          <w:p w14:paraId="3DCE7BE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1 (0.72-1.41)</w:t>
            </w:r>
          </w:p>
        </w:tc>
        <w:tc>
          <w:tcPr>
            <w:tcW w:w="992" w:type="dxa"/>
            <w:gridSpan w:val="2"/>
          </w:tcPr>
          <w:p w14:paraId="3573D66F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37F63CC9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7C86CA6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47</w:t>
            </w:r>
          </w:p>
          <w:p w14:paraId="5A0FB40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6</w:t>
            </w:r>
          </w:p>
        </w:tc>
      </w:tr>
      <w:tr w:rsidR="00AC5F4E" w:rsidRPr="00410328" w14:paraId="7CD12662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13FE22E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178DCB9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35C91BC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7F3A8D2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2013" w:type="dxa"/>
          </w:tcPr>
          <w:p w14:paraId="044633C4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143C9FF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74D1EF0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5 (0.37-1.92)</w:t>
            </w:r>
          </w:p>
          <w:p w14:paraId="34CB6B4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68 (0.83-3.34)</w:t>
            </w:r>
          </w:p>
        </w:tc>
        <w:tc>
          <w:tcPr>
            <w:tcW w:w="1276" w:type="dxa"/>
            <w:gridSpan w:val="2"/>
          </w:tcPr>
          <w:p w14:paraId="7AE07D1A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112C529F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6C6A611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9</w:t>
            </w:r>
          </w:p>
          <w:p w14:paraId="481CC76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4</w:t>
            </w:r>
          </w:p>
        </w:tc>
        <w:tc>
          <w:tcPr>
            <w:tcW w:w="1961" w:type="dxa"/>
            <w:gridSpan w:val="3"/>
          </w:tcPr>
          <w:p w14:paraId="131B0FB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1037A48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41AF5A8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7F2FFF0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1784" w:type="dxa"/>
            <w:gridSpan w:val="2"/>
          </w:tcPr>
          <w:p w14:paraId="6F5856AF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2B0263F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15C3012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7 (0.64-1.20)</w:t>
            </w:r>
          </w:p>
          <w:p w14:paraId="75112FD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4 (0.54-1.02)</w:t>
            </w:r>
          </w:p>
        </w:tc>
        <w:tc>
          <w:tcPr>
            <w:tcW w:w="992" w:type="dxa"/>
            <w:gridSpan w:val="2"/>
          </w:tcPr>
          <w:p w14:paraId="2F65BED9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6D576006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4C0BB42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40</w:t>
            </w:r>
          </w:p>
          <w:p w14:paraId="780BEEB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68</w:t>
            </w:r>
          </w:p>
        </w:tc>
      </w:tr>
      <w:tr w:rsidR="00AC5F4E" w:rsidRPr="00410328" w14:paraId="2AEEC576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7EBA8A6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555C03D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9 (0.68-0.91)</w:t>
            </w:r>
          </w:p>
        </w:tc>
        <w:tc>
          <w:tcPr>
            <w:tcW w:w="1276" w:type="dxa"/>
            <w:gridSpan w:val="2"/>
          </w:tcPr>
          <w:p w14:paraId="460CC73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</w:t>
            </w:r>
          </w:p>
        </w:tc>
        <w:tc>
          <w:tcPr>
            <w:tcW w:w="1961" w:type="dxa"/>
            <w:gridSpan w:val="3"/>
          </w:tcPr>
          <w:p w14:paraId="73428C7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Living alone (2012)</w:t>
            </w:r>
          </w:p>
        </w:tc>
        <w:tc>
          <w:tcPr>
            <w:tcW w:w="1784" w:type="dxa"/>
            <w:gridSpan w:val="2"/>
          </w:tcPr>
          <w:p w14:paraId="5B12F5F6" w14:textId="77777777" w:rsidR="00AC5F4E" w:rsidRPr="00410328" w:rsidRDefault="00AC5F4E" w:rsidP="007A1D76">
            <w:pPr>
              <w:ind w:right="-189"/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68.0 (126.3-223.0)</w:t>
            </w:r>
          </w:p>
        </w:tc>
        <w:tc>
          <w:tcPr>
            <w:tcW w:w="992" w:type="dxa"/>
            <w:gridSpan w:val="2"/>
          </w:tcPr>
          <w:p w14:paraId="0172C4A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128AEEB7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2519F95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</w:tc>
        <w:tc>
          <w:tcPr>
            <w:tcW w:w="2013" w:type="dxa"/>
          </w:tcPr>
          <w:p w14:paraId="707F49C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7 (0.63-0.90)</w:t>
            </w:r>
          </w:p>
        </w:tc>
        <w:tc>
          <w:tcPr>
            <w:tcW w:w="1276" w:type="dxa"/>
            <w:gridSpan w:val="2"/>
          </w:tcPr>
          <w:p w14:paraId="5E3EE85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2E654AD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784" w:type="dxa"/>
            <w:gridSpan w:val="2"/>
          </w:tcPr>
          <w:p w14:paraId="7EF615F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7 (0.82-0.93)</w:t>
            </w:r>
          </w:p>
        </w:tc>
        <w:tc>
          <w:tcPr>
            <w:tcW w:w="992" w:type="dxa"/>
            <w:gridSpan w:val="2"/>
          </w:tcPr>
          <w:p w14:paraId="41B687F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6A8C16A5" w14:textId="77777777" w:rsidTr="007A1D76">
        <w:trPr>
          <w:gridAfter w:val="1"/>
          <w:wAfter w:w="6" w:type="dxa"/>
        </w:trPr>
        <w:tc>
          <w:tcPr>
            <w:tcW w:w="2405" w:type="dxa"/>
            <w:tcBorders>
              <w:bottom w:val="single" w:sz="6" w:space="0" w:color="auto"/>
            </w:tcBorders>
          </w:tcPr>
          <w:p w14:paraId="76F4B01A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14:paraId="2414DC8B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bottom w:val="single" w:sz="6" w:space="0" w:color="auto"/>
            </w:tcBorders>
          </w:tcPr>
          <w:p w14:paraId="4F5D8727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961" w:type="dxa"/>
            <w:gridSpan w:val="3"/>
            <w:tcBorders>
              <w:bottom w:val="single" w:sz="6" w:space="0" w:color="auto"/>
            </w:tcBorders>
          </w:tcPr>
          <w:p w14:paraId="5216C80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Worthwhile change </w:t>
            </w:r>
          </w:p>
          <w:p w14:paraId="4F045463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  <w:tcBorders>
              <w:bottom w:val="single" w:sz="6" w:space="0" w:color="auto"/>
            </w:tcBorders>
          </w:tcPr>
          <w:p w14:paraId="74263B5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83 (0.79-0.89)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</w:tcPr>
          <w:p w14:paraId="79C08A7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0A86D5A0" w14:textId="77777777" w:rsidTr="007A1D76">
        <w:trPr>
          <w:gridAfter w:val="1"/>
          <w:wAfter w:w="6" w:type="dxa"/>
        </w:trPr>
        <w:tc>
          <w:tcPr>
            <w:tcW w:w="2405" w:type="dxa"/>
            <w:tcBorders>
              <w:top w:val="single" w:sz="6" w:space="0" w:color="auto"/>
            </w:tcBorders>
          </w:tcPr>
          <w:p w14:paraId="1B4DB30D" w14:textId="77777777" w:rsidR="00AC5F4E" w:rsidRPr="00410328" w:rsidRDefault="00AC5F4E" w:rsidP="007A1D76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Contact with friends</w:t>
            </w:r>
          </w:p>
        </w:tc>
        <w:tc>
          <w:tcPr>
            <w:tcW w:w="2013" w:type="dxa"/>
            <w:tcBorders>
              <w:top w:val="single" w:sz="6" w:space="0" w:color="auto"/>
            </w:tcBorders>
          </w:tcPr>
          <w:p w14:paraId="0EDABDE9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6" w:space="0" w:color="auto"/>
            </w:tcBorders>
          </w:tcPr>
          <w:p w14:paraId="78B4525B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3745" w:type="dxa"/>
            <w:gridSpan w:val="5"/>
            <w:tcBorders>
              <w:top w:val="single" w:sz="6" w:space="0" w:color="auto"/>
            </w:tcBorders>
          </w:tcPr>
          <w:p w14:paraId="38C86E8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Volunteering </w:t>
            </w:r>
            <w:r w:rsidRPr="00410328">
              <w:rPr>
                <w:rFonts w:cs="Times New Roman"/>
                <w:i/>
                <w:sz w:val="21"/>
                <w:szCs w:val="21"/>
              </w:rPr>
              <w:t>≥ monthly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14:paraId="7C4552CF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5D031964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71BE098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2013" w:type="dxa"/>
          </w:tcPr>
          <w:p w14:paraId="227F846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0 (0.99-1.01)</w:t>
            </w:r>
          </w:p>
        </w:tc>
        <w:tc>
          <w:tcPr>
            <w:tcW w:w="1276" w:type="dxa"/>
            <w:gridSpan w:val="2"/>
          </w:tcPr>
          <w:p w14:paraId="1107956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35</w:t>
            </w:r>
          </w:p>
        </w:tc>
        <w:tc>
          <w:tcPr>
            <w:tcW w:w="1961" w:type="dxa"/>
            <w:gridSpan w:val="3"/>
          </w:tcPr>
          <w:p w14:paraId="6AFA468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1784" w:type="dxa"/>
            <w:gridSpan w:val="2"/>
          </w:tcPr>
          <w:p w14:paraId="1E71CF1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0 (0.99-1.01)</w:t>
            </w:r>
          </w:p>
        </w:tc>
        <w:tc>
          <w:tcPr>
            <w:tcW w:w="992" w:type="dxa"/>
            <w:gridSpan w:val="2"/>
          </w:tcPr>
          <w:p w14:paraId="0F236C6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6</w:t>
            </w:r>
          </w:p>
        </w:tc>
      </w:tr>
      <w:tr w:rsidR="00AC5F4E" w:rsidRPr="00410328" w14:paraId="2152E6CC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5AF1E6F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2013" w:type="dxa"/>
          </w:tcPr>
          <w:p w14:paraId="0D36A98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31 (1.14-1.51)</w:t>
            </w:r>
          </w:p>
        </w:tc>
        <w:tc>
          <w:tcPr>
            <w:tcW w:w="1276" w:type="dxa"/>
            <w:gridSpan w:val="2"/>
          </w:tcPr>
          <w:p w14:paraId="0512C6C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3C5FE01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1784" w:type="dxa"/>
            <w:gridSpan w:val="2"/>
          </w:tcPr>
          <w:p w14:paraId="45247D2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31 (1.14-1.52)</w:t>
            </w:r>
          </w:p>
        </w:tc>
        <w:tc>
          <w:tcPr>
            <w:tcW w:w="992" w:type="dxa"/>
            <w:gridSpan w:val="2"/>
          </w:tcPr>
          <w:p w14:paraId="23E19D0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</w:t>
            </w:r>
          </w:p>
        </w:tc>
      </w:tr>
      <w:tr w:rsidR="00AC5F4E" w:rsidRPr="00410328" w14:paraId="4FED9454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046CE93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613CADC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6FE3F60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1763182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2013" w:type="dxa"/>
          </w:tcPr>
          <w:p w14:paraId="4FA187DF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02E666B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5BFEE86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1 (0.76-1.08)</w:t>
            </w:r>
          </w:p>
          <w:p w14:paraId="5D2759B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4 (0.86-1.26)</w:t>
            </w:r>
          </w:p>
        </w:tc>
        <w:tc>
          <w:tcPr>
            <w:tcW w:w="1276" w:type="dxa"/>
            <w:gridSpan w:val="2"/>
          </w:tcPr>
          <w:p w14:paraId="49A8BFB4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69CF4583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4FAAACB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8</w:t>
            </w:r>
          </w:p>
          <w:p w14:paraId="61B111E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28</w:t>
            </w:r>
          </w:p>
        </w:tc>
        <w:tc>
          <w:tcPr>
            <w:tcW w:w="1961" w:type="dxa"/>
            <w:gridSpan w:val="3"/>
          </w:tcPr>
          <w:p w14:paraId="61084C1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165CF12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069BCE8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224F638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1784" w:type="dxa"/>
            <w:gridSpan w:val="2"/>
          </w:tcPr>
          <w:p w14:paraId="5AA9A18F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38A7C64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176EC87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5 (0.86-1.28)</w:t>
            </w:r>
          </w:p>
          <w:p w14:paraId="100D774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42 (1.16-1.74)</w:t>
            </w:r>
          </w:p>
        </w:tc>
        <w:tc>
          <w:tcPr>
            <w:tcW w:w="992" w:type="dxa"/>
            <w:gridSpan w:val="2"/>
          </w:tcPr>
          <w:p w14:paraId="6FA62799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544A10FE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387AB63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3</w:t>
            </w:r>
          </w:p>
          <w:p w14:paraId="56AD42E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</w:t>
            </w:r>
          </w:p>
        </w:tc>
      </w:tr>
      <w:tr w:rsidR="00AC5F4E" w:rsidRPr="00410328" w14:paraId="345CA6DC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68603B9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4EDC2C2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6F97F6B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33E0BD0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2013" w:type="dxa"/>
          </w:tcPr>
          <w:p w14:paraId="4FC144DC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447B7B0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502C4E0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3 (0.86-1.23)</w:t>
            </w:r>
          </w:p>
          <w:p w14:paraId="4EB9639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0 (0.73-1.08)</w:t>
            </w:r>
          </w:p>
        </w:tc>
        <w:tc>
          <w:tcPr>
            <w:tcW w:w="1276" w:type="dxa"/>
            <w:gridSpan w:val="2"/>
          </w:tcPr>
          <w:p w14:paraId="392F636A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6A05AA21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765C9EE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25</w:t>
            </w:r>
          </w:p>
          <w:p w14:paraId="5A49323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6</w:t>
            </w:r>
          </w:p>
        </w:tc>
        <w:tc>
          <w:tcPr>
            <w:tcW w:w="1961" w:type="dxa"/>
            <w:gridSpan w:val="3"/>
          </w:tcPr>
          <w:p w14:paraId="4517BB8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3A82CEB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474108B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24F7295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1784" w:type="dxa"/>
            <w:gridSpan w:val="2"/>
          </w:tcPr>
          <w:p w14:paraId="38F9F3E7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680EC41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198500F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37 (1.12-1.69)</w:t>
            </w:r>
          </w:p>
          <w:p w14:paraId="1E82EB6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57 (1.29-1.92)</w:t>
            </w:r>
          </w:p>
        </w:tc>
        <w:tc>
          <w:tcPr>
            <w:tcW w:w="992" w:type="dxa"/>
            <w:gridSpan w:val="2"/>
          </w:tcPr>
          <w:p w14:paraId="1F8EC3CA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42F9D448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055194F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3</w:t>
            </w:r>
          </w:p>
          <w:p w14:paraId="25CC942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2CDCE36F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617A281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Contact 2012</w:t>
            </w:r>
          </w:p>
        </w:tc>
        <w:tc>
          <w:tcPr>
            <w:tcW w:w="2013" w:type="dxa"/>
          </w:tcPr>
          <w:p w14:paraId="26605F2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6.88 (5.97-7.93)</w:t>
            </w:r>
          </w:p>
        </w:tc>
        <w:tc>
          <w:tcPr>
            <w:tcW w:w="1276" w:type="dxa"/>
            <w:gridSpan w:val="2"/>
          </w:tcPr>
          <w:p w14:paraId="5A2F5DD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662FF8E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Volunteering 2012</w:t>
            </w:r>
          </w:p>
        </w:tc>
        <w:tc>
          <w:tcPr>
            <w:tcW w:w="1784" w:type="dxa"/>
            <w:gridSpan w:val="2"/>
          </w:tcPr>
          <w:p w14:paraId="596D13D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1.26 (0.9-13.15)</w:t>
            </w:r>
          </w:p>
        </w:tc>
        <w:tc>
          <w:tcPr>
            <w:tcW w:w="992" w:type="dxa"/>
            <w:gridSpan w:val="2"/>
          </w:tcPr>
          <w:p w14:paraId="489F932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62959AA5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310DEFD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7EB7E99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7 (1.03-1.11)</w:t>
            </w:r>
          </w:p>
        </w:tc>
        <w:tc>
          <w:tcPr>
            <w:tcW w:w="1276" w:type="dxa"/>
            <w:gridSpan w:val="2"/>
          </w:tcPr>
          <w:p w14:paraId="708A47A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03EC029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784" w:type="dxa"/>
            <w:gridSpan w:val="2"/>
          </w:tcPr>
          <w:p w14:paraId="102B95B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5 (1.01-1.10)</w:t>
            </w:r>
          </w:p>
        </w:tc>
        <w:tc>
          <w:tcPr>
            <w:tcW w:w="992" w:type="dxa"/>
            <w:gridSpan w:val="2"/>
          </w:tcPr>
          <w:p w14:paraId="731AB4C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8</w:t>
            </w:r>
          </w:p>
        </w:tc>
      </w:tr>
      <w:tr w:rsidR="00AC5F4E" w:rsidRPr="00410328" w14:paraId="3E06E1A2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205A84E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4BA89CE1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</w:tcPr>
          <w:p w14:paraId="1E97483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3 (0.99-1.07)</w:t>
            </w:r>
          </w:p>
        </w:tc>
        <w:tc>
          <w:tcPr>
            <w:tcW w:w="1276" w:type="dxa"/>
            <w:gridSpan w:val="2"/>
          </w:tcPr>
          <w:p w14:paraId="2CBA561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20</w:t>
            </w:r>
          </w:p>
        </w:tc>
        <w:tc>
          <w:tcPr>
            <w:tcW w:w="1961" w:type="dxa"/>
            <w:gridSpan w:val="3"/>
          </w:tcPr>
          <w:p w14:paraId="0384E68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1C8D8C49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7D4B96E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6 (1.01-1.11)</w:t>
            </w:r>
          </w:p>
        </w:tc>
        <w:tc>
          <w:tcPr>
            <w:tcW w:w="992" w:type="dxa"/>
            <w:gridSpan w:val="2"/>
          </w:tcPr>
          <w:p w14:paraId="57E9C3B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8</w:t>
            </w:r>
          </w:p>
        </w:tc>
      </w:tr>
      <w:tr w:rsidR="00AC5F4E" w:rsidRPr="00410328" w14:paraId="7CDE10CA" w14:textId="77777777" w:rsidTr="007A1D76">
        <w:tc>
          <w:tcPr>
            <w:tcW w:w="4424" w:type="dxa"/>
            <w:gridSpan w:val="3"/>
            <w:tcBorders>
              <w:top w:val="single" w:sz="6" w:space="0" w:color="auto"/>
            </w:tcBorders>
          </w:tcPr>
          <w:p w14:paraId="290AD1A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Cultural activity </w:t>
            </w:r>
            <w:r w:rsidRPr="00410328">
              <w:rPr>
                <w:rFonts w:cs="Times New Roman"/>
                <w:i/>
                <w:sz w:val="21"/>
                <w:szCs w:val="21"/>
              </w:rPr>
              <w:t>≥</w:t>
            </w:r>
            <w:r w:rsidRPr="00410328">
              <w:rPr>
                <w:i/>
                <w:sz w:val="21"/>
                <w:szCs w:val="21"/>
              </w:rPr>
              <w:t xml:space="preserve"> few months</w:t>
            </w:r>
          </w:p>
        </w:tc>
        <w:tc>
          <w:tcPr>
            <w:tcW w:w="1276" w:type="dxa"/>
            <w:gridSpan w:val="2"/>
            <w:tcBorders>
              <w:top w:val="single" w:sz="6" w:space="0" w:color="auto"/>
            </w:tcBorders>
          </w:tcPr>
          <w:p w14:paraId="1F18D5CC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3745" w:type="dxa"/>
            <w:gridSpan w:val="5"/>
          </w:tcPr>
          <w:p w14:paraId="16CEB174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127A676A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2166A721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6E3719E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Age</w:t>
            </w:r>
          </w:p>
        </w:tc>
        <w:tc>
          <w:tcPr>
            <w:tcW w:w="2013" w:type="dxa"/>
          </w:tcPr>
          <w:p w14:paraId="52EAA5B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8 (0.97-0.99)</w:t>
            </w:r>
          </w:p>
        </w:tc>
        <w:tc>
          <w:tcPr>
            <w:tcW w:w="1276" w:type="dxa"/>
            <w:gridSpan w:val="2"/>
          </w:tcPr>
          <w:p w14:paraId="0EE51B4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06534D0E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44BFCDA7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0D416905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7D9A66B3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7A266D4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Sex</w:t>
            </w:r>
          </w:p>
        </w:tc>
        <w:tc>
          <w:tcPr>
            <w:tcW w:w="2013" w:type="dxa"/>
          </w:tcPr>
          <w:p w14:paraId="2F3C651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3 (0.87-1.21)</w:t>
            </w:r>
          </w:p>
        </w:tc>
        <w:tc>
          <w:tcPr>
            <w:tcW w:w="1276" w:type="dxa"/>
            <w:gridSpan w:val="2"/>
          </w:tcPr>
          <w:p w14:paraId="3AFFD54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6</w:t>
            </w:r>
          </w:p>
        </w:tc>
        <w:tc>
          <w:tcPr>
            <w:tcW w:w="1961" w:type="dxa"/>
            <w:gridSpan w:val="3"/>
          </w:tcPr>
          <w:p w14:paraId="03A643DD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1C862FCF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62E4C65A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2116B6FC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2762D27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  <w:p w14:paraId="15311FB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Lower</w:t>
            </w:r>
          </w:p>
          <w:p w14:paraId="189B367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1585D59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Higher</w:t>
            </w:r>
          </w:p>
        </w:tc>
        <w:tc>
          <w:tcPr>
            <w:tcW w:w="2013" w:type="dxa"/>
          </w:tcPr>
          <w:p w14:paraId="4A5FD194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58F7FEC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3CF69E6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4 (0.84-1.29)</w:t>
            </w:r>
          </w:p>
          <w:p w14:paraId="5C274AB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47 (1.18-1.83)</w:t>
            </w:r>
          </w:p>
        </w:tc>
        <w:tc>
          <w:tcPr>
            <w:tcW w:w="1276" w:type="dxa"/>
            <w:gridSpan w:val="2"/>
          </w:tcPr>
          <w:p w14:paraId="6A69B634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747FC86C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6538C7C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73</w:t>
            </w:r>
          </w:p>
          <w:p w14:paraId="4E54F08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</w:t>
            </w:r>
          </w:p>
        </w:tc>
        <w:tc>
          <w:tcPr>
            <w:tcW w:w="1961" w:type="dxa"/>
            <w:gridSpan w:val="3"/>
          </w:tcPr>
          <w:p w14:paraId="2B9CB068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35284A31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65B30D6B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22AB92C6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7F76B7B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  <w:p w14:paraId="0872BCF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Routine</w:t>
            </w:r>
          </w:p>
          <w:p w14:paraId="34C8800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Intermediate</w:t>
            </w:r>
          </w:p>
          <w:p w14:paraId="0AE4C27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  Professional </w:t>
            </w:r>
          </w:p>
        </w:tc>
        <w:tc>
          <w:tcPr>
            <w:tcW w:w="2013" w:type="dxa"/>
          </w:tcPr>
          <w:p w14:paraId="05055056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37E7A57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</w:t>
            </w:r>
          </w:p>
          <w:p w14:paraId="4CC2D4B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25 (1.00-1.55)</w:t>
            </w:r>
          </w:p>
          <w:p w14:paraId="6967433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27 (1.03-1.57)</w:t>
            </w:r>
          </w:p>
        </w:tc>
        <w:tc>
          <w:tcPr>
            <w:tcW w:w="1276" w:type="dxa"/>
            <w:gridSpan w:val="2"/>
          </w:tcPr>
          <w:p w14:paraId="3989E9BF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7AD925A4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  <w:p w14:paraId="7785FBF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1</w:t>
            </w:r>
          </w:p>
          <w:p w14:paraId="6A1F0DA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4</w:t>
            </w:r>
          </w:p>
        </w:tc>
        <w:tc>
          <w:tcPr>
            <w:tcW w:w="1961" w:type="dxa"/>
            <w:gridSpan w:val="3"/>
          </w:tcPr>
          <w:p w14:paraId="445C06C1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197BE558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411A2288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2E8C921D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2B2A87D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Cultural activity 2012</w:t>
            </w:r>
          </w:p>
        </w:tc>
        <w:tc>
          <w:tcPr>
            <w:tcW w:w="2013" w:type="dxa"/>
          </w:tcPr>
          <w:p w14:paraId="19A997F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3.87 (11.73-16.39)</w:t>
            </w:r>
          </w:p>
        </w:tc>
        <w:tc>
          <w:tcPr>
            <w:tcW w:w="1276" w:type="dxa"/>
            <w:gridSpan w:val="2"/>
          </w:tcPr>
          <w:p w14:paraId="1A37072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4C19BCF4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1272C46B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57E6064D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70BBC6E6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61CE29B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3D2340C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7 (1.03-1.12)</w:t>
            </w:r>
          </w:p>
        </w:tc>
        <w:tc>
          <w:tcPr>
            <w:tcW w:w="1276" w:type="dxa"/>
            <w:gridSpan w:val="2"/>
          </w:tcPr>
          <w:p w14:paraId="0C77D57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2</w:t>
            </w:r>
          </w:p>
        </w:tc>
        <w:tc>
          <w:tcPr>
            <w:tcW w:w="1961" w:type="dxa"/>
            <w:gridSpan w:val="3"/>
          </w:tcPr>
          <w:p w14:paraId="6C4566FC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3D8CBE32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5B694653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5C542D37" w14:textId="77777777" w:rsidTr="007A1D76">
        <w:trPr>
          <w:gridAfter w:val="1"/>
          <w:wAfter w:w="6" w:type="dxa"/>
        </w:trPr>
        <w:tc>
          <w:tcPr>
            <w:tcW w:w="2405" w:type="dxa"/>
            <w:tcBorders>
              <w:bottom w:val="single" w:sz="6" w:space="0" w:color="auto"/>
            </w:tcBorders>
          </w:tcPr>
          <w:p w14:paraId="6ECA633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654CD99E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14:paraId="50457BD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1.08 (1.03-1.14)</w:t>
            </w:r>
          </w:p>
        </w:tc>
        <w:tc>
          <w:tcPr>
            <w:tcW w:w="1276" w:type="dxa"/>
            <w:gridSpan w:val="2"/>
            <w:tcBorders>
              <w:bottom w:val="single" w:sz="6" w:space="0" w:color="auto"/>
            </w:tcBorders>
          </w:tcPr>
          <w:p w14:paraId="14AD6B4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2</w:t>
            </w:r>
          </w:p>
        </w:tc>
        <w:tc>
          <w:tcPr>
            <w:tcW w:w="3745" w:type="dxa"/>
            <w:gridSpan w:val="5"/>
            <w:tcBorders>
              <w:bottom w:val="single" w:sz="6" w:space="0" w:color="auto"/>
            </w:tcBorders>
          </w:tcPr>
          <w:p w14:paraId="5BF88FA0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</w:tcPr>
          <w:p w14:paraId="69AAE65B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5D83D4F2" w14:textId="77777777" w:rsidTr="007A1D76">
        <w:trPr>
          <w:gridAfter w:val="1"/>
          <w:wAfter w:w="6" w:type="dxa"/>
        </w:trPr>
        <w:tc>
          <w:tcPr>
            <w:tcW w:w="2405" w:type="dxa"/>
            <w:tcBorders>
              <w:top w:val="single" w:sz="6" w:space="0" w:color="auto"/>
            </w:tcBorders>
          </w:tcPr>
          <w:p w14:paraId="24576FFF" w14:textId="77777777" w:rsidR="00AC5F4E" w:rsidRPr="00410328" w:rsidRDefault="00AC5F4E" w:rsidP="007A1D76">
            <w:pPr>
              <w:rPr>
                <w:i/>
                <w:sz w:val="21"/>
                <w:szCs w:val="21"/>
              </w:rPr>
            </w:pPr>
          </w:p>
        </w:tc>
        <w:tc>
          <w:tcPr>
            <w:tcW w:w="2013" w:type="dxa"/>
            <w:tcBorders>
              <w:top w:val="single" w:sz="6" w:space="0" w:color="auto"/>
            </w:tcBorders>
          </w:tcPr>
          <w:p w14:paraId="49705B62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1276" w:type="dxa"/>
            <w:gridSpan w:val="2"/>
            <w:tcBorders>
              <w:top w:val="single" w:sz="6" w:space="0" w:color="auto"/>
            </w:tcBorders>
          </w:tcPr>
          <w:p w14:paraId="766E9EF5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872" w:type="dxa"/>
            <w:gridSpan w:val="2"/>
            <w:tcBorders>
              <w:top w:val="single" w:sz="6" w:space="0" w:color="auto"/>
            </w:tcBorders>
          </w:tcPr>
          <w:p w14:paraId="0CD50D7A" w14:textId="77777777" w:rsidR="00AC5F4E" w:rsidRPr="00410328" w:rsidRDefault="00AC5F4E" w:rsidP="007A1D76">
            <w:pPr>
              <w:rPr>
                <w:i/>
                <w:sz w:val="21"/>
                <w:szCs w:val="21"/>
              </w:rPr>
            </w:pPr>
          </w:p>
        </w:tc>
        <w:tc>
          <w:tcPr>
            <w:tcW w:w="1873" w:type="dxa"/>
            <w:gridSpan w:val="3"/>
            <w:tcBorders>
              <w:top w:val="single" w:sz="6" w:space="0" w:color="auto"/>
            </w:tcBorders>
          </w:tcPr>
          <w:p w14:paraId="6472A728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sz w:val="21"/>
                <w:szCs w:val="21"/>
              </w:rPr>
              <w:t xml:space="preserve">Adjusted </w:t>
            </w:r>
            <w:r w:rsidRPr="00410328">
              <w:rPr>
                <w:rFonts w:cs="Times New Roman"/>
                <w:b/>
                <w:sz w:val="21"/>
                <w:szCs w:val="21"/>
              </w:rPr>
              <w:t>β</w:t>
            </w:r>
            <w:r w:rsidRPr="00410328">
              <w:rPr>
                <w:b/>
                <w:sz w:val="21"/>
                <w:szCs w:val="21"/>
              </w:rPr>
              <w:t xml:space="preserve"> (SE)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14:paraId="1D839F52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  <w:r w:rsidRPr="00410328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AC5F4E" w:rsidRPr="00410328" w14:paraId="20FA5DC3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258D1EA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Close relationships</w:t>
            </w:r>
          </w:p>
        </w:tc>
        <w:tc>
          <w:tcPr>
            <w:tcW w:w="2013" w:type="dxa"/>
          </w:tcPr>
          <w:p w14:paraId="31DEE017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</w:p>
        </w:tc>
        <w:tc>
          <w:tcPr>
            <w:tcW w:w="1276" w:type="dxa"/>
            <w:gridSpan w:val="2"/>
          </w:tcPr>
          <w:p w14:paraId="4E4794E4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</w:p>
        </w:tc>
        <w:tc>
          <w:tcPr>
            <w:tcW w:w="1872" w:type="dxa"/>
            <w:gridSpan w:val="2"/>
          </w:tcPr>
          <w:p w14:paraId="2B27D40F" w14:textId="77777777" w:rsidR="00AC5F4E" w:rsidRPr="00410328" w:rsidRDefault="00AC5F4E" w:rsidP="007A1D76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 xml:space="preserve">Organisations </w:t>
            </w:r>
          </w:p>
        </w:tc>
        <w:tc>
          <w:tcPr>
            <w:tcW w:w="1873" w:type="dxa"/>
            <w:gridSpan w:val="3"/>
          </w:tcPr>
          <w:p w14:paraId="31FF0623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1F9B3985" w14:textId="77777777" w:rsidR="00AC5F4E" w:rsidRPr="00410328" w:rsidRDefault="00AC5F4E" w:rsidP="007A1D76">
            <w:pPr>
              <w:rPr>
                <w:b/>
                <w:sz w:val="21"/>
                <w:szCs w:val="21"/>
              </w:rPr>
            </w:pPr>
          </w:p>
        </w:tc>
      </w:tr>
      <w:tr w:rsidR="00AC5F4E" w:rsidRPr="00410328" w14:paraId="7C76A2C6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3FEBCF6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2013" w:type="dxa"/>
          </w:tcPr>
          <w:p w14:paraId="5480091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 (0.013)</w:t>
            </w:r>
          </w:p>
        </w:tc>
        <w:tc>
          <w:tcPr>
            <w:tcW w:w="1276" w:type="dxa"/>
            <w:gridSpan w:val="2"/>
          </w:tcPr>
          <w:p w14:paraId="4EE9A86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95</w:t>
            </w:r>
          </w:p>
        </w:tc>
        <w:tc>
          <w:tcPr>
            <w:tcW w:w="1961" w:type="dxa"/>
            <w:gridSpan w:val="3"/>
          </w:tcPr>
          <w:p w14:paraId="74EF14B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1784" w:type="dxa"/>
            <w:gridSpan w:val="2"/>
          </w:tcPr>
          <w:p w14:paraId="12FBB13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1 (0.012)</w:t>
            </w:r>
          </w:p>
        </w:tc>
        <w:tc>
          <w:tcPr>
            <w:tcW w:w="992" w:type="dxa"/>
            <w:gridSpan w:val="2"/>
          </w:tcPr>
          <w:p w14:paraId="5CCB408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75</w:t>
            </w:r>
          </w:p>
        </w:tc>
      </w:tr>
      <w:tr w:rsidR="00AC5F4E" w:rsidRPr="00410328" w14:paraId="51F91819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6E4F872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2013" w:type="dxa"/>
          </w:tcPr>
          <w:p w14:paraId="7C01D64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7 (0.013)</w:t>
            </w:r>
          </w:p>
        </w:tc>
        <w:tc>
          <w:tcPr>
            <w:tcW w:w="1276" w:type="dxa"/>
            <w:gridSpan w:val="2"/>
          </w:tcPr>
          <w:p w14:paraId="6D86A1F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33</w:t>
            </w:r>
          </w:p>
        </w:tc>
        <w:tc>
          <w:tcPr>
            <w:tcW w:w="1961" w:type="dxa"/>
            <w:gridSpan w:val="3"/>
          </w:tcPr>
          <w:p w14:paraId="610116F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1784" w:type="dxa"/>
            <w:gridSpan w:val="2"/>
          </w:tcPr>
          <w:p w14:paraId="01D9DFA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0 (0.012)</w:t>
            </w:r>
          </w:p>
        </w:tc>
        <w:tc>
          <w:tcPr>
            <w:tcW w:w="992" w:type="dxa"/>
            <w:gridSpan w:val="2"/>
          </w:tcPr>
          <w:p w14:paraId="1E66348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77</w:t>
            </w:r>
          </w:p>
        </w:tc>
      </w:tr>
      <w:tr w:rsidR="00AC5F4E" w:rsidRPr="00410328" w14:paraId="546F540D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5C1E62C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</w:tc>
        <w:tc>
          <w:tcPr>
            <w:tcW w:w="2013" w:type="dxa"/>
          </w:tcPr>
          <w:p w14:paraId="14BF60A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15 (0.014)</w:t>
            </w:r>
          </w:p>
        </w:tc>
        <w:tc>
          <w:tcPr>
            <w:tcW w:w="1276" w:type="dxa"/>
            <w:gridSpan w:val="2"/>
          </w:tcPr>
          <w:p w14:paraId="0CEAC42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28</w:t>
            </w:r>
          </w:p>
        </w:tc>
        <w:tc>
          <w:tcPr>
            <w:tcW w:w="1961" w:type="dxa"/>
            <w:gridSpan w:val="3"/>
          </w:tcPr>
          <w:p w14:paraId="2573C07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</w:tc>
        <w:tc>
          <w:tcPr>
            <w:tcW w:w="1784" w:type="dxa"/>
            <w:gridSpan w:val="2"/>
          </w:tcPr>
          <w:p w14:paraId="64AB8D3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9 (0.013)</w:t>
            </w:r>
          </w:p>
        </w:tc>
        <w:tc>
          <w:tcPr>
            <w:tcW w:w="992" w:type="dxa"/>
            <w:gridSpan w:val="2"/>
          </w:tcPr>
          <w:p w14:paraId="2454633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04335795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4DF8687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</w:tc>
        <w:tc>
          <w:tcPr>
            <w:tcW w:w="2013" w:type="dxa"/>
          </w:tcPr>
          <w:p w14:paraId="4DCC6CB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95 (0.015)</w:t>
            </w:r>
          </w:p>
        </w:tc>
        <w:tc>
          <w:tcPr>
            <w:tcW w:w="1276" w:type="dxa"/>
            <w:gridSpan w:val="2"/>
          </w:tcPr>
          <w:p w14:paraId="3674110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1DBF3F19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</w:tc>
        <w:tc>
          <w:tcPr>
            <w:tcW w:w="1784" w:type="dxa"/>
            <w:gridSpan w:val="2"/>
          </w:tcPr>
          <w:p w14:paraId="4CE462F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4 (0.013)</w:t>
            </w:r>
          </w:p>
        </w:tc>
        <w:tc>
          <w:tcPr>
            <w:tcW w:w="992" w:type="dxa"/>
            <w:gridSpan w:val="2"/>
          </w:tcPr>
          <w:p w14:paraId="70B5A97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60</w:t>
            </w:r>
          </w:p>
        </w:tc>
      </w:tr>
      <w:tr w:rsidR="00AC5F4E" w:rsidRPr="00410328" w14:paraId="0E7DFC9A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40B3B3B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Close relationships 2012</w:t>
            </w:r>
          </w:p>
        </w:tc>
        <w:tc>
          <w:tcPr>
            <w:tcW w:w="2013" w:type="dxa"/>
          </w:tcPr>
          <w:p w14:paraId="4901487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35 (0.013)</w:t>
            </w:r>
          </w:p>
        </w:tc>
        <w:tc>
          <w:tcPr>
            <w:tcW w:w="1276" w:type="dxa"/>
            <w:gridSpan w:val="2"/>
          </w:tcPr>
          <w:p w14:paraId="5146F6A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2A70EED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Organisations 2012</w:t>
            </w:r>
          </w:p>
        </w:tc>
        <w:tc>
          <w:tcPr>
            <w:tcW w:w="1784" w:type="dxa"/>
            <w:gridSpan w:val="2"/>
          </w:tcPr>
          <w:p w14:paraId="49883C5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662 (0.012)</w:t>
            </w:r>
          </w:p>
        </w:tc>
        <w:tc>
          <w:tcPr>
            <w:tcW w:w="992" w:type="dxa"/>
            <w:gridSpan w:val="2"/>
          </w:tcPr>
          <w:p w14:paraId="0A80E92C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0864BEB5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12505B9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lastRenderedPageBreak/>
              <w:t>Worthwhile (2012)</w:t>
            </w:r>
          </w:p>
        </w:tc>
        <w:tc>
          <w:tcPr>
            <w:tcW w:w="2013" w:type="dxa"/>
          </w:tcPr>
          <w:p w14:paraId="2FD679D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95 (0.015)</w:t>
            </w:r>
          </w:p>
        </w:tc>
        <w:tc>
          <w:tcPr>
            <w:tcW w:w="1276" w:type="dxa"/>
            <w:gridSpan w:val="2"/>
          </w:tcPr>
          <w:p w14:paraId="520BDEC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2C6D62D0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1784" w:type="dxa"/>
            <w:gridSpan w:val="2"/>
          </w:tcPr>
          <w:p w14:paraId="7B74911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7 (0.013)</w:t>
            </w:r>
          </w:p>
        </w:tc>
        <w:tc>
          <w:tcPr>
            <w:tcW w:w="992" w:type="dxa"/>
            <w:gridSpan w:val="2"/>
          </w:tcPr>
          <w:p w14:paraId="41EEFCC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</w:tr>
      <w:tr w:rsidR="00AC5F4E" w:rsidRPr="00410328" w14:paraId="5DA4DD01" w14:textId="77777777" w:rsidTr="007A1D76">
        <w:trPr>
          <w:gridAfter w:val="1"/>
          <w:wAfter w:w="6" w:type="dxa"/>
        </w:trPr>
        <w:tc>
          <w:tcPr>
            <w:tcW w:w="2405" w:type="dxa"/>
            <w:tcBorders>
              <w:bottom w:val="single" w:sz="6" w:space="0" w:color="auto"/>
            </w:tcBorders>
          </w:tcPr>
          <w:p w14:paraId="1BF4D9C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1B529D34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14:paraId="4B65906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58 (0.014)</w:t>
            </w:r>
          </w:p>
        </w:tc>
        <w:tc>
          <w:tcPr>
            <w:tcW w:w="1276" w:type="dxa"/>
            <w:gridSpan w:val="2"/>
            <w:tcBorders>
              <w:bottom w:val="single" w:sz="6" w:space="0" w:color="auto"/>
            </w:tcBorders>
          </w:tcPr>
          <w:p w14:paraId="1262C32D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71E6487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2A7638F9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1474702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45 (0.013)</w:t>
            </w:r>
          </w:p>
        </w:tc>
        <w:tc>
          <w:tcPr>
            <w:tcW w:w="992" w:type="dxa"/>
            <w:gridSpan w:val="2"/>
          </w:tcPr>
          <w:p w14:paraId="51FFCE9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01</w:t>
            </w:r>
          </w:p>
        </w:tc>
      </w:tr>
      <w:tr w:rsidR="00AC5F4E" w:rsidRPr="00410328" w14:paraId="30DBC8BD" w14:textId="77777777" w:rsidTr="007A1D76">
        <w:trPr>
          <w:gridAfter w:val="1"/>
          <w:wAfter w:w="6" w:type="dxa"/>
        </w:trPr>
        <w:tc>
          <w:tcPr>
            <w:tcW w:w="2405" w:type="dxa"/>
            <w:tcBorders>
              <w:top w:val="single" w:sz="6" w:space="0" w:color="auto"/>
            </w:tcBorders>
          </w:tcPr>
          <w:p w14:paraId="18BF5605" w14:textId="77777777" w:rsidR="00AC5F4E" w:rsidRPr="00410328" w:rsidRDefault="00AC5F4E" w:rsidP="007A1D76">
            <w:pPr>
              <w:rPr>
                <w:i/>
                <w:sz w:val="21"/>
                <w:szCs w:val="21"/>
              </w:rPr>
            </w:pPr>
            <w:r w:rsidRPr="00410328">
              <w:rPr>
                <w:i/>
                <w:sz w:val="21"/>
                <w:szCs w:val="21"/>
              </w:rPr>
              <w:t>Loneliness</w:t>
            </w:r>
          </w:p>
        </w:tc>
        <w:tc>
          <w:tcPr>
            <w:tcW w:w="2013" w:type="dxa"/>
            <w:tcBorders>
              <w:top w:val="single" w:sz="6" w:space="0" w:color="auto"/>
            </w:tcBorders>
          </w:tcPr>
          <w:p w14:paraId="7F53AB72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6" w:space="0" w:color="auto"/>
            </w:tcBorders>
          </w:tcPr>
          <w:p w14:paraId="47E52601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961" w:type="dxa"/>
            <w:gridSpan w:val="3"/>
          </w:tcPr>
          <w:p w14:paraId="3CEFDC4A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58E2DA3F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11DB9B26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4A1E19D7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7AB0BC8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Age</w:t>
            </w:r>
          </w:p>
        </w:tc>
        <w:tc>
          <w:tcPr>
            <w:tcW w:w="2013" w:type="dxa"/>
          </w:tcPr>
          <w:p w14:paraId="693D2D8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17 (0.012)</w:t>
            </w:r>
          </w:p>
        </w:tc>
        <w:tc>
          <w:tcPr>
            <w:tcW w:w="1276" w:type="dxa"/>
            <w:gridSpan w:val="2"/>
          </w:tcPr>
          <w:p w14:paraId="6B09888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17</w:t>
            </w:r>
          </w:p>
        </w:tc>
        <w:tc>
          <w:tcPr>
            <w:tcW w:w="1961" w:type="dxa"/>
            <w:gridSpan w:val="3"/>
          </w:tcPr>
          <w:p w14:paraId="67C6E0F4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53B0E90D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44E96D97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2321F413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7FD21AB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ex</w:t>
            </w:r>
          </w:p>
        </w:tc>
        <w:tc>
          <w:tcPr>
            <w:tcW w:w="2013" w:type="dxa"/>
          </w:tcPr>
          <w:p w14:paraId="3A5858A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2 (0.012)</w:t>
            </w:r>
          </w:p>
        </w:tc>
        <w:tc>
          <w:tcPr>
            <w:tcW w:w="1276" w:type="dxa"/>
            <w:gridSpan w:val="2"/>
          </w:tcPr>
          <w:p w14:paraId="6A4E5EC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71</w:t>
            </w:r>
          </w:p>
        </w:tc>
        <w:tc>
          <w:tcPr>
            <w:tcW w:w="1961" w:type="dxa"/>
            <w:gridSpan w:val="3"/>
          </w:tcPr>
          <w:p w14:paraId="5B96DD25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45AEC103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5C2F717F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2BA1DCC3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689D35B2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Education</w:t>
            </w:r>
          </w:p>
        </w:tc>
        <w:tc>
          <w:tcPr>
            <w:tcW w:w="2013" w:type="dxa"/>
          </w:tcPr>
          <w:p w14:paraId="7221E1BA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16 (0.014)</w:t>
            </w:r>
          </w:p>
        </w:tc>
        <w:tc>
          <w:tcPr>
            <w:tcW w:w="1276" w:type="dxa"/>
            <w:gridSpan w:val="2"/>
          </w:tcPr>
          <w:p w14:paraId="18DD8446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23</w:t>
            </w:r>
          </w:p>
        </w:tc>
        <w:tc>
          <w:tcPr>
            <w:tcW w:w="1961" w:type="dxa"/>
            <w:gridSpan w:val="3"/>
          </w:tcPr>
          <w:p w14:paraId="052833E5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725B9016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3DB3892A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4C232BCF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7B9EE9C5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Social class</w:t>
            </w:r>
          </w:p>
        </w:tc>
        <w:tc>
          <w:tcPr>
            <w:tcW w:w="2013" w:type="dxa"/>
          </w:tcPr>
          <w:p w14:paraId="1A7B2EF8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029 (0.015)</w:t>
            </w:r>
          </w:p>
        </w:tc>
        <w:tc>
          <w:tcPr>
            <w:tcW w:w="1276" w:type="dxa"/>
            <w:gridSpan w:val="2"/>
          </w:tcPr>
          <w:p w14:paraId="02C5921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029</w:t>
            </w:r>
          </w:p>
        </w:tc>
        <w:tc>
          <w:tcPr>
            <w:tcW w:w="1961" w:type="dxa"/>
            <w:gridSpan w:val="3"/>
          </w:tcPr>
          <w:p w14:paraId="70819C4B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3755EEB2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76B30065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77CB4616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7C548D9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Loneliness 2012</w:t>
            </w:r>
          </w:p>
        </w:tc>
        <w:tc>
          <w:tcPr>
            <w:tcW w:w="2013" w:type="dxa"/>
          </w:tcPr>
          <w:p w14:paraId="52C9FC6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0.560 (0.013)</w:t>
            </w:r>
          </w:p>
        </w:tc>
        <w:tc>
          <w:tcPr>
            <w:tcW w:w="1276" w:type="dxa"/>
            <w:gridSpan w:val="2"/>
          </w:tcPr>
          <w:p w14:paraId="29E4EE23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4E906BB6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15810B66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129EF936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3E5FB0CC" w14:textId="77777777" w:rsidTr="007A1D76">
        <w:trPr>
          <w:gridAfter w:val="1"/>
          <w:wAfter w:w="6" w:type="dxa"/>
        </w:trPr>
        <w:tc>
          <w:tcPr>
            <w:tcW w:w="2405" w:type="dxa"/>
          </w:tcPr>
          <w:p w14:paraId="4C4CA00B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Worthwhile (2012)</w:t>
            </w:r>
          </w:p>
        </w:tc>
        <w:tc>
          <w:tcPr>
            <w:tcW w:w="2013" w:type="dxa"/>
          </w:tcPr>
          <w:p w14:paraId="32A4AF1F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170 (0.015)</w:t>
            </w:r>
          </w:p>
        </w:tc>
        <w:tc>
          <w:tcPr>
            <w:tcW w:w="1276" w:type="dxa"/>
            <w:gridSpan w:val="2"/>
          </w:tcPr>
          <w:p w14:paraId="72DF0C07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</w:tcPr>
          <w:p w14:paraId="71DD6B97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56757438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72F865A0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  <w:tr w:rsidR="00AC5F4E" w:rsidRPr="00410328" w14:paraId="2042714F" w14:textId="77777777" w:rsidTr="007A1D76">
        <w:trPr>
          <w:gridAfter w:val="1"/>
          <w:wAfter w:w="6" w:type="dxa"/>
        </w:trPr>
        <w:tc>
          <w:tcPr>
            <w:tcW w:w="2405" w:type="dxa"/>
            <w:tcBorders>
              <w:bottom w:val="single" w:sz="12" w:space="0" w:color="auto"/>
            </w:tcBorders>
          </w:tcPr>
          <w:p w14:paraId="780E5DBE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 xml:space="preserve">Worthwhile change </w:t>
            </w:r>
          </w:p>
          <w:p w14:paraId="5A2F47D8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14:paraId="62E41331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-0.148 (0.013)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14:paraId="62C123F4" w14:textId="77777777" w:rsidR="00AC5F4E" w:rsidRPr="00410328" w:rsidRDefault="00AC5F4E" w:rsidP="007A1D76">
            <w:pPr>
              <w:rPr>
                <w:sz w:val="21"/>
                <w:szCs w:val="21"/>
              </w:rPr>
            </w:pPr>
            <w:r w:rsidRPr="00410328">
              <w:rPr>
                <w:sz w:val="21"/>
                <w:szCs w:val="21"/>
              </w:rPr>
              <w:t>&lt;0.001</w:t>
            </w:r>
          </w:p>
        </w:tc>
        <w:tc>
          <w:tcPr>
            <w:tcW w:w="1961" w:type="dxa"/>
            <w:gridSpan w:val="3"/>
            <w:tcBorders>
              <w:bottom w:val="single" w:sz="12" w:space="0" w:color="auto"/>
            </w:tcBorders>
          </w:tcPr>
          <w:p w14:paraId="268D29B9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1784" w:type="dxa"/>
            <w:gridSpan w:val="2"/>
            <w:tcBorders>
              <w:bottom w:val="single" w:sz="12" w:space="0" w:color="auto"/>
            </w:tcBorders>
          </w:tcPr>
          <w:p w14:paraId="10866F22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1062256D" w14:textId="77777777" w:rsidR="00AC5F4E" w:rsidRPr="00410328" w:rsidRDefault="00AC5F4E" w:rsidP="007A1D76">
            <w:pPr>
              <w:rPr>
                <w:sz w:val="21"/>
                <w:szCs w:val="21"/>
              </w:rPr>
            </w:pPr>
          </w:p>
        </w:tc>
      </w:tr>
    </w:tbl>
    <w:p w14:paraId="3001ABB5" w14:textId="77777777" w:rsidR="00AC5F4E" w:rsidRPr="00410328" w:rsidRDefault="00AC5F4E" w:rsidP="00AC5F4E"/>
    <w:p w14:paraId="4B250795" w14:textId="77777777" w:rsidR="00AC5F4E" w:rsidRPr="00410328" w:rsidRDefault="00AC5F4E" w:rsidP="00AC5F4E">
      <w:pPr>
        <w:rPr>
          <w:b/>
        </w:rPr>
      </w:pPr>
    </w:p>
    <w:p w14:paraId="66A0CE3F" w14:textId="77777777" w:rsidR="00AC5F4E" w:rsidRPr="00410328" w:rsidRDefault="00AC5F4E" w:rsidP="00AC5F4E">
      <w:pPr>
        <w:rPr>
          <w:b/>
        </w:rPr>
      </w:pPr>
      <w:r w:rsidRPr="00410328">
        <w:rPr>
          <w:b/>
        </w:rPr>
        <w:br w:type="page"/>
      </w:r>
    </w:p>
    <w:p w14:paraId="2140B4C2" w14:textId="69FF8C06" w:rsidR="00B07494" w:rsidRPr="00410328" w:rsidRDefault="00B07494" w:rsidP="00B07494">
      <w:pPr>
        <w:rPr>
          <w:rFonts w:cs="Times New Roman"/>
          <w:b/>
        </w:rPr>
      </w:pPr>
      <w:r w:rsidRPr="00410328">
        <w:rPr>
          <w:rFonts w:cs="Times New Roman"/>
          <w:b/>
        </w:rPr>
        <w:lastRenderedPageBreak/>
        <w:t xml:space="preserve">Supplementary table </w:t>
      </w:r>
      <w:r w:rsidR="00F601B5" w:rsidRPr="00410328">
        <w:rPr>
          <w:rFonts w:cs="Times New Roman"/>
          <w:b/>
        </w:rPr>
        <w:t>9</w:t>
      </w:r>
    </w:p>
    <w:p w14:paraId="0BABC455" w14:textId="77777777" w:rsidR="00AC5F4E" w:rsidRPr="00410328" w:rsidRDefault="00AC5F4E" w:rsidP="00B07494">
      <w:pPr>
        <w:rPr>
          <w:rFonts w:cs="Times New Roman"/>
          <w:b/>
        </w:rPr>
      </w:pPr>
    </w:p>
    <w:p w14:paraId="4A63497F" w14:textId="77777777" w:rsidR="003D33D1" w:rsidRPr="00410328" w:rsidRDefault="003D33D1" w:rsidP="00B07494">
      <w:pPr>
        <w:ind w:firstLine="720"/>
        <w:rPr>
          <w:b/>
        </w:rPr>
      </w:pPr>
      <w:r w:rsidRPr="00410328">
        <w:rPr>
          <w:b/>
        </w:rPr>
        <w:t>Changes in worthwhile ratings (2012-2014) and outcomes in 2016</w:t>
      </w:r>
    </w:p>
    <w:p w14:paraId="5E0770DD" w14:textId="77777777" w:rsidR="00B07494" w:rsidRPr="00410328" w:rsidRDefault="00B07494" w:rsidP="00B07494">
      <w:pPr>
        <w:ind w:left="1440" w:hanging="720"/>
        <w:rPr>
          <w:rFonts w:cs="Times New Roman"/>
          <w:b/>
        </w:rPr>
      </w:pPr>
      <w:r w:rsidRPr="00410328">
        <w:rPr>
          <w:rFonts w:cs="Times New Roman"/>
          <w:b/>
        </w:rPr>
        <w:t>Analysis limited to participants with above average worthwhile ratings at baseline (≥8)</w:t>
      </w:r>
    </w:p>
    <w:p w14:paraId="5E81C56B" w14:textId="77777777" w:rsidR="00B07494" w:rsidRPr="00410328" w:rsidRDefault="00B07494" w:rsidP="003D33D1">
      <w:pPr>
        <w:rPr>
          <w:b/>
        </w:rPr>
      </w:pPr>
    </w:p>
    <w:p w14:paraId="15FD0382" w14:textId="77777777" w:rsidR="003D33D1" w:rsidRPr="00410328" w:rsidRDefault="003D33D1" w:rsidP="003D33D1">
      <w:pPr>
        <w:rPr>
          <w:rFonts w:cs="Times New Roman"/>
        </w:rPr>
      </w:pP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2382"/>
        <w:gridCol w:w="2283"/>
        <w:gridCol w:w="2428"/>
        <w:gridCol w:w="1433"/>
      </w:tblGrid>
      <w:tr w:rsidR="003D33D1" w:rsidRPr="00410328" w14:paraId="3067620E" w14:textId="77777777" w:rsidTr="009C7425">
        <w:trPr>
          <w:tblHeader/>
        </w:trPr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</w:tcPr>
          <w:p w14:paraId="267C621A" w14:textId="77777777" w:rsidR="003D33D1" w:rsidRPr="00410328" w:rsidRDefault="003D33D1" w:rsidP="009C7425">
            <w:pPr>
              <w:rPr>
                <w:rFonts w:cs="Times New Roman"/>
                <w:b/>
                <w:sz w:val="21"/>
                <w:szCs w:val="21"/>
              </w:rPr>
            </w:pPr>
          </w:p>
          <w:p w14:paraId="0CCC4B0D" w14:textId="77777777" w:rsidR="003D33D1" w:rsidRPr="00410328" w:rsidRDefault="003D33D1" w:rsidP="009C7425">
            <w:pPr>
              <w:rPr>
                <w:rFonts w:cs="Times New Roman"/>
                <w:b/>
                <w:sz w:val="21"/>
                <w:szCs w:val="21"/>
              </w:rPr>
            </w:pPr>
            <w:r w:rsidRPr="00410328">
              <w:rPr>
                <w:rFonts w:cs="Times New Roman"/>
                <w:b/>
                <w:sz w:val="21"/>
                <w:szCs w:val="21"/>
              </w:rPr>
              <w:t>Domain</w:t>
            </w:r>
          </w:p>
          <w:p w14:paraId="1467EFC4" w14:textId="77777777" w:rsidR="003D33D1" w:rsidRPr="00410328" w:rsidRDefault="003D33D1" w:rsidP="009C7425">
            <w:pPr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2382" w:type="dxa"/>
            <w:tcBorders>
              <w:top w:val="single" w:sz="12" w:space="0" w:color="auto"/>
              <w:bottom w:val="single" w:sz="4" w:space="0" w:color="auto"/>
            </w:tcBorders>
          </w:tcPr>
          <w:p w14:paraId="7265F4F6" w14:textId="77777777" w:rsidR="003D33D1" w:rsidRPr="00410328" w:rsidRDefault="003D33D1" w:rsidP="009C7425">
            <w:pPr>
              <w:rPr>
                <w:rFonts w:cs="Times New Roman"/>
                <w:b/>
                <w:sz w:val="21"/>
                <w:szCs w:val="21"/>
              </w:rPr>
            </w:pPr>
          </w:p>
          <w:p w14:paraId="4C737B80" w14:textId="77777777" w:rsidR="003D33D1" w:rsidRPr="00410328" w:rsidRDefault="003D33D1" w:rsidP="009C7425">
            <w:pPr>
              <w:rPr>
                <w:rFonts w:cs="Times New Roman"/>
                <w:b/>
                <w:sz w:val="21"/>
                <w:szCs w:val="21"/>
              </w:rPr>
            </w:pPr>
            <w:r w:rsidRPr="00410328">
              <w:rPr>
                <w:rFonts w:cs="Times New Roman"/>
                <w:b/>
                <w:sz w:val="21"/>
                <w:szCs w:val="21"/>
              </w:rPr>
              <w:t>Factor in 2016</w:t>
            </w:r>
          </w:p>
        </w:tc>
        <w:tc>
          <w:tcPr>
            <w:tcW w:w="2283" w:type="dxa"/>
            <w:tcBorders>
              <w:top w:val="single" w:sz="12" w:space="0" w:color="auto"/>
              <w:bottom w:val="single" w:sz="4" w:space="0" w:color="auto"/>
            </w:tcBorders>
          </w:tcPr>
          <w:p w14:paraId="0555BA57" w14:textId="77777777" w:rsidR="003D33D1" w:rsidRPr="00410328" w:rsidRDefault="003D33D1" w:rsidP="009C7425">
            <w:pPr>
              <w:rPr>
                <w:rFonts w:cs="Times New Roman"/>
                <w:b/>
                <w:sz w:val="21"/>
                <w:szCs w:val="21"/>
              </w:rPr>
            </w:pPr>
          </w:p>
          <w:p w14:paraId="44DA511B" w14:textId="77777777" w:rsidR="003D33D1" w:rsidRPr="00410328" w:rsidRDefault="003D33D1" w:rsidP="009C7425">
            <w:pPr>
              <w:rPr>
                <w:rFonts w:cs="Times New Roman"/>
                <w:b/>
                <w:sz w:val="21"/>
                <w:szCs w:val="21"/>
              </w:rPr>
            </w:pPr>
            <w:r w:rsidRPr="00410328">
              <w:rPr>
                <w:rFonts w:cs="Times New Roman"/>
                <w:b/>
                <w:sz w:val="21"/>
                <w:szCs w:val="21"/>
              </w:rPr>
              <w:t>Odds ratio</w:t>
            </w:r>
          </w:p>
          <w:p w14:paraId="066646D0" w14:textId="77777777" w:rsidR="003D33D1" w:rsidRPr="00410328" w:rsidRDefault="003D33D1" w:rsidP="009C7425">
            <w:pPr>
              <w:rPr>
                <w:rFonts w:cs="Times New Roman"/>
                <w:b/>
                <w:sz w:val="21"/>
                <w:szCs w:val="21"/>
              </w:rPr>
            </w:pPr>
            <w:r w:rsidRPr="00410328">
              <w:rPr>
                <w:rFonts w:cs="Times New Roman"/>
                <w:b/>
                <w:sz w:val="21"/>
                <w:szCs w:val="21"/>
              </w:rPr>
              <w:t>(95% CI) for change in worthwhile rating</w:t>
            </w:r>
          </w:p>
          <w:p w14:paraId="1CB7506A" w14:textId="77777777" w:rsidR="003D33D1" w:rsidRPr="00410328" w:rsidRDefault="003D33D1" w:rsidP="009C7425">
            <w:pPr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2428" w:type="dxa"/>
            <w:tcBorders>
              <w:top w:val="single" w:sz="12" w:space="0" w:color="auto"/>
              <w:bottom w:val="single" w:sz="4" w:space="0" w:color="auto"/>
            </w:tcBorders>
          </w:tcPr>
          <w:p w14:paraId="3F94A47C" w14:textId="77777777" w:rsidR="003D33D1" w:rsidRPr="00410328" w:rsidRDefault="003D33D1" w:rsidP="009C7425">
            <w:pPr>
              <w:rPr>
                <w:rFonts w:cs="Times New Roman"/>
                <w:b/>
                <w:sz w:val="21"/>
                <w:szCs w:val="21"/>
              </w:rPr>
            </w:pPr>
          </w:p>
          <w:p w14:paraId="447708CE" w14:textId="77777777" w:rsidR="003D33D1" w:rsidRPr="00410328" w:rsidRDefault="003D33D1" w:rsidP="009C7425">
            <w:pPr>
              <w:rPr>
                <w:rFonts w:cs="Times New Roman"/>
                <w:b/>
                <w:i/>
                <w:sz w:val="21"/>
                <w:szCs w:val="21"/>
              </w:rPr>
            </w:pPr>
            <w:r w:rsidRPr="00410328">
              <w:rPr>
                <w:rFonts w:cs="Times New Roman"/>
                <w:b/>
                <w:sz w:val="21"/>
                <w:szCs w:val="21"/>
              </w:rPr>
              <w:t>Adjusted β (SE) for change in worthwhile rating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4" w:space="0" w:color="auto"/>
            </w:tcBorders>
          </w:tcPr>
          <w:p w14:paraId="2599A5EC" w14:textId="77777777" w:rsidR="003D33D1" w:rsidRPr="00410328" w:rsidRDefault="003D33D1" w:rsidP="009C7425">
            <w:pPr>
              <w:rPr>
                <w:rFonts w:cs="Times New Roman"/>
                <w:b/>
                <w:sz w:val="21"/>
                <w:szCs w:val="21"/>
              </w:rPr>
            </w:pPr>
          </w:p>
          <w:p w14:paraId="127F1578" w14:textId="77777777" w:rsidR="003D33D1" w:rsidRPr="00410328" w:rsidRDefault="003D33D1" w:rsidP="009C7425">
            <w:pPr>
              <w:rPr>
                <w:rFonts w:cs="Times New Roman"/>
                <w:b/>
                <w:sz w:val="21"/>
                <w:szCs w:val="21"/>
              </w:rPr>
            </w:pPr>
            <w:r w:rsidRPr="00410328">
              <w:rPr>
                <w:rFonts w:cs="Times New Roman"/>
                <w:b/>
                <w:sz w:val="21"/>
                <w:szCs w:val="21"/>
              </w:rPr>
              <w:t>P</w:t>
            </w:r>
          </w:p>
        </w:tc>
      </w:tr>
      <w:tr w:rsidR="003D33D1" w:rsidRPr="00410328" w14:paraId="393DEC9A" w14:textId="77777777" w:rsidTr="009C7425">
        <w:tc>
          <w:tcPr>
            <w:tcW w:w="1255" w:type="dxa"/>
            <w:tcBorders>
              <w:top w:val="single" w:sz="4" w:space="0" w:color="auto"/>
            </w:tcBorders>
          </w:tcPr>
          <w:p w14:paraId="0929752D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  <w:p w14:paraId="1680FAC5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Social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6D210C9D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  <w:p w14:paraId="27EDD3F4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  <w:vertAlign w:val="superscript"/>
              </w:rPr>
            </w:pPr>
            <w:proofErr w:type="spellStart"/>
            <w:r w:rsidRPr="00410328">
              <w:rPr>
                <w:rFonts w:cs="Times New Roman"/>
                <w:sz w:val="21"/>
                <w:szCs w:val="21"/>
              </w:rPr>
              <w:t>Divorce</w:t>
            </w:r>
            <w:r w:rsidRPr="00410328">
              <w:rPr>
                <w:rFonts w:cs="Times New Roman"/>
                <w:sz w:val="21"/>
                <w:szCs w:val="21"/>
                <w:vertAlign w:val="superscript"/>
              </w:rPr>
              <w:t>1</w:t>
            </w:r>
            <w:proofErr w:type="spellEnd"/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69E9074A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  <w:p w14:paraId="2BC97EF2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7</w:t>
            </w:r>
            <w:r w:rsidR="00B07494" w:rsidRPr="00410328">
              <w:rPr>
                <w:rFonts w:cs="Times New Roman"/>
                <w:sz w:val="21"/>
                <w:szCs w:val="21"/>
              </w:rPr>
              <w:t>8</w:t>
            </w:r>
            <w:r w:rsidRPr="00410328">
              <w:rPr>
                <w:rFonts w:cs="Times New Roman"/>
                <w:sz w:val="21"/>
                <w:szCs w:val="21"/>
              </w:rPr>
              <w:t xml:space="preserve"> (0.6</w:t>
            </w:r>
            <w:r w:rsidR="00B07494" w:rsidRPr="00410328">
              <w:rPr>
                <w:rFonts w:cs="Times New Roman"/>
                <w:sz w:val="21"/>
                <w:szCs w:val="21"/>
              </w:rPr>
              <w:t>2</w:t>
            </w:r>
            <w:r w:rsidRPr="00410328">
              <w:rPr>
                <w:rFonts w:cs="Times New Roman"/>
                <w:sz w:val="21"/>
                <w:szCs w:val="21"/>
              </w:rPr>
              <w:t>-0.</w:t>
            </w:r>
            <w:r w:rsidR="00B07494" w:rsidRPr="00410328">
              <w:rPr>
                <w:rFonts w:cs="Times New Roman"/>
                <w:sz w:val="21"/>
                <w:szCs w:val="21"/>
              </w:rPr>
              <w:t>9</w:t>
            </w:r>
            <w:r w:rsidRPr="00410328">
              <w:rPr>
                <w:rFonts w:cs="Times New Roman"/>
                <w:sz w:val="21"/>
                <w:szCs w:val="21"/>
              </w:rPr>
              <w:t>9)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6C17D451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9390F6D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  <w:p w14:paraId="4D11A6EF" w14:textId="77777777" w:rsidR="003D33D1" w:rsidRPr="00410328" w:rsidRDefault="00B07494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44</w:t>
            </w:r>
            <w:r w:rsidR="00137937" w:rsidRPr="00410328">
              <w:rPr>
                <w:rFonts w:cs="Times New Roman"/>
                <w:sz w:val="21"/>
                <w:szCs w:val="21"/>
              </w:rPr>
              <w:t>†</w:t>
            </w:r>
          </w:p>
        </w:tc>
      </w:tr>
      <w:tr w:rsidR="003D33D1" w:rsidRPr="00410328" w14:paraId="5D2F980E" w14:textId="77777777" w:rsidTr="009C7425">
        <w:tc>
          <w:tcPr>
            <w:tcW w:w="1255" w:type="dxa"/>
          </w:tcPr>
          <w:p w14:paraId="17AA9841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factors</w:t>
            </w:r>
          </w:p>
        </w:tc>
        <w:tc>
          <w:tcPr>
            <w:tcW w:w="2382" w:type="dxa"/>
          </w:tcPr>
          <w:p w14:paraId="069FB3F5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Living alone</w:t>
            </w:r>
          </w:p>
        </w:tc>
        <w:tc>
          <w:tcPr>
            <w:tcW w:w="2283" w:type="dxa"/>
          </w:tcPr>
          <w:p w14:paraId="37C77647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</w:t>
            </w:r>
            <w:r w:rsidR="00B07494" w:rsidRPr="00410328">
              <w:rPr>
                <w:rFonts w:cs="Times New Roman"/>
                <w:sz w:val="21"/>
                <w:szCs w:val="21"/>
              </w:rPr>
              <w:t>81</w:t>
            </w:r>
            <w:r w:rsidRPr="00410328">
              <w:rPr>
                <w:rFonts w:cs="Times New Roman"/>
                <w:sz w:val="21"/>
                <w:szCs w:val="21"/>
              </w:rPr>
              <w:t xml:space="preserve"> (0.7</w:t>
            </w:r>
            <w:r w:rsidR="00B07494" w:rsidRPr="00410328">
              <w:rPr>
                <w:rFonts w:cs="Times New Roman"/>
                <w:sz w:val="21"/>
                <w:szCs w:val="21"/>
              </w:rPr>
              <w:t>4</w:t>
            </w:r>
            <w:r w:rsidRPr="00410328">
              <w:rPr>
                <w:rFonts w:cs="Times New Roman"/>
                <w:sz w:val="21"/>
                <w:szCs w:val="21"/>
              </w:rPr>
              <w:t>-0.</w:t>
            </w:r>
            <w:r w:rsidR="00B07494" w:rsidRPr="00410328">
              <w:rPr>
                <w:rFonts w:cs="Times New Roman"/>
                <w:sz w:val="21"/>
                <w:szCs w:val="21"/>
              </w:rPr>
              <w:t>9</w:t>
            </w:r>
            <w:r w:rsidRPr="00410328">
              <w:rPr>
                <w:rFonts w:cs="Times New Roman"/>
                <w:sz w:val="21"/>
                <w:szCs w:val="21"/>
              </w:rPr>
              <w:t>9)</w:t>
            </w:r>
          </w:p>
        </w:tc>
        <w:tc>
          <w:tcPr>
            <w:tcW w:w="2428" w:type="dxa"/>
          </w:tcPr>
          <w:p w14:paraId="7A114513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0393EE74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D33D1" w:rsidRPr="00410328" w14:paraId="27758430" w14:textId="77777777" w:rsidTr="009C7425">
        <w:tc>
          <w:tcPr>
            <w:tcW w:w="1255" w:type="dxa"/>
          </w:tcPr>
          <w:p w14:paraId="05E9289B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5CC77BC7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Close relationships (n)</w:t>
            </w:r>
          </w:p>
        </w:tc>
        <w:tc>
          <w:tcPr>
            <w:tcW w:w="2283" w:type="dxa"/>
          </w:tcPr>
          <w:p w14:paraId="6BE46758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28" w:type="dxa"/>
          </w:tcPr>
          <w:p w14:paraId="345D83F2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</w:t>
            </w:r>
            <w:r w:rsidR="00B07494" w:rsidRPr="00410328">
              <w:rPr>
                <w:rFonts w:cs="Times New Roman"/>
                <w:sz w:val="21"/>
                <w:szCs w:val="21"/>
              </w:rPr>
              <w:t>3</w:t>
            </w:r>
            <w:r w:rsidRPr="00410328">
              <w:rPr>
                <w:rFonts w:cs="Times New Roman"/>
                <w:sz w:val="21"/>
                <w:szCs w:val="21"/>
              </w:rPr>
              <w:t>5 (0.01</w:t>
            </w:r>
            <w:r w:rsidR="00B07494" w:rsidRPr="00410328">
              <w:rPr>
                <w:rFonts w:cs="Times New Roman"/>
                <w:sz w:val="21"/>
                <w:szCs w:val="21"/>
              </w:rPr>
              <w:t>8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433" w:type="dxa"/>
          </w:tcPr>
          <w:p w14:paraId="029BA0D4" w14:textId="77777777" w:rsidR="003D33D1" w:rsidRPr="00410328" w:rsidRDefault="00B07494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45</w:t>
            </w:r>
            <w:r w:rsidR="00137937" w:rsidRPr="00410328">
              <w:rPr>
                <w:rFonts w:cs="Times New Roman"/>
                <w:sz w:val="21"/>
                <w:szCs w:val="21"/>
              </w:rPr>
              <w:t>†</w:t>
            </w:r>
          </w:p>
        </w:tc>
      </w:tr>
      <w:tr w:rsidR="003D33D1" w:rsidRPr="00410328" w14:paraId="5B9628F9" w14:textId="77777777" w:rsidTr="009C7425">
        <w:tc>
          <w:tcPr>
            <w:tcW w:w="1255" w:type="dxa"/>
          </w:tcPr>
          <w:p w14:paraId="625CEE7E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22364C70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Friend contact ≥ 1/</w:t>
            </w:r>
            <w:proofErr w:type="spellStart"/>
            <w:r w:rsidRPr="00410328">
              <w:rPr>
                <w:rFonts w:cs="Times New Roman"/>
                <w:sz w:val="21"/>
                <w:szCs w:val="21"/>
              </w:rPr>
              <w:t>wk</w:t>
            </w:r>
            <w:proofErr w:type="spellEnd"/>
          </w:p>
        </w:tc>
        <w:tc>
          <w:tcPr>
            <w:tcW w:w="2283" w:type="dxa"/>
          </w:tcPr>
          <w:p w14:paraId="181F3769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1.0</w:t>
            </w:r>
            <w:r w:rsidR="00B07494" w:rsidRPr="00410328">
              <w:rPr>
                <w:rFonts w:cs="Times New Roman"/>
                <w:sz w:val="21"/>
                <w:szCs w:val="21"/>
              </w:rPr>
              <w:t>2</w:t>
            </w:r>
            <w:r w:rsidRPr="00410328">
              <w:rPr>
                <w:rFonts w:cs="Times New Roman"/>
                <w:sz w:val="21"/>
                <w:szCs w:val="21"/>
              </w:rPr>
              <w:t xml:space="preserve"> (0.9</w:t>
            </w:r>
            <w:r w:rsidR="00B07494" w:rsidRPr="00410328">
              <w:rPr>
                <w:rFonts w:cs="Times New Roman"/>
                <w:sz w:val="21"/>
                <w:szCs w:val="21"/>
              </w:rPr>
              <w:t>6</w:t>
            </w:r>
            <w:r w:rsidRPr="00410328">
              <w:rPr>
                <w:rFonts w:cs="Times New Roman"/>
                <w:sz w:val="21"/>
                <w:szCs w:val="21"/>
              </w:rPr>
              <w:t>-1.0</w:t>
            </w:r>
            <w:r w:rsidR="00B07494" w:rsidRPr="00410328">
              <w:rPr>
                <w:rFonts w:cs="Times New Roman"/>
                <w:sz w:val="21"/>
                <w:szCs w:val="21"/>
              </w:rPr>
              <w:t>8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428" w:type="dxa"/>
          </w:tcPr>
          <w:p w14:paraId="009D7F01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351E0442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</w:t>
            </w:r>
            <w:r w:rsidR="00B07494" w:rsidRPr="00410328">
              <w:rPr>
                <w:rFonts w:cs="Times New Roman"/>
                <w:sz w:val="21"/>
                <w:szCs w:val="21"/>
              </w:rPr>
              <w:t>57</w:t>
            </w:r>
          </w:p>
        </w:tc>
      </w:tr>
      <w:tr w:rsidR="003D33D1" w:rsidRPr="00410328" w14:paraId="3DFCD5E2" w14:textId="77777777" w:rsidTr="009C7425">
        <w:tc>
          <w:tcPr>
            <w:tcW w:w="1255" w:type="dxa"/>
          </w:tcPr>
          <w:p w14:paraId="2AAECB5C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0EBC63FD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Organisations (n)</w:t>
            </w:r>
          </w:p>
        </w:tc>
        <w:tc>
          <w:tcPr>
            <w:tcW w:w="2283" w:type="dxa"/>
          </w:tcPr>
          <w:p w14:paraId="6C549309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28" w:type="dxa"/>
          </w:tcPr>
          <w:p w14:paraId="0399ADF8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</w:t>
            </w:r>
            <w:r w:rsidR="00B07494" w:rsidRPr="00410328">
              <w:rPr>
                <w:rFonts w:cs="Times New Roman"/>
                <w:sz w:val="21"/>
                <w:szCs w:val="21"/>
              </w:rPr>
              <w:t>39</w:t>
            </w:r>
            <w:r w:rsidRPr="00410328">
              <w:rPr>
                <w:rFonts w:cs="Times New Roman"/>
                <w:sz w:val="21"/>
                <w:szCs w:val="21"/>
              </w:rPr>
              <w:t xml:space="preserve"> (0.01</w:t>
            </w:r>
            <w:r w:rsidR="00B07494" w:rsidRPr="00410328">
              <w:rPr>
                <w:rFonts w:cs="Times New Roman"/>
                <w:sz w:val="21"/>
                <w:szCs w:val="21"/>
              </w:rPr>
              <w:t>6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433" w:type="dxa"/>
          </w:tcPr>
          <w:p w14:paraId="39B3B393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</w:t>
            </w:r>
            <w:r w:rsidR="00B07494" w:rsidRPr="00410328">
              <w:rPr>
                <w:rFonts w:cs="Times New Roman"/>
                <w:sz w:val="21"/>
                <w:szCs w:val="21"/>
              </w:rPr>
              <w:t>12</w:t>
            </w:r>
          </w:p>
        </w:tc>
      </w:tr>
      <w:tr w:rsidR="003D33D1" w:rsidRPr="00410328" w14:paraId="7B923074" w14:textId="77777777" w:rsidTr="009C7425">
        <w:tc>
          <w:tcPr>
            <w:tcW w:w="1255" w:type="dxa"/>
          </w:tcPr>
          <w:p w14:paraId="27A623E2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2BBB5458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Volunteer ≥ monthly</w:t>
            </w:r>
          </w:p>
        </w:tc>
        <w:tc>
          <w:tcPr>
            <w:tcW w:w="2283" w:type="dxa"/>
          </w:tcPr>
          <w:p w14:paraId="4C9F7322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1.0</w:t>
            </w:r>
            <w:r w:rsidR="004976F0" w:rsidRPr="00410328">
              <w:rPr>
                <w:rFonts w:cs="Times New Roman"/>
                <w:sz w:val="21"/>
                <w:szCs w:val="21"/>
              </w:rPr>
              <w:t>5</w:t>
            </w:r>
            <w:r w:rsidRPr="00410328">
              <w:rPr>
                <w:rFonts w:cs="Times New Roman"/>
                <w:sz w:val="21"/>
                <w:szCs w:val="21"/>
              </w:rPr>
              <w:t xml:space="preserve"> (</w:t>
            </w:r>
            <w:r w:rsidR="004976F0" w:rsidRPr="00410328">
              <w:rPr>
                <w:rFonts w:cs="Times New Roman"/>
                <w:sz w:val="21"/>
                <w:szCs w:val="21"/>
              </w:rPr>
              <w:t>0.98</w:t>
            </w:r>
            <w:r w:rsidRPr="00410328">
              <w:rPr>
                <w:rFonts w:cs="Times New Roman"/>
                <w:sz w:val="21"/>
                <w:szCs w:val="21"/>
              </w:rPr>
              <w:t>-1.1</w:t>
            </w:r>
            <w:r w:rsidR="004976F0" w:rsidRPr="00410328">
              <w:rPr>
                <w:rFonts w:cs="Times New Roman"/>
                <w:sz w:val="21"/>
                <w:szCs w:val="21"/>
              </w:rPr>
              <w:t>2</w:t>
            </w:r>
            <w:r w:rsidRPr="00410328">
              <w:rPr>
                <w:rFonts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2428" w:type="dxa"/>
          </w:tcPr>
          <w:p w14:paraId="1C10BDEA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49527653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</w:t>
            </w:r>
            <w:r w:rsidR="004976F0" w:rsidRPr="00410328">
              <w:rPr>
                <w:rFonts w:cs="Times New Roman"/>
                <w:sz w:val="21"/>
                <w:szCs w:val="21"/>
              </w:rPr>
              <w:t>20</w:t>
            </w:r>
          </w:p>
        </w:tc>
      </w:tr>
      <w:tr w:rsidR="003D33D1" w:rsidRPr="00410328" w14:paraId="0756F8E0" w14:textId="77777777" w:rsidTr="009C7425">
        <w:tc>
          <w:tcPr>
            <w:tcW w:w="1255" w:type="dxa"/>
          </w:tcPr>
          <w:p w14:paraId="3259DE55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3CB33706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Culture ≥ few months</w:t>
            </w:r>
          </w:p>
        </w:tc>
        <w:tc>
          <w:tcPr>
            <w:tcW w:w="2283" w:type="dxa"/>
          </w:tcPr>
          <w:p w14:paraId="4252BA58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1.0</w:t>
            </w:r>
            <w:r w:rsidR="00B07494" w:rsidRPr="00410328">
              <w:rPr>
                <w:rFonts w:cs="Times New Roman"/>
                <w:sz w:val="21"/>
                <w:szCs w:val="21"/>
              </w:rPr>
              <w:t xml:space="preserve">4 </w:t>
            </w:r>
            <w:r w:rsidRPr="00410328">
              <w:rPr>
                <w:rFonts w:cs="Times New Roman"/>
                <w:sz w:val="21"/>
                <w:szCs w:val="21"/>
              </w:rPr>
              <w:t>(</w:t>
            </w:r>
            <w:r w:rsidR="00B07494" w:rsidRPr="00410328">
              <w:rPr>
                <w:rFonts w:cs="Times New Roman"/>
                <w:sz w:val="21"/>
                <w:szCs w:val="21"/>
              </w:rPr>
              <w:t>0.97</w:t>
            </w:r>
            <w:r w:rsidRPr="00410328">
              <w:rPr>
                <w:rFonts w:cs="Times New Roman"/>
                <w:sz w:val="21"/>
                <w:szCs w:val="21"/>
              </w:rPr>
              <w:t>-1.1</w:t>
            </w:r>
            <w:r w:rsidR="00B07494" w:rsidRPr="00410328">
              <w:rPr>
                <w:rFonts w:cs="Times New Roman"/>
                <w:sz w:val="21"/>
                <w:szCs w:val="21"/>
              </w:rPr>
              <w:t>2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428" w:type="dxa"/>
          </w:tcPr>
          <w:p w14:paraId="7AC3A1A6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3E1D5BC9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</w:t>
            </w:r>
            <w:r w:rsidR="00B07494" w:rsidRPr="00410328">
              <w:rPr>
                <w:rFonts w:cs="Times New Roman"/>
                <w:sz w:val="21"/>
                <w:szCs w:val="21"/>
              </w:rPr>
              <w:t>27</w:t>
            </w:r>
          </w:p>
        </w:tc>
      </w:tr>
      <w:tr w:rsidR="003D33D1" w:rsidRPr="00410328" w14:paraId="55475D93" w14:textId="77777777" w:rsidTr="009C7425">
        <w:tc>
          <w:tcPr>
            <w:tcW w:w="1255" w:type="dxa"/>
            <w:tcBorders>
              <w:bottom w:val="single" w:sz="4" w:space="0" w:color="auto"/>
            </w:tcBorders>
          </w:tcPr>
          <w:p w14:paraId="2E966E76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14:paraId="5C186A79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Loneliness</w:t>
            </w:r>
          </w:p>
          <w:p w14:paraId="2FB99A58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7E62FB81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36578664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-0.1</w:t>
            </w:r>
            <w:r w:rsidR="00B07494" w:rsidRPr="00410328">
              <w:rPr>
                <w:rFonts w:cs="Times New Roman"/>
                <w:sz w:val="21"/>
                <w:szCs w:val="21"/>
              </w:rPr>
              <w:t>35</w:t>
            </w:r>
            <w:r w:rsidRPr="00410328">
              <w:rPr>
                <w:rFonts w:cs="Times New Roman"/>
                <w:sz w:val="21"/>
                <w:szCs w:val="21"/>
              </w:rPr>
              <w:t xml:space="preserve"> (0.01</w:t>
            </w:r>
            <w:r w:rsidR="00B07494" w:rsidRPr="00410328">
              <w:rPr>
                <w:rFonts w:cs="Times New Roman"/>
                <w:sz w:val="21"/>
                <w:szCs w:val="21"/>
              </w:rPr>
              <w:t>7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6CB6DFD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D33D1" w:rsidRPr="00410328" w14:paraId="74CB58B1" w14:textId="77777777" w:rsidTr="009C7425">
        <w:tc>
          <w:tcPr>
            <w:tcW w:w="1255" w:type="dxa"/>
            <w:tcBorders>
              <w:top w:val="single" w:sz="4" w:space="0" w:color="auto"/>
            </w:tcBorders>
          </w:tcPr>
          <w:p w14:paraId="2DDDA200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 xml:space="preserve">Economic 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2A9CAC6C" w14:textId="75084D04" w:rsidR="003D33D1" w:rsidRPr="00410328" w:rsidRDefault="003D33D1" w:rsidP="00B03537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 xml:space="preserve">Wealth 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578F7D94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36D18882" w14:textId="17BBF2C4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</w:t>
            </w:r>
            <w:r w:rsidR="00B03537" w:rsidRPr="00410328">
              <w:rPr>
                <w:rFonts w:cs="Times New Roman"/>
                <w:sz w:val="21"/>
                <w:szCs w:val="21"/>
              </w:rPr>
              <w:t>40</w:t>
            </w:r>
            <w:r w:rsidRPr="00410328">
              <w:rPr>
                <w:rFonts w:cs="Times New Roman"/>
                <w:sz w:val="21"/>
                <w:szCs w:val="21"/>
              </w:rPr>
              <w:t xml:space="preserve"> (0.0</w:t>
            </w:r>
            <w:r w:rsidR="004976F0" w:rsidRPr="00410328">
              <w:rPr>
                <w:rFonts w:cs="Times New Roman"/>
                <w:sz w:val="21"/>
                <w:szCs w:val="21"/>
              </w:rPr>
              <w:t>1</w:t>
            </w:r>
            <w:r w:rsidR="00B03537" w:rsidRPr="00410328">
              <w:rPr>
                <w:rFonts w:cs="Times New Roman"/>
                <w:sz w:val="21"/>
                <w:szCs w:val="21"/>
              </w:rPr>
              <w:t>5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F6EB2BA" w14:textId="4B8F80D1" w:rsidR="003D33D1" w:rsidRPr="00410328" w:rsidRDefault="00B03537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09</w:t>
            </w:r>
          </w:p>
        </w:tc>
      </w:tr>
      <w:tr w:rsidR="003D33D1" w:rsidRPr="00410328" w14:paraId="6C0B8EC7" w14:textId="77777777" w:rsidTr="009C7425">
        <w:tc>
          <w:tcPr>
            <w:tcW w:w="1255" w:type="dxa"/>
          </w:tcPr>
          <w:p w14:paraId="38167750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factors</w:t>
            </w:r>
          </w:p>
        </w:tc>
        <w:tc>
          <w:tcPr>
            <w:tcW w:w="2382" w:type="dxa"/>
          </w:tcPr>
          <w:p w14:paraId="50EBF906" w14:textId="574BCF15" w:rsidR="003D33D1" w:rsidRPr="00410328" w:rsidRDefault="00B03537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Income</w:t>
            </w:r>
          </w:p>
        </w:tc>
        <w:tc>
          <w:tcPr>
            <w:tcW w:w="2283" w:type="dxa"/>
          </w:tcPr>
          <w:p w14:paraId="07BD4788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28" w:type="dxa"/>
          </w:tcPr>
          <w:p w14:paraId="036DD28C" w14:textId="56B15FBA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</w:t>
            </w:r>
            <w:r w:rsidR="00B03537" w:rsidRPr="00410328">
              <w:rPr>
                <w:rFonts w:cs="Times New Roman"/>
                <w:sz w:val="21"/>
                <w:szCs w:val="21"/>
              </w:rPr>
              <w:t>19</w:t>
            </w:r>
            <w:r w:rsidRPr="00410328">
              <w:rPr>
                <w:rFonts w:cs="Times New Roman"/>
                <w:sz w:val="21"/>
                <w:szCs w:val="21"/>
              </w:rPr>
              <w:t xml:space="preserve"> (0.01</w:t>
            </w:r>
            <w:r w:rsidR="00B03537" w:rsidRPr="00410328">
              <w:rPr>
                <w:rFonts w:cs="Times New Roman"/>
                <w:sz w:val="21"/>
                <w:szCs w:val="21"/>
              </w:rPr>
              <w:t>8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433" w:type="dxa"/>
          </w:tcPr>
          <w:p w14:paraId="273309CC" w14:textId="2879A4F8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</w:t>
            </w:r>
            <w:r w:rsidR="00B03537" w:rsidRPr="00410328">
              <w:rPr>
                <w:rFonts w:cs="Times New Roman"/>
                <w:sz w:val="21"/>
                <w:szCs w:val="21"/>
              </w:rPr>
              <w:t>30</w:t>
            </w:r>
          </w:p>
        </w:tc>
      </w:tr>
      <w:tr w:rsidR="003D33D1" w:rsidRPr="00410328" w14:paraId="022A78FC" w14:textId="77777777" w:rsidTr="009C7425">
        <w:tc>
          <w:tcPr>
            <w:tcW w:w="1255" w:type="dxa"/>
            <w:tcBorders>
              <w:bottom w:val="single" w:sz="4" w:space="0" w:color="auto"/>
            </w:tcBorders>
          </w:tcPr>
          <w:p w14:paraId="127166ED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14:paraId="238644AD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Paid employment</w:t>
            </w:r>
          </w:p>
          <w:p w14:paraId="71056BA0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77FEBD9A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1.</w:t>
            </w:r>
            <w:r w:rsidR="004976F0" w:rsidRPr="00410328">
              <w:rPr>
                <w:rFonts w:cs="Times New Roman"/>
                <w:sz w:val="21"/>
                <w:szCs w:val="21"/>
              </w:rPr>
              <w:t>06</w:t>
            </w:r>
            <w:r w:rsidRPr="00410328">
              <w:rPr>
                <w:rFonts w:cs="Times New Roman"/>
                <w:sz w:val="21"/>
                <w:szCs w:val="21"/>
              </w:rPr>
              <w:t xml:space="preserve"> (</w:t>
            </w:r>
            <w:r w:rsidR="004976F0" w:rsidRPr="00410328">
              <w:rPr>
                <w:rFonts w:cs="Times New Roman"/>
                <w:sz w:val="21"/>
                <w:szCs w:val="21"/>
              </w:rPr>
              <w:t>0.97</w:t>
            </w:r>
            <w:r w:rsidRPr="00410328">
              <w:rPr>
                <w:rFonts w:cs="Times New Roman"/>
                <w:sz w:val="21"/>
                <w:szCs w:val="21"/>
              </w:rPr>
              <w:t>-1.17)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02BCAD1E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B4A083B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</w:t>
            </w:r>
            <w:r w:rsidR="004976F0" w:rsidRPr="00410328">
              <w:rPr>
                <w:rFonts w:cs="Times New Roman"/>
                <w:sz w:val="21"/>
                <w:szCs w:val="21"/>
              </w:rPr>
              <w:t>20</w:t>
            </w:r>
          </w:p>
        </w:tc>
      </w:tr>
      <w:tr w:rsidR="003D33D1" w:rsidRPr="00410328" w14:paraId="771F87C7" w14:textId="77777777" w:rsidTr="009C7425">
        <w:tc>
          <w:tcPr>
            <w:tcW w:w="1255" w:type="dxa"/>
            <w:tcBorders>
              <w:top w:val="single" w:sz="4" w:space="0" w:color="auto"/>
            </w:tcBorders>
          </w:tcPr>
          <w:p w14:paraId="327012D8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Health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108FC443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Self-rated health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7668F602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1.11 (1.0</w:t>
            </w:r>
            <w:r w:rsidR="004976F0" w:rsidRPr="00410328">
              <w:rPr>
                <w:rFonts w:cs="Times New Roman"/>
                <w:sz w:val="21"/>
                <w:szCs w:val="21"/>
              </w:rPr>
              <w:t>3</w:t>
            </w:r>
            <w:r w:rsidRPr="00410328">
              <w:rPr>
                <w:rFonts w:cs="Times New Roman"/>
                <w:sz w:val="21"/>
                <w:szCs w:val="21"/>
              </w:rPr>
              <w:t>-1.1</w:t>
            </w:r>
            <w:r w:rsidR="004976F0" w:rsidRPr="00410328">
              <w:rPr>
                <w:rFonts w:cs="Times New Roman"/>
                <w:sz w:val="21"/>
                <w:szCs w:val="21"/>
              </w:rPr>
              <w:t>8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33B2A95B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817E0FF" w14:textId="77777777" w:rsidR="003D33D1" w:rsidRPr="00410328" w:rsidRDefault="004976F0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03</w:t>
            </w:r>
          </w:p>
        </w:tc>
      </w:tr>
      <w:tr w:rsidR="003D33D1" w:rsidRPr="00410328" w14:paraId="0D806B91" w14:textId="77777777" w:rsidTr="009C7425">
        <w:tc>
          <w:tcPr>
            <w:tcW w:w="1255" w:type="dxa"/>
          </w:tcPr>
          <w:p w14:paraId="0FA8C1C6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581E92BC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Incident chronic disease</w:t>
            </w:r>
          </w:p>
        </w:tc>
        <w:tc>
          <w:tcPr>
            <w:tcW w:w="2283" w:type="dxa"/>
          </w:tcPr>
          <w:p w14:paraId="27F00CEA" w14:textId="77777777" w:rsidR="003D33D1" w:rsidRPr="00410328" w:rsidRDefault="004976F0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1.02</w:t>
            </w:r>
            <w:r w:rsidR="003D33D1" w:rsidRPr="00410328">
              <w:rPr>
                <w:rFonts w:cs="Times New Roman"/>
                <w:sz w:val="21"/>
                <w:szCs w:val="21"/>
              </w:rPr>
              <w:t xml:space="preserve"> (0.</w:t>
            </w:r>
            <w:r w:rsidRPr="00410328">
              <w:rPr>
                <w:rFonts w:cs="Times New Roman"/>
                <w:sz w:val="21"/>
                <w:szCs w:val="21"/>
              </w:rPr>
              <w:t>91</w:t>
            </w:r>
            <w:r w:rsidR="003D33D1" w:rsidRPr="00410328">
              <w:rPr>
                <w:rFonts w:cs="Times New Roman"/>
                <w:sz w:val="21"/>
                <w:szCs w:val="21"/>
              </w:rPr>
              <w:t>-1.</w:t>
            </w:r>
            <w:r w:rsidRPr="00410328">
              <w:rPr>
                <w:rFonts w:cs="Times New Roman"/>
                <w:sz w:val="21"/>
                <w:szCs w:val="21"/>
              </w:rPr>
              <w:t>14</w:t>
            </w:r>
            <w:r w:rsidR="003D33D1"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428" w:type="dxa"/>
          </w:tcPr>
          <w:p w14:paraId="3F2C45F3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2084460F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</w:t>
            </w:r>
            <w:r w:rsidR="004976F0" w:rsidRPr="00410328">
              <w:rPr>
                <w:rFonts w:cs="Times New Roman"/>
                <w:sz w:val="21"/>
                <w:szCs w:val="21"/>
              </w:rPr>
              <w:t>79</w:t>
            </w:r>
          </w:p>
        </w:tc>
      </w:tr>
      <w:tr w:rsidR="003D33D1" w:rsidRPr="00410328" w14:paraId="48C0A553" w14:textId="77777777" w:rsidTr="009C7425">
        <w:tc>
          <w:tcPr>
            <w:tcW w:w="1255" w:type="dxa"/>
          </w:tcPr>
          <w:p w14:paraId="12AB6369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54115C6E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Incident chronic pain</w:t>
            </w:r>
          </w:p>
        </w:tc>
        <w:tc>
          <w:tcPr>
            <w:tcW w:w="2283" w:type="dxa"/>
          </w:tcPr>
          <w:p w14:paraId="3913C506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8</w:t>
            </w:r>
            <w:r w:rsidR="004976F0" w:rsidRPr="00410328">
              <w:rPr>
                <w:rFonts w:cs="Times New Roman"/>
                <w:sz w:val="21"/>
                <w:szCs w:val="21"/>
              </w:rPr>
              <w:t>9</w:t>
            </w:r>
            <w:r w:rsidRPr="00410328">
              <w:rPr>
                <w:rFonts w:cs="Times New Roman"/>
                <w:sz w:val="21"/>
                <w:szCs w:val="21"/>
              </w:rPr>
              <w:t xml:space="preserve"> (0.8</w:t>
            </w:r>
            <w:r w:rsidR="004976F0" w:rsidRPr="00410328">
              <w:rPr>
                <w:rFonts w:cs="Times New Roman"/>
                <w:sz w:val="21"/>
                <w:szCs w:val="21"/>
              </w:rPr>
              <w:t>2</w:t>
            </w:r>
            <w:r w:rsidRPr="00410328">
              <w:rPr>
                <w:rFonts w:cs="Times New Roman"/>
                <w:sz w:val="21"/>
                <w:szCs w:val="21"/>
              </w:rPr>
              <w:t>-0.9</w:t>
            </w:r>
            <w:r w:rsidR="004976F0" w:rsidRPr="00410328">
              <w:rPr>
                <w:rFonts w:cs="Times New Roman"/>
                <w:sz w:val="21"/>
                <w:szCs w:val="21"/>
              </w:rPr>
              <w:t>6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428" w:type="dxa"/>
          </w:tcPr>
          <w:p w14:paraId="467A4195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5B32D921" w14:textId="77777777" w:rsidR="003D33D1" w:rsidRPr="00410328" w:rsidRDefault="004976F0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3D33D1" w:rsidRPr="00410328" w14:paraId="2050065E" w14:textId="77777777" w:rsidTr="009C7425">
        <w:tc>
          <w:tcPr>
            <w:tcW w:w="1255" w:type="dxa"/>
          </w:tcPr>
          <w:p w14:paraId="21932EEE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267C28C5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Impaired basic ADLs</w:t>
            </w:r>
          </w:p>
        </w:tc>
        <w:tc>
          <w:tcPr>
            <w:tcW w:w="2283" w:type="dxa"/>
          </w:tcPr>
          <w:p w14:paraId="0434CBE9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8</w:t>
            </w:r>
            <w:r w:rsidR="004976F0" w:rsidRPr="00410328">
              <w:rPr>
                <w:rFonts w:cs="Times New Roman"/>
                <w:sz w:val="21"/>
                <w:szCs w:val="21"/>
              </w:rPr>
              <w:t>8</w:t>
            </w:r>
            <w:r w:rsidRPr="00410328">
              <w:rPr>
                <w:rFonts w:cs="Times New Roman"/>
                <w:sz w:val="21"/>
                <w:szCs w:val="21"/>
              </w:rPr>
              <w:t xml:space="preserve"> (0.8</w:t>
            </w:r>
            <w:r w:rsidR="004976F0" w:rsidRPr="00410328">
              <w:rPr>
                <w:rFonts w:cs="Times New Roman"/>
                <w:sz w:val="21"/>
                <w:szCs w:val="21"/>
              </w:rPr>
              <w:t>1</w:t>
            </w:r>
            <w:r w:rsidRPr="00410328">
              <w:rPr>
                <w:rFonts w:cs="Times New Roman"/>
                <w:sz w:val="21"/>
                <w:szCs w:val="21"/>
              </w:rPr>
              <w:t>-0.9</w:t>
            </w:r>
            <w:r w:rsidR="004976F0" w:rsidRPr="00410328">
              <w:rPr>
                <w:rFonts w:cs="Times New Roman"/>
                <w:sz w:val="21"/>
                <w:szCs w:val="21"/>
              </w:rPr>
              <w:t>6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428" w:type="dxa"/>
          </w:tcPr>
          <w:p w14:paraId="787F61EA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49DC37A8" w14:textId="77777777" w:rsidR="003D33D1" w:rsidRPr="00410328" w:rsidRDefault="004976F0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05</w:t>
            </w:r>
          </w:p>
        </w:tc>
      </w:tr>
      <w:tr w:rsidR="003D33D1" w:rsidRPr="00410328" w14:paraId="6F40AD15" w14:textId="77777777" w:rsidTr="009C7425">
        <w:tc>
          <w:tcPr>
            <w:tcW w:w="1255" w:type="dxa"/>
            <w:tcBorders>
              <w:bottom w:val="single" w:sz="4" w:space="0" w:color="auto"/>
            </w:tcBorders>
          </w:tcPr>
          <w:p w14:paraId="391111ED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14:paraId="5EE97967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Impaired IADLs</w:t>
            </w:r>
          </w:p>
          <w:p w14:paraId="3DE3491F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537908E5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</w:t>
            </w:r>
            <w:r w:rsidR="004976F0" w:rsidRPr="00410328">
              <w:rPr>
                <w:rFonts w:cs="Times New Roman"/>
                <w:sz w:val="21"/>
                <w:szCs w:val="21"/>
              </w:rPr>
              <w:t>78</w:t>
            </w:r>
            <w:r w:rsidRPr="00410328">
              <w:rPr>
                <w:rFonts w:cs="Times New Roman"/>
                <w:sz w:val="21"/>
                <w:szCs w:val="21"/>
              </w:rPr>
              <w:t xml:space="preserve"> (0.</w:t>
            </w:r>
            <w:r w:rsidR="004976F0" w:rsidRPr="00410328">
              <w:rPr>
                <w:rFonts w:cs="Times New Roman"/>
                <w:sz w:val="21"/>
                <w:szCs w:val="21"/>
              </w:rPr>
              <w:t>73</w:t>
            </w:r>
            <w:r w:rsidRPr="00410328">
              <w:rPr>
                <w:rFonts w:cs="Times New Roman"/>
                <w:sz w:val="21"/>
                <w:szCs w:val="21"/>
              </w:rPr>
              <w:t>-0.</w:t>
            </w:r>
            <w:r w:rsidR="004976F0" w:rsidRPr="00410328">
              <w:rPr>
                <w:rFonts w:cs="Times New Roman"/>
                <w:sz w:val="21"/>
                <w:szCs w:val="21"/>
              </w:rPr>
              <w:t>8</w:t>
            </w:r>
            <w:r w:rsidRPr="00410328">
              <w:rPr>
                <w:rFonts w:cs="Times New Roman"/>
                <w:sz w:val="21"/>
                <w:szCs w:val="21"/>
              </w:rPr>
              <w:t>0)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655722D7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AE0704A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D33D1" w:rsidRPr="00410328" w14:paraId="548E8774" w14:textId="77777777" w:rsidTr="009C7425">
        <w:tc>
          <w:tcPr>
            <w:tcW w:w="1255" w:type="dxa"/>
            <w:tcBorders>
              <w:top w:val="single" w:sz="4" w:space="0" w:color="auto"/>
            </w:tcBorders>
          </w:tcPr>
          <w:p w14:paraId="1F3CF58B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Emotional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00A4932B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Depressive symptoms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44AE788A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</w:t>
            </w:r>
            <w:r w:rsidR="004976F0" w:rsidRPr="00410328">
              <w:rPr>
                <w:rFonts w:cs="Times New Roman"/>
                <w:sz w:val="21"/>
                <w:szCs w:val="21"/>
              </w:rPr>
              <w:t>80</w:t>
            </w:r>
            <w:r w:rsidRPr="00410328">
              <w:rPr>
                <w:rFonts w:cs="Times New Roman"/>
                <w:sz w:val="21"/>
                <w:szCs w:val="21"/>
              </w:rPr>
              <w:t xml:space="preserve"> (0.7</w:t>
            </w:r>
            <w:r w:rsidR="004976F0" w:rsidRPr="00410328">
              <w:rPr>
                <w:rFonts w:cs="Times New Roman"/>
                <w:sz w:val="21"/>
                <w:szCs w:val="21"/>
              </w:rPr>
              <w:t>3</w:t>
            </w:r>
            <w:r w:rsidRPr="00410328">
              <w:rPr>
                <w:rFonts w:cs="Times New Roman"/>
                <w:sz w:val="21"/>
                <w:szCs w:val="21"/>
              </w:rPr>
              <w:t>-0.8</w:t>
            </w:r>
            <w:r w:rsidR="004976F0" w:rsidRPr="00410328">
              <w:rPr>
                <w:rFonts w:cs="Times New Roman"/>
                <w:sz w:val="21"/>
                <w:szCs w:val="21"/>
              </w:rPr>
              <w:t>6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74532E82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62C1781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D33D1" w:rsidRPr="00410328" w14:paraId="4F028664" w14:textId="77777777" w:rsidTr="009C7425">
        <w:tc>
          <w:tcPr>
            <w:tcW w:w="1255" w:type="dxa"/>
          </w:tcPr>
          <w:p w14:paraId="7AEF53F0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wellbeing</w:t>
            </w:r>
          </w:p>
        </w:tc>
        <w:tc>
          <w:tcPr>
            <w:tcW w:w="2382" w:type="dxa"/>
          </w:tcPr>
          <w:p w14:paraId="4A74267B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Enjoyment of life</w:t>
            </w:r>
          </w:p>
        </w:tc>
        <w:tc>
          <w:tcPr>
            <w:tcW w:w="2283" w:type="dxa"/>
          </w:tcPr>
          <w:p w14:paraId="64F5261B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28" w:type="dxa"/>
          </w:tcPr>
          <w:p w14:paraId="2BC3C974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1</w:t>
            </w:r>
            <w:r w:rsidR="004976F0" w:rsidRPr="00410328">
              <w:rPr>
                <w:rFonts w:cs="Times New Roman"/>
                <w:sz w:val="21"/>
                <w:szCs w:val="21"/>
              </w:rPr>
              <w:t>86</w:t>
            </w:r>
            <w:r w:rsidRPr="00410328">
              <w:rPr>
                <w:rFonts w:cs="Times New Roman"/>
                <w:sz w:val="21"/>
                <w:szCs w:val="21"/>
              </w:rPr>
              <w:t xml:space="preserve"> (0.01</w:t>
            </w:r>
            <w:r w:rsidR="004976F0" w:rsidRPr="00410328">
              <w:rPr>
                <w:rFonts w:cs="Times New Roman"/>
                <w:sz w:val="21"/>
                <w:szCs w:val="21"/>
              </w:rPr>
              <w:t>8)</w:t>
            </w:r>
          </w:p>
        </w:tc>
        <w:tc>
          <w:tcPr>
            <w:tcW w:w="1433" w:type="dxa"/>
          </w:tcPr>
          <w:p w14:paraId="11143359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D33D1" w:rsidRPr="00410328" w14:paraId="424870E2" w14:textId="77777777" w:rsidTr="009C7425">
        <w:tc>
          <w:tcPr>
            <w:tcW w:w="1255" w:type="dxa"/>
          </w:tcPr>
          <w:p w14:paraId="2EEA98D9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78F69399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Life satisfaction</w:t>
            </w:r>
          </w:p>
        </w:tc>
        <w:tc>
          <w:tcPr>
            <w:tcW w:w="2283" w:type="dxa"/>
          </w:tcPr>
          <w:p w14:paraId="26893B76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28" w:type="dxa"/>
          </w:tcPr>
          <w:p w14:paraId="79BAE07A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1</w:t>
            </w:r>
            <w:r w:rsidR="003F1BF8" w:rsidRPr="00410328">
              <w:rPr>
                <w:rFonts w:cs="Times New Roman"/>
                <w:sz w:val="21"/>
                <w:szCs w:val="21"/>
              </w:rPr>
              <w:t>59</w:t>
            </w:r>
            <w:r w:rsidRPr="00410328">
              <w:rPr>
                <w:rFonts w:cs="Times New Roman"/>
                <w:sz w:val="21"/>
                <w:szCs w:val="21"/>
              </w:rPr>
              <w:t xml:space="preserve"> (0.01</w:t>
            </w:r>
            <w:r w:rsidR="003F1BF8" w:rsidRPr="00410328">
              <w:rPr>
                <w:rFonts w:cs="Times New Roman"/>
                <w:sz w:val="21"/>
                <w:szCs w:val="21"/>
              </w:rPr>
              <w:t>7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433" w:type="dxa"/>
          </w:tcPr>
          <w:p w14:paraId="11429485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D33D1" w:rsidRPr="00410328" w14:paraId="78C74C3F" w14:textId="77777777" w:rsidTr="009C7425">
        <w:tc>
          <w:tcPr>
            <w:tcW w:w="1255" w:type="dxa"/>
            <w:tcBorders>
              <w:bottom w:val="single" w:sz="4" w:space="0" w:color="auto"/>
            </w:tcBorders>
          </w:tcPr>
          <w:p w14:paraId="701F5B46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14:paraId="7DFD9013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Sleep quality</w:t>
            </w:r>
          </w:p>
          <w:p w14:paraId="038D2EA7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5A4378FC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1.1</w:t>
            </w:r>
            <w:r w:rsidR="004976F0" w:rsidRPr="00410328">
              <w:rPr>
                <w:rFonts w:cs="Times New Roman"/>
                <w:sz w:val="21"/>
                <w:szCs w:val="21"/>
              </w:rPr>
              <w:t>1</w:t>
            </w:r>
            <w:r w:rsidRPr="00410328">
              <w:rPr>
                <w:rFonts w:cs="Times New Roman"/>
                <w:sz w:val="21"/>
                <w:szCs w:val="21"/>
              </w:rPr>
              <w:t xml:space="preserve"> (1.0</w:t>
            </w:r>
            <w:r w:rsidR="004976F0" w:rsidRPr="00410328">
              <w:rPr>
                <w:rFonts w:cs="Times New Roman"/>
                <w:sz w:val="21"/>
                <w:szCs w:val="21"/>
              </w:rPr>
              <w:t>4</w:t>
            </w:r>
            <w:r w:rsidRPr="00410328">
              <w:rPr>
                <w:rFonts w:cs="Times New Roman"/>
                <w:sz w:val="21"/>
                <w:szCs w:val="21"/>
              </w:rPr>
              <w:t>-1.18)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69853DDA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37A2BA06" w14:textId="77777777" w:rsidR="003D33D1" w:rsidRPr="00410328" w:rsidRDefault="004976F0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3D33D1" w:rsidRPr="00410328" w14:paraId="03EA2637" w14:textId="77777777" w:rsidTr="009C7425">
        <w:tc>
          <w:tcPr>
            <w:tcW w:w="1255" w:type="dxa"/>
            <w:tcBorders>
              <w:top w:val="single" w:sz="4" w:space="0" w:color="auto"/>
            </w:tcBorders>
          </w:tcPr>
          <w:p w14:paraId="10C50573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Biomarkers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716ECA4A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Gait speed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42537DF5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1813EA43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5</w:t>
            </w:r>
            <w:r w:rsidR="004976F0" w:rsidRPr="00410328">
              <w:rPr>
                <w:rFonts w:cs="Times New Roman"/>
                <w:sz w:val="21"/>
                <w:szCs w:val="21"/>
              </w:rPr>
              <w:t xml:space="preserve">2 </w:t>
            </w:r>
            <w:r w:rsidRPr="00410328">
              <w:rPr>
                <w:rFonts w:cs="Times New Roman"/>
                <w:sz w:val="21"/>
                <w:szCs w:val="21"/>
              </w:rPr>
              <w:t>(0.0</w:t>
            </w:r>
            <w:r w:rsidR="004976F0" w:rsidRPr="00410328">
              <w:rPr>
                <w:rFonts w:cs="Times New Roman"/>
                <w:sz w:val="21"/>
                <w:szCs w:val="21"/>
              </w:rPr>
              <w:t>21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4F0EC00A" w14:textId="77777777" w:rsidR="003D33D1" w:rsidRPr="00410328" w:rsidRDefault="004976F0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13</w:t>
            </w:r>
          </w:p>
        </w:tc>
      </w:tr>
      <w:tr w:rsidR="003D33D1" w:rsidRPr="00410328" w14:paraId="5FE97042" w14:textId="77777777" w:rsidTr="009C7425">
        <w:tc>
          <w:tcPr>
            <w:tcW w:w="1255" w:type="dxa"/>
          </w:tcPr>
          <w:p w14:paraId="48C8B2A5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567A334A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 xml:space="preserve">Obesity </w:t>
            </w:r>
          </w:p>
          <w:p w14:paraId="290E856F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3" w:type="dxa"/>
          </w:tcPr>
          <w:p w14:paraId="2D21CE37" w14:textId="77777777" w:rsidR="003D33D1" w:rsidRPr="00410328" w:rsidRDefault="004976F0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1.03</w:t>
            </w:r>
            <w:r w:rsidR="003D33D1" w:rsidRPr="00410328">
              <w:rPr>
                <w:rFonts w:cs="Times New Roman"/>
                <w:sz w:val="21"/>
                <w:szCs w:val="21"/>
              </w:rPr>
              <w:t xml:space="preserve"> (0.91-1.</w:t>
            </w:r>
            <w:r w:rsidRPr="00410328">
              <w:rPr>
                <w:rFonts w:cs="Times New Roman"/>
                <w:sz w:val="21"/>
                <w:szCs w:val="21"/>
              </w:rPr>
              <w:t>13</w:t>
            </w:r>
            <w:r w:rsidR="003D33D1"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428" w:type="dxa"/>
          </w:tcPr>
          <w:p w14:paraId="04F0D41F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26066F52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5</w:t>
            </w:r>
            <w:r w:rsidR="004976F0" w:rsidRPr="00410328">
              <w:rPr>
                <w:rFonts w:cs="Times New Roman"/>
                <w:sz w:val="21"/>
                <w:szCs w:val="21"/>
              </w:rPr>
              <w:t>6</w:t>
            </w:r>
          </w:p>
        </w:tc>
      </w:tr>
      <w:tr w:rsidR="003D33D1" w:rsidRPr="00410328" w14:paraId="49C3A0D7" w14:textId="77777777" w:rsidTr="009C7425">
        <w:tc>
          <w:tcPr>
            <w:tcW w:w="1255" w:type="dxa"/>
            <w:tcBorders>
              <w:top w:val="single" w:sz="4" w:space="0" w:color="auto"/>
            </w:tcBorders>
          </w:tcPr>
          <w:p w14:paraId="19847B28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Health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0A756595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MVPA ≥ 1/</w:t>
            </w:r>
            <w:proofErr w:type="spellStart"/>
            <w:r w:rsidRPr="00410328">
              <w:rPr>
                <w:rFonts w:cs="Times New Roman"/>
                <w:sz w:val="21"/>
                <w:szCs w:val="21"/>
              </w:rPr>
              <w:t>wk</w:t>
            </w:r>
            <w:proofErr w:type="spellEnd"/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54C6B382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1.11 (1.0</w:t>
            </w:r>
            <w:r w:rsidR="003F1BF8" w:rsidRPr="00410328">
              <w:rPr>
                <w:rFonts w:cs="Times New Roman"/>
                <w:sz w:val="21"/>
                <w:szCs w:val="21"/>
              </w:rPr>
              <w:t>5</w:t>
            </w:r>
            <w:r w:rsidRPr="00410328">
              <w:rPr>
                <w:rFonts w:cs="Times New Roman"/>
                <w:sz w:val="21"/>
                <w:szCs w:val="21"/>
              </w:rPr>
              <w:t>-1.1</w:t>
            </w:r>
            <w:r w:rsidR="003F1BF8" w:rsidRPr="00410328">
              <w:rPr>
                <w:rFonts w:cs="Times New Roman"/>
                <w:sz w:val="21"/>
                <w:szCs w:val="21"/>
              </w:rPr>
              <w:t>8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65E16CC6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416CD03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D33D1" w:rsidRPr="00410328" w14:paraId="76E1D06F" w14:textId="77777777" w:rsidTr="009C7425">
        <w:tc>
          <w:tcPr>
            <w:tcW w:w="1255" w:type="dxa"/>
          </w:tcPr>
          <w:p w14:paraId="70FE2D25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behaviour</w:t>
            </w:r>
          </w:p>
        </w:tc>
        <w:tc>
          <w:tcPr>
            <w:tcW w:w="2382" w:type="dxa"/>
          </w:tcPr>
          <w:p w14:paraId="6216EADC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Sedentary behaviour</w:t>
            </w:r>
          </w:p>
        </w:tc>
        <w:tc>
          <w:tcPr>
            <w:tcW w:w="2283" w:type="dxa"/>
          </w:tcPr>
          <w:p w14:paraId="243CF508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</w:t>
            </w:r>
            <w:r w:rsidR="003F1BF8" w:rsidRPr="00410328">
              <w:rPr>
                <w:rFonts w:cs="Times New Roman"/>
                <w:sz w:val="21"/>
                <w:szCs w:val="21"/>
              </w:rPr>
              <w:t>91</w:t>
            </w:r>
            <w:r w:rsidRPr="00410328">
              <w:rPr>
                <w:rFonts w:cs="Times New Roman"/>
                <w:sz w:val="21"/>
                <w:szCs w:val="21"/>
              </w:rPr>
              <w:t xml:space="preserve"> (0.82-</w:t>
            </w:r>
            <w:r w:rsidR="003F1BF8" w:rsidRPr="00410328">
              <w:rPr>
                <w:rFonts w:cs="Times New Roman"/>
                <w:sz w:val="21"/>
                <w:szCs w:val="21"/>
              </w:rPr>
              <w:t>1.01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428" w:type="dxa"/>
          </w:tcPr>
          <w:p w14:paraId="5190F817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418A6F6F" w14:textId="77777777" w:rsidR="003D33D1" w:rsidRPr="00410328" w:rsidRDefault="003F1BF8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62</w:t>
            </w:r>
          </w:p>
        </w:tc>
      </w:tr>
      <w:tr w:rsidR="003D33D1" w:rsidRPr="00410328" w14:paraId="0C061459" w14:textId="77777777" w:rsidTr="009C7425">
        <w:tc>
          <w:tcPr>
            <w:tcW w:w="1255" w:type="dxa"/>
          </w:tcPr>
          <w:p w14:paraId="50062DBB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18153F12" w14:textId="1F758FC0" w:rsidR="003D33D1" w:rsidRPr="00410328" w:rsidRDefault="003D33D1" w:rsidP="00B03537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Fruit/vegetables</w:t>
            </w:r>
          </w:p>
        </w:tc>
        <w:tc>
          <w:tcPr>
            <w:tcW w:w="2283" w:type="dxa"/>
          </w:tcPr>
          <w:p w14:paraId="02214ABE" w14:textId="7C1873A4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28" w:type="dxa"/>
          </w:tcPr>
          <w:p w14:paraId="523D0D26" w14:textId="34E5CF22" w:rsidR="003D33D1" w:rsidRPr="00410328" w:rsidRDefault="00B03537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70 (0.018)</w:t>
            </w:r>
          </w:p>
        </w:tc>
        <w:tc>
          <w:tcPr>
            <w:tcW w:w="1433" w:type="dxa"/>
          </w:tcPr>
          <w:p w14:paraId="0B2E5881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D33D1" w:rsidRPr="00410328" w14:paraId="188729FC" w14:textId="77777777" w:rsidTr="009C7425">
        <w:tc>
          <w:tcPr>
            <w:tcW w:w="1255" w:type="dxa"/>
          </w:tcPr>
          <w:p w14:paraId="604758BF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2C247CFE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Alcohol (units/</w:t>
            </w:r>
            <w:proofErr w:type="spellStart"/>
            <w:r w:rsidRPr="00410328">
              <w:rPr>
                <w:rFonts w:cs="Times New Roman"/>
                <w:sz w:val="21"/>
                <w:szCs w:val="21"/>
              </w:rPr>
              <w:t>wk</w:t>
            </w:r>
            <w:proofErr w:type="spellEnd"/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283" w:type="dxa"/>
          </w:tcPr>
          <w:p w14:paraId="0EDBDB71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28" w:type="dxa"/>
          </w:tcPr>
          <w:p w14:paraId="237E3640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004 (0.01</w:t>
            </w:r>
            <w:r w:rsidR="003F1BF8" w:rsidRPr="00410328">
              <w:rPr>
                <w:rFonts w:cs="Times New Roman"/>
                <w:sz w:val="21"/>
                <w:szCs w:val="21"/>
              </w:rPr>
              <w:t>6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433" w:type="dxa"/>
          </w:tcPr>
          <w:p w14:paraId="3BF3F191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</w:t>
            </w:r>
            <w:r w:rsidR="003F1BF8" w:rsidRPr="00410328">
              <w:rPr>
                <w:rFonts w:cs="Times New Roman"/>
                <w:sz w:val="21"/>
                <w:szCs w:val="21"/>
              </w:rPr>
              <w:t>82</w:t>
            </w:r>
          </w:p>
        </w:tc>
      </w:tr>
      <w:tr w:rsidR="003D33D1" w:rsidRPr="00410328" w14:paraId="1848FD8C" w14:textId="77777777" w:rsidTr="003F1BF8">
        <w:tc>
          <w:tcPr>
            <w:tcW w:w="1255" w:type="dxa"/>
          </w:tcPr>
          <w:p w14:paraId="14626804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</w:tcPr>
          <w:p w14:paraId="1E3D0F29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 xml:space="preserve">Smoking </w:t>
            </w:r>
          </w:p>
          <w:p w14:paraId="277B6A18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3" w:type="dxa"/>
          </w:tcPr>
          <w:p w14:paraId="44A1D829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9</w:t>
            </w:r>
            <w:r w:rsidR="003F1BF8" w:rsidRPr="00410328">
              <w:rPr>
                <w:rFonts w:cs="Times New Roman"/>
                <w:sz w:val="21"/>
                <w:szCs w:val="21"/>
              </w:rPr>
              <w:t>2</w:t>
            </w:r>
            <w:r w:rsidRPr="00410328">
              <w:rPr>
                <w:rFonts w:cs="Times New Roman"/>
                <w:sz w:val="21"/>
                <w:szCs w:val="21"/>
              </w:rPr>
              <w:t xml:space="preserve"> (0.8</w:t>
            </w:r>
            <w:r w:rsidR="003F1BF8" w:rsidRPr="00410328">
              <w:rPr>
                <w:rFonts w:cs="Times New Roman"/>
                <w:sz w:val="21"/>
                <w:szCs w:val="21"/>
              </w:rPr>
              <w:t>0</w:t>
            </w:r>
            <w:r w:rsidRPr="00410328">
              <w:rPr>
                <w:rFonts w:cs="Times New Roman"/>
                <w:sz w:val="21"/>
                <w:szCs w:val="21"/>
              </w:rPr>
              <w:t>-1.0</w:t>
            </w:r>
            <w:r w:rsidR="003F1BF8" w:rsidRPr="00410328">
              <w:rPr>
                <w:rFonts w:cs="Times New Roman"/>
                <w:sz w:val="21"/>
                <w:szCs w:val="21"/>
              </w:rPr>
              <w:t>6</w:t>
            </w:r>
            <w:r w:rsidRPr="0041032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428" w:type="dxa"/>
          </w:tcPr>
          <w:p w14:paraId="0FEE74A4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</w:tcPr>
          <w:p w14:paraId="49FD5F97" w14:textId="77777777" w:rsidR="003D33D1" w:rsidRPr="00410328" w:rsidRDefault="003D33D1" w:rsidP="009C7425">
            <w:pPr>
              <w:rPr>
                <w:rFonts w:cs="Times New Roman"/>
                <w:sz w:val="21"/>
                <w:szCs w:val="21"/>
              </w:rPr>
            </w:pPr>
            <w:r w:rsidRPr="00410328">
              <w:rPr>
                <w:rFonts w:cs="Times New Roman"/>
                <w:sz w:val="21"/>
                <w:szCs w:val="21"/>
              </w:rPr>
              <w:t>0.</w:t>
            </w:r>
            <w:r w:rsidR="003F1BF8" w:rsidRPr="00410328">
              <w:rPr>
                <w:rFonts w:cs="Times New Roman"/>
                <w:sz w:val="21"/>
                <w:szCs w:val="21"/>
              </w:rPr>
              <w:t>26</w:t>
            </w:r>
          </w:p>
        </w:tc>
      </w:tr>
      <w:tr w:rsidR="003F1BF8" w:rsidRPr="00410328" w14:paraId="0864EE53" w14:textId="77777777" w:rsidTr="009C7425">
        <w:tc>
          <w:tcPr>
            <w:tcW w:w="1255" w:type="dxa"/>
            <w:tcBorders>
              <w:bottom w:val="single" w:sz="12" w:space="0" w:color="auto"/>
            </w:tcBorders>
          </w:tcPr>
          <w:p w14:paraId="4333A798" w14:textId="77777777" w:rsidR="003F1BF8" w:rsidRPr="00410328" w:rsidRDefault="003F1BF8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82" w:type="dxa"/>
            <w:tcBorders>
              <w:bottom w:val="single" w:sz="12" w:space="0" w:color="auto"/>
            </w:tcBorders>
          </w:tcPr>
          <w:p w14:paraId="2FB153DA" w14:textId="77777777" w:rsidR="003F1BF8" w:rsidRPr="00410328" w:rsidRDefault="003F1BF8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bottom w:val="single" w:sz="12" w:space="0" w:color="auto"/>
            </w:tcBorders>
          </w:tcPr>
          <w:p w14:paraId="40EA9FAC" w14:textId="77777777" w:rsidR="003F1BF8" w:rsidRPr="00410328" w:rsidRDefault="003F1BF8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28" w:type="dxa"/>
            <w:tcBorders>
              <w:bottom w:val="single" w:sz="12" w:space="0" w:color="auto"/>
            </w:tcBorders>
          </w:tcPr>
          <w:p w14:paraId="03FC5C49" w14:textId="77777777" w:rsidR="003F1BF8" w:rsidRPr="00410328" w:rsidRDefault="003F1BF8" w:rsidP="009C742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33" w:type="dxa"/>
            <w:tcBorders>
              <w:bottom w:val="single" w:sz="12" w:space="0" w:color="auto"/>
            </w:tcBorders>
          </w:tcPr>
          <w:p w14:paraId="036D04FC" w14:textId="77777777" w:rsidR="003F1BF8" w:rsidRPr="00410328" w:rsidRDefault="003F1BF8" w:rsidP="009C7425">
            <w:pPr>
              <w:rPr>
                <w:rFonts w:cs="Times New Roman"/>
                <w:sz w:val="21"/>
                <w:szCs w:val="21"/>
              </w:rPr>
            </w:pPr>
          </w:p>
        </w:tc>
      </w:tr>
    </w:tbl>
    <w:p w14:paraId="2317912A" w14:textId="77777777" w:rsidR="003D33D1" w:rsidRPr="00410328" w:rsidRDefault="003D33D1" w:rsidP="003D33D1">
      <w:pPr>
        <w:rPr>
          <w:rFonts w:cs="Times New Roman"/>
          <w:sz w:val="20"/>
          <w:szCs w:val="20"/>
        </w:rPr>
      </w:pPr>
    </w:p>
    <w:p w14:paraId="5A28B5C6" w14:textId="77777777" w:rsidR="003D33D1" w:rsidRPr="00410328" w:rsidRDefault="003D33D1" w:rsidP="003D33D1">
      <w:pPr>
        <w:rPr>
          <w:rFonts w:cs="Times New Roman"/>
          <w:sz w:val="20"/>
          <w:szCs w:val="20"/>
        </w:rPr>
      </w:pPr>
      <w:r w:rsidRPr="00410328">
        <w:rPr>
          <w:rFonts w:cs="Times New Roman"/>
          <w:sz w:val="20"/>
          <w:szCs w:val="20"/>
          <w:vertAlign w:val="superscript"/>
        </w:rPr>
        <w:t>1</w:t>
      </w:r>
      <w:r w:rsidRPr="00410328">
        <w:rPr>
          <w:rFonts w:cs="Times New Roman"/>
          <w:sz w:val="20"/>
          <w:szCs w:val="20"/>
        </w:rPr>
        <w:t xml:space="preserve"> Among those married in 2012</w:t>
      </w:r>
    </w:p>
    <w:p w14:paraId="66D24BA3" w14:textId="77777777" w:rsidR="00137937" w:rsidRPr="00410328" w:rsidRDefault="00137937" w:rsidP="003D33D1">
      <w:pPr>
        <w:rPr>
          <w:rFonts w:cs="Times New Roman"/>
          <w:sz w:val="20"/>
          <w:szCs w:val="20"/>
        </w:rPr>
      </w:pPr>
      <w:r w:rsidRPr="00410328">
        <w:rPr>
          <w:rFonts w:cs="Times New Roman"/>
          <w:sz w:val="20"/>
          <w:szCs w:val="20"/>
        </w:rPr>
        <w:t>† = not significant following Bonferroni correction</w:t>
      </w:r>
    </w:p>
    <w:p w14:paraId="43A1AAB0" w14:textId="77777777" w:rsidR="00DB04D8" w:rsidRPr="00410328" w:rsidRDefault="00DB04D8" w:rsidP="00DB04D8">
      <w:pPr>
        <w:rPr>
          <w:rFonts w:cs="Times New Roman"/>
          <w:sz w:val="20"/>
          <w:szCs w:val="20"/>
        </w:rPr>
      </w:pPr>
      <w:r w:rsidRPr="00410328">
        <w:rPr>
          <w:rFonts w:cs="Times New Roman"/>
          <w:sz w:val="20"/>
          <w:szCs w:val="20"/>
        </w:rPr>
        <w:t>Analyses adjusted for age, gender, education and social class, and baseline levels of the outcome variable, weighted for non-response</w:t>
      </w:r>
    </w:p>
    <w:p w14:paraId="2CAC9CD5" w14:textId="77777777" w:rsidR="00F43BF4" w:rsidRPr="00410328" w:rsidRDefault="00F43BF4" w:rsidP="003D33D1">
      <w:pPr>
        <w:rPr>
          <w:rFonts w:cs="Times New Roman"/>
          <w:sz w:val="20"/>
          <w:szCs w:val="20"/>
        </w:rPr>
      </w:pPr>
    </w:p>
    <w:sectPr w:rsidR="00F43BF4" w:rsidRPr="00410328" w:rsidSect="00AC5F4E">
      <w:headerReference w:type="default" r:id="rId7"/>
      <w:pgSz w:w="11907" w:h="16840" w:code="9"/>
      <w:pgMar w:top="1304" w:right="1134" w:bottom="1134" w:left="1134" w:header="709" w:footer="709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2AAD3" w14:textId="77777777" w:rsidR="00BD5D2F" w:rsidRDefault="00BD5D2F" w:rsidP="009909E8">
      <w:r>
        <w:separator/>
      </w:r>
    </w:p>
  </w:endnote>
  <w:endnote w:type="continuationSeparator" w:id="0">
    <w:p w14:paraId="5AE78858" w14:textId="77777777" w:rsidR="00BD5D2F" w:rsidRDefault="00BD5D2F" w:rsidP="00990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5A1F3" w14:textId="77777777" w:rsidR="00BD5D2F" w:rsidRDefault="00BD5D2F" w:rsidP="009909E8">
      <w:r>
        <w:separator/>
      </w:r>
    </w:p>
  </w:footnote>
  <w:footnote w:type="continuationSeparator" w:id="0">
    <w:p w14:paraId="75513799" w14:textId="77777777" w:rsidR="00BD5D2F" w:rsidRDefault="00BD5D2F" w:rsidP="009909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466DE2" w14:textId="200F151E" w:rsidR="003409D8" w:rsidRDefault="003409D8">
    <w:pPr>
      <w:pStyle w:val="Header"/>
      <w:jc w:val="right"/>
    </w:pPr>
  </w:p>
  <w:p w14:paraId="7238EDE5" w14:textId="77777777" w:rsidR="003409D8" w:rsidRDefault="003409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262"/>
    <w:rsid w:val="0004251C"/>
    <w:rsid w:val="00043CD6"/>
    <w:rsid w:val="00074AB6"/>
    <w:rsid w:val="00077942"/>
    <w:rsid w:val="00077EFA"/>
    <w:rsid w:val="00093E79"/>
    <w:rsid w:val="00094181"/>
    <w:rsid w:val="000D0C34"/>
    <w:rsid w:val="00137937"/>
    <w:rsid w:val="00137EA9"/>
    <w:rsid w:val="00141955"/>
    <w:rsid w:val="001B3D4D"/>
    <w:rsid w:val="00207AA7"/>
    <w:rsid w:val="00224817"/>
    <w:rsid w:val="0025270A"/>
    <w:rsid w:val="00252FEC"/>
    <w:rsid w:val="00275A6E"/>
    <w:rsid w:val="002D2798"/>
    <w:rsid w:val="00321527"/>
    <w:rsid w:val="00337E4D"/>
    <w:rsid w:val="003409D8"/>
    <w:rsid w:val="003D13E7"/>
    <w:rsid w:val="003D33D1"/>
    <w:rsid w:val="003F1BF8"/>
    <w:rsid w:val="00410328"/>
    <w:rsid w:val="0046309D"/>
    <w:rsid w:val="00475BEB"/>
    <w:rsid w:val="004976F0"/>
    <w:rsid w:val="004C74E2"/>
    <w:rsid w:val="00562905"/>
    <w:rsid w:val="00594D90"/>
    <w:rsid w:val="005E060D"/>
    <w:rsid w:val="005F0883"/>
    <w:rsid w:val="00613ED7"/>
    <w:rsid w:val="006216AE"/>
    <w:rsid w:val="00651529"/>
    <w:rsid w:val="006626F7"/>
    <w:rsid w:val="006B7B63"/>
    <w:rsid w:val="006D6579"/>
    <w:rsid w:val="006E1F9F"/>
    <w:rsid w:val="006F2EB5"/>
    <w:rsid w:val="00720C67"/>
    <w:rsid w:val="00746638"/>
    <w:rsid w:val="007969CA"/>
    <w:rsid w:val="007A1D76"/>
    <w:rsid w:val="007C3703"/>
    <w:rsid w:val="007E31A4"/>
    <w:rsid w:val="00814626"/>
    <w:rsid w:val="008327AE"/>
    <w:rsid w:val="00851971"/>
    <w:rsid w:val="00872898"/>
    <w:rsid w:val="008871B7"/>
    <w:rsid w:val="008B4817"/>
    <w:rsid w:val="0096298C"/>
    <w:rsid w:val="0096621A"/>
    <w:rsid w:val="009909E8"/>
    <w:rsid w:val="009B6D05"/>
    <w:rsid w:val="009C7425"/>
    <w:rsid w:val="009D2853"/>
    <w:rsid w:val="009F27B9"/>
    <w:rsid w:val="00A300AC"/>
    <w:rsid w:val="00A66A1F"/>
    <w:rsid w:val="00AC5F4E"/>
    <w:rsid w:val="00AF0322"/>
    <w:rsid w:val="00B03537"/>
    <w:rsid w:val="00B07494"/>
    <w:rsid w:val="00B210C6"/>
    <w:rsid w:val="00B852CC"/>
    <w:rsid w:val="00BB0D5D"/>
    <w:rsid w:val="00BD5D2F"/>
    <w:rsid w:val="00C34091"/>
    <w:rsid w:val="00C44BD3"/>
    <w:rsid w:val="00C54381"/>
    <w:rsid w:val="00C64BAC"/>
    <w:rsid w:val="00CC7A8E"/>
    <w:rsid w:val="00CE68A4"/>
    <w:rsid w:val="00CF4262"/>
    <w:rsid w:val="00D14023"/>
    <w:rsid w:val="00D574A0"/>
    <w:rsid w:val="00DB04D8"/>
    <w:rsid w:val="00DC6303"/>
    <w:rsid w:val="00DE7A2B"/>
    <w:rsid w:val="00E12F98"/>
    <w:rsid w:val="00E4463D"/>
    <w:rsid w:val="00E66833"/>
    <w:rsid w:val="00EA172F"/>
    <w:rsid w:val="00F164CF"/>
    <w:rsid w:val="00F27C25"/>
    <w:rsid w:val="00F43B89"/>
    <w:rsid w:val="00F43BF4"/>
    <w:rsid w:val="00F601B5"/>
    <w:rsid w:val="00F710A6"/>
    <w:rsid w:val="00F94C7F"/>
    <w:rsid w:val="00FA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E7A88"/>
  <w15:chartTrackingRefBased/>
  <w15:docId w15:val="{84DF7AB1-95DA-4B46-A86F-39D83FF1A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D33D1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33D1"/>
    <w:rPr>
      <w:rFonts w:cs="Times New Roman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09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9E8"/>
  </w:style>
  <w:style w:type="paragraph" w:styleId="Footer">
    <w:name w:val="footer"/>
    <w:basedOn w:val="Normal"/>
    <w:link w:val="FooterChar"/>
    <w:uiPriority w:val="99"/>
    <w:unhideWhenUsed/>
    <w:rsid w:val="009909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6C6FB-69BD-439E-925F-E3E988EA4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304</Words>
  <Characters>18837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eptoe</dc:creator>
  <cp:keywords/>
  <dc:description/>
  <cp:lastModifiedBy>Steptoe, Andrew</cp:lastModifiedBy>
  <cp:revision>2</cp:revision>
  <cp:lastPrinted>2019-05-06T14:43:00Z</cp:lastPrinted>
  <dcterms:created xsi:type="dcterms:W3CDTF">2020-03-06T16:29:00Z</dcterms:created>
  <dcterms:modified xsi:type="dcterms:W3CDTF">2020-03-06T16:29:00Z</dcterms:modified>
</cp:coreProperties>
</file>